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6B977" w14:textId="699514A0" w:rsidR="00F25567" w:rsidRPr="003765EE" w:rsidRDefault="00F25567" w:rsidP="00DE245E">
      <w:pPr>
        <w:spacing w:line="360" w:lineRule="auto"/>
        <w:jc w:val="center"/>
        <w:rPr>
          <w:b/>
          <w:color w:val="000000"/>
          <w:shd w:val="clear" w:color="auto" w:fill="FFFFFF"/>
        </w:rPr>
      </w:pPr>
      <w:r w:rsidRPr="003765EE">
        <w:rPr>
          <w:b/>
          <w:color w:val="000000"/>
          <w:shd w:val="clear" w:color="auto" w:fill="FFFFFF"/>
        </w:rPr>
        <w:t>Differences in the characteristics and outcomes of STEMI vs NSTEMI cardiogenic shock: A systematic review and meta-analysis</w:t>
      </w:r>
    </w:p>
    <w:p w14:paraId="2A6DA9CE" w14:textId="77777777" w:rsidR="00C00B9F" w:rsidRPr="003765EE" w:rsidRDefault="00C00B9F" w:rsidP="00DE245E">
      <w:pPr>
        <w:spacing w:line="360" w:lineRule="auto"/>
        <w:jc w:val="center"/>
        <w:rPr>
          <w:b/>
          <w:color w:val="000000"/>
          <w:shd w:val="clear" w:color="auto" w:fill="FFFFFF"/>
        </w:rPr>
      </w:pPr>
    </w:p>
    <w:p w14:paraId="683C0722" w14:textId="3CF04AE0" w:rsidR="00C00B9F" w:rsidRPr="003765EE" w:rsidRDefault="00C00B9F" w:rsidP="00C00B9F">
      <w:pPr>
        <w:spacing w:line="360" w:lineRule="auto"/>
        <w:rPr>
          <w:rFonts w:eastAsia="Microsoft YaHei"/>
          <w:lang w:val="en-US"/>
        </w:rPr>
      </w:pPr>
      <w:proofErr w:type="spellStart"/>
      <w:r w:rsidRPr="003765EE">
        <w:rPr>
          <w:rFonts w:eastAsia="Microsoft YaHei"/>
          <w:lang w:val="en-US"/>
        </w:rPr>
        <w:t>Zhichao</w:t>
      </w:r>
      <w:proofErr w:type="spellEnd"/>
      <w:r w:rsidRPr="003765EE">
        <w:rPr>
          <w:rFonts w:eastAsia="Microsoft YaHei"/>
          <w:lang w:val="en-US"/>
        </w:rPr>
        <w:t xml:space="preserve"> Sheng</w:t>
      </w:r>
      <w:r w:rsidR="00F27DE4" w:rsidRPr="003765EE">
        <w:rPr>
          <w:rFonts w:eastAsia="Microsoft YaHei"/>
          <w:lang w:val="en-US"/>
        </w:rPr>
        <w:t>, MD</w:t>
      </w:r>
      <w:r w:rsidRPr="003765EE">
        <w:rPr>
          <w:rFonts w:eastAsia="Microsoft YaHei"/>
          <w:lang w:val="en-US"/>
        </w:rPr>
        <w:t>, Binbin Chen</w:t>
      </w:r>
      <w:r w:rsidRPr="003765EE">
        <w:rPr>
          <w:rFonts w:eastAsia="Microsoft YaHei"/>
          <w:vertAlign w:val="superscript"/>
          <w:lang w:val="en-US"/>
        </w:rPr>
        <w:t>*</w:t>
      </w:r>
      <w:r w:rsidR="00F27DE4" w:rsidRPr="003765EE">
        <w:rPr>
          <w:rFonts w:eastAsia="Microsoft YaHei"/>
          <w:lang w:val="en-US"/>
        </w:rPr>
        <w:t>, MD</w:t>
      </w:r>
    </w:p>
    <w:p w14:paraId="61EA8342" w14:textId="77777777" w:rsidR="00C00B9F" w:rsidRPr="003765EE" w:rsidRDefault="00C00B9F" w:rsidP="00C00B9F">
      <w:pPr>
        <w:spacing w:line="360" w:lineRule="auto"/>
        <w:rPr>
          <w:rFonts w:eastAsia="Microsoft YaHei"/>
          <w:lang w:val="en-US"/>
        </w:rPr>
      </w:pPr>
    </w:p>
    <w:p w14:paraId="7CBA67FE" w14:textId="7CC0BAA1" w:rsidR="00C00B9F" w:rsidRPr="003765EE" w:rsidRDefault="00270A6E" w:rsidP="00C00B9F">
      <w:pPr>
        <w:spacing w:line="360" w:lineRule="auto"/>
        <w:rPr>
          <w:rFonts w:eastAsia="Microsoft YaHei"/>
          <w:bCs/>
          <w:lang w:val="en-US"/>
        </w:rPr>
      </w:pPr>
      <w:r w:rsidRPr="003765EE">
        <w:rPr>
          <w:rFonts w:eastAsia="Microsoft YaHei" w:hint="eastAsia"/>
          <w:bCs/>
          <w:lang w:val="en-US"/>
        </w:rPr>
        <w:t>Department of Cardiology</w:t>
      </w:r>
      <w:r w:rsidRPr="003765EE">
        <w:rPr>
          <w:rFonts w:eastAsia="Microsoft YaHei"/>
          <w:bCs/>
          <w:lang w:val="en-US"/>
        </w:rPr>
        <w:t xml:space="preserve">, </w:t>
      </w:r>
      <w:proofErr w:type="spellStart"/>
      <w:r w:rsidR="00C00B9F" w:rsidRPr="003765EE">
        <w:rPr>
          <w:rFonts w:eastAsia="Microsoft YaHei" w:hint="eastAsia"/>
          <w:bCs/>
          <w:lang w:val="en-US"/>
        </w:rPr>
        <w:t>Xinchang</w:t>
      </w:r>
      <w:proofErr w:type="spellEnd"/>
      <w:r w:rsidR="00C00B9F" w:rsidRPr="003765EE">
        <w:rPr>
          <w:rFonts w:eastAsia="Microsoft YaHei" w:hint="eastAsia"/>
          <w:bCs/>
          <w:lang w:val="en-US"/>
        </w:rPr>
        <w:t xml:space="preserve"> County Traditional Chinese Medicine Hospital</w:t>
      </w:r>
      <w:r w:rsidR="00C00B9F" w:rsidRPr="003765EE">
        <w:rPr>
          <w:rFonts w:eastAsia="Microsoft YaHei"/>
          <w:bCs/>
          <w:lang w:val="en-US"/>
        </w:rPr>
        <w:t xml:space="preserve">, </w:t>
      </w:r>
      <w:r w:rsidR="00C00B9F" w:rsidRPr="003765EE">
        <w:rPr>
          <w:rFonts w:eastAsia="Microsoft YaHei" w:hint="eastAsia"/>
          <w:bCs/>
          <w:lang w:val="en-US"/>
        </w:rPr>
        <w:t>Shaoxing City, Zhejiang Province</w:t>
      </w:r>
      <w:r w:rsidR="00C00B9F" w:rsidRPr="003765EE">
        <w:rPr>
          <w:rFonts w:eastAsia="Microsoft YaHei"/>
          <w:bCs/>
          <w:lang w:val="en-US"/>
        </w:rPr>
        <w:t>, China</w:t>
      </w:r>
    </w:p>
    <w:p w14:paraId="1634867E" w14:textId="77777777" w:rsidR="00C00B9F" w:rsidRPr="003765EE" w:rsidRDefault="00C00B9F" w:rsidP="00C00B9F">
      <w:pPr>
        <w:spacing w:line="360" w:lineRule="auto"/>
        <w:rPr>
          <w:rStyle w:val="NormalCharacter"/>
        </w:rPr>
      </w:pPr>
    </w:p>
    <w:p w14:paraId="78185621" w14:textId="242F4740" w:rsidR="00C00B9F" w:rsidRPr="003765EE" w:rsidRDefault="00C00B9F" w:rsidP="00C00B9F">
      <w:pPr>
        <w:spacing w:line="360" w:lineRule="auto"/>
        <w:rPr>
          <w:lang w:val="en-US"/>
        </w:rPr>
      </w:pPr>
      <w:r w:rsidRPr="003765EE">
        <w:rPr>
          <w:rFonts w:eastAsia="Microsoft YaHei"/>
          <w:vertAlign w:val="superscript"/>
          <w:lang w:val="en-US"/>
        </w:rPr>
        <w:t>*</w:t>
      </w:r>
      <w:r w:rsidRPr="003765EE">
        <w:rPr>
          <w:rFonts w:eastAsia="Microsoft YaHei" w:hint="eastAsia"/>
          <w:lang w:val="en-US"/>
        </w:rPr>
        <w:t>C</w:t>
      </w:r>
      <w:r w:rsidRPr="003765EE">
        <w:rPr>
          <w:rFonts w:eastAsia="Microsoft YaHei"/>
          <w:lang w:val="en-US"/>
        </w:rPr>
        <w:t xml:space="preserve">orresponding author: Binbin Chen, </w:t>
      </w:r>
      <w:r w:rsidR="00270A6E" w:rsidRPr="003765EE">
        <w:rPr>
          <w:rStyle w:val="NormalCharacter"/>
          <w:rFonts w:hint="eastAsia"/>
        </w:rPr>
        <w:t>Department of Cardiology</w:t>
      </w:r>
      <w:r w:rsidR="00270A6E" w:rsidRPr="003765EE">
        <w:rPr>
          <w:rStyle w:val="NormalCharacter"/>
        </w:rPr>
        <w:t xml:space="preserve">, </w:t>
      </w:r>
      <w:proofErr w:type="spellStart"/>
      <w:r w:rsidRPr="003765EE">
        <w:rPr>
          <w:rStyle w:val="NormalCharacter"/>
          <w:rFonts w:hint="eastAsia"/>
        </w:rPr>
        <w:t>Xinchang</w:t>
      </w:r>
      <w:proofErr w:type="spellEnd"/>
      <w:r w:rsidRPr="003765EE">
        <w:rPr>
          <w:rStyle w:val="NormalCharacter"/>
          <w:rFonts w:hint="eastAsia"/>
        </w:rPr>
        <w:t xml:space="preserve"> County Traditional Chinese Medicine Hospital</w:t>
      </w:r>
      <w:r w:rsidRPr="003765EE">
        <w:rPr>
          <w:rStyle w:val="NormalCharacter"/>
        </w:rPr>
        <w:t xml:space="preserve">, </w:t>
      </w:r>
      <w:r w:rsidRPr="003765EE">
        <w:rPr>
          <w:rFonts w:hint="eastAsia"/>
          <w:lang w:val="en-US"/>
        </w:rPr>
        <w:t xml:space="preserve">No. 188, Nineteen Peaks Road, </w:t>
      </w:r>
      <w:proofErr w:type="spellStart"/>
      <w:r w:rsidRPr="003765EE">
        <w:rPr>
          <w:rFonts w:hint="eastAsia"/>
          <w:lang w:val="en-US"/>
        </w:rPr>
        <w:t>Xinchang</w:t>
      </w:r>
      <w:proofErr w:type="spellEnd"/>
      <w:r w:rsidRPr="003765EE">
        <w:rPr>
          <w:rFonts w:hint="eastAsia"/>
          <w:lang w:val="en-US"/>
        </w:rPr>
        <w:t xml:space="preserve"> County, Shaoxing City, Zhejiang Province</w:t>
      </w:r>
      <w:r w:rsidRPr="003765EE">
        <w:rPr>
          <w:lang w:val="en-US"/>
        </w:rPr>
        <w:t>, China</w:t>
      </w:r>
    </w:p>
    <w:p w14:paraId="514BE925" w14:textId="58AD1F55" w:rsidR="00C00B9F" w:rsidRPr="003765EE" w:rsidRDefault="00C00B9F" w:rsidP="00C00B9F">
      <w:pPr>
        <w:spacing w:line="360" w:lineRule="auto"/>
        <w:rPr>
          <w:b/>
          <w:color w:val="000000"/>
          <w:shd w:val="clear" w:color="auto" w:fill="FFFFFF"/>
        </w:rPr>
      </w:pPr>
      <w:r w:rsidRPr="003765EE">
        <w:rPr>
          <w:rFonts w:eastAsia="Microsoft YaHei"/>
          <w:lang w:val="en-US"/>
        </w:rPr>
        <w:t xml:space="preserve">Email: </w:t>
      </w:r>
      <w:hyperlink r:id="rId8" w:history="1">
        <w:r w:rsidRPr="003765EE">
          <w:rPr>
            <w:rStyle w:val="Hyperlink"/>
            <w:rFonts w:eastAsia="Microsoft YaHei" w:hint="eastAsia"/>
          </w:rPr>
          <w:t>ted1192@126.com</w:t>
        </w:r>
      </w:hyperlink>
    </w:p>
    <w:p w14:paraId="723D7005" w14:textId="77777777" w:rsidR="003E7D62" w:rsidRPr="003765EE" w:rsidRDefault="003E7D62" w:rsidP="00DE245E">
      <w:pPr>
        <w:spacing w:line="360" w:lineRule="auto"/>
        <w:jc w:val="center"/>
        <w:rPr>
          <w:b/>
          <w:color w:val="000000"/>
          <w:shd w:val="clear" w:color="auto" w:fill="FFFFFF"/>
        </w:rPr>
      </w:pPr>
    </w:p>
    <w:p w14:paraId="42A55D87" w14:textId="49BABD98" w:rsidR="00295276" w:rsidRPr="003765EE" w:rsidRDefault="00B84198" w:rsidP="00DE245E">
      <w:pPr>
        <w:spacing w:line="360" w:lineRule="auto"/>
        <w:jc w:val="both"/>
        <w:rPr>
          <w:b/>
        </w:rPr>
      </w:pPr>
      <w:r w:rsidRPr="003765EE">
        <w:rPr>
          <w:b/>
        </w:rPr>
        <w:t>ABSTRACT</w:t>
      </w:r>
    </w:p>
    <w:p w14:paraId="7E3AB942" w14:textId="298FF592" w:rsidR="00426B6F" w:rsidRPr="003765EE" w:rsidRDefault="00426B6F" w:rsidP="00DE245E">
      <w:pPr>
        <w:spacing w:line="360" w:lineRule="auto"/>
        <w:jc w:val="both"/>
        <w:rPr>
          <w:bCs/>
        </w:rPr>
      </w:pPr>
      <w:r w:rsidRPr="003765EE">
        <w:rPr>
          <w:bCs/>
        </w:rPr>
        <w:t xml:space="preserve">There is limited evidence exploring the differences in characteristics and outcomes between patients with ST-segment elevation myocardial infarction (STEMI) and with non-ST-segment elevation myocardial infarction (NSTEMI) presenting with </w:t>
      </w:r>
      <w:r w:rsidR="00CC19B7" w:rsidRPr="003765EE">
        <w:rPr>
          <w:bCs/>
        </w:rPr>
        <w:t>cardiogenic shock (CS)</w:t>
      </w:r>
      <w:r w:rsidRPr="003765EE">
        <w:rPr>
          <w:bCs/>
        </w:rPr>
        <w:t xml:space="preserve">. </w:t>
      </w:r>
      <w:r w:rsidR="00571045" w:rsidRPr="003765EE">
        <w:rPr>
          <w:bCs/>
        </w:rPr>
        <w:t>Medline, Google Scholar, and ScienceDirect</w:t>
      </w:r>
      <w:r w:rsidRPr="003765EE">
        <w:rPr>
          <w:bCs/>
        </w:rPr>
        <w:t xml:space="preserve"> </w:t>
      </w:r>
      <w:r w:rsidR="00571045" w:rsidRPr="003765EE">
        <w:rPr>
          <w:bCs/>
        </w:rPr>
        <w:t xml:space="preserve">databases </w:t>
      </w:r>
      <w:r w:rsidR="00CC19B7" w:rsidRPr="003765EE">
        <w:rPr>
          <w:bCs/>
        </w:rPr>
        <w:t xml:space="preserve">were searched </w:t>
      </w:r>
      <w:r w:rsidRPr="003765EE">
        <w:rPr>
          <w:bCs/>
        </w:rPr>
        <w:t xml:space="preserve">up to </w:t>
      </w:r>
      <w:r w:rsidR="00C560A6" w:rsidRPr="003765EE">
        <w:rPr>
          <w:bCs/>
        </w:rPr>
        <w:t xml:space="preserve">March </w:t>
      </w:r>
      <w:r w:rsidRPr="003765EE">
        <w:rPr>
          <w:bCs/>
        </w:rPr>
        <w:t>202</w:t>
      </w:r>
      <w:r w:rsidR="00C560A6" w:rsidRPr="003765EE">
        <w:rPr>
          <w:bCs/>
        </w:rPr>
        <w:t>5</w:t>
      </w:r>
      <w:r w:rsidRPr="003765EE">
        <w:rPr>
          <w:bCs/>
        </w:rPr>
        <w:t xml:space="preserve">. Studies reporting data on STEMI-CS and NSTEMI-CS patient characteristics and clinical outcomes were included. </w:t>
      </w:r>
      <w:r w:rsidR="008F1B36" w:rsidRPr="003765EE">
        <w:rPr>
          <w:bCs/>
        </w:rPr>
        <w:t>Pooled risk ratios (</w:t>
      </w:r>
      <w:r w:rsidR="001B3359" w:rsidRPr="003765EE">
        <w:rPr>
          <w:bCs/>
        </w:rPr>
        <w:t>O</w:t>
      </w:r>
      <w:r w:rsidR="008F1B36" w:rsidRPr="003765EE">
        <w:rPr>
          <w:bCs/>
        </w:rPr>
        <w:t xml:space="preserve">Rs) and </w:t>
      </w:r>
      <w:r w:rsidR="00571045" w:rsidRPr="003765EE">
        <w:rPr>
          <w:color w:val="131413"/>
          <w:lang w:val="en-GB"/>
        </w:rPr>
        <w:t xml:space="preserve">standardized mean differences </w:t>
      </w:r>
      <w:r w:rsidR="008F1B36" w:rsidRPr="003765EE">
        <w:rPr>
          <w:bCs/>
        </w:rPr>
        <w:t>(</w:t>
      </w:r>
      <w:r w:rsidR="00571045" w:rsidRPr="003765EE">
        <w:rPr>
          <w:bCs/>
        </w:rPr>
        <w:t>SMDs)</w:t>
      </w:r>
      <w:r w:rsidR="008F1B36" w:rsidRPr="003765EE">
        <w:rPr>
          <w:bCs/>
        </w:rPr>
        <w:t xml:space="preserve"> were</w:t>
      </w:r>
      <w:r w:rsidR="00B70C72" w:rsidRPr="003765EE">
        <w:rPr>
          <w:bCs/>
        </w:rPr>
        <w:t xml:space="preserve"> calculated</w:t>
      </w:r>
      <w:r w:rsidR="008F1B36" w:rsidRPr="003765EE">
        <w:rPr>
          <w:bCs/>
        </w:rPr>
        <w:t xml:space="preserve"> </w:t>
      </w:r>
      <w:r w:rsidRPr="003765EE">
        <w:rPr>
          <w:bCs/>
        </w:rPr>
        <w:t xml:space="preserve">using random-effects models, and </w:t>
      </w:r>
      <w:r w:rsidR="00CC19B7" w:rsidRPr="003765EE">
        <w:rPr>
          <w:bCs/>
        </w:rPr>
        <w:t>the I2 statistic measured heterogeneity</w:t>
      </w:r>
      <w:r w:rsidRPr="003765EE">
        <w:rPr>
          <w:bCs/>
        </w:rPr>
        <w:t xml:space="preserve">. </w:t>
      </w:r>
      <w:r w:rsidR="00CC19B7" w:rsidRPr="003765EE">
        <w:rPr>
          <w:bCs/>
        </w:rPr>
        <w:t xml:space="preserve">The risk </w:t>
      </w:r>
      <w:r w:rsidR="00B70C72" w:rsidRPr="003765EE">
        <w:rPr>
          <w:bCs/>
        </w:rPr>
        <w:t xml:space="preserve">of bias was assessed using the </w:t>
      </w:r>
      <w:r w:rsidRPr="003765EE">
        <w:rPr>
          <w:bCs/>
        </w:rPr>
        <w:t>Newcastle-Ottawa Scale (NOS)</w:t>
      </w:r>
      <w:r w:rsidR="00B84198" w:rsidRPr="003765EE">
        <w:rPr>
          <w:bCs/>
        </w:rPr>
        <w:t>.</w:t>
      </w:r>
      <w:r w:rsidR="00B84198" w:rsidRPr="003765EE">
        <w:rPr>
          <w:b/>
        </w:rPr>
        <w:t xml:space="preserve"> </w:t>
      </w:r>
      <w:r w:rsidRPr="003765EE">
        <w:rPr>
          <w:bCs/>
        </w:rPr>
        <w:t>The pooled analysis</w:t>
      </w:r>
      <w:r w:rsidR="00571045" w:rsidRPr="003765EE">
        <w:rPr>
          <w:bCs/>
        </w:rPr>
        <w:t xml:space="preserve"> of 12 studies </w:t>
      </w:r>
      <w:r w:rsidRPr="003765EE">
        <w:rPr>
          <w:bCs/>
        </w:rPr>
        <w:t xml:space="preserve">demonstrated </w:t>
      </w:r>
      <w:r w:rsidR="00571045" w:rsidRPr="003765EE">
        <w:rPr>
          <w:bCs/>
        </w:rPr>
        <w:t>that</w:t>
      </w:r>
      <w:r w:rsidRPr="003765EE">
        <w:rPr>
          <w:bCs/>
        </w:rPr>
        <w:t xml:space="preserve"> the incidence of in-hospital mortality </w:t>
      </w:r>
      <w:r w:rsidR="00571045" w:rsidRPr="003765EE">
        <w:rPr>
          <w:bCs/>
        </w:rPr>
        <w:t xml:space="preserve">was comparable between STEMI-CS and NSTEMI-CS patients (pooled </w:t>
      </w:r>
      <w:r w:rsidR="001B3359" w:rsidRPr="003765EE">
        <w:rPr>
          <w:bCs/>
        </w:rPr>
        <w:t>O</w:t>
      </w:r>
      <w:r w:rsidR="00571045" w:rsidRPr="003765EE">
        <w:rPr>
          <w:bCs/>
        </w:rPr>
        <w:t xml:space="preserve">R 0.82, 95% CI: 0.52 to 1.30, I2 = 98.7%, p &lt; </w:t>
      </w:r>
      <w:r w:rsidRPr="003765EE">
        <w:rPr>
          <w:bCs/>
        </w:rPr>
        <w:t xml:space="preserve">0.001). However, STEMI-CS patients had a </w:t>
      </w:r>
      <w:r w:rsidR="00CC19B7" w:rsidRPr="003765EE">
        <w:rPr>
          <w:bCs/>
        </w:rPr>
        <w:t xml:space="preserve">considerably </w:t>
      </w:r>
      <w:r w:rsidR="00570469" w:rsidRPr="003765EE">
        <w:rPr>
          <w:bCs/>
        </w:rPr>
        <w:t>lower</w:t>
      </w:r>
      <w:r w:rsidRPr="003765EE">
        <w:rPr>
          <w:bCs/>
        </w:rPr>
        <w:t xml:space="preserve"> age of presentation </w:t>
      </w:r>
      <w:r w:rsidR="00571045" w:rsidRPr="003765EE">
        <w:rPr>
          <w:bCs/>
        </w:rPr>
        <w:t>(</w:t>
      </w:r>
      <w:r w:rsidR="00CF6B3D" w:rsidRPr="003765EE">
        <w:rPr>
          <w:bCs/>
        </w:rPr>
        <w:t xml:space="preserve">pooled </w:t>
      </w:r>
      <w:r w:rsidR="00571045" w:rsidRPr="003765EE">
        <w:rPr>
          <w:bCs/>
        </w:rPr>
        <w:t>SMD -0.54, 95% CI: -0.67 to -0.42, I</w:t>
      </w:r>
      <w:r w:rsidR="00571045" w:rsidRPr="003765EE">
        <w:rPr>
          <w:bCs/>
          <w:vertAlign w:val="superscript"/>
        </w:rPr>
        <w:t>2</w:t>
      </w:r>
      <w:r w:rsidR="00571045" w:rsidRPr="003765EE">
        <w:rPr>
          <w:bCs/>
        </w:rPr>
        <w:t xml:space="preserve"> = 96.9%, p &lt; 0.001)</w:t>
      </w:r>
      <w:r w:rsidR="00CF6B3D" w:rsidRPr="003765EE">
        <w:rPr>
          <w:bCs/>
        </w:rPr>
        <w:t xml:space="preserve">, as well as </w:t>
      </w:r>
      <w:r w:rsidRPr="003765EE">
        <w:rPr>
          <w:bCs/>
        </w:rPr>
        <w:t xml:space="preserve">lower incidence of prior heart failure, prior MI, </w:t>
      </w:r>
      <w:r w:rsidR="00570469" w:rsidRPr="003765EE">
        <w:rPr>
          <w:bCs/>
        </w:rPr>
        <w:t xml:space="preserve">and </w:t>
      </w:r>
      <w:r w:rsidRPr="003765EE">
        <w:rPr>
          <w:bCs/>
        </w:rPr>
        <w:t>diabetes, compared to NSTEMI-CS patients</w:t>
      </w:r>
      <w:r w:rsidR="00571045" w:rsidRPr="003765EE">
        <w:rPr>
          <w:bCs/>
        </w:rPr>
        <w:t xml:space="preserve"> (p &lt;0.05)</w:t>
      </w:r>
      <w:r w:rsidRPr="003765EE">
        <w:rPr>
          <w:bCs/>
        </w:rPr>
        <w:t xml:space="preserve">. Conversely, STEMI-CS </w:t>
      </w:r>
      <w:r w:rsidR="00571045" w:rsidRPr="003765EE">
        <w:rPr>
          <w:bCs/>
        </w:rPr>
        <w:t>was associated with</w:t>
      </w:r>
      <w:r w:rsidRPr="003765EE">
        <w:rPr>
          <w:bCs/>
        </w:rPr>
        <w:t xml:space="preserve"> </w:t>
      </w:r>
      <w:r w:rsidR="00570469" w:rsidRPr="003765EE">
        <w:rPr>
          <w:bCs/>
        </w:rPr>
        <w:t>shorter</w:t>
      </w:r>
      <w:r w:rsidRPr="003765EE">
        <w:rPr>
          <w:bCs/>
        </w:rPr>
        <w:t xml:space="preserve"> hospital stays (pooled </w:t>
      </w:r>
      <w:r w:rsidR="00B82697" w:rsidRPr="003765EE">
        <w:rPr>
          <w:bCs/>
        </w:rPr>
        <w:t>SMD -0.54</w:t>
      </w:r>
      <w:r w:rsidR="00CF6B3D" w:rsidRPr="003765EE">
        <w:rPr>
          <w:bCs/>
        </w:rPr>
        <w:t xml:space="preserve">, </w:t>
      </w:r>
      <w:r w:rsidR="00B82697" w:rsidRPr="003765EE">
        <w:rPr>
          <w:bCs/>
        </w:rPr>
        <w:t>95% CI</w:t>
      </w:r>
      <w:r w:rsidR="00CF6B3D" w:rsidRPr="003765EE">
        <w:rPr>
          <w:bCs/>
        </w:rPr>
        <w:t xml:space="preserve"> -0.77 to -0.31, I</w:t>
      </w:r>
      <w:r w:rsidR="00CF6B3D" w:rsidRPr="003765EE">
        <w:rPr>
          <w:bCs/>
          <w:vertAlign w:val="superscript"/>
        </w:rPr>
        <w:t>2</w:t>
      </w:r>
      <w:r w:rsidR="00CF6B3D" w:rsidRPr="003765EE">
        <w:rPr>
          <w:bCs/>
        </w:rPr>
        <w:t xml:space="preserve"> = 99.1%, p &lt; </w:t>
      </w:r>
      <w:r w:rsidRPr="003765EE">
        <w:rPr>
          <w:bCs/>
        </w:rPr>
        <w:t>0.0</w:t>
      </w:r>
      <w:r w:rsidR="00B82697" w:rsidRPr="003765EE">
        <w:rPr>
          <w:bCs/>
        </w:rPr>
        <w:t>01</w:t>
      </w:r>
      <w:r w:rsidRPr="003765EE">
        <w:rPr>
          <w:bCs/>
        </w:rPr>
        <w:t>).</w:t>
      </w:r>
      <w:r w:rsidR="00B84198" w:rsidRPr="003765EE">
        <w:rPr>
          <w:b/>
        </w:rPr>
        <w:t xml:space="preserve"> </w:t>
      </w:r>
      <w:r w:rsidR="004C2D39" w:rsidRPr="003765EE">
        <w:rPr>
          <w:bCs/>
        </w:rPr>
        <w:t>While t</w:t>
      </w:r>
      <w:r w:rsidRPr="003765EE">
        <w:rPr>
          <w:bCs/>
        </w:rPr>
        <w:t>he incidence of in-hospital mortality did not significantly differ between STEMI-CS and NSTEMI-CS patients</w:t>
      </w:r>
      <w:r w:rsidR="004C2D39" w:rsidRPr="003765EE">
        <w:rPr>
          <w:bCs/>
        </w:rPr>
        <w:t xml:space="preserve">, </w:t>
      </w:r>
      <w:r w:rsidRPr="003765EE">
        <w:rPr>
          <w:bCs/>
        </w:rPr>
        <w:t>the</w:t>
      </w:r>
      <w:r w:rsidR="004C2D39" w:rsidRPr="003765EE">
        <w:rPr>
          <w:bCs/>
        </w:rPr>
        <w:t xml:space="preserve"> study further emphasizes the</w:t>
      </w:r>
      <w:r w:rsidRPr="003765EE">
        <w:rPr>
          <w:bCs/>
        </w:rPr>
        <w:t xml:space="preserve"> importance of individualized treatment strategies based on MI type and patient characteristics when managing CS patients.</w:t>
      </w:r>
    </w:p>
    <w:p w14:paraId="2DE218A8" w14:textId="77777777" w:rsidR="00426B6F" w:rsidRPr="003765EE" w:rsidRDefault="00426B6F" w:rsidP="00DE245E">
      <w:pPr>
        <w:spacing w:line="360" w:lineRule="auto"/>
      </w:pPr>
    </w:p>
    <w:p w14:paraId="745662C1" w14:textId="5B476DD0" w:rsidR="00426B6F" w:rsidRPr="003765EE" w:rsidRDefault="00426B6F" w:rsidP="00DE245E">
      <w:pPr>
        <w:spacing w:line="360" w:lineRule="auto"/>
        <w:jc w:val="both"/>
        <w:rPr>
          <w:bCs/>
        </w:rPr>
      </w:pPr>
      <w:r w:rsidRPr="003765EE">
        <w:rPr>
          <w:b/>
        </w:rPr>
        <w:lastRenderedPageBreak/>
        <w:t>Keywords:</w:t>
      </w:r>
      <w:r w:rsidR="00B84198" w:rsidRPr="003765EE">
        <w:rPr>
          <w:bCs/>
        </w:rPr>
        <w:t xml:space="preserve"> </w:t>
      </w:r>
      <w:r w:rsidRPr="003765EE">
        <w:rPr>
          <w:bCs/>
        </w:rPr>
        <w:t>Non ST elevation myocardial infarction, Clinical outcomes, Meta</w:t>
      </w:r>
      <w:r w:rsidR="00BE2DA2" w:rsidRPr="003765EE">
        <w:rPr>
          <w:bCs/>
        </w:rPr>
        <w:t>-</w:t>
      </w:r>
      <w:r w:rsidRPr="003765EE">
        <w:rPr>
          <w:bCs/>
        </w:rPr>
        <w:t>analysis</w:t>
      </w:r>
      <w:r w:rsidR="00B70C72" w:rsidRPr="003765EE">
        <w:rPr>
          <w:bCs/>
        </w:rPr>
        <w:t>, Cardiogenic shock,</w:t>
      </w:r>
      <w:r w:rsidR="008F1B36" w:rsidRPr="003765EE">
        <w:rPr>
          <w:bCs/>
        </w:rPr>
        <w:t xml:space="preserve"> ST elevation myocardial infarction;</w:t>
      </w:r>
    </w:p>
    <w:p w14:paraId="03D398C4" w14:textId="5D3A0653" w:rsidR="00615195" w:rsidRPr="003765EE" w:rsidRDefault="00615195" w:rsidP="00DE245E">
      <w:pPr>
        <w:spacing w:line="360" w:lineRule="auto"/>
        <w:jc w:val="both"/>
        <w:rPr>
          <w:bCs/>
        </w:rPr>
      </w:pPr>
      <w:r w:rsidRPr="003765EE">
        <w:rPr>
          <w:b/>
          <w:bCs/>
        </w:rPr>
        <w:t>Prospero</w:t>
      </w:r>
      <w:r w:rsidRPr="003765EE">
        <w:rPr>
          <w:bCs/>
        </w:rPr>
        <w:t>: CRD420251005920</w:t>
      </w:r>
    </w:p>
    <w:p w14:paraId="1E0FD68D" w14:textId="236697C4" w:rsidR="003A5D30" w:rsidRPr="003765EE" w:rsidRDefault="003A5D30">
      <w:pPr>
        <w:spacing w:after="200" w:line="276" w:lineRule="auto"/>
        <w:rPr>
          <w:b/>
        </w:rPr>
      </w:pPr>
    </w:p>
    <w:p w14:paraId="35F1523C" w14:textId="58C3B9F8" w:rsidR="003A5D30" w:rsidRPr="003765EE" w:rsidRDefault="003A5D30" w:rsidP="00DE245E">
      <w:pPr>
        <w:spacing w:line="360" w:lineRule="auto"/>
        <w:rPr>
          <w:b/>
        </w:rPr>
      </w:pPr>
      <w:r w:rsidRPr="003765EE">
        <w:rPr>
          <w:b/>
        </w:rPr>
        <w:t xml:space="preserve">ABBREVIATIONS </w:t>
      </w:r>
    </w:p>
    <w:p w14:paraId="53DF66AD" w14:textId="5EC38E3C" w:rsidR="003A5D30" w:rsidRPr="003765EE" w:rsidRDefault="003A5D30" w:rsidP="00DE245E">
      <w:pPr>
        <w:spacing w:line="360" w:lineRule="auto"/>
        <w:rPr>
          <w:bCs/>
        </w:rPr>
      </w:pPr>
      <w:r w:rsidRPr="003765EE">
        <w:rPr>
          <w:bCs/>
        </w:rPr>
        <w:t>Acute myocardial infarction (AMI)</w:t>
      </w:r>
    </w:p>
    <w:p w14:paraId="6D91E784" w14:textId="5523D5C6" w:rsidR="003A5D30" w:rsidRPr="003765EE" w:rsidRDefault="003A5D30" w:rsidP="00DE245E">
      <w:pPr>
        <w:spacing w:line="360" w:lineRule="auto"/>
        <w:rPr>
          <w:bCs/>
        </w:rPr>
      </w:pPr>
      <w:r w:rsidRPr="003765EE">
        <w:rPr>
          <w:bCs/>
        </w:rPr>
        <w:t>Cardiogenic shock (CS)</w:t>
      </w:r>
    </w:p>
    <w:p w14:paraId="38C80C2C" w14:textId="0566FB15" w:rsidR="003A5D30" w:rsidRPr="003765EE" w:rsidRDefault="003A5D30" w:rsidP="00DE245E">
      <w:pPr>
        <w:spacing w:line="360" w:lineRule="auto"/>
        <w:rPr>
          <w:bCs/>
        </w:rPr>
      </w:pPr>
      <w:r w:rsidRPr="003765EE">
        <w:rPr>
          <w:bCs/>
        </w:rPr>
        <w:t>Electrocardiography (ECG)</w:t>
      </w:r>
    </w:p>
    <w:p w14:paraId="640561AF" w14:textId="182F29DC" w:rsidR="003A5D30" w:rsidRPr="003765EE" w:rsidRDefault="003A5D30" w:rsidP="00DE245E">
      <w:pPr>
        <w:spacing w:line="360" w:lineRule="auto"/>
        <w:rPr>
          <w:bCs/>
        </w:rPr>
      </w:pPr>
      <w:r w:rsidRPr="003765EE">
        <w:rPr>
          <w:bCs/>
        </w:rPr>
        <w:t>ST-elevation (STEMI)</w:t>
      </w:r>
    </w:p>
    <w:p w14:paraId="7A591354" w14:textId="0AF292F1" w:rsidR="003A5D30" w:rsidRPr="003765EE" w:rsidRDefault="003A5D30" w:rsidP="00DE245E">
      <w:pPr>
        <w:spacing w:line="360" w:lineRule="auto"/>
        <w:rPr>
          <w:bCs/>
        </w:rPr>
      </w:pPr>
      <w:r w:rsidRPr="003765EE">
        <w:rPr>
          <w:bCs/>
        </w:rPr>
        <w:t>Non-ST-elevation (NSTEMI)</w:t>
      </w:r>
    </w:p>
    <w:p w14:paraId="6CF185FE" w14:textId="5A27C985" w:rsidR="003A5D30" w:rsidRPr="003765EE" w:rsidRDefault="003A5D30" w:rsidP="00DE245E">
      <w:pPr>
        <w:spacing w:line="360" w:lineRule="auto"/>
        <w:rPr>
          <w:bCs/>
        </w:rPr>
      </w:pPr>
      <w:r w:rsidRPr="003765EE">
        <w:rPr>
          <w:bCs/>
        </w:rPr>
        <w:t>Myocardial infarction (MI)</w:t>
      </w:r>
    </w:p>
    <w:p w14:paraId="030923CA" w14:textId="77777777" w:rsidR="003A5D30" w:rsidRPr="003765EE" w:rsidRDefault="003A5D30" w:rsidP="00DE245E">
      <w:pPr>
        <w:spacing w:line="360" w:lineRule="auto"/>
        <w:rPr>
          <w:bCs/>
        </w:rPr>
      </w:pPr>
      <w:r w:rsidRPr="003765EE">
        <w:rPr>
          <w:bCs/>
        </w:rPr>
        <w:t>Preferred Reporting Items for Systematic Reviews and Meta-Analyses (PRISMA)</w:t>
      </w:r>
    </w:p>
    <w:p w14:paraId="0AEEB302" w14:textId="754172B3" w:rsidR="003A5D30" w:rsidRPr="003765EE" w:rsidRDefault="003A5D30" w:rsidP="00DE245E">
      <w:pPr>
        <w:spacing w:line="360" w:lineRule="auto"/>
        <w:rPr>
          <w:bCs/>
        </w:rPr>
      </w:pPr>
      <w:r w:rsidRPr="003765EE">
        <w:rPr>
          <w:bCs/>
        </w:rPr>
        <w:t xml:space="preserve">Body mass index (BMI) </w:t>
      </w:r>
    </w:p>
    <w:p w14:paraId="2F8F81F9" w14:textId="50C36E03" w:rsidR="003A5D30" w:rsidRPr="003765EE" w:rsidRDefault="003A5D30" w:rsidP="00DE245E">
      <w:pPr>
        <w:spacing w:line="360" w:lineRule="auto"/>
        <w:rPr>
          <w:bCs/>
        </w:rPr>
      </w:pPr>
      <w:r w:rsidRPr="003765EE">
        <w:rPr>
          <w:bCs/>
        </w:rPr>
        <w:t xml:space="preserve">Acute Physiology and Chronic Health Evaluation (APACHE) </w:t>
      </w:r>
    </w:p>
    <w:p w14:paraId="0AAB2E52" w14:textId="75F9A9D5" w:rsidR="003A5D30" w:rsidRPr="003765EE" w:rsidRDefault="003A5D30" w:rsidP="00DE245E">
      <w:pPr>
        <w:spacing w:line="360" w:lineRule="auto"/>
        <w:rPr>
          <w:bCs/>
        </w:rPr>
      </w:pPr>
      <w:r w:rsidRPr="003765EE">
        <w:rPr>
          <w:bCs/>
        </w:rPr>
        <w:t xml:space="preserve">Sequential Organ Failure Assessment (SOFA) </w:t>
      </w:r>
    </w:p>
    <w:p w14:paraId="7270A0C6" w14:textId="77777777" w:rsidR="003A5D30" w:rsidRPr="003765EE" w:rsidRDefault="003A5D30" w:rsidP="00DE245E">
      <w:pPr>
        <w:spacing w:line="360" w:lineRule="auto"/>
        <w:rPr>
          <w:bCs/>
        </w:rPr>
      </w:pPr>
      <w:r w:rsidRPr="003765EE">
        <w:rPr>
          <w:bCs/>
        </w:rPr>
        <w:t>Left ventricular ejection fraction (LVEF)</w:t>
      </w:r>
    </w:p>
    <w:p w14:paraId="289BD98F" w14:textId="77777777" w:rsidR="003A5D30" w:rsidRPr="003765EE" w:rsidRDefault="003A5D30" w:rsidP="00DE245E">
      <w:pPr>
        <w:spacing w:line="360" w:lineRule="auto"/>
        <w:rPr>
          <w:bCs/>
        </w:rPr>
      </w:pPr>
      <w:r w:rsidRPr="003765EE">
        <w:rPr>
          <w:bCs/>
        </w:rPr>
        <w:t>Charlton comorbidity index (CCI)</w:t>
      </w:r>
    </w:p>
    <w:p w14:paraId="0179BE9C" w14:textId="4D6100BD" w:rsidR="003A5D30" w:rsidRPr="003765EE" w:rsidRDefault="003A5D30" w:rsidP="00DE245E">
      <w:pPr>
        <w:spacing w:line="360" w:lineRule="auto"/>
        <w:rPr>
          <w:bCs/>
        </w:rPr>
      </w:pPr>
      <w:r w:rsidRPr="003765EE">
        <w:rPr>
          <w:bCs/>
        </w:rPr>
        <w:t>Coronary care unit intensive care unit (CCUICU)</w:t>
      </w:r>
    </w:p>
    <w:p w14:paraId="36FD02F1" w14:textId="72E00684" w:rsidR="003A5D30" w:rsidRPr="003765EE" w:rsidRDefault="003A5D30" w:rsidP="00DE245E">
      <w:pPr>
        <w:spacing w:line="360" w:lineRule="auto"/>
        <w:rPr>
          <w:bCs/>
        </w:rPr>
      </w:pPr>
      <w:r w:rsidRPr="003765EE">
        <w:rPr>
          <w:bCs/>
        </w:rPr>
        <w:t>Medical subject heading (</w:t>
      </w:r>
      <w:proofErr w:type="spellStart"/>
      <w:r w:rsidRPr="003765EE">
        <w:rPr>
          <w:bCs/>
        </w:rPr>
        <w:t>MeSH</w:t>
      </w:r>
      <w:proofErr w:type="spellEnd"/>
      <w:r w:rsidRPr="003765EE">
        <w:rPr>
          <w:bCs/>
        </w:rPr>
        <w:t>)</w:t>
      </w:r>
    </w:p>
    <w:p w14:paraId="39769449" w14:textId="79FA7667" w:rsidR="003A5D30" w:rsidRPr="003765EE" w:rsidRDefault="003A5D30" w:rsidP="00DE245E">
      <w:pPr>
        <w:spacing w:line="360" w:lineRule="auto"/>
        <w:rPr>
          <w:bCs/>
        </w:rPr>
      </w:pPr>
      <w:r w:rsidRPr="003765EE">
        <w:rPr>
          <w:bCs/>
        </w:rPr>
        <w:t>Newcastle-Ottawa Scale (NOS)</w:t>
      </w:r>
    </w:p>
    <w:p w14:paraId="25563205" w14:textId="619709F4" w:rsidR="003A5D30" w:rsidRPr="003765EE" w:rsidRDefault="003A5D30" w:rsidP="00DE245E">
      <w:pPr>
        <w:spacing w:line="360" w:lineRule="auto"/>
        <w:rPr>
          <w:bCs/>
        </w:rPr>
      </w:pPr>
      <w:r w:rsidRPr="003765EE">
        <w:rPr>
          <w:bCs/>
        </w:rPr>
        <w:t xml:space="preserve">Standardized mean difference (SMD) </w:t>
      </w:r>
    </w:p>
    <w:p w14:paraId="7F216B7B" w14:textId="77777777" w:rsidR="003A5D30" w:rsidRPr="003765EE" w:rsidRDefault="003A5D30" w:rsidP="00DE245E">
      <w:pPr>
        <w:spacing w:line="360" w:lineRule="auto"/>
        <w:rPr>
          <w:bCs/>
        </w:rPr>
      </w:pPr>
      <w:r w:rsidRPr="003765EE">
        <w:rPr>
          <w:bCs/>
        </w:rPr>
        <w:t xml:space="preserve">Odds ratios (OR) </w:t>
      </w:r>
    </w:p>
    <w:p w14:paraId="75D804F8" w14:textId="2AF2A8E2" w:rsidR="00771F31" w:rsidRPr="003765EE" w:rsidRDefault="003A5D30" w:rsidP="00DE245E">
      <w:pPr>
        <w:spacing w:line="360" w:lineRule="auto"/>
        <w:rPr>
          <w:b/>
        </w:rPr>
      </w:pPr>
      <w:r w:rsidRPr="003765EE">
        <w:rPr>
          <w:bCs/>
        </w:rPr>
        <w:t>Confidence intervals (CI)</w:t>
      </w:r>
      <w:r w:rsidR="00771F31" w:rsidRPr="003765EE">
        <w:rPr>
          <w:b/>
        </w:rPr>
        <w:br w:type="page"/>
      </w:r>
    </w:p>
    <w:p w14:paraId="2DC082A3" w14:textId="75CA72DE" w:rsidR="00241EFC" w:rsidRPr="003765EE" w:rsidRDefault="00B84198" w:rsidP="00DE245E">
      <w:pPr>
        <w:spacing w:line="360" w:lineRule="auto"/>
        <w:jc w:val="both"/>
        <w:rPr>
          <w:b/>
        </w:rPr>
      </w:pPr>
      <w:r w:rsidRPr="003765EE">
        <w:rPr>
          <w:b/>
        </w:rPr>
        <w:lastRenderedPageBreak/>
        <w:t>INTRODUCTION</w:t>
      </w:r>
    </w:p>
    <w:p w14:paraId="314A7C33" w14:textId="7144BFAA" w:rsidR="00CD2A30" w:rsidRPr="003765EE" w:rsidRDefault="00107CAD" w:rsidP="00DE245E">
      <w:pPr>
        <w:spacing w:line="360" w:lineRule="auto"/>
        <w:jc w:val="both"/>
        <w:rPr>
          <w:bCs/>
          <w:color w:val="000000" w:themeColor="text1"/>
        </w:rPr>
      </w:pPr>
      <w:r w:rsidRPr="003765EE">
        <w:rPr>
          <w:bCs/>
          <w:color w:val="000000" w:themeColor="text1"/>
        </w:rPr>
        <w:t xml:space="preserve">Acute myocardial infarction (AMI) </w:t>
      </w:r>
      <w:r w:rsidR="00CC19B7" w:rsidRPr="003765EE">
        <w:rPr>
          <w:bCs/>
          <w:color w:val="000000" w:themeColor="text1"/>
        </w:rPr>
        <w:t>has</w:t>
      </w:r>
      <w:r w:rsidR="008A2188" w:rsidRPr="003765EE">
        <w:rPr>
          <w:bCs/>
          <w:color w:val="000000" w:themeColor="text1"/>
        </w:rPr>
        <w:t xml:space="preserve"> a prevalence of almost 3 million people worldwide</w:t>
      </w:r>
      <w:r w:rsidRPr="003765EE">
        <w:rPr>
          <w:bCs/>
          <w:color w:val="000000" w:themeColor="text1"/>
        </w:rPr>
        <w:t xml:space="preserve"> and</w:t>
      </w:r>
      <w:r w:rsidR="00CC19B7" w:rsidRPr="003765EE">
        <w:rPr>
          <w:bCs/>
          <w:color w:val="000000" w:themeColor="text1"/>
        </w:rPr>
        <w:t xml:space="preserve"> accounts for</w:t>
      </w:r>
      <w:r w:rsidRPr="003765EE">
        <w:rPr>
          <w:bCs/>
          <w:color w:val="000000" w:themeColor="text1"/>
        </w:rPr>
        <w:t xml:space="preserve"> more than 1 million annual deaths in the United States alone </w:t>
      </w:r>
      <w:r w:rsidR="00B713DB" w:rsidRPr="003765EE">
        <w:rPr>
          <w:bCs/>
          <w:color w:val="000000" w:themeColor="text1"/>
        </w:rPr>
        <w:fldChar w:fldCharType="begin"/>
      </w:r>
      <w:r w:rsidR="00716909" w:rsidRPr="003765EE">
        <w:rPr>
          <w:bCs/>
          <w:color w:val="000000" w:themeColor="text1"/>
        </w:rPr>
        <w:instrText xml:space="preserve"> ADDIN ZOTERO_ITEM CSL_CITATION {"citationID":"Y7CvLJ0c","properties":{"formattedCitation":"\\super 1\\nosupersub{}","plainCitation":"1","noteIndex":0},"citationItems":[{"id":"Bx9Thqmx/VDYS2LZj","uris":["http://zotero.org/users/12885992/items/TTZA4J7R"],"uri":["http://zotero.org/users/12885992/items/TTZA4J7R"],"itemData":{"id":29734,"type":"chapter","abstract":"Acute myocardial infarction (AMI) is one of the leading causes of death in the developed world. The prevalence of the disease approaches 3 million people worldwide, with more than 1 million deaths in the United States annually. AMI can be divided into 2 categories: non–ST-segment elevation myocardial infarction (NSTEMI) and ST-segment elevation myocardial infarction (STEMI). Unstable angina resembles an NSTEMI, but normal cardiac markers distinguish it. Myocardial infarction (MI) causes permanent damage to the heart muscle due to inadequate oxygen supply. MI can impair diastolic and systolic function, increasing the risk of arrhythmias. Additionally, an MI can lead to various serious complications. Prompt reperfusion and restoration of blood flow to the heart are crucial. Early treatment within 6 hours of symptom onset significantly improves prognosis. An MI is diagnosed when 2 of the following criteria are met: 1. Symptoms of ischemia. 2. New ST-segment changes or a left bundle branch block (LBBB). 3. Presence of pathological Q waves on electrocardiogram (ECG). 4. New regional wall motion abnormality on imaging study. 5. Presence of an intracoronary thrombus at autopsy or angiography.","call-number":"NBK459269","container-title":"StatPearls","event-place":"Treasure Island (FL)","language":"eng","license":"Copyright © 2025, StatPearls Publishing LLC.","note":"PMID: 29083808","publisher":"StatPearls Publishing","publisher-place":"Treasure Island (FL)","source":"PubMed","title":"Acute Myocardial Infarction","URL":"http://www.ncbi.nlm.nih.gov/books/NBK459269/","author":[{"family":"Mechanic","given":"Oren J."},{"family":"Gavin","given":"Michael"},{"family":"Grossman","given":"Shamai A."}],"accessed":{"date-parts":[["2025",4,3]]},"issued":{"date-parts":[["2025"]]}}}],"schema":"https://github.com/citation-style-language/schema/raw/master/csl-citation.json"} </w:instrText>
      </w:r>
      <w:r w:rsidR="00B713DB" w:rsidRPr="003765EE">
        <w:rPr>
          <w:bCs/>
          <w:color w:val="000000" w:themeColor="text1"/>
        </w:rPr>
        <w:fldChar w:fldCharType="separate"/>
      </w:r>
      <w:r w:rsidR="00716909" w:rsidRPr="003765EE">
        <w:rPr>
          <w:vertAlign w:val="superscript"/>
        </w:rPr>
        <w:t>1</w:t>
      </w:r>
      <w:r w:rsidR="00B713DB" w:rsidRPr="003765EE">
        <w:rPr>
          <w:bCs/>
          <w:color w:val="000000" w:themeColor="text1"/>
        </w:rPr>
        <w:fldChar w:fldCharType="end"/>
      </w:r>
      <w:r w:rsidRPr="003765EE">
        <w:rPr>
          <w:bCs/>
          <w:color w:val="000000" w:themeColor="text1"/>
        </w:rPr>
        <w:t xml:space="preserve">. Severe myocardial dysfunction in AMI </w:t>
      </w:r>
      <w:r w:rsidR="008A2188" w:rsidRPr="003765EE">
        <w:rPr>
          <w:bCs/>
          <w:color w:val="000000" w:themeColor="text1"/>
        </w:rPr>
        <w:t>patients</w:t>
      </w:r>
      <w:r w:rsidRPr="003765EE">
        <w:rPr>
          <w:bCs/>
          <w:color w:val="000000" w:themeColor="text1"/>
        </w:rPr>
        <w:t xml:space="preserve"> </w:t>
      </w:r>
      <w:r w:rsidR="008A2188" w:rsidRPr="003765EE">
        <w:rPr>
          <w:bCs/>
          <w:color w:val="000000" w:themeColor="text1"/>
        </w:rPr>
        <w:t>may result</w:t>
      </w:r>
      <w:r w:rsidRPr="003765EE">
        <w:rPr>
          <w:bCs/>
          <w:color w:val="000000" w:themeColor="text1"/>
        </w:rPr>
        <w:t xml:space="preserve"> in cardiogenic shock (CS), which is characterised by inadequate tissue perfusion, leading to hemodynamic instability and organ failure</w:t>
      </w:r>
      <w:r w:rsidR="00B713DB" w:rsidRPr="003765EE">
        <w:rPr>
          <w:bCs/>
          <w:color w:val="000000" w:themeColor="text1"/>
        </w:rPr>
        <w:t xml:space="preserve"> </w:t>
      </w:r>
      <w:r w:rsidR="00B713DB" w:rsidRPr="003765EE">
        <w:rPr>
          <w:bCs/>
          <w:color w:val="000000" w:themeColor="text1"/>
        </w:rPr>
        <w:fldChar w:fldCharType="begin"/>
      </w:r>
      <w:r w:rsidR="00716909" w:rsidRPr="003765EE">
        <w:rPr>
          <w:bCs/>
          <w:color w:val="000000" w:themeColor="text1"/>
        </w:rPr>
        <w:instrText xml:space="preserve"> ADDIN ZOTERO_ITEM CSL_CITATION {"citationID":"YxM2AMJf","properties":{"formattedCitation":"\\super 2,3\\nosupersub{}","plainCitation":"2,3","noteIndex":0},"citationItems":[{"id":"Bx9Thqmx/ybigdyrR","uris":["http://zotero.org/users/12885992/items/2EJ6H3HB"],"uri":["http://zotero.org/users/12885992/items/2EJ6H3HB"],"itemData":{"id":29730,"type":"article-journal","container-title":"Circulation","DOI":"10.1161/CIRCULATIONAHA.106.613596","ISSN":"1524-4539","issue":"5","journalAbbreviation":"Circulation","language":"eng","note":"PMID: 18250279","page":"686-697","source":"PubMed","title":"Cardiogenic shock: current concepts and improving outcomes","title-short":"Cardiogenic shock","volume":"117","author":[{"family":"Reynolds","given":"Harmony R."},{"family":"Hochman","given":"Judith S."}],"issued":{"date-parts":[["2008",2,5]]}},"label":"page"},{"id":"Bx9Thqmx/UPyyW4vt","uris":["http://zotero.org/users/12885992/items/7U29F355"],"uri":["http://zotero.org/users/12885992/items/7U29F355"],"itemData":{"id":29727,"type":"article-journal","abstract":"Background Clinical investigations of shock in cardiac intensive care units (CICUs) have primarily focused on acute myocardial infarction (AMI) complicated by cardiogenic shock (AMICS). Few studies have evaluated the full spectrum of shock in contemporary CICUs. Methods and Results The Critical Care Cardiology Trials Network is a multicenter network of advanced CICUs in North America. Anytime between September 2017 and September 2018, each center (n=16) contributed a 2-month snap-shot of all consecutive medical admissions to the CICU. Data were submitted to the central coordinating center (TIMI Study Group, Boston, MA). Shock was defined as sustained systolic blood pressure &lt;90 mm Hg with end-organ dysfunction ascribed to the hypotension. Shock type was classified by site investigators as cardiogenic, distributive, hypovolemic, or mixed. Among 3049 CICU admissions, 677 (22%) met clinical criteria for shock. Shock type was varied, with 66% assessed as cardiogenic shock (CS), 7% as distributive, 3% as hypovolemic, 20% as mixed, and 4% as unknown. Among patients with CS (n=450), 30% had AMICS, 18% had ischemic cardiomyopathy without AMI, 28% had nonischemic cardiomyopathy, and 17% had a cardiac cause other than primary myocardial dysfunction. Patients with mixed shock had cardiovascular comorbidities similar to patients with CS. The median CICU stay was 4.0 days (interquartile range [IQR], 2.5-8.1 days) for AMICS, 4.3 days (IQR, 2.1-8.5 days) for CS not related to AMI, and 5.8 days (IQR, 2.9-10.0 days) for mixed shock versus 1.9 days (IQR, 1.0-3.6) for patients without shock ( P&lt;0.01 for each). Median Sequential Organ Failure Assessment scores were higher in patients with mixed shock (10; IQR, 6-13) versus AMICS (8; IQR, 5-11) or CS without AMI (7; IQR, 5-11; each P&lt;0.01). In-hospital mortality rates were 36% (95% CI, 28%-45%), 31% (95% CI, 26%-36%), and 39% (95% CI, 31%-48%) in AMICS, CS without AMI, and mixed shock, respectively. Conclusions The epidemiology of shock in contemporary advanced CICUs is varied, and AMICS now represents less than one-third of all CS. Despite advanced therapies, mortality in CS and mixed shock remains high. Investigation of management strategies and new therapies to treat shock in the CICU should take this epidemiology into account.","container-title":"Circulation. Cardiovascular Quality and Outcomes","DOI":"10.1161/CIRCOUTCOMES.119.005618","ISSN":"1941-7705","issue":"3","journalAbbreviation":"Circ Cardiovasc Qual Outcomes","language":"eng","note":"PMID: 30879324\nPMCID: PMC11032172","page":"e005618","source":"PubMed","title":"Epidemiology of Shock in Contemporary Cardiac Intensive Care Units","volume":"12","author":[{"family":"Berg","given":"David D."},{"family":"Bohula","given":"Erin A."},{"family":"Diepen","given":"Sean","non-dropping-particle":"van"},{"family":"Katz","given":"Jason N."},{"family":"Alviar","given":"Carlos L."},{"family":"Baird-Zars","given":"Vivian M."},{"family":"Barnett","given":"Christopher F."},{"family":"Barsness","given":"Gregory W."},{"family":"Burke","given":"James A."},{"family":"Cremer","given":"Paul C."},{"family":"Cruz","given":"Jennifer"},{"family":"Daniels","given":"Lori B."},{"family":"DeFilippis","given":"Andrew P."},{"family":"Haleem","given":"Affan"},{"family":"Hollenberg","given":"Steven M."},{"family":"Horowitz","given":"James M."},{"family":"Keller","given":"Norma"},{"family":"Kontos","given":"Michael C."},{"family":"Lawler","given":"Patrick R."},{"family":"Menon","given":"Venu"},{"family":"Metkus","given":"Thomas S."},{"family":"Ng","given":"Jason"},{"family":"Orgel","given":"Ryan"},{"family":"Overgaard","given":"Christopher B."},{"family":"Park","given":"Jeong-Gun"},{"family":"Phreaner","given":"Nicholas"},{"family":"Roswell","given":"Robert O."},{"family":"Schulman","given":"Steven P."},{"family":"Jeffrey Snell","given":"R."},{"family":"Solomon","given":"Michael A."},{"family":"Ternus","given":"Bradley"},{"family":"Tymchak","given":"Wayne"},{"family":"Vikram","given":"Fnu"},{"family":"Morrow","given":"David A."}],"issued":{"date-parts":[["2019",3]]}},"label":"page"}],"schema":"https://github.com/citation-style-language/schema/raw/master/csl-citation.json"} </w:instrText>
      </w:r>
      <w:r w:rsidR="00B713DB" w:rsidRPr="003765EE">
        <w:rPr>
          <w:bCs/>
          <w:color w:val="000000" w:themeColor="text1"/>
        </w:rPr>
        <w:fldChar w:fldCharType="separate"/>
      </w:r>
      <w:r w:rsidR="00716909" w:rsidRPr="003765EE">
        <w:rPr>
          <w:vertAlign w:val="superscript"/>
        </w:rPr>
        <w:t>2,3</w:t>
      </w:r>
      <w:r w:rsidR="00B713DB" w:rsidRPr="003765EE">
        <w:rPr>
          <w:bCs/>
          <w:color w:val="000000" w:themeColor="text1"/>
        </w:rPr>
        <w:fldChar w:fldCharType="end"/>
      </w:r>
      <w:r w:rsidRPr="003765EE">
        <w:rPr>
          <w:bCs/>
          <w:color w:val="000000" w:themeColor="text1"/>
        </w:rPr>
        <w:t xml:space="preserve">. Despite advances in invasive and non-invasive cardiovascular techniques, </w:t>
      </w:r>
      <w:r w:rsidR="00EE3DD5" w:rsidRPr="003765EE">
        <w:rPr>
          <w:bCs/>
          <w:color w:val="000000" w:themeColor="text1"/>
        </w:rPr>
        <w:t xml:space="preserve">CS </w:t>
      </w:r>
      <w:r w:rsidRPr="003765EE">
        <w:rPr>
          <w:bCs/>
          <w:color w:val="000000" w:themeColor="text1"/>
        </w:rPr>
        <w:t>remains</w:t>
      </w:r>
      <w:r w:rsidR="00EE3DD5" w:rsidRPr="003765EE">
        <w:rPr>
          <w:bCs/>
          <w:color w:val="000000" w:themeColor="text1"/>
        </w:rPr>
        <w:t xml:space="preserve"> one </w:t>
      </w:r>
      <w:r w:rsidRPr="003765EE">
        <w:rPr>
          <w:bCs/>
          <w:color w:val="000000" w:themeColor="text1"/>
        </w:rPr>
        <w:t>of the most life-threatening complications of AMI</w:t>
      </w:r>
      <w:r w:rsidR="00EE3DD5" w:rsidRPr="003765EE">
        <w:rPr>
          <w:bCs/>
          <w:color w:val="000000" w:themeColor="text1"/>
        </w:rPr>
        <w:t xml:space="preserve"> </w:t>
      </w:r>
      <w:r w:rsidRPr="003765EE">
        <w:rPr>
          <w:bCs/>
          <w:color w:val="000000" w:themeColor="text1"/>
        </w:rPr>
        <w:t>that occurs in around 5-10% of all patients with AMI and is associated with</w:t>
      </w:r>
      <w:r w:rsidR="00EE3DD5" w:rsidRPr="003765EE">
        <w:rPr>
          <w:bCs/>
          <w:color w:val="000000" w:themeColor="text1"/>
        </w:rPr>
        <w:t xml:space="preserve"> high</w:t>
      </w:r>
      <w:r w:rsidRPr="003765EE">
        <w:rPr>
          <w:bCs/>
          <w:color w:val="000000" w:themeColor="text1"/>
        </w:rPr>
        <w:t xml:space="preserve"> (40-50%)</w:t>
      </w:r>
      <w:r w:rsidR="00EE3DD5" w:rsidRPr="003765EE">
        <w:rPr>
          <w:bCs/>
          <w:color w:val="000000" w:themeColor="text1"/>
        </w:rPr>
        <w:t xml:space="preserve"> mortality</w:t>
      </w:r>
      <w:r w:rsidRPr="003765EE">
        <w:rPr>
          <w:bCs/>
          <w:color w:val="000000" w:themeColor="text1"/>
        </w:rPr>
        <w:t xml:space="preserve"> </w:t>
      </w:r>
      <w:r w:rsidR="00B713DB" w:rsidRPr="003765EE">
        <w:rPr>
          <w:bCs/>
          <w:color w:val="000000" w:themeColor="text1"/>
        </w:rPr>
        <w:fldChar w:fldCharType="begin"/>
      </w:r>
      <w:r w:rsidR="00716909" w:rsidRPr="003765EE">
        <w:rPr>
          <w:bCs/>
          <w:color w:val="000000" w:themeColor="text1"/>
        </w:rPr>
        <w:instrText xml:space="preserve"> ADDIN ZOTERO_ITEM CSL_CITATION {"citationID":"3o8JyChY","properties":{"formattedCitation":"\\super 4,5\\nosupersub{}","plainCitation":"4,5","noteIndex":0},"citationItems":[{"id":"Bx9Thqmx/c4Sfowj8","uris":["http://zotero.org/users/12885992/items/FX5YS8W2"],"uri":["http://zotero.org/users/12885992/items/FX5YS8W2"],"itemData":{"id":29724,"type":"article-journal","abstract":"Cardiogenic shock continues to be the most common cause of death in patients hospitalized with acute myocardial infarction. It has also been frequently associated with ST-segment elevation myocardial infarction (STEMI) and patients with co-morbidities. Cardiogenic shock presents with low systolic blood pressure and clinical signs of hypoperfusion. Rapid diagnosis and supportive therapy in the form of medications, airway support and intra-aortic balloon counterpulsation is required. Initial stabilization can be followed by reperfusion by fibrinolytic therapy, emergent percutaneous intervention (PCI) or coronary artery bypass grafting (CABG). The latter two have been found to decrease mortality in the long term. Research is being carried out on the role of inflammatory mediators in the clinical manifestation of cardiogenic shock. Mechanical support devices also show promise in the future.","container-title":"Current Cardiology Reviews","DOI":"10.2174/157340308783565456","ISSN":"1875-6557","issue":"1","journalAbbreviation":"Curr Cardiol Rev","language":"eng","note":"PMID: 19924275\nPMCID: PMC2774583","page":"34-40","source":"PubMed","title":"A review of cardiogenic shock in acute myocardial infarction","volume":"4","author":[{"family":"Khalid","given":"L."},{"family":"Dhakam","given":"S. H."}],"issued":{"date-parts":[["2008",2]]}},"label":"page"},{"id":"Bx9Thqmx/kVOF4ykN","uris":["http://zotero.org/users/12885992/items/DAUUYWBI"],"uri":["http://zotero.org/users/12885992/items/DAUUYWBI"],"itemData":{"id":29721,"type":"article-journal","abstract":"IMPORTANCE: Cardiogenic shock affects between 40 000 and 50 000 people in the US per year and is the leading cause of in-hospital mortality following acute myocardial infarction.\nOBSERVATIONS: Thirty-day mortality for patients with cardiogenic shock due to myocardial infarction is approximately 40%, and 1-year mortality approaches 50%. Immediate revascularization of the infarct-related coronary artery remains the only treatment for cardiogenic shock associated with acute myocardial infarction supported by randomized clinical trials. The Percutaneous Coronary Intervention Strategies with Acute Myocardial Infarction and Cardiogenic Shock (CULPRIT-SHOCK) clinical trial demonstrated a reduction in the primary outcome of 30-day death or kidney replacement therapy; 158 of 344 patients (45.9%) in the culprit lesion revascularization-only group compared with 189 of 341 patients (55.4%) in the multivessel percutaneous coronary intervention group (relative risk, 0.83 [95% CI, 0.71-0.96]; P = .01). Despite a lack of randomized trials demonstrating benefit, percutaneous mechanical circulatory support devices are frequently used to manage cardiogenic shock following acute myocardial infarction.\nCONCLUSIONS AND RELEVANCE: Cardiogenic shock occurs in up to 10% of patients immediately following acute myocardial infarction and is associated with mortality rates of nearly 40% at 30 days and 50% at 1 year. Current evidence and clinical practice guidelines support immediate revascularization of the infarct-related coronary artery as the primary therapy for cardiogenic shock following acute myocardial infarction.","container-title":"JAMA","DOI":"10.1001/jama.2021.18323","ISSN":"1538-3598","issue":"18","journalAbbreviation":"JAMA","language":"eng","note":"PMID: 34751704\nPMCID: PMC9661446","page":"1840-1850","source":"PubMed","title":"Cardiogenic Shock After Acute Myocardial Infarction: A Review","title-short":"Cardiogenic Shock After Acute Myocardial Infarction","volume":"326","author":[{"family":"Samsky","given":"Marc D."},{"family":"Morrow","given":"David A."},{"family":"Proudfoot","given":"Alastair G."},{"family":"Hochman","given":"Judith S."},{"family":"Thiele","given":"Holger"},{"family":"Rao","given":"Sunil V."}],"issued":{"date-parts":[["2021",11,9]]}},"label":"page"}],"schema":"https://github.com/citation-style-language/schema/raw/master/csl-citation.json"} </w:instrText>
      </w:r>
      <w:r w:rsidR="00B713DB" w:rsidRPr="003765EE">
        <w:rPr>
          <w:bCs/>
          <w:color w:val="000000" w:themeColor="text1"/>
        </w:rPr>
        <w:fldChar w:fldCharType="separate"/>
      </w:r>
      <w:r w:rsidR="00716909" w:rsidRPr="003765EE">
        <w:rPr>
          <w:vertAlign w:val="superscript"/>
        </w:rPr>
        <w:t>4,5</w:t>
      </w:r>
      <w:r w:rsidR="00B713DB" w:rsidRPr="003765EE">
        <w:rPr>
          <w:bCs/>
          <w:color w:val="000000" w:themeColor="text1"/>
        </w:rPr>
        <w:fldChar w:fldCharType="end"/>
      </w:r>
      <w:r w:rsidRPr="003765EE">
        <w:rPr>
          <w:bCs/>
          <w:color w:val="000000" w:themeColor="text1"/>
        </w:rPr>
        <w:t xml:space="preserve">. Therefore, early </w:t>
      </w:r>
      <w:r w:rsidR="005E3DEE" w:rsidRPr="003765EE">
        <w:rPr>
          <w:bCs/>
          <w:color w:val="000000" w:themeColor="text1"/>
        </w:rPr>
        <w:t xml:space="preserve">identification and management of CS </w:t>
      </w:r>
      <w:r w:rsidRPr="003765EE">
        <w:rPr>
          <w:bCs/>
          <w:color w:val="000000" w:themeColor="text1"/>
        </w:rPr>
        <w:t xml:space="preserve">in </w:t>
      </w:r>
      <w:r w:rsidR="005E3DEE" w:rsidRPr="003765EE">
        <w:rPr>
          <w:bCs/>
          <w:color w:val="000000" w:themeColor="text1"/>
        </w:rPr>
        <w:t xml:space="preserve">AMI </w:t>
      </w:r>
      <w:r w:rsidRPr="003765EE">
        <w:rPr>
          <w:bCs/>
          <w:color w:val="000000" w:themeColor="text1"/>
        </w:rPr>
        <w:t>patients are</w:t>
      </w:r>
      <w:r w:rsidR="005E3DEE" w:rsidRPr="003765EE">
        <w:rPr>
          <w:bCs/>
          <w:color w:val="000000" w:themeColor="text1"/>
        </w:rPr>
        <w:t xml:space="preserve"> crucial for improving </w:t>
      </w:r>
      <w:r w:rsidRPr="003765EE">
        <w:rPr>
          <w:bCs/>
          <w:color w:val="000000" w:themeColor="text1"/>
        </w:rPr>
        <w:t>the</w:t>
      </w:r>
      <w:r w:rsidR="00C57690" w:rsidRPr="003765EE">
        <w:rPr>
          <w:bCs/>
          <w:color w:val="000000" w:themeColor="text1"/>
        </w:rPr>
        <w:t>ir</w:t>
      </w:r>
      <w:r w:rsidRPr="003765EE">
        <w:rPr>
          <w:bCs/>
          <w:color w:val="000000" w:themeColor="text1"/>
        </w:rPr>
        <w:t xml:space="preserve"> </w:t>
      </w:r>
      <w:r w:rsidR="005E3DEE" w:rsidRPr="003765EE">
        <w:rPr>
          <w:bCs/>
          <w:color w:val="000000" w:themeColor="text1"/>
        </w:rPr>
        <w:t xml:space="preserve">prognosis and survival. </w:t>
      </w:r>
    </w:p>
    <w:p w14:paraId="7A67194F" w14:textId="779F522E" w:rsidR="00037A7C" w:rsidRPr="003765EE" w:rsidRDefault="00A14A90" w:rsidP="00DE245E">
      <w:pPr>
        <w:spacing w:line="360" w:lineRule="auto"/>
        <w:jc w:val="both"/>
        <w:rPr>
          <w:color w:val="000000" w:themeColor="text1"/>
          <w:shd w:val="clear" w:color="auto" w:fill="FFFFFF"/>
        </w:rPr>
      </w:pPr>
      <w:r w:rsidRPr="003765EE">
        <w:rPr>
          <w:bCs/>
          <w:color w:val="000000" w:themeColor="text1"/>
        </w:rPr>
        <w:t>B</w:t>
      </w:r>
      <w:r w:rsidR="00107CAD" w:rsidRPr="003765EE">
        <w:rPr>
          <w:bCs/>
          <w:color w:val="000000" w:themeColor="text1"/>
        </w:rPr>
        <w:t>ased on electrocardiography (ECG) findings</w:t>
      </w:r>
      <w:r w:rsidRPr="003765EE">
        <w:rPr>
          <w:bCs/>
          <w:color w:val="000000" w:themeColor="text1"/>
        </w:rPr>
        <w:t xml:space="preserve">, AMI is </w:t>
      </w:r>
      <w:r w:rsidR="003A424C" w:rsidRPr="003765EE">
        <w:rPr>
          <w:bCs/>
          <w:color w:val="000000" w:themeColor="text1"/>
        </w:rPr>
        <w:t>may be categorized</w:t>
      </w:r>
      <w:r w:rsidRPr="003765EE">
        <w:rPr>
          <w:bCs/>
          <w:color w:val="000000" w:themeColor="text1"/>
        </w:rPr>
        <w:t xml:space="preserve"> </w:t>
      </w:r>
      <w:r w:rsidR="00107CAD" w:rsidRPr="003765EE">
        <w:rPr>
          <w:bCs/>
          <w:color w:val="000000" w:themeColor="text1"/>
        </w:rPr>
        <w:t xml:space="preserve">as ST-elevation (STEMI) or non-ST-elevation (NSTEMI) </w:t>
      </w:r>
      <w:r w:rsidR="00B713DB" w:rsidRPr="003765EE">
        <w:rPr>
          <w:bCs/>
          <w:color w:val="000000" w:themeColor="text1"/>
        </w:rPr>
        <w:fldChar w:fldCharType="begin"/>
      </w:r>
      <w:r w:rsidR="00716909" w:rsidRPr="003765EE">
        <w:rPr>
          <w:bCs/>
          <w:color w:val="000000" w:themeColor="text1"/>
        </w:rPr>
        <w:instrText xml:space="preserve"> ADDIN ZOTERO_ITEM CSL_CITATION {"citationID":"nfHsQTj9","properties":{"formattedCitation":"\\super 6\\nosupersub{}","plainCitation":"6","noteIndex":0},"citationItems":[{"id":"Bx9Thqmx/R4kVYO6Q","uris":["http://zotero.org/users/12885992/items/CKKNJQIS"],"uri":["http://zotero.org/users/12885992/items/CKKNJQIS"],"itemData":{"id":29732,"type":"article-journal","abstract":"BACKGROUND: Cardiogenic shock is usually considered a sequela of ST-segment elevation myocardial infarction. There are limited prospective data on the incidence and significance of shock in non-ST-segment elevation patients. This study assessed the incidence and outcomes of cardiogenic shock developing after enrollment among patients with and without ST-segment elevation in the Global Use of Strategies To Open Occluded Coronary Arteries (GUSTO)-IIb trial.\nMETHODS AND RESULTS: Among 12,084 patients in GUSTO-IIb who did not present with cardiogenic shock, 4092 (34%) had and 7991 (66%) did not have ST-segment elevation on the enrollment ECG. Cardiogenic shock developed in 4.2% of ST-segment elevation patients compared with 2.5% of patients without ST-segment elevation (odds ratio, 0. 581; 95% CI, 0.472 to 0.715; P&lt;0.001). Shock developed significantly later among patients without ST-segment elevation. There were significant differences in baseline characteristics between shock patients with and without ST-segment elevation: Patients without ST-segment elevation were older, more frequently had diabetes mellitus and 3-vessel disease, but had less TIMI grade 0 flow at angiography. Regardless of the initial ECG, mortality was high: 63% among patients with ST-segment elevation and 73% in those without ST-segment elevation.\nCONCLUSIONS: Cardiogenic shock occurs in the setting of acute ischemic syndromes regardless of whether ST-segment elevation is present. The incidence, patient characteristics, timing, clinical course, and angiographic findings differ between the 2 groups. Mortality from cardiogenic shock is similarly high among patients with and without ST-segment elevation.","container-title":"Circulation","DOI":"10.1161/01.cir.100.20.2067","ISSN":"1524-4539","issue":"20","journalAbbreviation":"Circulation","language":"eng","note":"PMID: 10562262","page":"2067-2073","source":"PubMed","title":"Cardiogenic shock in patients with acute ischemic syndromes with and without ST-segment elevation","volume":"100","author":[{"family":"Holmes","given":"D. R."},{"family":"Berger","given":"P. B."},{"family":"Hochman","given":"J. S."},{"family":"Granger","given":"C. B."},{"family":"Thompson","given":"T. D."},{"family":"Califf","given":"R. M."},{"family":"Vahanian","given":"A."},{"family":"Bates","given":"E. R."},{"family":"Topol","given":"E. J."}],"issued":{"date-parts":[["1999",11,16]]}}}],"schema":"https://github.com/citation-style-language/schema/raw/master/csl-citation.json"} </w:instrText>
      </w:r>
      <w:r w:rsidR="00B713DB" w:rsidRPr="003765EE">
        <w:rPr>
          <w:bCs/>
          <w:color w:val="000000" w:themeColor="text1"/>
        </w:rPr>
        <w:fldChar w:fldCharType="separate"/>
      </w:r>
      <w:r w:rsidR="00716909" w:rsidRPr="003765EE">
        <w:rPr>
          <w:vertAlign w:val="superscript"/>
        </w:rPr>
        <w:t>6</w:t>
      </w:r>
      <w:r w:rsidR="00B713DB" w:rsidRPr="003765EE">
        <w:rPr>
          <w:bCs/>
          <w:color w:val="000000" w:themeColor="text1"/>
        </w:rPr>
        <w:fldChar w:fldCharType="end"/>
      </w:r>
      <w:r w:rsidR="00B12478" w:rsidRPr="003765EE">
        <w:rPr>
          <w:bCs/>
          <w:color w:val="000000" w:themeColor="text1"/>
        </w:rPr>
        <w:t>, which</w:t>
      </w:r>
      <w:r w:rsidR="00107CAD" w:rsidRPr="003765EE">
        <w:rPr>
          <w:bCs/>
          <w:color w:val="000000" w:themeColor="text1"/>
        </w:rPr>
        <w:t xml:space="preserve"> differ significantly in terms of pathophysiology and long-term outcomes </w:t>
      </w:r>
      <w:r w:rsidR="009C2006" w:rsidRPr="003765EE">
        <w:rPr>
          <w:bCs/>
          <w:color w:val="000000" w:themeColor="text1"/>
        </w:rPr>
        <w:fldChar w:fldCharType="begin"/>
      </w:r>
      <w:r w:rsidR="00716909" w:rsidRPr="003765EE">
        <w:rPr>
          <w:bCs/>
          <w:color w:val="000000" w:themeColor="text1"/>
        </w:rPr>
        <w:instrText xml:space="preserve"> ADDIN ZOTERO_ITEM CSL_CITATION {"citationID":"jxHzMNvK","properties":{"formattedCitation":"\\super 7,8\\nosupersub{}","plainCitation":"7,8","noteIndex":0},"citationItems":[{"id":"Bx9Thqmx/gcXtQTth","uris":["http://zotero.org/users/12885992/items/A3RWFIBQ"],"uri":["http://zotero.org/users/12885992/items/A3RWFIBQ"],"itemData":{"id":29740,"type":"article-journal","abstract":"Although patients with ST-segment elevation myocardial infarction (STEMI) and non-ST- segment elevation myocardial infarction (NSTEMI) share similar risk factors and comparable pathophysiology [...].","container-title":"Journal of Clinical Medicine","DOI":"10.3390/jcm9103166","ISSN":"2077-0383","issue":"10","journalAbbreviation":"J Clin Med","language":"eng","note":"PMID: 33007837\nPMCID: PMC7600945","page":"3166","source":"PubMed","title":"Predictors of Long-Term Outcome in STEMI and NSTEMI-Insights from J-MINUET","volume":"9","author":[{"family":"Lechner","given":"Ivan"},{"family":"Reindl","given":"Martin"},{"family":"Metzler","given":"Bernhard"},{"family":"Reinstadler","given":"Sebastian J."}],"issued":{"date-parts":[["2020",9,30]]}},"label":"page"},{"id":"Bx9Thqmx/QkNElaNr","uris":["http://zotero.org/users/12885992/items/UQEMLHES"],"uri":["http://zotero.org/users/12885992/items/UQEMLHES"],"itemData":{"id":29743,"type":"article-journal","abstract":"Background: This study was conducted to address the lack of reports comparing the clinical outcomes of non-ST-segment elevation myocardial infarction (NSTEMI) and STEMI based on left ventricular ejection fraction (LVEF). Methods: A total of 9854 patients from the Korea Acute Myocardial Infarction Registry-National Institute of Health dataset were classified into three LVEF categories: heart failure (HF) with reduced ejection fraction (EF) (HFrEF, n = 1250), HF with mildly reduced EF (HFmrEF, n = 2383), and HF with preserved EF (HFpEF, n = 6221). Each group was further divided into NSTEMI and STEMI groups. The primary clinical outcome was the incidence of patient-oriented composite outcomes, defined as all-cause death, recurrent myocardial infarction, any repeat coronary revascularization, hospitalization for HF, and stroke. Results: Following adjustment, in-hospital mortality rates were comparable between the NSTEMI and STEMI groups in the HFrEF and HFmrEF groups. However, 3-year mortality rates were higher in the NSTEMI group. In contrast, in the HFpEF group, the STEMI group had higher rates of in-hospital all-cause death (p = 0.001) and cardiac death (p &lt; 0.001) compared to the NSTEMI group, which was associated with increased 3-year all-cause death (p = 0.026) and cardiac death (p &lt; 0.001) in the STEMI group. When in-hospital mortality was excluded, no difference in 3-year mortality rates was observed between the NSTEMI and STEMI groups in the HFpEF group. Conclusions: In-hospital mortality and 3-year outcomes varied across LVEF groups. Therefore, comparing NSTEMI and STEMI based on LVEF provides valuable insights into the differences in patient outcomes.","container-title":"Journal of Clinical Medicine","DOI":"10.3390/jcm13226744","ISSN":"2077-0383","issue":"22","journalAbbreviation":"J Clin Med","language":"eng","note":"PMID: 39597888\nPMCID: PMC11595183","page":"6744","source":"PubMed","title":"Comparison of Outcomes Between ST-Segment Elevation and Non-ST-Segment Elevation Myocardial Infarctions Based on Left Ventricular Ejection Fraction","volume":"13","author":[{"family":"Kim","given":"Yong Hoon"},{"family":"Her","given":"Ae-Young"},{"family":"Rha","given":"Seung-Woon"},{"family":"Choi","given":"Cheol Ung"},{"family":"Choi","given":"Byoung Geol"},{"family":"Park","given":"Soohyung"},{"family":"Hyun","given":"Su Jin"},{"family":"Cho","given":"Jung Rae"},{"family":"Kim","given":"Min-Woong"},{"family":"Park","given":"Ji Young"},{"family":"Jeong","given":"Myung Ho"}],"issued":{"date-parts":[["2024",11,9]]}},"label":"page"}],"schema":"https://github.com/citation-style-language/schema/raw/master/csl-citation.json"} </w:instrText>
      </w:r>
      <w:r w:rsidR="009C2006" w:rsidRPr="003765EE">
        <w:rPr>
          <w:bCs/>
          <w:color w:val="000000" w:themeColor="text1"/>
        </w:rPr>
        <w:fldChar w:fldCharType="separate"/>
      </w:r>
      <w:r w:rsidR="00716909" w:rsidRPr="003765EE">
        <w:rPr>
          <w:vertAlign w:val="superscript"/>
        </w:rPr>
        <w:t>7,8</w:t>
      </w:r>
      <w:r w:rsidR="009C2006" w:rsidRPr="003765EE">
        <w:rPr>
          <w:bCs/>
          <w:color w:val="000000" w:themeColor="text1"/>
        </w:rPr>
        <w:fldChar w:fldCharType="end"/>
      </w:r>
      <w:r w:rsidR="00107CAD" w:rsidRPr="003765EE">
        <w:rPr>
          <w:bCs/>
          <w:color w:val="000000" w:themeColor="text1"/>
        </w:rPr>
        <w:t xml:space="preserve">. </w:t>
      </w:r>
      <w:r w:rsidR="00037A7C" w:rsidRPr="003765EE">
        <w:rPr>
          <w:color w:val="000000" w:themeColor="text1"/>
          <w:shd w:val="clear" w:color="auto" w:fill="FFFFFF"/>
        </w:rPr>
        <w:t>Existing literature has primarily focused on CS as a whole, without differentiating between the AMI subtypes, which limits our understanding of the distinct pathophysiological processes and their clinical implications</w:t>
      </w:r>
      <w:r w:rsidR="00B713DB" w:rsidRPr="003765EE">
        <w:rPr>
          <w:color w:val="000000" w:themeColor="text1"/>
          <w:shd w:val="clear" w:color="auto" w:fill="FFFFFF"/>
        </w:rPr>
        <w:t xml:space="preserve"> </w:t>
      </w:r>
      <w:r w:rsidR="00B713DB" w:rsidRPr="003765EE">
        <w:rPr>
          <w:color w:val="000000" w:themeColor="text1"/>
          <w:shd w:val="clear" w:color="auto" w:fill="FFFFFF"/>
        </w:rPr>
        <w:fldChar w:fldCharType="begin"/>
      </w:r>
      <w:r w:rsidR="00716909" w:rsidRPr="003765EE">
        <w:rPr>
          <w:color w:val="000000" w:themeColor="text1"/>
          <w:shd w:val="clear" w:color="auto" w:fill="FFFFFF"/>
        </w:rPr>
        <w:instrText xml:space="preserve"> ADDIN ZOTERO_ITEM CSL_CITATION {"citationID":"U1MPUdFs","properties":{"formattedCitation":"\\super 5\\nosupersub{}","plainCitation":"5","noteIndex":0},"citationItems":[{"id":"Bx9Thqmx/kVOF4ykN","uris":["http://zotero.org/users/12885992/items/DAUUYWBI"],"uri":["http://zotero.org/users/12885992/items/DAUUYWBI"],"itemData":{"id":29721,"type":"article-journal","abstract":"IMPORTANCE: Cardiogenic shock affects between 40 000 and 50 000 people in the US per year and is the leading cause of in-hospital mortality following acute myocardial infarction.\nOBSERVATIONS: Thirty-day mortality for patients with cardiogenic shock due to myocardial infarction is approximately 40%, and 1-year mortality approaches 50%. Immediate revascularization of the infarct-related coronary artery remains the only treatment for cardiogenic shock associated with acute myocardial infarction supported by randomized clinical trials. The Percutaneous Coronary Intervention Strategies with Acute Myocardial Infarction and Cardiogenic Shock (CULPRIT-SHOCK) clinical trial demonstrated a reduction in the primary outcome of 30-day death or kidney replacement therapy; 158 of 344 patients (45.9%) in the culprit lesion revascularization-only group compared with 189 of 341 patients (55.4%) in the multivessel percutaneous coronary intervention group (relative risk, 0.83 [95% CI, 0.71-0.96]; P = .01). Despite a lack of randomized trials demonstrating benefit, percutaneous mechanical circulatory support devices are frequently used to manage cardiogenic shock following acute myocardial infarction.\nCONCLUSIONS AND RELEVANCE: Cardiogenic shock occurs in up to 10% of patients immediately following acute myocardial infarction and is associated with mortality rates of nearly 40% at 30 days and 50% at 1 year. Current evidence and clinical practice guidelines support immediate revascularization of the infarct-related coronary artery as the primary therapy for cardiogenic shock following acute myocardial infarction.","container-title":"JAMA","DOI":"10.1001/jama.2021.18323","ISSN":"1538-3598","issue":"18","journalAbbreviation":"JAMA","language":"eng","note":"PMID: 34751704\nPMCID: PMC9661446","page":"1840-1850","source":"PubMed","title":"Cardiogenic Shock After Acute Myocardial Infarction: A Review","title-short":"Cardiogenic Shock After Acute Myocardial Infarction","volume":"326","author":[{"family":"Samsky","given":"Marc D."},{"family":"Morrow","given":"David A."},{"family":"Proudfoot","given":"Alastair G."},{"family":"Hochman","given":"Judith S."},{"family":"Thiele","given":"Holger"},{"family":"Rao","given":"Sunil V."}],"issued":{"date-parts":[["2021",11,9]]}}}],"schema":"https://github.com/citation-style-language/schema/raw/master/csl-citation.json"} </w:instrText>
      </w:r>
      <w:r w:rsidR="00B713DB" w:rsidRPr="003765EE">
        <w:rPr>
          <w:color w:val="000000" w:themeColor="text1"/>
          <w:shd w:val="clear" w:color="auto" w:fill="FFFFFF"/>
        </w:rPr>
        <w:fldChar w:fldCharType="separate"/>
      </w:r>
      <w:r w:rsidR="00716909" w:rsidRPr="003765EE">
        <w:rPr>
          <w:vertAlign w:val="superscript"/>
        </w:rPr>
        <w:t>5</w:t>
      </w:r>
      <w:r w:rsidR="00B713DB" w:rsidRPr="003765EE">
        <w:rPr>
          <w:color w:val="000000" w:themeColor="text1"/>
          <w:shd w:val="clear" w:color="auto" w:fill="FFFFFF"/>
        </w:rPr>
        <w:fldChar w:fldCharType="end"/>
      </w:r>
      <w:r w:rsidR="00037A7C" w:rsidRPr="003765EE">
        <w:rPr>
          <w:color w:val="000000" w:themeColor="text1"/>
          <w:shd w:val="clear" w:color="auto" w:fill="FFFFFF"/>
        </w:rPr>
        <w:t>.</w:t>
      </w:r>
    </w:p>
    <w:p w14:paraId="51C09DF8" w14:textId="4193F333" w:rsidR="009B5B36" w:rsidRPr="003765EE" w:rsidRDefault="009B5B36" w:rsidP="00DE245E">
      <w:pPr>
        <w:spacing w:line="360" w:lineRule="auto"/>
        <w:jc w:val="both"/>
        <w:rPr>
          <w:color w:val="000000" w:themeColor="text1"/>
        </w:rPr>
      </w:pPr>
      <w:r w:rsidRPr="003765EE">
        <w:rPr>
          <w:bCs/>
          <w:color w:val="000000" w:themeColor="text1"/>
        </w:rPr>
        <w:t xml:space="preserve">Recent studies that compared </w:t>
      </w:r>
      <w:r w:rsidR="00B12478" w:rsidRPr="003765EE">
        <w:rPr>
          <w:bCs/>
          <w:color w:val="000000" w:themeColor="text1"/>
        </w:rPr>
        <w:t xml:space="preserve">the clinical outcomes of </w:t>
      </w:r>
      <w:r w:rsidR="00234D55" w:rsidRPr="003765EE">
        <w:rPr>
          <w:bCs/>
          <w:color w:val="000000" w:themeColor="text1"/>
        </w:rPr>
        <w:t>myocardial infarction (MI)</w:t>
      </w:r>
      <w:r w:rsidR="00B12478" w:rsidRPr="003765EE">
        <w:rPr>
          <w:bCs/>
          <w:color w:val="000000" w:themeColor="text1"/>
        </w:rPr>
        <w:t xml:space="preserve"> patients have shown that STEMI is </w:t>
      </w:r>
      <w:r w:rsidR="003A424C" w:rsidRPr="003765EE">
        <w:rPr>
          <w:bCs/>
          <w:color w:val="000000" w:themeColor="text1"/>
        </w:rPr>
        <w:t>linked to an increased</w:t>
      </w:r>
      <w:r w:rsidR="00B12478" w:rsidRPr="003765EE">
        <w:rPr>
          <w:bCs/>
          <w:color w:val="000000" w:themeColor="text1"/>
        </w:rPr>
        <w:t xml:space="preserve"> in-hospital mortality, while NSTEMI is linked to poor long-term</w:t>
      </w:r>
      <w:r w:rsidRPr="003765EE">
        <w:rPr>
          <w:bCs/>
          <w:color w:val="000000" w:themeColor="text1"/>
        </w:rPr>
        <w:t xml:space="preserve"> outcomes</w:t>
      </w:r>
      <w:r w:rsidR="00B713DB" w:rsidRPr="003765EE">
        <w:rPr>
          <w:bCs/>
          <w:color w:val="000000" w:themeColor="text1"/>
        </w:rPr>
        <w:t xml:space="preserve"> </w:t>
      </w:r>
      <w:r w:rsidR="00B713DB" w:rsidRPr="003765EE">
        <w:rPr>
          <w:bCs/>
          <w:color w:val="000000" w:themeColor="text1"/>
        </w:rPr>
        <w:fldChar w:fldCharType="begin"/>
      </w:r>
      <w:r w:rsidR="00716909" w:rsidRPr="003765EE">
        <w:rPr>
          <w:bCs/>
          <w:color w:val="000000" w:themeColor="text1"/>
        </w:rPr>
        <w:instrText xml:space="preserve"> ADDIN ZOTERO_ITEM CSL_CITATION {"citationID":"2dpN6Ibh","properties":{"formattedCitation":"\\super 9\\nosupersub{}","plainCitation":"9","noteIndex":0},"citationItems":[{"id":"Bx9Thqmx/nJMl0KwN","uris":["http://zotero.org/users/12885992/items/2WAC84KA"],"uri":["http://zotero.org/users/12885992/items/2WAC84KA"],"itemData":{"id":29719,"type":"article-journal","abstract":"Patients with ST-elevation myocardial infarction (STEMI) and non-STEMI (NSTEMI) are increasingly being treated with percutaneous coronary intervention (PCI) and we sought to determine risk of adverse outcomes by type of MI. Patients enrolled in the National Heart, Lung, and Blood Institute Dynamic Registry from 1999 to 2004 who presented with an acute MI as an indication for PCI were studied. Baseline data and in-hospital and 1-year outcomes were compared based on ST-segment elevation (STEMI, n = 903; NSTEMI, n = 583) at presentation. Patients with STEMI were younger, had fewer co-morbidities, and had less extensive coronary artery disease than did patients with NSTEMI. Angiographic success and periprocedural complications were similar by MI type. In-hospital coronary artery bypass grafting, stroke, bleeding and recurrent MI were similar but mortality was higher in patients with STEMI (4.0% vs 1.4%, p = 0.004). Cardiogenic shock was associated with the greatest risk of in-hospital death (odds ratio 26.7, 95% confidence interval 11.4 to 62.3, p = 0.0001), but STEMI was also independently predictive of mortality. At 1 year, there was no influence of MI type on outcome. Age, cardiogenic shock, renal disease, peripheral vascular disease, and cancer were predictive of death and MI. Multivessel disease and a larger number of &gt;50% lesions were associated with the need for repeat revascularization. In conclusion, STEMI was associated with a higher likelihood of in-hospital death than was NSTEMI, but long-term outcomes after PCI were independent of MI type. At 1 year, associated co-morbidities were strongly associated with death and MI, whereas only angiographic characteristics predicted the need for repeat revascularization.","container-title":"The American Journal of Cardiology","DOI":"10.1016/j.amjcard.2007.02.083","ISSN":"0002-9149","issue":"2","journalAbbreviation":"Am J Cardiol","language":"eng","note":"PMID: 17631068","page":"190-195","source":"PubMed","title":"Comparison of outcome in patients with ST-elevation versus non-ST-elevation acute myocardial infarction treated with percutaneous coronary intervention (from the National Heart, Lung, and Blood Institute Dynamic Registry)","volume":"100","author":[{"family":"Abbott","given":"J. Dawn"},{"family":"Ahmed","given":"Hanna N."},{"family":"Vlachos","given":"Helen A."},{"family":"Selzer","given":"Faith"},{"family":"Williams","given":"David O."}],"issued":{"date-parts":[["2007",7,15]]}}}],"schema":"https://github.com/citation-style-language/schema/raw/master/csl-citation.json"} </w:instrText>
      </w:r>
      <w:r w:rsidR="00B713DB" w:rsidRPr="003765EE">
        <w:rPr>
          <w:bCs/>
          <w:color w:val="000000" w:themeColor="text1"/>
        </w:rPr>
        <w:fldChar w:fldCharType="separate"/>
      </w:r>
      <w:r w:rsidR="00716909" w:rsidRPr="003765EE">
        <w:rPr>
          <w:vertAlign w:val="superscript"/>
        </w:rPr>
        <w:t>9</w:t>
      </w:r>
      <w:r w:rsidR="00B713DB" w:rsidRPr="003765EE">
        <w:rPr>
          <w:bCs/>
          <w:color w:val="000000" w:themeColor="text1"/>
        </w:rPr>
        <w:fldChar w:fldCharType="end"/>
      </w:r>
      <w:r w:rsidRPr="003765EE">
        <w:rPr>
          <w:bCs/>
          <w:color w:val="000000" w:themeColor="text1"/>
        </w:rPr>
        <w:t xml:space="preserve">. </w:t>
      </w:r>
      <w:r w:rsidR="003A424C" w:rsidRPr="003765EE">
        <w:rPr>
          <w:bCs/>
          <w:color w:val="000000" w:themeColor="text1"/>
        </w:rPr>
        <w:t>W</w:t>
      </w:r>
      <w:r w:rsidR="00037A7C" w:rsidRPr="003765EE">
        <w:rPr>
          <w:bCs/>
          <w:color w:val="000000" w:themeColor="text1"/>
        </w:rPr>
        <w:t xml:space="preserve">hile the </w:t>
      </w:r>
      <w:r w:rsidRPr="003765EE">
        <w:rPr>
          <w:bCs/>
          <w:color w:val="000000" w:themeColor="text1"/>
        </w:rPr>
        <w:t xml:space="preserve">incidence of CS </w:t>
      </w:r>
      <w:r w:rsidR="00037A7C" w:rsidRPr="003765EE">
        <w:rPr>
          <w:bCs/>
          <w:color w:val="000000" w:themeColor="text1"/>
        </w:rPr>
        <w:t>is shown to be higher in</w:t>
      </w:r>
      <w:r w:rsidRPr="003765EE">
        <w:rPr>
          <w:bCs/>
          <w:color w:val="000000" w:themeColor="text1"/>
        </w:rPr>
        <w:t xml:space="preserve"> STEMI </w:t>
      </w:r>
      <w:r w:rsidR="00037A7C" w:rsidRPr="003765EE">
        <w:rPr>
          <w:bCs/>
          <w:color w:val="000000" w:themeColor="text1"/>
        </w:rPr>
        <w:t xml:space="preserve">patients, the </w:t>
      </w:r>
      <w:r w:rsidRPr="003765EE">
        <w:rPr>
          <w:bCs/>
          <w:color w:val="000000" w:themeColor="text1"/>
        </w:rPr>
        <w:t>clinical outcomes</w:t>
      </w:r>
      <w:r w:rsidR="00CC19B7" w:rsidRPr="003765EE">
        <w:rPr>
          <w:bCs/>
          <w:color w:val="000000" w:themeColor="text1"/>
        </w:rPr>
        <w:t xml:space="preserve"> (</w:t>
      </w:r>
      <w:r w:rsidR="00037A7C" w:rsidRPr="003765EE">
        <w:rPr>
          <w:bCs/>
          <w:color w:val="000000" w:themeColor="text1"/>
        </w:rPr>
        <w:t>in-hospital mortality, duration of hospital stay, and long-term prognosis</w:t>
      </w:r>
      <w:r w:rsidR="00CC19B7" w:rsidRPr="003765EE">
        <w:rPr>
          <w:bCs/>
          <w:color w:val="000000" w:themeColor="text1"/>
        </w:rPr>
        <w:t>)</w:t>
      </w:r>
      <w:r w:rsidR="00037A7C" w:rsidRPr="003765EE">
        <w:rPr>
          <w:bCs/>
          <w:color w:val="000000" w:themeColor="text1"/>
        </w:rPr>
        <w:t xml:space="preserve"> in the two groups </w:t>
      </w:r>
      <w:r w:rsidRPr="003765EE">
        <w:rPr>
          <w:bCs/>
          <w:color w:val="000000" w:themeColor="text1"/>
        </w:rPr>
        <w:t>are</w:t>
      </w:r>
      <w:r w:rsidR="003A424C" w:rsidRPr="003765EE">
        <w:rPr>
          <w:bCs/>
          <w:color w:val="000000" w:themeColor="text1"/>
        </w:rPr>
        <w:t xml:space="preserve"> still</w:t>
      </w:r>
      <w:r w:rsidRPr="003765EE">
        <w:rPr>
          <w:bCs/>
          <w:color w:val="000000" w:themeColor="text1"/>
        </w:rPr>
        <w:t xml:space="preserve"> </w:t>
      </w:r>
      <w:r w:rsidR="00037A7C" w:rsidRPr="003765EE">
        <w:rPr>
          <w:bCs/>
          <w:color w:val="000000" w:themeColor="text1"/>
        </w:rPr>
        <w:t>unclear</w:t>
      </w:r>
      <w:r w:rsidR="003A424C" w:rsidRPr="003765EE">
        <w:rPr>
          <w:bCs/>
          <w:color w:val="000000" w:themeColor="text1"/>
        </w:rPr>
        <w:t>.</w:t>
      </w:r>
      <w:r w:rsidR="00B713DB" w:rsidRPr="003765EE">
        <w:rPr>
          <w:bCs/>
          <w:color w:val="000000" w:themeColor="text1"/>
        </w:rPr>
        <w:t xml:space="preserve"> </w:t>
      </w:r>
      <w:r w:rsidR="00B713DB" w:rsidRPr="003765EE">
        <w:rPr>
          <w:bCs/>
          <w:color w:val="000000" w:themeColor="text1"/>
        </w:rPr>
        <w:fldChar w:fldCharType="begin"/>
      </w:r>
      <w:r w:rsidR="00716909" w:rsidRPr="003765EE">
        <w:rPr>
          <w:bCs/>
          <w:color w:val="000000" w:themeColor="text1"/>
        </w:rPr>
        <w:instrText xml:space="preserve"> ADDIN ZOTERO_ITEM CSL_CITATION {"citationID":"oDLPnS9f","properties":{"formattedCitation":"\\super 10,11\\nosupersub{}","plainCitation":"10,11","noteIndex":0},"citationItems":[{"id":"Bx9Thqmx/delHqF9F","uris":["http://zotero.org/users/12885992/items/6LNHXIYE"],"uri":["http://zotero.org/users/12885992/items/6LNHXIYE"],"itemData":{"id":29717,"type":"article-journal","abstract":"The aim of this study was to describe differences in the characteristics and short- and long-term prognoses of patients with first acute myocardial infarction (MI) according to the presence of ST-segment elevation or non-ST-segment elevation. From 2001 and 2003, 2,048 patients with first MI were consecutively admitted to 6 participating Spanish hospitals and categorized as having ST-segment elevation MI (STEMI), non-ST-segment elevation MI (NSTEMI), or unclassified MI (pacemaker or left bundle branch block) according to electrocardiographic results at admission. The proportions of female gender, hypercholesterolemia, hypertension, and diabetes were higher among NSTEMI patients than in the STEMI group. NSTEMI 28-day case fatality was lower (2.99% vs 5.26%, p = 0.02). On multivariate analysis, the odds ratio of 28-day case fatality was 2.23 for STEMI patients compared to NSTEMI patients (95% confidence interval 1.29 to 3.83, p = 0.004). The multivariate adjusted 7-year mortality for 28-day survivors was higher in NSTEMI than in STEMI patients (hazard ratio 1.31, 95% confidence interval 1.02 to 1.68, p = 0.035). However, patients with unclassified MI presented the highest short- and long-term mortality (11.8% and 35.4%, respectively). The excess of short-term mortality in unclassified and STEMI patients was mainly observed in those patients not treated with revascularization procedures. In conclusion, patients with first NSTEMI were older and showed a higher proportion of previous coronary risk factors than STEMI patients. NSTEMI patients had lower 28-day case fatality but a worse 7-year mortality rate than STEMI patients. Unclassified MI presented the worst short- and long-term prognosis. These results support the invasive management of patients with acute coronary syndromes to reduce short-term case fatality.","container-title":"The American Journal of Cardiology","DOI":"10.1016/j.amjcard.2011.06.003","ISSN":"1879-1913","issue":"8","journalAbbreviation":"Am J Cardiol","language":"eng","note":"PMID: 21791326","page":"1061-1067","source":"PubMed","title":"Long-term prognosis of first myocardial infarction according to the electrocardiographic pattern (ST elevation myocardial infarction, non-ST elevation myocardial infarction and non-classified myocardial infarction) and revascularization procedures","volume":"108","author":[{"family":"García-García","given":"Cosme"},{"family":"Subirana","given":"Isaac"},{"family":"Sala","given":"Joan"},{"family":"Bruguera","given":"Jordi"},{"family":"Sanz","given":"Gines"},{"family":"Valle","given":"Vicente"},{"family":"Arós","given":"Fernando"},{"family":"Fiol","given":"Miquel"},{"family":"Molina","given":"Lluis"},{"family":"Serra","given":"Jordi"},{"family":"Marrugat","given":"Jaume"},{"family":"Elosua","given":"Roberto"}],"issued":{"date-parts":[["2011",10,15]]}},"label":"page"},{"id":"Bx9Thqmx/F48bUIkv","uris":["http://zotero.org/users/12885992/items/GSC9W897"],"uri":["http://zotero.org/users/12885992/items/GSC9W897"],"itemData":{"id":29715,"type":"article-journal","abstract":"BACKGROUND: Prognoses in STEMI and NSTEMI beyond one year from onset remain unclear. We aimed to compare the treatments and the two-year outcomes in patients with myocardial infarction (MI) enrolled at the Polish Registry of Acute Coronary Syndromes (PL-ACS).\nMETHODS: A total of 13,441 patients with MI (8250 with STEMI, and 5191 with NSTEMI) underwent medical care between October 2003 and June 2005 in the Silesia region (4.8 million inhabitants). The events analyzed were death, MI, stroke and percutaneous (PCI) or surgical (CABG) revascularization.\nRESULTS: After two years, NSTEMI was associated with a higher incidence of death (hazard ratio (HR) of 1.09 (95% confidence interval (CI) 1.02-1.17, p&lt;0.0001)); a higher incidence of reinfarction, stroke, CABG and a lower rate of PCI. Adjustments for baseline characteristics and treatment strategy (invasive vs. non-invasive) reversed the HR for mortality and eliminated the difference in MI and stroke. The adjusted HR for mortality was 0.76 (95% CI, 0.71-0.83, p&lt;0.0001). STEMI and NSTEMI patients treated non-invasively were older and showed higher incidences of diabetes, obesity, pulmonary edema and cardiogenic shock than their invasively treated counterparts. Invasively treated patients received aspirin, beta-blockers, ACE inhibitors and statins more often during hospitalization and at discharge.\nCONCLUSIONS: The unadjusted long-term prognosis was worse in NSTEMI. After adjustment for the baseline characteristics and treatment strategy, the long-term prognosis was worse in STEMI. Patients with MI treated invasively showed more favorable clinical characteristics and received guideline-recommended therapy more often than patients who did not undergo invasive treatment.","container-title":"International Journal of Cardiology","DOI":"10.1016/j.ijcard.2010.07.008","ISSN":"1874-1754","issue":"1","journalAbbreviation":"Int J Cardiol","language":"eng","note":"PMID: 20684999","page":"70-77","source":"PubMed","title":"A comparison of ST elevation versus non-ST elevation myocardial infarction outcomes in a large registry database: are non-ST myocardial infarctions associated with worse long-term prognoses?","title-short":"A comparison of ST elevation versus non-ST elevation myocardial infarction outcomes in a large registry database","volume":"152","author":[{"family":"Polonski","given":"Lech"},{"family":"Gasior","given":"Mariusz"},{"family":"Gierlotka","given":"Marek"},{"family":"Osadnik","given":"Tadeusz"},{"family":"Kalarus","given":"Zbigniew"},{"family":"Trusz-Gluza","given":"Maria"},{"family":"Zembala","given":"Marian"},{"family":"Wilczek","given":"Krzysztof"},{"family":"Lekston","given":"Andrzej"},{"family":"Zdrojewski","given":"Tomasz"},{"family":"Tendera","given":"Michal"},{"literal":"PL-ACS Registry Pilot Group"}],"issued":{"date-parts":[["2011",10,6]]}},"label":"page"}],"schema":"https://github.com/citation-style-language/schema/raw/master/csl-citation.json"} </w:instrText>
      </w:r>
      <w:r w:rsidR="00B713DB" w:rsidRPr="003765EE">
        <w:rPr>
          <w:bCs/>
          <w:color w:val="000000" w:themeColor="text1"/>
        </w:rPr>
        <w:fldChar w:fldCharType="separate"/>
      </w:r>
      <w:r w:rsidR="00716909" w:rsidRPr="003765EE">
        <w:rPr>
          <w:vertAlign w:val="superscript"/>
        </w:rPr>
        <w:t>10,11</w:t>
      </w:r>
      <w:r w:rsidR="00B713DB" w:rsidRPr="003765EE">
        <w:rPr>
          <w:bCs/>
          <w:color w:val="000000" w:themeColor="text1"/>
        </w:rPr>
        <w:fldChar w:fldCharType="end"/>
      </w:r>
      <w:r w:rsidRPr="003765EE">
        <w:rPr>
          <w:bCs/>
          <w:color w:val="000000" w:themeColor="text1"/>
        </w:rPr>
        <w:t>.</w:t>
      </w:r>
      <w:r w:rsidR="00621713" w:rsidRPr="003765EE">
        <w:rPr>
          <w:bCs/>
          <w:color w:val="000000" w:themeColor="text1"/>
        </w:rPr>
        <w:t xml:space="preserve"> </w:t>
      </w:r>
      <w:r w:rsidR="00CC19B7" w:rsidRPr="003765EE">
        <w:rPr>
          <w:bCs/>
          <w:color w:val="000000" w:themeColor="text1"/>
        </w:rPr>
        <w:t xml:space="preserve">While previous </w:t>
      </w:r>
      <w:r w:rsidR="00621713" w:rsidRPr="003765EE">
        <w:rPr>
          <w:bCs/>
          <w:color w:val="000000" w:themeColor="text1"/>
        </w:rPr>
        <w:t xml:space="preserve">studies have </w:t>
      </w:r>
      <w:r w:rsidR="00CC19B7" w:rsidRPr="003765EE">
        <w:rPr>
          <w:bCs/>
          <w:color w:val="000000" w:themeColor="text1"/>
        </w:rPr>
        <w:t>identified several</w:t>
      </w:r>
      <w:r w:rsidR="00621713" w:rsidRPr="003765EE">
        <w:rPr>
          <w:color w:val="000000" w:themeColor="text1"/>
        </w:rPr>
        <w:t xml:space="preserve"> significant </w:t>
      </w:r>
      <w:r w:rsidR="003A424C" w:rsidRPr="003765EE">
        <w:rPr>
          <w:color w:val="000000" w:themeColor="text1"/>
        </w:rPr>
        <w:t>forecasters</w:t>
      </w:r>
      <w:r w:rsidR="00621713" w:rsidRPr="003765EE">
        <w:rPr>
          <w:color w:val="000000" w:themeColor="text1"/>
        </w:rPr>
        <w:t xml:space="preserve"> of in</w:t>
      </w:r>
      <w:r w:rsidR="00BB335A" w:rsidRPr="003765EE">
        <w:rPr>
          <w:color w:val="000000" w:themeColor="text1"/>
        </w:rPr>
        <w:t>-</w:t>
      </w:r>
      <w:r w:rsidR="00621713" w:rsidRPr="003765EE">
        <w:rPr>
          <w:color w:val="000000" w:themeColor="text1"/>
        </w:rPr>
        <w:t xml:space="preserve">hospital survival </w:t>
      </w:r>
      <w:r w:rsidR="00037A7C" w:rsidRPr="003765EE">
        <w:rPr>
          <w:color w:val="000000" w:themeColor="text1"/>
        </w:rPr>
        <w:t xml:space="preserve">in </w:t>
      </w:r>
      <w:r w:rsidR="00621713" w:rsidRPr="003765EE">
        <w:rPr>
          <w:color w:val="000000" w:themeColor="text1"/>
        </w:rPr>
        <w:t>AMI patients admitted with CS</w:t>
      </w:r>
      <w:r w:rsidR="00B713DB" w:rsidRPr="003765EE">
        <w:rPr>
          <w:color w:val="000000" w:themeColor="text1"/>
        </w:rPr>
        <w:t xml:space="preserve"> </w:t>
      </w:r>
      <w:r w:rsidR="00B713DB" w:rsidRPr="003765EE">
        <w:rPr>
          <w:color w:val="000000" w:themeColor="text1"/>
        </w:rPr>
        <w:fldChar w:fldCharType="begin"/>
      </w:r>
      <w:r w:rsidR="00716909" w:rsidRPr="003765EE">
        <w:rPr>
          <w:color w:val="000000" w:themeColor="text1"/>
        </w:rPr>
        <w:instrText xml:space="preserve"> ADDIN ZOTERO_ITEM CSL_CITATION {"citationID":"W9jluJEX","properties":{"formattedCitation":"\\super 12\\nosupersub{}","plainCitation":"12","noteIndex":0},"citationItems":[{"id":"Bx9Thqmx/KjDcpMxo","uris":["http://zotero.org/users/12885992/items/68ATA4N6"],"uri":["http://zotero.org/users/12885992/items/68ATA4N6"],"itemData":{"id":29712,"type":"article-journal","abstract":"BACKGROUND: Limited information is available about relatively contemporary trends in the incidence and hospital case-fatality rates of cardiogenic shock in patients hospitalized with acute myocardial infarction. The purpose of this population-based study was to describe decade long trends (2001-2011) in the incidence and hospital case-fatality rates for patients who developed cardiogenic shock during hospitalization for an acute myocardial infarction.\nMETHODS AND RESULTS: The study population consisted of 5686 residents of central Massachusetts hospitalized with acute myocardial infarction at all 11 medical centers in the Worcester, MA, metropolitan area during 6 biennial periods between 2001 and 2011, who did not have cardiogenic shock at the time of hospital presentation. On average, 3.7% of these patients developed cardiogenic shock during their acute hospitalization with nonsignificant and inconsistent trends noted over time in both crude (3.7% in 2001/2003; 4.5% in 2005/2007; 2.7% in 2009/2011; P=0.19) and multivariable adjusted analyses. The overall in-hospital case-fatality rate for patients who developed cardiogenic shock was 41.4%. The crude and multivariable adjusted odds of dying after cardiogenic shock declined during the most recent study years (47.1% dying in 2001/2003, 42.0% dying in 2005/2007, and 28.6% dying in 2009/2011). Increases in the use of evidence-based cardiac medications, and interventional procedures paralleled the increasing hospital survival trends.\nCONCLUSIONS: We found suggestions of a decline in the death, but not incidence, rates of cardiogenic shock over time. These encouraging trends in hospital survival are likely because of advances in the early recognition and aggressive management of patients who develop cardiogenic shock.","container-title":"Circulation. Cardiovascular Quality and Outcomes","DOI":"10.1161/CIRCOUTCOMES.115.002359","ISSN":"1941-7705","issue":"2","journalAbbreviation":"Circ Cardiovasc Qual Outcomes","language":"eng","note":"PMID: 26884615\nPMCID: PMC4794369","page":"117-125","source":"PubMed","title":"Decade-Long Trends (2001-2011) in the Incidence and Hospital Death Rates Associated with the In-Hospital Development of Cardiogenic Shock after Acute Myocardial Infarction","volume":"9","author":[{"family":"Goldberg","given":"Robert J."},{"family":"Makam","given":"Raghavendra Charan P."},{"family":"Yarzebski","given":"Jorge"},{"family":"McManus","given":"David D."},{"family":"Lessard","given":"Darleen"},{"family":"Gore","given":"Joel M."}],"issued":{"date-parts":[["2016",3]]}}}],"schema":"https://github.com/citation-style-language/schema/raw/master/csl-citation.json"} </w:instrText>
      </w:r>
      <w:r w:rsidR="00B713DB" w:rsidRPr="003765EE">
        <w:rPr>
          <w:color w:val="000000" w:themeColor="text1"/>
        </w:rPr>
        <w:fldChar w:fldCharType="separate"/>
      </w:r>
      <w:r w:rsidR="00716909" w:rsidRPr="003765EE">
        <w:rPr>
          <w:vertAlign w:val="superscript"/>
        </w:rPr>
        <w:t>12</w:t>
      </w:r>
      <w:r w:rsidR="00B713DB" w:rsidRPr="003765EE">
        <w:rPr>
          <w:color w:val="000000" w:themeColor="text1"/>
        </w:rPr>
        <w:fldChar w:fldCharType="end"/>
      </w:r>
      <w:r w:rsidR="003A424C" w:rsidRPr="003765EE">
        <w:rPr>
          <w:color w:val="000000" w:themeColor="text1"/>
        </w:rPr>
        <w:t xml:space="preserve">, there is still a need to further clarify the value of ECG patterns for </w:t>
      </w:r>
      <w:r w:rsidR="00CC19B7" w:rsidRPr="003765EE">
        <w:rPr>
          <w:color w:val="000000" w:themeColor="text1"/>
        </w:rPr>
        <w:t>prognostication</w:t>
      </w:r>
      <w:r w:rsidR="00621713" w:rsidRPr="003765EE">
        <w:rPr>
          <w:color w:val="000000" w:themeColor="text1"/>
        </w:rPr>
        <w:t>.</w:t>
      </w:r>
    </w:p>
    <w:p w14:paraId="5DEA87B9" w14:textId="6A176F00" w:rsidR="00BB335A" w:rsidRPr="003765EE" w:rsidRDefault="00BB335A" w:rsidP="00DE245E">
      <w:pPr>
        <w:spacing w:line="360" w:lineRule="auto"/>
        <w:jc w:val="both"/>
        <w:rPr>
          <w:color w:val="000000" w:themeColor="text1"/>
        </w:rPr>
      </w:pPr>
      <w:r w:rsidRPr="003765EE">
        <w:rPr>
          <w:color w:val="000000" w:themeColor="text1"/>
        </w:rPr>
        <w:t xml:space="preserve">Nursing professionals can </w:t>
      </w:r>
      <w:r w:rsidR="00CC19B7" w:rsidRPr="003765EE">
        <w:rPr>
          <w:color w:val="000000" w:themeColor="text1"/>
        </w:rPr>
        <w:t>substantially contribute to patient care and outcomes in managing</w:t>
      </w:r>
      <w:r w:rsidRPr="003765EE">
        <w:rPr>
          <w:color w:val="000000" w:themeColor="text1"/>
        </w:rPr>
        <w:t xml:space="preserve"> </w:t>
      </w:r>
      <w:r w:rsidR="00037A7C" w:rsidRPr="003765EE">
        <w:rPr>
          <w:color w:val="000000" w:themeColor="text1"/>
        </w:rPr>
        <w:t>AMI patients with CS</w:t>
      </w:r>
      <w:r w:rsidRPr="003765EE">
        <w:rPr>
          <w:color w:val="000000" w:themeColor="text1"/>
        </w:rPr>
        <w:t xml:space="preserve">. They participate in the evaluation, observation, and management of </w:t>
      </w:r>
      <w:r w:rsidR="00037A7C" w:rsidRPr="003765EE">
        <w:rPr>
          <w:color w:val="000000" w:themeColor="text1"/>
        </w:rPr>
        <w:t xml:space="preserve">patients' hemodynamic status, closely monitoring vital signs, cardiac rhythms, and therapeutic responses, </w:t>
      </w:r>
      <w:r w:rsidRPr="003765EE">
        <w:rPr>
          <w:color w:val="000000" w:themeColor="text1"/>
        </w:rPr>
        <w:t>administering medications like vasopressors and inotropic agents</w:t>
      </w:r>
      <w:r w:rsidR="00037A7C" w:rsidRPr="003765EE">
        <w:rPr>
          <w:color w:val="000000" w:themeColor="text1"/>
        </w:rPr>
        <w:t>,</w:t>
      </w:r>
      <w:r w:rsidRPr="003765EE">
        <w:rPr>
          <w:color w:val="000000" w:themeColor="text1"/>
        </w:rPr>
        <w:t xml:space="preserve"> and adjusting doses based on the patient's response</w:t>
      </w:r>
      <w:r w:rsidR="00037A7C" w:rsidRPr="003765EE">
        <w:rPr>
          <w:color w:val="000000" w:themeColor="text1"/>
        </w:rPr>
        <w:t>. Moreover, nurses collaborate with the multidisciplinary team to ensure a seamless</w:t>
      </w:r>
      <w:r w:rsidRPr="003765EE">
        <w:rPr>
          <w:color w:val="000000" w:themeColor="text1"/>
        </w:rPr>
        <w:t xml:space="preserve"> continuum of care</w:t>
      </w:r>
      <w:r w:rsidR="00037A7C" w:rsidRPr="003765EE">
        <w:rPr>
          <w:color w:val="000000" w:themeColor="text1"/>
        </w:rPr>
        <w:t>, helping patients and their families understand</w:t>
      </w:r>
      <w:r w:rsidRPr="003765EE">
        <w:rPr>
          <w:color w:val="000000" w:themeColor="text1"/>
        </w:rPr>
        <w:t xml:space="preserve"> their disease, treatment options, and lifestyle changes by providing education and emotional support</w:t>
      </w:r>
      <w:r w:rsidR="00B713DB" w:rsidRPr="003765EE">
        <w:rPr>
          <w:color w:val="000000" w:themeColor="text1"/>
        </w:rPr>
        <w:t xml:space="preserve"> </w:t>
      </w:r>
      <w:r w:rsidR="00B713DB" w:rsidRPr="003765EE">
        <w:rPr>
          <w:color w:val="000000" w:themeColor="text1"/>
        </w:rPr>
        <w:fldChar w:fldCharType="begin"/>
      </w:r>
      <w:r w:rsidR="00716909" w:rsidRPr="003765EE">
        <w:rPr>
          <w:color w:val="000000" w:themeColor="text1"/>
        </w:rPr>
        <w:instrText xml:space="preserve"> ADDIN ZOTERO_ITEM CSL_CITATION {"citationID":"iNN84sEF","properties":{"formattedCitation":"\\super 13\\nosupersub{}","plainCitation":"13","noteIndex":0},"citationItems":[{"id":"Bx9Thqmx/lULohSPq","uris":["http://zotero.org/users/12885992/items/9UGASB8H"],"uri":["http://zotero.org/users/12885992/items/9UGASB8H"],"itemData":{"id":29709,"type":"article-journal","abstract":"BACKGROUND: despite the widespread use of electrocardiographic changes to characterize patients presenting with acute myocardial infarction, little is known about recent trends in the incidence rates, treatment, and outcomes of patients admitted for acute myocardial infarction further classified according to the presence of ST-segment elevation. The objectives of this population-based study were to examine recent trends in the incidence and death rates associated with the 2 major types of acute myocardial infarction in residents of a large central Massachusetts metropolitan area.\nMETHODS: We reviewed the medical records of 5383 residents of the Worcester (MA) metropolitan area hospitalized for either ST-segment elevation acute myocardial infarction (STEMI) or non-ST-segment acute myocardial infarction (NSTEMI) between 1997 and 2005 at 11 greater Worcester medical centers.\nRESULTS: the incidence rates (per 100,000) of STEMI decreased appreciably (121 to 77), whereas the incidence rates of NSTEMI increased slightly (126 to 132) between 1997 and 2005. Although in-hospital and 30-day case-fatality rates remained stable in both groups, 1-year postdischarge death rates decreased between 1997 and 2005 for patients with STEMI and NSTEMI.\nCONCLUSIONS: the results of this study demonstrate recent decreases in the magnitude of STEMI, slight increases in the incidence rates of NSTEMI, and decreases in long-term mortality in patients with STEMI and NSTEMI. Our findings suggest that acute myocardial infarction prevention and treatment efforts have resulted in favorable decreases in the frequency of STEMI and death rates from the major types of acute myocardial infarction.","container-title":"The American Journal of Medicine","DOI":"10.1016/j.amjmed.2010.07.023","ISSN":"1555-7162","issue":"1","journalAbbreviation":"Am J Med","language":"eng","note":"PMID: 21187184\nPMCID: PMC3011975","page":"40-47","source":"PubMed","title":"Recent trends in the incidence, treatment, and outcomes of patients with STEMI and NSTEMI","volume":"124","author":[{"family":"McManus","given":"David D."},{"family":"Gore","given":"Joel"},{"family":"Yarzebski","given":"Jorge"},{"family":"Spencer","given":"Frederick"},{"family":"Lessard","given":"Darleen"},{"family":"Goldberg","given":"Robert J."}],"issued":{"date-parts":[["2011",1]]}}}],"schema":"https://github.com/citation-style-language/schema/raw/master/csl-citation.json"} </w:instrText>
      </w:r>
      <w:r w:rsidR="00B713DB" w:rsidRPr="003765EE">
        <w:rPr>
          <w:color w:val="000000" w:themeColor="text1"/>
        </w:rPr>
        <w:fldChar w:fldCharType="separate"/>
      </w:r>
      <w:r w:rsidR="00716909" w:rsidRPr="003765EE">
        <w:rPr>
          <w:vertAlign w:val="superscript"/>
        </w:rPr>
        <w:t>13</w:t>
      </w:r>
      <w:r w:rsidR="00B713DB" w:rsidRPr="003765EE">
        <w:rPr>
          <w:color w:val="000000" w:themeColor="text1"/>
        </w:rPr>
        <w:fldChar w:fldCharType="end"/>
      </w:r>
      <w:r w:rsidRPr="003765EE">
        <w:rPr>
          <w:color w:val="000000" w:themeColor="text1"/>
        </w:rPr>
        <w:t>.</w:t>
      </w:r>
    </w:p>
    <w:p w14:paraId="1B3ECA72" w14:textId="41CB51F1" w:rsidR="00621713" w:rsidRPr="003765EE" w:rsidRDefault="00CC19B7" w:rsidP="00DE245E">
      <w:pPr>
        <w:spacing w:line="360" w:lineRule="auto"/>
        <w:jc w:val="both"/>
        <w:rPr>
          <w:color w:val="000000" w:themeColor="text1"/>
        </w:rPr>
      </w:pPr>
      <w:r w:rsidRPr="003765EE">
        <w:rPr>
          <w:color w:val="000000" w:themeColor="text1"/>
          <w:shd w:val="clear" w:color="auto" w:fill="FFFFFF"/>
        </w:rPr>
        <w:t xml:space="preserve">This study aims to </w:t>
      </w:r>
      <w:r w:rsidR="003A424C" w:rsidRPr="003765EE">
        <w:rPr>
          <w:color w:val="000000" w:themeColor="text1"/>
          <w:shd w:val="clear" w:color="auto" w:fill="FFFFFF"/>
        </w:rPr>
        <w:t>assess</w:t>
      </w:r>
      <w:r w:rsidRPr="003765EE">
        <w:rPr>
          <w:color w:val="000000" w:themeColor="text1"/>
          <w:shd w:val="clear" w:color="auto" w:fill="FFFFFF"/>
        </w:rPr>
        <w:t xml:space="preserve"> the differences in the characteristics and outcomes of STEMI and NSTEMI patients presenting with CS</w:t>
      </w:r>
      <w:r w:rsidR="00621713" w:rsidRPr="003765EE">
        <w:rPr>
          <w:color w:val="000000" w:themeColor="text1"/>
        </w:rPr>
        <w:t>.</w:t>
      </w:r>
    </w:p>
    <w:p w14:paraId="7B5116A1" w14:textId="77777777" w:rsidR="00B84198" w:rsidRPr="003765EE" w:rsidRDefault="00B84198" w:rsidP="00DE245E">
      <w:pPr>
        <w:spacing w:line="360" w:lineRule="auto"/>
        <w:jc w:val="both"/>
        <w:rPr>
          <w:bCs/>
          <w:color w:val="000000" w:themeColor="text1"/>
        </w:rPr>
      </w:pPr>
    </w:p>
    <w:p w14:paraId="36F52E9B" w14:textId="0CDCAC24" w:rsidR="00202A35" w:rsidRPr="003765EE" w:rsidRDefault="00B84198" w:rsidP="00DE245E">
      <w:pPr>
        <w:spacing w:line="360" w:lineRule="auto"/>
        <w:jc w:val="both"/>
        <w:rPr>
          <w:b/>
          <w:bCs/>
        </w:rPr>
      </w:pPr>
      <w:r w:rsidRPr="003765EE">
        <w:rPr>
          <w:b/>
          <w:bCs/>
        </w:rPr>
        <w:t>METHODS</w:t>
      </w:r>
    </w:p>
    <w:p w14:paraId="77987993" w14:textId="5E7133CD" w:rsidR="00BE1A80" w:rsidRPr="003765EE" w:rsidRDefault="00BE1A80" w:rsidP="00DE245E">
      <w:pPr>
        <w:spacing w:line="360" w:lineRule="auto"/>
        <w:jc w:val="both"/>
        <w:rPr>
          <w:b/>
        </w:rPr>
      </w:pPr>
      <w:r w:rsidRPr="003765EE">
        <w:rPr>
          <w:b/>
        </w:rPr>
        <w:t>Research Question</w:t>
      </w:r>
      <w:r w:rsidR="00502B2C" w:rsidRPr="003765EE">
        <w:rPr>
          <w:b/>
        </w:rPr>
        <w:t>:</w:t>
      </w:r>
    </w:p>
    <w:p w14:paraId="1627B61E" w14:textId="16E6617F" w:rsidR="00A83DBD" w:rsidRPr="003765EE" w:rsidRDefault="00A83DBD" w:rsidP="00DE245E">
      <w:pPr>
        <w:spacing w:line="360" w:lineRule="auto"/>
        <w:jc w:val="both"/>
      </w:pPr>
      <w:r w:rsidRPr="003765EE">
        <w:lastRenderedPageBreak/>
        <w:t xml:space="preserve">What is the difference in characteristics and </w:t>
      </w:r>
      <w:r w:rsidRPr="003765EE">
        <w:rPr>
          <w:bCs/>
        </w:rPr>
        <w:t xml:space="preserve">outcomes </w:t>
      </w:r>
      <w:r w:rsidRPr="003765EE">
        <w:t>in</w:t>
      </w:r>
      <w:r w:rsidR="00BE1A80" w:rsidRPr="003765EE">
        <w:t xml:space="preserve"> </w:t>
      </w:r>
      <w:r w:rsidR="0094507C" w:rsidRPr="003765EE">
        <w:t>a</w:t>
      </w:r>
      <w:r w:rsidR="00BE1A80" w:rsidRPr="003765EE">
        <w:t>dult</w:t>
      </w:r>
      <w:r w:rsidR="00C93E3E" w:rsidRPr="003765EE">
        <w:t>s</w:t>
      </w:r>
      <w:r w:rsidR="0094507C" w:rsidRPr="003765EE">
        <w:t xml:space="preserve"> </w:t>
      </w:r>
      <w:r w:rsidR="00BE1A80" w:rsidRPr="003765EE">
        <w:t xml:space="preserve">(&gt;18 years) </w:t>
      </w:r>
      <w:r w:rsidR="0094507C" w:rsidRPr="003765EE">
        <w:t xml:space="preserve">diagnosed with </w:t>
      </w:r>
      <w:r w:rsidR="00141C17" w:rsidRPr="003765EE">
        <w:t xml:space="preserve">STEMI and NSTEMI </w:t>
      </w:r>
      <w:r w:rsidRPr="003765EE">
        <w:t>CS?</w:t>
      </w:r>
    </w:p>
    <w:p w14:paraId="1F681100" w14:textId="251191D4" w:rsidR="00BE1A80" w:rsidRPr="003765EE" w:rsidRDefault="00141C17" w:rsidP="00DE245E">
      <w:pPr>
        <w:spacing w:line="360" w:lineRule="auto"/>
        <w:jc w:val="both"/>
        <w:rPr>
          <w:b/>
        </w:rPr>
      </w:pPr>
      <w:r w:rsidRPr="003765EE">
        <w:rPr>
          <w:color w:val="111111"/>
        </w:rPr>
        <w:t xml:space="preserve">The latest Preferred </w:t>
      </w:r>
      <w:r w:rsidR="00A83DBD" w:rsidRPr="003765EE">
        <w:rPr>
          <w:color w:val="111111"/>
        </w:rPr>
        <w:t>Reporting Items for Systematic Reviews and Meta-Analyses (PRISMA) framework, published in 2020,</w:t>
      </w:r>
      <w:r w:rsidRPr="003765EE">
        <w:rPr>
          <w:color w:val="111111"/>
        </w:rPr>
        <w:t xml:space="preserve"> was used </w:t>
      </w:r>
      <w:r w:rsidR="00A83DBD" w:rsidRPr="003765EE">
        <w:rPr>
          <w:color w:val="111111"/>
        </w:rPr>
        <w:t>for reporting</w:t>
      </w:r>
      <w:r w:rsidR="00B713DB" w:rsidRPr="003765EE">
        <w:rPr>
          <w:color w:val="111111"/>
        </w:rPr>
        <w:t xml:space="preserve"> </w:t>
      </w:r>
      <w:r w:rsidR="00B713DB" w:rsidRPr="003765EE">
        <w:rPr>
          <w:color w:val="111111"/>
        </w:rPr>
        <w:fldChar w:fldCharType="begin"/>
      </w:r>
      <w:r w:rsidR="00716909" w:rsidRPr="003765EE">
        <w:rPr>
          <w:color w:val="111111"/>
        </w:rPr>
        <w:instrText xml:space="preserve"> ADDIN ZOTERO_ITEM CSL_CITATION {"citationID":"rZf60HOM","properties":{"formattedCitation":"\\super 14\\nosupersub{}","plainCitation":"14","noteIndex":0},"citationItems":[{"id":"Bx9Thqmx/YIXpOCA3","uris":["http://zotero.org/users/12885992/items/EWRNWM4E"],"uri":["http://zotero.org/users/12885992/items/EWRNWM4E"],"itemData":{"id":29706,"type":"article-journal","abstrac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container-title":"BMJ (Clinical research ed.)","DOI":"10.1136/bmj.n71","ISSN":"1756-1833","journalAbbreviation":"BMJ","language":"eng","note":"PMID: 33782057\nPMCID: PMC8005924","page":"n71","source":"PubMed","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00B713DB" w:rsidRPr="003765EE">
        <w:rPr>
          <w:color w:val="111111"/>
        </w:rPr>
        <w:fldChar w:fldCharType="separate"/>
      </w:r>
      <w:r w:rsidR="00716909" w:rsidRPr="003765EE">
        <w:rPr>
          <w:vertAlign w:val="superscript"/>
        </w:rPr>
        <w:t>14</w:t>
      </w:r>
      <w:r w:rsidR="00B713DB" w:rsidRPr="003765EE">
        <w:rPr>
          <w:color w:val="111111"/>
        </w:rPr>
        <w:fldChar w:fldCharType="end"/>
      </w:r>
      <w:r w:rsidR="00BE1A80" w:rsidRPr="003765EE">
        <w:rPr>
          <w:color w:val="111111"/>
        </w:rPr>
        <w:t xml:space="preserve">. </w:t>
      </w:r>
      <w:r w:rsidR="00C93E3E" w:rsidRPr="003765EE">
        <w:rPr>
          <w:color w:val="111111"/>
        </w:rPr>
        <w:t>Ethical approval was not required since this review compiled the data that was available freely in selected databases</w:t>
      </w:r>
      <w:r w:rsidRPr="003765EE">
        <w:rPr>
          <w:color w:val="111111"/>
        </w:rPr>
        <w:t>.</w:t>
      </w:r>
    </w:p>
    <w:p w14:paraId="188041E7" w14:textId="47F8C235" w:rsidR="00A83DBD" w:rsidRPr="003765EE" w:rsidRDefault="00A83DBD" w:rsidP="00DE245E">
      <w:pPr>
        <w:spacing w:line="360" w:lineRule="auto"/>
        <w:jc w:val="both"/>
        <w:rPr>
          <w:b/>
          <w:bCs/>
        </w:rPr>
      </w:pPr>
      <w:r w:rsidRPr="003765EE">
        <w:rPr>
          <w:b/>
          <w:bCs/>
        </w:rPr>
        <w:t>Literature search:</w:t>
      </w:r>
    </w:p>
    <w:p w14:paraId="2A8CC989" w14:textId="38699B2D" w:rsidR="00141C17" w:rsidRPr="003765EE" w:rsidRDefault="00954728" w:rsidP="00DE245E">
      <w:pPr>
        <w:spacing w:line="360" w:lineRule="auto"/>
        <w:jc w:val="both"/>
      </w:pPr>
      <w:r w:rsidRPr="003765EE">
        <w:t>The literature</w:t>
      </w:r>
      <w:r w:rsidR="00AD3454" w:rsidRPr="003765EE">
        <w:t xml:space="preserve"> search was </w:t>
      </w:r>
      <w:r w:rsidR="00A83DBD" w:rsidRPr="003765EE">
        <w:t>conducted in Medline, ScienceDirect</w:t>
      </w:r>
      <w:r w:rsidR="00AD3454" w:rsidRPr="003765EE">
        <w:t xml:space="preserve">, and Google </w:t>
      </w:r>
      <w:r w:rsidRPr="003765EE">
        <w:t>Scholar</w:t>
      </w:r>
      <w:r w:rsidR="00A83DBD" w:rsidRPr="003765EE">
        <w:t xml:space="preserve"> databases</w:t>
      </w:r>
      <w:r w:rsidR="00AD3454" w:rsidRPr="003765EE">
        <w:t xml:space="preserve">. </w:t>
      </w:r>
      <w:r w:rsidR="00C93E3E" w:rsidRPr="003765EE">
        <w:t xml:space="preserve">English-language articles </w:t>
      </w:r>
      <w:r w:rsidR="00AD3454" w:rsidRPr="003765EE">
        <w:t xml:space="preserve">that were freely available </w:t>
      </w:r>
      <w:r w:rsidR="009033C2" w:rsidRPr="003765EE">
        <w:t xml:space="preserve">from inception till </w:t>
      </w:r>
      <w:r w:rsidR="00C560A6" w:rsidRPr="003765EE">
        <w:t xml:space="preserve">March </w:t>
      </w:r>
      <w:r w:rsidR="009033C2" w:rsidRPr="003765EE">
        <w:t>202</w:t>
      </w:r>
      <w:r w:rsidR="00C560A6" w:rsidRPr="003765EE">
        <w:t>5</w:t>
      </w:r>
      <w:r w:rsidR="009033C2" w:rsidRPr="003765EE">
        <w:t xml:space="preserve"> were included. </w:t>
      </w:r>
      <w:r w:rsidR="00A83DBD" w:rsidRPr="003765EE">
        <w:t xml:space="preserve">Prospective and retrospective studies (cohort, case-control, and cross-sectional studies) </w:t>
      </w:r>
      <w:r w:rsidR="003A424C" w:rsidRPr="003765EE">
        <w:t>of</w:t>
      </w:r>
      <w:r w:rsidR="00A83DBD" w:rsidRPr="003765EE">
        <w:t xml:space="preserve"> cardiogenic shock</w:t>
      </w:r>
      <w:r w:rsidR="003A424C" w:rsidRPr="003765EE">
        <w:t xml:space="preserve"> patients</w:t>
      </w:r>
      <w:r w:rsidR="00A83DBD" w:rsidRPr="003765EE">
        <w:t xml:space="preserve">, as well as studies reporting baseline characteristics and relevant outcome parameters, were included. Additionally, studies reporting data on STEMI and NSTEMI patients were included. </w:t>
      </w:r>
      <w:r w:rsidR="009033C2" w:rsidRPr="003765EE">
        <w:t>Conference abstracts, case reports, narrative reviews, randomised control trials</w:t>
      </w:r>
      <w:r w:rsidR="00A83DBD" w:rsidRPr="003765EE">
        <w:t>,</w:t>
      </w:r>
      <w:r w:rsidR="009033C2" w:rsidRPr="003765EE">
        <w:t xml:space="preserve"> and editorials were excluded. All relevant characteristics and clinical outcomes </w:t>
      </w:r>
      <w:r w:rsidR="00A83DBD" w:rsidRPr="003765EE">
        <w:t xml:space="preserve">reported in the </w:t>
      </w:r>
      <w:r w:rsidR="009033C2" w:rsidRPr="003765EE">
        <w:t xml:space="preserve">included studies were extracted. </w:t>
      </w:r>
    </w:p>
    <w:p w14:paraId="5302EDD1" w14:textId="1D8F4017" w:rsidR="001B08B1" w:rsidRPr="003765EE" w:rsidRDefault="00A83DBD" w:rsidP="00DE245E">
      <w:pPr>
        <w:pStyle w:val="NormalWeb"/>
        <w:spacing w:before="0" w:beforeAutospacing="0" w:after="0" w:afterAutospacing="0" w:line="360" w:lineRule="auto"/>
        <w:jc w:val="both"/>
      </w:pPr>
      <w:r w:rsidRPr="003765EE">
        <w:t>CS in all included studies was</w:t>
      </w:r>
      <w:r w:rsidR="00CC2EB1" w:rsidRPr="003765EE">
        <w:t xml:space="preserve"> </w:t>
      </w:r>
      <w:r w:rsidRPr="003765EE">
        <w:t xml:space="preserve">defined based on the previously recommended standard definition </w:t>
      </w:r>
      <w:r w:rsidR="00B713DB" w:rsidRPr="003765EE">
        <w:fldChar w:fldCharType="begin"/>
      </w:r>
      <w:r w:rsidR="00716909" w:rsidRPr="003765EE">
        <w:instrText xml:space="preserve"> ADDIN ZOTERO_ITEM CSL_CITATION {"citationID":"vrf6bvhS","properties":{"formattedCitation":"\\super 15\\nosupersub{}","plainCitation":"15","noteIndex":0},"citationItems":[{"id":"Bx9Thqmx/J1ncGvPj","uris":["http://zotero.org/users/12885992/items/M7P8UGM3"],"uri":["http://zotero.org/users/12885992/items/M7P8UGM3"],"itemData":{"id":29704,"type":"article-journal","abstract":"OBJECTIVES: This SHOCK Study report seeks to provide an overview of patients with cardiogenic shock (CS) complicating acute myocardial infarction (MI) and the outcome with various treatments. The outcome of patients undergoing revascularization in the SHOCK Trial Registry and SHOCK Trial are compared.\nBACKGROUND: Cardiogenic shock is the leading cause of death in patients hospitalized for acute MI. The randomized SHOCK Trial reported improved six-month survival with early revascularization.\nMETHODS: Patients with CS complicating acute MI who were not enrolled in the concurrent randomized trial were registered. Patient characteristics were recorded as were procedures and vital status at hospital discharge.\nRESULTS: Between April 1993 and August 1997, 1,190 patients with CS were registered and 232 were randomized in the SHOCK Trial. Predominant left ventricular failure (78.5%) was most common, with isolated right ventricular shock in 2.8%, severe mitral regurgitation in 6.9%, ventricular septal rupture in 3.9% and tamponade in 1.4%. In-hospital Registry mortality was 60%, with ventricular septal rupture associated with a significantly higher mortality (87.3%) than all other categories (p &lt; 0.01). The risk profile and mortality were lower for Registry patients who were managed with thrombolytic therapy and/or intra-aortic balloon counter-pulsation, coronary angiography, angioplasty and/or coronary artery bypass surgery. After adjusting for these differences, the extent to which survival was improved with early revascularization was similar to that observed in the randomized SHOCK Trial.\nCONCLUSIONS: In this prospective Registry the etiology of CS was a mechanical complication in 12%. The similarity of the beneficial treatment effect in patients undergoing early revascularization in the SHOCK Trial Registry and SHOCK Trial provides strong support for the generalizability of the SHOCK Trial results.","container-title":"Journal of the American College of Cardiology","DOI":"10.1016/s0735-1097(00)00879-2","ISSN":"0735-1097","issue":"3 Suppl A","journalAbbreviation":"J Am Coll Cardiol","language":"eng","note":"PMID: 10985706","page":"1063-1070","source":"PubMed","title":"Cardiogenic shock complicating acute myocardial infarction--etiologies, management and outcome: a report from the SHOCK Trial Registry. SHould we emergently revascularize Occluded Coronaries for cardiogenic shocK?","title-short":"Cardiogenic shock complicating acute myocardial infarction--etiologies, management and outcome","volume":"36","author":[{"family":"Hochman","given":"J. S."},{"family":"Buller","given":"C. E."},{"family":"Sleeper","given":"L. A."},{"family":"Boland","given":"J."},{"family":"Dzavik","given":"V."},{"family":"Sanborn","given":"T. A."},{"family":"Godfrey","given":"E."},{"family":"White","given":"H. D."},{"family":"Lim","given":"J."},{"family":"LeJemtel","given":"T."}],"issued":{"date-parts":[["2000",9]]}}}],"schema":"https://github.com/citation-style-language/schema/raw/master/csl-citation.json"} </w:instrText>
      </w:r>
      <w:r w:rsidR="00B713DB" w:rsidRPr="003765EE">
        <w:fldChar w:fldCharType="separate"/>
      </w:r>
      <w:r w:rsidR="00716909" w:rsidRPr="003765EE">
        <w:rPr>
          <w:vertAlign w:val="superscript"/>
        </w:rPr>
        <w:t>15</w:t>
      </w:r>
      <w:r w:rsidR="00B713DB" w:rsidRPr="003765EE">
        <w:fldChar w:fldCharType="end"/>
      </w:r>
      <w:r w:rsidRPr="003765EE">
        <w:t>. Patients with CS were further divided into two categories, STEMI-CS and NSTEMI-CS,</w:t>
      </w:r>
      <w:r w:rsidR="00954728" w:rsidRPr="003765EE">
        <w:t xml:space="preserve"> based on ECG findings</w:t>
      </w:r>
      <w:r w:rsidR="00B713DB" w:rsidRPr="003765EE">
        <w:t xml:space="preserve"> </w:t>
      </w:r>
      <w:r w:rsidR="00B713DB" w:rsidRPr="003765EE">
        <w:fldChar w:fldCharType="begin"/>
      </w:r>
      <w:r w:rsidR="00716909" w:rsidRPr="003765EE">
        <w:instrText xml:space="preserve"> ADDIN ZOTERO_ITEM CSL_CITATION {"citationID":"elfcl9xy","properties":{"formattedCitation":"\\super 16\\nosupersub{}","plainCitation":"16","noteIndex":0},"citationItems":[{"id":"Bx9Thqmx/QjTVRnIL","uris":["http://zotero.org/users/12885992/items/2CBZI25M"],"uri":["http://zotero.org/users/12885992/items/2CBZI25M"],"itemData":{"id":29737,"type":"article-journal","container-title":"European Heart Journal","DOI":"10.1093/eurheartj/ehab368","ISSN":"1522-9645","issue":"36","journalAbbreviation":"Eur Heart J","language":"eng","note":"PMID: 34447992","page":"3599-3726","source":"PubMed","title":"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sidR="00B713DB" w:rsidRPr="003765EE">
        <w:fldChar w:fldCharType="separate"/>
      </w:r>
      <w:r w:rsidR="00716909" w:rsidRPr="003765EE">
        <w:rPr>
          <w:vertAlign w:val="superscript"/>
        </w:rPr>
        <w:t>16</w:t>
      </w:r>
      <w:r w:rsidR="00B713DB" w:rsidRPr="003765EE">
        <w:fldChar w:fldCharType="end"/>
      </w:r>
      <w:r w:rsidR="00954728" w:rsidRPr="003765EE">
        <w:t>.</w:t>
      </w:r>
      <w:r w:rsidR="001B08B1" w:rsidRPr="003765EE">
        <w:rPr>
          <w:b/>
          <w:bCs/>
        </w:rPr>
        <w:t xml:space="preserve"> </w:t>
      </w:r>
    </w:p>
    <w:p w14:paraId="5F64B4B8" w14:textId="0DAC6ACC" w:rsidR="005208E3" w:rsidRPr="003765EE" w:rsidRDefault="008F1B36" w:rsidP="00DE245E">
      <w:pPr>
        <w:pStyle w:val="NormalWeb"/>
        <w:spacing w:before="0" w:beforeAutospacing="0" w:after="0" w:afterAutospacing="0" w:line="360" w:lineRule="auto"/>
        <w:jc w:val="both"/>
      </w:pPr>
      <w:r w:rsidRPr="003765EE">
        <w:t xml:space="preserve">The latest universal definition of </w:t>
      </w:r>
      <w:r w:rsidR="00C93E3E" w:rsidRPr="003765EE">
        <w:t>MI</w:t>
      </w:r>
      <w:r w:rsidRPr="003765EE">
        <w:t xml:space="preserve"> was used for t</w:t>
      </w:r>
      <w:r w:rsidR="005208E3" w:rsidRPr="003765EE">
        <w:t>he diagnosis of AMI</w:t>
      </w:r>
      <w:r w:rsidR="009C2006" w:rsidRPr="003765EE">
        <w:t xml:space="preserve"> </w:t>
      </w:r>
      <w:r w:rsidR="009C2006" w:rsidRPr="003765EE">
        <w:fldChar w:fldCharType="begin"/>
      </w:r>
      <w:r w:rsidR="00716909" w:rsidRPr="003765EE">
        <w:instrText xml:space="preserve"> ADDIN ZOTERO_ITEM CSL_CITATION {"citationID":"kGbGU96n","properties":{"formattedCitation":"\\super 17,18\\nosupersub{}","plainCitation":"17,18","noteIndex":0},"citationItems":[{"id":"Bx9Thqmx/OPiY2WUl","uris":["http://zotero.org/users/12885992/items/9WCBMIR5"],"uri":["http://zotero.org/users/12885992/items/9WCBMIR5"],"itemData":{"id":29702,"type":"article-journal","container-title":"European Heart Journal","DOI":"10.1093/eurheartj/ehm355","ISSN":"0195-668X","issue":"20","journalAbbreviation":"Eur Heart J","language":"eng","note":"PMID: 17951287","page":"2525-2538","source":"PubMed","title":"Universal definition of myocardial infarction","volume":"28","author":[{"family":"Thygesen","given":"Kristian"},{"family":"Alpert","given":"Joseph S."},{"family":"White","given":"Harvey D."},{"literal":"Joint ESC/ACCF/AHA/WHF Task Force for the Redefinition of Myocardial Infarction"}],"issued":{"date-parts":[["2007",10]]}},"label":"page"},{"id":"Bx9Thqmx/a54wsCZP","uris":["http://zotero.org/users/12885992/items/XJ9W3HWK"],"uri":["http://zotero.org/users/12885992/items/XJ9W3HWK"],"itemData":{"id":29699,"type":"article-journal","container-title":"Journal of the American College of Cardiology","DOI":"10.1016/j.jacc.2018.08.1038","ISSN":"1558-3597","issue":"18","journalAbbreviation":"J Am Coll Cardiol","language":"eng","note":"PMID: 30153967","page":"2231-2264","source":"PubMed","title":"Fourth Universal Definition of Myocardial Infarction (2018)","volume":"72","author":[{"family":"Thygesen","given":"Kristian"},{"family":"Alpert","given":"Joseph S."},{"family":"Jaffe","given":"Allan S."},{"family":"Chaitman","given":"Bernard R."},{"family":"Bax","given":"Jeroen J."},{"family":"Morrow","given":"David A."},{"family":"White","given":"Harvey D."},{"literal":"Executive Group on behalf of the Joint European Society of Cardiology (ESC)/American College of Cardiology (ACC)/American Heart Association (AHA)/World Heart Federation (WHF) Task Force for the Universal Definition of Myocardial Infarction"}],"issued":{"date-parts":[["2018",10,30]]}},"label":"page"}],"schema":"https://github.com/citation-style-language/schema/raw/master/csl-citation.json"} </w:instrText>
      </w:r>
      <w:r w:rsidR="009C2006" w:rsidRPr="003765EE">
        <w:fldChar w:fldCharType="separate"/>
      </w:r>
      <w:r w:rsidR="00716909" w:rsidRPr="003765EE">
        <w:rPr>
          <w:vertAlign w:val="superscript"/>
        </w:rPr>
        <w:t>17,18</w:t>
      </w:r>
      <w:r w:rsidR="009C2006" w:rsidRPr="003765EE">
        <w:fldChar w:fldCharType="end"/>
      </w:r>
      <w:r w:rsidR="005208E3" w:rsidRPr="003765EE">
        <w:t xml:space="preserve">. Any other electrocardiographic patterns </w:t>
      </w:r>
      <w:r w:rsidR="00234D55" w:rsidRPr="003765EE">
        <w:t xml:space="preserve">in AMI patients were </w:t>
      </w:r>
      <w:r w:rsidR="005208E3" w:rsidRPr="003765EE">
        <w:t>classified as NSTEMI</w:t>
      </w:r>
      <w:r w:rsidR="009C2006" w:rsidRPr="003765EE">
        <w:t xml:space="preserve"> </w:t>
      </w:r>
      <w:r w:rsidR="009C2006" w:rsidRPr="003765EE">
        <w:fldChar w:fldCharType="begin"/>
      </w:r>
      <w:r w:rsidR="00716909" w:rsidRPr="003765EE">
        <w:instrText xml:space="preserve"> ADDIN ZOTERO_ITEM CSL_CITATION {"citationID":"hywkUGCG","properties":{"formattedCitation":"\\super 18\\nosupersub{}","plainCitation":"18","noteIndex":0},"citationItems":[{"id":"Bx9Thqmx/a54wsCZP","uris":["http://zotero.org/users/12885992/items/XJ9W3HWK"],"uri":["http://zotero.org/users/12885992/items/XJ9W3HWK"],"itemData":{"id":29699,"type":"article-journal","container-title":"Journal of the American College of Cardiology","DOI":"10.1016/j.jacc.2018.08.1038","ISSN":"1558-3597","issue":"18","journalAbbreviation":"J Am Coll Cardiol","language":"eng","note":"PMID: 30153967","page":"2231-2264","source":"PubMed","title":"Fourth Universal Definition of Myocardial Infarction (2018)","volume":"72","author":[{"family":"Thygesen","given":"Kristian"},{"family":"Alpert","given":"Joseph S."},{"family":"Jaffe","given":"Allan S."},{"family":"Chaitman","given":"Bernard R."},{"family":"Bax","given":"Jeroen J."},{"family":"Morrow","given":"David A."},{"family":"White","given":"Harvey D."},{"literal":"Executive Group on behalf of the Joint European Society of Cardiology (ESC)/American College of Cardiology (ACC)/American Heart Association (AHA)/World Heart Federation (WHF) Task Force for the Universal Definition of Myocardial Infarction"}],"issued":{"date-parts":[["2018",10,30]]}}}],"schema":"https://github.com/citation-style-language/schema/raw/master/csl-citation.json"} </w:instrText>
      </w:r>
      <w:r w:rsidR="009C2006" w:rsidRPr="003765EE">
        <w:fldChar w:fldCharType="separate"/>
      </w:r>
      <w:r w:rsidR="00716909" w:rsidRPr="003765EE">
        <w:rPr>
          <w:vertAlign w:val="superscript"/>
        </w:rPr>
        <w:t>18</w:t>
      </w:r>
      <w:r w:rsidR="009C2006" w:rsidRPr="003765EE">
        <w:fldChar w:fldCharType="end"/>
      </w:r>
      <w:r w:rsidR="005208E3" w:rsidRPr="003765EE">
        <w:t>.</w:t>
      </w:r>
    </w:p>
    <w:p w14:paraId="10253D2A" w14:textId="00A61698" w:rsidR="0094507C" w:rsidRPr="003765EE" w:rsidRDefault="001B08B1" w:rsidP="00DE245E">
      <w:pPr>
        <w:autoSpaceDE w:val="0"/>
        <w:autoSpaceDN w:val="0"/>
        <w:adjustRightInd w:val="0"/>
        <w:spacing w:line="360" w:lineRule="auto"/>
        <w:jc w:val="both"/>
        <w:rPr>
          <w:b/>
          <w:bCs/>
          <w:lang w:val="en-GB"/>
        </w:rPr>
      </w:pPr>
      <w:r w:rsidRPr="003765EE">
        <w:rPr>
          <w:b/>
          <w:bCs/>
          <w:lang w:val="en-GB"/>
        </w:rPr>
        <w:t>Collected data and outcomes of interest</w:t>
      </w:r>
    </w:p>
    <w:p w14:paraId="7512DEAC" w14:textId="51163E14" w:rsidR="0094507C" w:rsidRPr="003765EE" w:rsidRDefault="00A83DBD" w:rsidP="00DE245E">
      <w:pPr>
        <w:spacing w:line="360" w:lineRule="auto"/>
        <w:jc w:val="both"/>
        <w:rPr>
          <w:bCs/>
        </w:rPr>
      </w:pPr>
      <w:r w:rsidRPr="003765EE">
        <w:rPr>
          <w:bCs/>
        </w:rPr>
        <w:t xml:space="preserve">The review </w:t>
      </w:r>
      <w:r w:rsidR="00CC2EB1" w:rsidRPr="003765EE">
        <w:rPr>
          <w:bCs/>
        </w:rPr>
        <w:t>included all</w:t>
      </w:r>
      <w:r w:rsidR="00985E84" w:rsidRPr="003765EE">
        <w:rPr>
          <w:bCs/>
        </w:rPr>
        <w:t xml:space="preserve"> </w:t>
      </w:r>
      <w:r w:rsidR="00CC2EB1" w:rsidRPr="003765EE">
        <w:rPr>
          <w:bCs/>
        </w:rPr>
        <w:t xml:space="preserve">baseline characteristics that were reported in common from the included studies such as age, female gender, heart rate, body mass index (BMI), </w:t>
      </w:r>
      <w:r w:rsidRPr="003765EE">
        <w:rPr>
          <w:bCs/>
        </w:rPr>
        <w:t>Acute Physiology and Chronic Health Evaluation (</w:t>
      </w:r>
      <w:r w:rsidR="00CC2EB1" w:rsidRPr="003765EE">
        <w:rPr>
          <w:bCs/>
        </w:rPr>
        <w:t>APACHE</w:t>
      </w:r>
      <w:r w:rsidRPr="003765EE">
        <w:rPr>
          <w:bCs/>
        </w:rPr>
        <w:t>)</w:t>
      </w:r>
      <w:r w:rsidR="00CC2EB1" w:rsidRPr="003765EE">
        <w:rPr>
          <w:bCs/>
        </w:rPr>
        <w:t xml:space="preserve"> score, </w:t>
      </w:r>
      <w:r w:rsidRPr="003765EE">
        <w:rPr>
          <w:bCs/>
        </w:rPr>
        <w:t>Sequential Organ Failure Assessment (</w:t>
      </w:r>
      <w:r w:rsidR="00CC2EB1" w:rsidRPr="003765EE">
        <w:rPr>
          <w:bCs/>
        </w:rPr>
        <w:t>SOFA</w:t>
      </w:r>
      <w:r w:rsidRPr="003765EE">
        <w:rPr>
          <w:bCs/>
        </w:rPr>
        <w:t>)</w:t>
      </w:r>
      <w:r w:rsidR="00CC2EB1" w:rsidRPr="003765EE">
        <w:rPr>
          <w:bCs/>
        </w:rPr>
        <w:t xml:space="preserve"> score, Left ventricular ejection fraction (LVEF), troponin levels, comorbidities like current diabetes status, Charlton comorbidity index</w:t>
      </w:r>
      <w:r w:rsidRPr="003765EE">
        <w:rPr>
          <w:bCs/>
        </w:rPr>
        <w:t xml:space="preserve"> </w:t>
      </w:r>
      <w:r w:rsidR="00CC2EB1" w:rsidRPr="003765EE">
        <w:rPr>
          <w:bCs/>
        </w:rPr>
        <w:t xml:space="preserve">(CCI), prior myocardial infarction, and </w:t>
      </w:r>
      <w:r w:rsidRPr="003765EE">
        <w:rPr>
          <w:bCs/>
        </w:rPr>
        <w:t xml:space="preserve">previous </w:t>
      </w:r>
      <w:r w:rsidR="00CC2EB1" w:rsidRPr="003765EE">
        <w:rPr>
          <w:bCs/>
        </w:rPr>
        <w:t>heart failure.</w:t>
      </w:r>
    </w:p>
    <w:p w14:paraId="03963B29" w14:textId="2D56565B" w:rsidR="009033C2" w:rsidRPr="003765EE" w:rsidRDefault="00CC2EB1" w:rsidP="00DE245E">
      <w:pPr>
        <w:spacing w:line="360" w:lineRule="auto"/>
        <w:jc w:val="both"/>
        <w:rPr>
          <w:bCs/>
        </w:rPr>
      </w:pPr>
      <w:r w:rsidRPr="003765EE">
        <w:rPr>
          <w:bCs/>
        </w:rPr>
        <w:t xml:space="preserve">The primary outcomes </w:t>
      </w:r>
      <w:r w:rsidR="00AB59EF" w:rsidRPr="003765EE">
        <w:rPr>
          <w:bCs/>
        </w:rPr>
        <w:t>considered for the study were in-hospital mortality and mortality in the coronary care unit intensive care unit (CCUICU</w:t>
      </w:r>
      <w:r w:rsidRPr="003765EE">
        <w:rPr>
          <w:bCs/>
        </w:rPr>
        <w:t xml:space="preserve">). The secondary outcomes </w:t>
      </w:r>
      <w:r w:rsidR="00AB59EF" w:rsidRPr="003765EE">
        <w:rPr>
          <w:bCs/>
        </w:rPr>
        <w:t xml:space="preserve">included </w:t>
      </w:r>
      <w:r w:rsidRPr="003765EE">
        <w:rPr>
          <w:bCs/>
        </w:rPr>
        <w:t>incidence of sepsis, respiratory failure, cardiac arrest, heart failure, invasive and non-invasive ventilator use, PCI use, length of CICU</w:t>
      </w:r>
      <w:r w:rsidR="00AB59EF" w:rsidRPr="003765EE">
        <w:rPr>
          <w:bCs/>
        </w:rPr>
        <w:t>,</w:t>
      </w:r>
      <w:r w:rsidRPr="003765EE">
        <w:rPr>
          <w:bCs/>
        </w:rPr>
        <w:t xml:space="preserve"> and hospital stay in days.</w:t>
      </w:r>
    </w:p>
    <w:p w14:paraId="481185B8" w14:textId="643BAF82" w:rsidR="00111C95" w:rsidRPr="003765EE" w:rsidRDefault="00111C95" w:rsidP="00DE245E">
      <w:pPr>
        <w:spacing w:line="360" w:lineRule="auto"/>
        <w:jc w:val="both"/>
        <w:rPr>
          <w:b/>
        </w:rPr>
      </w:pPr>
      <w:r w:rsidRPr="003765EE">
        <w:rPr>
          <w:b/>
        </w:rPr>
        <w:t>Search strategy</w:t>
      </w:r>
    </w:p>
    <w:p w14:paraId="6343CE51" w14:textId="293CAEEE" w:rsidR="00111C95" w:rsidRPr="003765EE" w:rsidRDefault="00AB59EF" w:rsidP="00DE245E">
      <w:pPr>
        <w:spacing w:line="360" w:lineRule="auto"/>
        <w:jc w:val="both"/>
        <w:rPr>
          <w:color w:val="131413"/>
          <w:lang w:val="en-GB"/>
        </w:rPr>
      </w:pPr>
      <w:r w:rsidRPr="003765EE">
        <w:t>D</w:t>
      </w:r>
      <w:r w:rsidR="001F0A0B" w:rsidRPr="003765EE">
        <w:t xml:space="preserve">atabases </w:t>
      </w:r>
      <w:r w:rsidR="009033C2" w:rsidRPr="003765EE">
        <w:t xml:space="preserve">were screened </w:t>
      </w:r>
      <w:r w:rsidR="001F0A0B" w:rsidRPr="003765EE">
        <w:t xml:space="preserve">using the </w:t>
      </w:r>
      <w:r w:rsidR="00111C95" w:rsidRPr="003765EE">
        <w:t>medical subject heading (</w:t>
      </w:r>
      <w:proofErr w:type="spellStart"/>
      <w:r w:rsidR="00111C95" w:rsidRPr="003765EE">
        <w:t>MeSH</w:t>
      </w:r>
      <w:proofErr w:type="spellEnd"/>
      <w:r w:rsidR="00111C95" w:rsidRPr="003765EE">
        <w:t xml:space="preserve">) </w:t>
      </w:r>
      <w:r w:rsidR="001F0A0B" w:rsidRPr="003765EE">
        <w:t>terms</w:t>
      </w:r>
      <w:r w:rsidR="009C2006" w:rsidRPr="003765EE">
        <w:t>:</w:t>
      </w:r>
      <w:r w:rsidR="00111C95" w:rsidRPr="003765EE">
        <w:rPr>
          <w:color w:val="131413"/>
          <w:lang w:val="en-GB"/>
        </w:rPr>
        <w:t xml:space="preserve"> </w:t>
      </w:r>
      <w:r w:rsidR="00985E84" w:rsidRPr="003765EE">
        <w:rPr>
          <w:color w:val="131413"/>
          <w:lang w:val="en-GB"/>
        </w:rPr>
        <w:t>“</w:t>
      </w:r>
      <w:r w:rsidR="003C4D19" w:rsidRPr="003765EE">
        <w:rPr>
          <w:color w:val="131413"/>
          <w:lang w:val="en-GB"/>
        </w:rPr>
        <w:t>Cardiogenic shock</w:t>
      </w:r>
      <w:r w:rsidR="00985E84" w:rsidRPr="003765EE">
        <w:rPr>
          <w:color w:val="131413"/>
          <w:lang w:val="en-GB"/>
        </w:rPr>
        <w:t xml:space="preserve">” </w:t>
      </w:r>
      <w:r w:rsidR="003C4D19" w:rsidRPr="003765EE">
        <w:rPr>
          <w:color w:val="131413"/>
          <w:lang w:val="en-GB"/>
        </w:rPr>
        <w:t>AND</w:t>
      </w:r>
      <w:r w:rsidR="00985E84" w:rsidRPr="003765EE">
        <w:rPr>
          <w:color w:val="131413"/>
          <w:lang w:val="en-GB"/>
        </w:rPr>
        <w:t xml:space="preserve"> “</w:t>
      </w:r>
      <w:r w:rsidR="003C4D19" w:rsidRPr="003765EE">
        <w:rPr>
          <w:color w:val="131413"/>
          <w:lang w:val="en-GB"/>
        </w:rPr>
        <w:t>Baseline characteristics</w:t>
      </w:r>
      <w:r w:rsidR="00985E84" w:rsidRPr="003765EE">
        <w:rPr>
          <w:color w:val="131413"/>
          <w:lang w:val="en-GB"/>
        </w:rPr>
        <w:t>” AND “</w:t>
      </w:r>
      <w:r w:rsidR="003C4D19" w:rsidRPr="003765EE">
        <w:rPr>
          <w:color w:val="131413"/>
          <w:lang w:val="en-GB"/>
        </w:rPr>
        <w:t>Outcomes</w:t>
      </w:r>
      <w:r w:rsidR="00985E84" w:rsidRPr="003765EE">
        <w:rPr>
          <w:color w:val="131413"/>
          <w:lang w:val="en-GB"/>
        </w:rPr>
        <w:t>” OR “</w:t>
      </w:r>
      <w:r w:rsidR="003C4D19" w:rsidRPr="003765EE">
        <w:rPr>
          <w:color w:val="131413"/>
          <w:lang w:val="en-GB"/>
        </w:rPr>
        <w:t>Clinical outcomes</w:t>
      </w:r>
      <w:r w:rsidR="00985E84" w:rsidRPr="003765EE">
        <w:rPr>
          <w:color w:val="131413"/>
          <w:lang w:val="en-GB"/>
        </w:rPr>
        <w:t xml:space="preserve">” </w:t>
      </w:r>
      <w:r w:rsidR="003C4D19" w:rsidRPr="003765EE">
        <w:rPr>
          <w:color w:val="131413"/>
          <w:lang w:val="en-GB"/>
        </w:rPr>
        <w:t>AND</w:t>
      </w:r>
      <w:r w:rsidR="00985E84" w:rsidRPr="003765EE">
        <w:rPr>
          <w:color w:val="131413"/>
          <w:lang w:val="en-GB"/>
        </w:rPr>
        <w:t xml:space="preserve"> </w:t>
      </w:r>
      <w:r w:rsidR="00985E84" w:rsidRPr="003765EE">
        <w:rPr>
          <w:color w:val="131413"/>
          <w:lang w:val="en-GB"/>
        </w:rPr>
        <w:lastRenderedPageBreak/>
        <w:t>“</w:t>
      </w:r>
      <w:r w:rsidR="003C4D19" w:rsidRPr="003765EE">
        <w:rPr>
          <w:color w:val="131413"/>
          <w:lang w:val="en-GB"/>
        </w:rPr>
        <w:t>STEMI</w:t>
      </w:r>
      <w:r w:rsidR="00985E84" w:rsidRPr="003765EE">
        <w:rPr>
          <w:color w:val="131413"/>
          <w:lang w:val="en-GB"/>
        </w:rPr>
        <w:t>” OR “</w:t>
      </w:r>
      <w:r w:rsidR="003C4D19" w:rsidRPr="003765EE">
        <w:rPr>
          <w:color w:val="131413"/>
          <w:lang w:val="en-GB"/>
        </w:rPr>
        <w:t>NSTEMI</w:t>
      </w:r>
      <w:r w:rsidR="00985E84" w:rsidRPr="003765EE">
        <w:rPr>
          <w:color w:val="131413"/>
          <w:lang w:val="en-GB"/>
        </w:rPr>
        <w:t xml:space="preserve">” AND “Observational studies” OR “Retrospective studies OR “Prospective studies” </w:t>
      </w:r>
      <w:r w:rsidR="00111C95" w:rsidRPr="003765EE">
        <w:t>along with free text terms</w:t>
      </w:r>
      <w:r w:rsidR="001F0A0B" w:rsidRPr="003765EE">
        <w:t xml:space="preserve"> as a filter</w:t>
      </w:r>
      <w:r w:rsidR="003A424C" w:rsidRPr="003765EE">
        <w:t xml:space="preserve"> (</w:t>
      </w:r>
      <w:r w:rsidR="00C3276D" w:rsidRPr="003765EE">
        <w:rPr>
          <w:b/>
          <w:bCs/>
          <w:color w:val="111111"/>
        </w:rPr>
        <w:t>Supplementary File 1</w:t>
      </w:r>
      <w:r w:rsidR="003A424C" w:rsidRPr="003765EE">
        <w:rPr>
          <w:b/>
          <w:bCs/>
          <w:color w:val="111111"/>
        </w:rPr>
        <w:t>)</w:t>
      </w:r>
      <w:r w:rsidR="00C3276D" w:rsidRPr="003765EE">
        <w:rPr>
          <w:b/>
          <w:bCs/>
          <w:color w:val="111111"/>
        </w:rPr>
        <w:t>.</w:t>
      </w:r>
    </w:p>
    <w:p w14:paraId="20CE577D" w14:textId="4AAF1161" w:rsidR="00111C95" w:rsidRPr="003765EE" w:rsidRDefault="00111C95" w:rsidP="00DE245E">
      <w:pPr>
        <w:spacing w:line="360" w:lineRule="auto"/>
        <w:jc w:val="both"/>
        <w:rPr>
          <w:b/>
        </w:rPr>
      </w:pPr>
      <w:r w:rsidRPr="003765EE">
        <w:rPr>
          <w:b/>
        </w:rPr>
        <w:t>Selection of studies</w:t>
      </w:r>
    </w:p>
    <w:p w14:paraId="74FEDF4D" w14:textId="40C0F4E9" w:rsidR="00427BC1" w:rsidRPr="003765EE" w:rsidRDefault="00234D55" w:rsidP="00DE245E">
      <w:pPr>
        <w:spacing w:line="360" w:lineRule="auto"/>
        <w:jc w:val="both"/>
      </w:pPr>
      <w:r w:rsidRPr="003765EE">
        <w:t>T</w:t>
      </w:r>
      <w:r w:rsidR="00AB59EF" w:rsidRPr="003765EE">
        <w:t>he primary investigators</w:t>
      </w:r>
      <w:r w:rsidRPr="003765EE">
        <w:t xml:space="preserve"> conducted the search, </w:t>
      </w:r>
      <w:r w:rsidR="00AB59EF" w:rsidRPr="003765EE">
        <w:t>screened the titles and abstracts</w:t>
      </w:r>
      <w:r w:rsidRPr="003765EE">
        <w:t>,</w:t>
      </w:r>
      <w:r w:rsidR="00AB59EF" w:rsidRPr="003765EE">
        <w:t xml:space="preserve"> and extracted the full text </w:t>
      </w:r>
      <w:r w:rsidR="001B08B1" w:rsidRPr="003765EE">
        <w:t xml:space="preserve">of </w:t>
      </w:r>
      <w:r w:rsidRPr="003765EE">
        <w:t>relevant articles</w:t>
      </w:r>
      <w:r w:rsidR="00427BC1" w:rsidRPr="003765EE">
        <w:t xml:space="preserve">. </w:t>
      </w:r>
      <w:r w:rsidRPr="003765EE">
        <w:t xml:space="preserve">The secondary investigators then extracted </w:t>
      </w:r>
      <w:r w:rsidR="006B0680" w:rsidRPr="003765EE">
        <w:t>information on all baseline characteristics and clinical outcomes</w:t>
      </w:r>
      <w:r w:rsidR="00427BC1" w:rsidRPr="003765EE">
        <w:t xml:space="preserve">. The </w:t>
      </w:r>
      <w:r w:rsidR="00BE2DA2" w:rsidRPr="003765EE">
        <w:rPr>
          <w:rFonts w:eastAsiaTheme="minorEastAsia"/>
          <w:lang w:eastAsia="zh-CN"/>
        </w:rPr>
        <w:t xml:space="preserve">authors </w:t>
      </w:r>
      <w:r w:rsidR="00427BC1" w:rsidRPr="003765EE">
        <w:t xml:space="preserve">resolved any disagreement </w:t>
      </w:r>
      <w:r w:rsidR="00BE2DA2" w:rsidRPr="003765EE">
        <w:rPr>
          <w:rFonts w:eastAsiaTheme="minorEastAsia"/>
          <w:lang w:eastAsia="zh-CN"/>
        </w:rPr>
        <w:t>by discussion</w:t>
      </w:r>
      <w:r w:rsidR="00427BC1" w:rsidRPr="003765EE">
        <w:t xml:space="preserve">. </w:t>
      </w:r>
    </w:p>
    <w:p w14:paraId="32A64671" w14:textId="389DACC4" w:rsidR="005208E3" w:rsidRPr="003765EE" w:rsidRDefault="00A93071" w:rsidP="00DE245E">
      <w:pPr>
        <w:spacing w:line="360" w:lineRule="auto"/>
        <w:jc w:val="both"/>
        <w:rPr>
          <w:b/>
        </w:rPr>
      </w:pPr>
      <w:r w:rsidRPr="003765EE">
        <w:rPr>
          <w:b/>
        </w:rPr>
        <w:t>Data extraction</w:t>
      </w:r>
    </w:p>
    <w:p w14:paraId="6D9A990E" w14:textId="67FAC201" w:rsidR="00A93071" w:rsidRPr="003765EE" w:rsidRDefault="00A93071" w:rsidP="00A93071">
      <w:pPr>
        <w:spacing w:line="360" w:lineRule="auto"/>
        <w:jc w:val="both"/>
      </w:pPr>
      <w:r w:rsidRPr="003765EE">
        <w:t>Two reviewers independently extracted study characteristics (authors, year, design, sample size, setting), patient demographics (age, sex, comorbidities), intervention details (STEMI‐CS vs. NSTEMI‐CS definitions), and outcomes (in‐hospital mortality, PCI use) using a pilot‐tested, standardized data‐collection form. Discrepancies were resolved by discussion between the two reviewers. All extraction decisions including resolution of ambiguous or inconsistent entries were logged in a study‐specific audit trail. For studies reporting incomplete or unclear outcome data, we first contacted corresponding authors via e‐mail (up to two attempts) to request missing values.</w:t>
      </w:r>
    </w:p>
    <w:p w14:paraId="3F88ADFA" w14:textId="77777777" w:rsidR="00111C95" w:rsidRPr="003765EE" w:rsidRDefault="00111C95" w:rsidP="00DE245E">
      <w:pPr>
        <w:spacing w:line="360" w:lineRule="auto"/>
        <w:jc w:val="both"/>
        <w:rPr>
          <w:b/>
        </w:rPr>
      </w:pPr>
      <w:r w:rsidRPr="003765EE">
        <w:rPr>
          <w:b/>
        </w:rPr>
        <w:t>Risk of bias assessment in included studies:</w:t>
      </w:r>
    </w:p>
    <w:p w14:paraId="1C0FE55A" w14:textId="24AE9480" w:rsidR="009F7F9D" w:rsidRPr="003765EE" w:rsidRDefault="00234D55" w:rsidP="00DE245E">
      <w:pPr>
        <w:spacing w:line="360" w:lineRule="auto"/>
        <w:jc w:val="both"/>
      </w:pPr>
      <w:r w:rsidRPr="003765EE">
        <w:t xml:space="preserve">The </w:t>
      </w:r>
      <w:r w:rsidR="006B0680" w:rsidRPr="003765EE">
        <w:t>two independent investigators assessed the risk of bias using</w:t>
      </w:r>
      <w:r w:rsidR="009F5A64" w:rsidRPr="003765EE">
        <w:t xml:space="preserve"> the </w:t>
      </w:r>
      <w:r w:rsidR="0094507C" w:rsidRPr="003765EE">
        <w:t>Newcastle-Ottawa Scale</w:t>
      </w:r>
      <w:r w:rsidR="00065176" w:rsidRPr="003765EE">
        <w:t xml:space="preserve"> (NOS)</w:t>
      </w:r>
      <w:r w:rsidR="0094507C" w:rsidRPr="003765EE">
        <w:t xml:space="preserve"> for observational studies</w:t>
      </w:r>
      <w:r w:rsidR="00A925A1" w:rsidRPr="003765EE">
        <w:t>.</w:t>
      </w:r>
      <w:r w:rsidR="00111C95" w:rsidRPr="003765EE">
        <w:t xml:space="preserve"> </w:t>
      </w:r>
      <w:r w:rsidR="009F7F9D" w:rsidRPr="003765EE">
        <w:rPr>
          <w:bCs/>
        </w:rPr>
        <w:t>Th</w:t>
      </w:r>
      <w:r w:rsidR="009F5A64" w:rsidRPr="003765EE">
        <w:rPr>
          <w:bCs/>
        </w:rPr>
        <w:t xml:space="preserve">is scale </w:t>
      </w:r>
      <w:r w:rsidR="001B08B1" w:rsidRPr="003765EE">
        <w:rPr>
          <w:bCs/>
        </w:rPr>
        <w:t>comprises 7 items, classified into 3 domains: selection, comparability, and outcome</w:t>
      </w:r>
      <w:r w:rsidR="006B0680" w:rsidRPr="003765EE">
        <w:rPr>
          <w:bCs/>
        </w:rPr>
        <w:t xml:space="preserve">, with the maximal score of 9 </w:t>
      </w:r>
      <w:r w:rsidR="009C2006" w:rsidRPr="003765EE">
        <w:fldChar w:fldCharType="begin"/>
      </w:r>
      <w:r w:rsidR="00716909" w:rsidRPr="003765EE">
        <w:instrText xml:space="preserve"> ADDIN ZOTERO_ITEM CSL_CITATION {"citationID":"29TRjLFw","properties":{"formattedCitation":"\\super 19\\nosupersub{}","plainCitation":"19","noteIndex":0},"citationItems":[{"id":"Bx9Thqmx/JAM7x7JU","uris":["http://zotero.org/users/12885992/items/393NG92I"],"uri":["http://zotero.org/users/12885992/items/393NG92I"],"itemData":{"id":29696,"type":"article-journal","container-title":"European Journal of Epidemiology","DOI":"10.1007/s10654-010-9491-z","ISSN":"1573-7284","issue":"9","journalAbbreviation":"Eur J Epidemiol","language":"eng","note":"PMID: 20652370","page":"603-605","source":"PubMed","title":"Critical evaluation of the Newcastle-Ottawa scale for the assessment of the quality of nonrandomized studies in meta-analyses","volume":"25","author":[{"family":"Stang","given":"Andreas"}],"issued":{"date-parts":[["2010",9]]}}}],"schema":"https://github.com/citation-style-language/schema/raw/master/csl-citation.json"} </w:instrText>
      </w:r>
      <w:r w:rsidR="009C2006" w:rsidRPr="003765EE">
        <w:fldChar w:fldCharType="separate"/>
      </w:r>
      <w:r w:rsidR="00716909" w:rsidRPr="003765EE">
        <w:rPr>
          <w:vertAlign w:val="superscript"/>
        </w:rPr>
        <w:t>19</w:t>
      </w:r>
      <w:r w:rsidR="009C2006" w:rsidRPr="003765EE">
        <w:fldChar w:fldCharType="end"/>
      </w:r>
      <w:r w:rsidR="00AB59EF" w:rsidRPr="003765EE">
        <w:t>.</w:t>
      </w:r>
    </w:p>
    <w:p w14:paraId="2A38B4ED" w14:textId="4E3B23F6" w:rsidR="00111C95" w:rsidRPr="003765EE" w:rsidRDefault="00111C95" w:rsidP="00DE245E">
      <w:pPr>
        <w:spacing w:line="360" w:lineRule="auto"/>
        <w:jc w:val="both"/>
        <w:rPr>
          <w:b/>
        </w:rPr>
      </w:pPr>
      <w:r w:rsidRPr="003765EE">
        <w:rPr>
          <w:b/>
        </w:rPr>
        <w:t>Statistical analysis</w:t>
      </w:r>
      <w:r w:rsidR="001B08B1" w:rsidRPr="003765EE">
        <w:rPr>
          <w:b/>
        </w:rPr>
        <w:t xml:space="preserve"> and bias assessment</w:t>
      </w:r>
    </w:p>
    <w:p w14:paraId="125EB0E4" w14:textId="1208453A" w:rsidR="0094507C" w:rsidRPr="003765EE" w:rsidRDefault="009F5A64" w:rsidP="00DE245E">
      <w:pPr>
        <w:autoSpaceDE w:val="0"/>
        <w:autoSpaceDN w:val="0"/>
        <w:adjustRightInd w:val="0"/>
        <w:spacing w:line="360" w:lineRule="auto"/>
        <w:jc w:val="both"/>
      </w:pPr>
      <w:r w:rsidRPr="003765EE">
        <w:t>Microsoft Excel was used for data entry, and STATA 14.2 was used for analysis</w:t>
      </w:r>
      <w:r w:rsidR="00214E73" w:rsidRPr="003765EE">
        <w:t>.</w:t>
      </w:r>
      <w:r w:rsidR="00CC4699" w:rsidRPr="003765EE">
        <w:t xml:space="preserve"> </w:t>
      </w:r>
      <w:r w:rsidR="001B08B1" w:rsidRPr="003765EE">
        <w:rPr>
          <w:color w:val="131413"/>
          <w:lang w:val="en-GB"/>
        </w:rPr>
        <w:t>P</w:t>
      </w:r>
      <w:r w:rsidR="00CC4699" w:rsidRPr="003765EE">
        <w:rPr>
          <w:color w:val="131413"/>
          <w:lang w:val="en-GB"/>
        </w:rPr>
        <w:t xml:space="preserve">ooled differences </w:t>
      </w:r>
      <w:r w:rsidR="001B08B1" w:rsidRPr="003765EE">
        <w:rPr>
          <w:color w:val="131413"/>
          <w:lang w:val="en-GB"/>
        </w:rPr>
        <w:t xml:space="preserve">were evaluated </w:t>
      </w:r>
      <w:r w:rsidR="00ED37EE" w:rsidRPr="003765EE">
        <w:rPr>
          <w:color w:val="131413"/>
          <w:lang w:val="en-GB"/>
        </w:rPr>
        <w:t>for continuous variables among</w:t>
      </w:r>
      <w:r w:rsidR="00CC4699" w:rsidRPr="003765EE">
        <w:rPr>
          <w:color w:val="131413"/>
          <w:lang w:val="en-GB"/>
        </w:rPr>
        <w:t xml:space="preserve"> STEMI and NSTEMI cases </w:t>
      </w:r>
      <w:r w:rsidR="001B08B1" w:rsidRPr="003765EE">
        <w:rPr>
          <w:color w:val="131413"/>
          <w:lang w:val="en-GB"/>
        </w:rPr>
        <w:t xml:space="preserve">using the inverse variance method, which involved the standardized mean difference (SMD) and standard deviation. The differences in binary outcomes were summarized using Odds ratios (OR) with 95% confidence intervals (CI) were calculated </w:t>
      </w:r>
      <w:r w:rsidR="002D6949" w:rsidRPr="003765EE">
        <w:rPr>
          <w:color w:val="131413"/>
          <w:lang w:val="en-GB"/>
        </w:rPr>
        <w:t xml:space="preserve">by </w:t>
      </w:r>
      <w:r w:rsidR="00ED37EE" w:rsidRPr="003765EE">
        <w:rPr>
          <w:color w:val="131413"/>
          <w:lang w:val="en-GB"/>
        </w:rPr>
        <w:t xml:space="preserve">the Mantel-Haenszel method. </w:t>
      </w:r>
      <w:r w:rsidR="00CC4699" w:rsidRPr="003765EE">
        <w:t xml:space="preserve">Finally, the pooled estimate was reported as </w:t>
      </w:r>
      <w:r w:rsidR="00442A1C" w:rsidRPr="003765EE">
        <w:t>SMD</w:t>
      </w:r>
      <w:r w:rsidR="00CC4699" w:rsidRPr="003765EE">
        <w:t xml:space="preserve"> </w:t>
      </w:r>
      <w:r w:rsidR="00ED37EE" w:rsidRPr="003765EE">
        <w:t xml:space="preserve">or </w:t>
      </w:r>
      <w:proofErr w:type="spellStart"/>
      <w:r w:rsidR="00442A1C" w:rsidRPr="003765EE">
        <w:t>OR</w:t>
      </w:r>
      <w:proofErr w:type="spellEnd"/>
      <w:r w:rsidR="00ED37EE" w:rsidRPr="003765EE">
        <w:t xml:space="preserve"> </w:t>
      </w:r>
      <w:r w:rsidR="00CC4699" w:rsidRPr="003765EE">
        <w:t xml:space="preserve">with 95% </w:t>
      </w:r>
      <w:r w:rsidR="001B08B1" w:rsidRPr="003765EE">
        <w:t>CI</w:t>
      </w:r>
      <w:r w:rsidR="00ED37EE" w:rsidRPr="003765EE">
        <w:t xml:space="preserve"> based on the variable type.</w:t>
      </w:r>
      <w:r w:rsidR="001B08B1" w:rsidRPr="003765EE">
        <w:rPr>
          <w:b/>
        </w:rPr>
        <w:t xml:space="preserve"> </w:t>
      </w:r>
      <w:r w:rsidR="001B08B1" w:rsidRPr="003765EE">
        <w:t>The</w:t>
      </w:r>
      <w:r w:rsidR="00B85687" w:rsidRPr="003765EE">
        <w:t xml:space="preserve"> I</w:t>
      </w:r>
      <w:r w:rsidR="00B85687" w:rsidRPr="003765EE">
        <w:rPr>
          <w:vertAlign w:val="superscript"/>
        </w:rPr>
        <w:t>2</w:t>
      </w:r>
      <w:r w:rsidR="00B85687" w:rsidRPr="003765EE">
        <w:t xml:space="preserve"> statistic and the </w:t>
      </w:r>
      <w:r w:rsidR="001B08B1" w:rsidRPr="003765EE">
        <w:t>Chi-square</w:t>
      </w:r>
      <w:r w:rsidR="0094507C" w:rsidRPr="003765EE">
        <w:t xml:space="preserve"> test of heterogeneity</w:t>
      </w:r>
      <w:r w:rsidR="001B08B1" w:rsidRPr="003765EE">
        <w:t xml:space="preserve"> were used</w:t>
      </w:r>
      <w:r w:rsidR="0094507C" w:rsidRPr="003765EE">
        <w:t xml:space="preserve"> to assess the between-study variance. </w:t>
      </w:r>
      <w:r w:rsidR="001B08B1" w:rsidRPr="003765EE">
        <w:t>T</w:t>
      </w:r>
      <w:r w:rsidR="00B85687" w:rsidRPr="003765EE">
        <w:t>he heterogeneity</w:t>
      </w:r>
      <w:r w:rsidR="001B08B1" w:rsidRPr="003765EE">
        <w:t xml:space="preserve"> was categorized</w:t>
      </w:r>
      <w:r w:rsidR="00B85687" w:rsidRPr="003765EE">
        <w:t xml:space="preserve"> as mild (</w:t>
      </w:r>
      <w:r w:rsidR="0094507C" w:rsidRPr="003765EE">
        <w:t>I</w:t>
      </w:r>
      <w:r w:rsidR="0094507C" w:rsidRPr="003765EE">
        <w:rPr>
          <w:vertAlign w:val="superscript"/>
        </w:rPr>
        <w:t xml:space="preserve">2 </w:t>
      </w:r>
      <w:r w:rsidR="00B85687" w:rsidRPr="003765EE">
        <w:t>&lt;</w:t>
      </w:r>
      <w:r w:rsidR="0094507C" w:rsidRPr="003765EE">
        <w:t xml:space="preserve"> 25%</w:t>
      </w:r>
      <w:r w:rsidR="00B85687" w:rsidRPr="003765EE">
        <w:t>)</w:t>
      </w:r>
      <w:r w:rsidR="0094507C" w:rsidRPr="003765EE">
        <w:t>,</w:t>
      </w:r>
      <w:r w:rsidR="00B85687" w:rsidRPr="003765EE">
        <w:t xml:space="preserve"> moderate (I</w:t>
      </w:r>
      <w:r w:rsidR="00B85687" w:rsidRPr="003765EE">
        <w:rPr>
          <w:vertAlign w:val="superscript"/>
        </w:rPr>
        <w:t xml:space="preserve">2 </w:t>
      </w:r>
      <w:r w:rsidR="0094507C" w:rsidRPr="003765EE">
        <w:t>25-75%</w:t>
      </w:r>
      <w:r w:rsidR="00B85687" w:rsidRPr="003765EE">
        <w:t>)</w:t>
      </w:r>
      <w:r w:rsidR="001B08B1" w:rsidRPr="003765EE">
        <w:t>,</w:t>
      </w:r>
      <w:r w:rsidR="00B85687" w:rsidRPr="003765EE">
        <w:t xml:space="preserve"> and substantial when I</w:t>
      </w:r>
      <w:r w:rsidR="00B85687" w:rsidRPr="003765EE">
        <w:rPr>
          <w:vertAlign w:val="superscript"/>
        </w:rPr>
        <w:t>2</w:t>
      </w:r>
      <w:r w:rsidR="0094507C" w:rsidRPr="003765EE">
        <w:t xml:space="preserve"> </w:t>
      </w:r>
      <w:r w:rsidR="00B85687" w:rsidRPr="003765EE">
        <w:t>&gt;</w:t>
      </w:r>
      <w:r w:rsidR="0094507C" w:rsidRPr="003765EE">
        <w:t>75%.</w:t>
      </w:r>
      <w:r w:rsidR="00B85687" w:rsidRPr="003765EE">
        <w:t xml:space="preserve"> </w:t>
      </w:r>
      <w:r w:rsidR="00F145D2" w:rsidRPr="003765EE">
        <w:t xml:space="preserve">To explore the source of heterogeneity, subgroup analysis was performed based on study region and meta-regression was performed based on potential covariates such as study region, study design, mean age, sample size, quality score and year of publication. </w:t>
      </w:r>
      <w:r w:rsidR="001B08B1" w:rsidRPr="003765EE">
        <w:t>A forest plot and Funnel plot were</w:t>
      </w:r>
      <w:r w:rsidR="00B85687" w:rsidRPr="003765EE">
        <w:t xml:space="preserve"> used to graphically represent the pooled </w:t>
      </w:r>
      <w:r w:rsidR="00B85687" w:rsidRPr="003765EE">
        <w:lastRenderedPageBreak/>
        <w:t>prevalence and p</w:t>
      </w:r>
      <w:r w:rsidR="0094507C" w:rsidRPr="003765EE">
        <w:t>ublication bias</w:t>
      </w:r>
      <w:r w:rsidR="00B85687" w:rsidRPr="003765EE">
        <w:t>.</w:t>
      </w:r>
      <w:r w:rsidR="0094507C" w:rsidRPr="003765EE">
        <w:t xml:space="preserve"> </w:t>
      </w:r>
      <w:r w:rsidR="00030127" w:rsidRPr="003765EE">
        <w:t>Egger’s test was done to test the asymmetry of funnel plot and p-value less than 0.05 indicative of publication bias.</w:t>
      </w:r>
    </w:p>
    <w:p w14:paraId="4D26B6E6" w14:textId="77777777" w:rsidR="001B08B1" w:rsidRPr="003765EE" w:rsidRDefault="001B08B1" w:rsidP="00DE245E">
      <w:pPr>
        <w:spacing w:line="360" w:lineRule="auto"/>
        <w:jc w:val="both"/>
        <w:rPr>
          <w:b/>
          <w:bCs/>
        </w:rPr>
      </w:pPr>
    </w:p>
    <w:p w14:paraId="04015D18" w14:textId="4B137972" w:rsidR="00BF7BE0" w:rsidRPr="003765EE" w:rsidRDefault="00B84198" w:rsidP="00DE245E">
      <w:pPr>
        <w:spacing w:line="360" w:lineRule="auto"/>
        <w:jc w:val="both"/>
        <w:rPr>
          <w:b/>
          <w:bCs/>
        </w:rPr>
      </w:pPr>
      <w:r w:rsidRPr="003765EE">
        <w:rPr>
          <w:b/>
          <w:bCs/>
        </w:rPr>
        <w:t>RESULTS</w:t>
      </w:r>
    </w:p>
    <w:p w14:paraId="33B07EAE" w14:textId="77777777" w:rsidR="009100A7" w:rsidRPr="003765EE" w:rsidRDefault="009100A7" w:rsidP="00DE245E">
      <w:pPr>
        <w:spacing w:line="360" w:lineRule="auto"/>
        <w:jc w:val="both"/>
        <w:rPr>
          <w:b/>
        </w:rPr>
      </w:pPr>
      <w:r w:rsidRPr="003765EE">
        <w:rPr>
          <w:b/>
        </w:rPr>
        <w:t>Study selection</w:t>
      </w:r>
    </w:p>
    <w:p w14:paraId="14F89AB4" w14:textId="2DCA736E" w:rsidR="009100A7" w:rsidRPr="003765EE" w:rsidRDefault="002D6949" w:rsidP="00DE245E">
      <w:pPr>
        <w:pStyle w:val="NormalWeb"/>
        <w:spacing w:before="0" w:beforeAutospacing="0" w:after="0" w:afterAutospacing="0" w:line="360" w:lineRule="auto"/>
        <w:jc w:val="both"/>
        <w:rPr>
          <w:color w:val="111111"/>
        </w:rPr>
      </w:pPr>
      <w:r w:rsidRPr="003765EE">
        <w:rPr>
          <w:color w:val="111111"/>
        </w:rPr>
        <w:t>O</w:t>
      </w:r>
      <w:r w:rsidR="004F10A5" w:rsidRPr="003765EE">
        <w:rPr>
          <w:color w:val="111111"/>
        </w:rPr>
        <w:t xml:space="preserve">f </w:t>
      </w:r>
      <w:r w:rsidR="002C0D29" w:rsidRPr="003765EE">
        <w:rPr>
          <w:color w:val="111111"/>
        </w:rPr>
        <w:t>3133</w:t>
      </w:r>
      <w:r w:rsidR="009100A7" w:rsidRPr="003765EE">
        <w:rPr>
          <w:color w:val="111111"/>
        </w:rPr>
        <w:t xml:space="preserve"> </w:t>
      </w:r>
      <w:r w:rsidRPr="003765EE">
        <w:rPr>
          <w:color w:val="111111"/>
        </w:rPr>
        <w:t xml:space="preserve">identified </w:t>
      </w:r>
      <w:r w:rsidR="009100A7" w:rsidRPr="003765EE">
        <w:rPr>
          <w:color w:val="111111"/>
        </w:rPr>
        <w:t>articles</w:t>
      </w:r>
      <w:r w:rsidR="00234D55" w:rsidRPr="003765EE">
        <w:rPr>
          <w:color w:val="111111"/>
        </w:rPr>
        <w:t>,</w:t>
      </w:r>
      <w:r w:rsidR="009100A7" w:rsidRPr="003765EE">
        <w:rPr>
          <w:color w:val="111111"/>
        </w:rPr>
        <w:t xml:space="preserve"> </w:t>
      </w:r>
      <w:r w:rsidR="006C6F4A" w:rsidRPr="003765EE">
        <w:rPr>
          <w:color w:val="111111"/>
        </w:rPr>
        <w:t>1</w:t>
      </w:r>
      <w:r w:rsidR="002C0D29" w:rsidRPr="003765EE">
        <w:rPr>
          <w:color w:val="111111"/>
        </w:rPr>
        <w:t>047 were removed</w:t>
      </w:r>
      <w:r w:rsidR="006C6F4A" w:rsidRPr="003765EE">
        <w:rPr>
          <w:color w:val="111111"/>
        </w:rPr>
        <w:t xml:space="preserve"> </w:t>
      </w:r>
      <w:r w:rsidR="004F10A5" w:rsidRPr="003765EE">
        <w:rPr>
          <w:color w:val="111111"/>
        </w:rPr>
        <w:t xml:space="preserve">as </w:t>
      </w:r>
      <w:r w:rsidR="009100A7" w:rsidRPr="003765EE">
        <w:rPr>
          <w:color w:val="111111"/>
        </w:rPr>
        <w:t>duplicate</w:t>
      </w:r>
      <w:r w:rsidR="004F10A5" w:rsidRPr="003765EE">
        <w:rPr>
          <w:color w:val="111111"/>
        </w:rPr>
        <w:t>s</w:t>
      </w:r>
      <w:r w:rsidR="009100A7" w:rsidRPr="003765EE">
        <w:rPr>
          <w:color w:val="111111"/>
        </w:rPr>
        <w:t>.</w:t>
      </w:r>
      <w:r w:rsidR="004F10A5" w:rsidRPr="003765EE">
        <w:rPr>
          <w:color w:val="111111"/>
        </w:rPr>
        <w:t xml:space="preserve"> </w:t>
      </w:r>
      <w:r w:rsidR="00234D55" w:rsidRPr="003765EE">
        <w:rPr>
          <w:color w:val="111111"/>
        </w:rPr>
        <w:t xml:space="preserve">An additional 1,751 articles were </w:t>
      </w:r>
      <w:r w:rsidRPr="003765EE">
        <w:rPr>
          <w:color w:val="111111"/>
        </w:rPr>
        <w:t>eliminated</w:t>
      </w:r>
      <w:r w:rsidR="00234D55" w:rsidRPr="003765EE">
        <w:rPr>
          <w:color w:val="111111"/>
        </w:rPr>
        <w:t xml:space="preserve"> </w:t>
      </w:r>
      <w:r w:rsidRPr="003765EE">
        <w:rPr>
          <w:color w:val="111111"/>
        </w:rPr>
        <w:t>after</w:t>
      </w:r>
      <w:r w:rsidR="00234D55" w:rsidRPr="003765EE">
        <w:rPr>
          <w:color w:val="111111"/>
        </w:rPr>
        <w:t xml:space="preserve"> the title and abstract screening. Of the remaining 335 studies, 324 were excluded after the full-text evaluation. One study was obtained from a citation search. Finally, 12 articles were incorporated in the study (20–31). Figure 1 explains the PRISMA 2020 flow diagram</w:t>
      </w:r>
      <w:r w:rsidR="009100A7" w:rsidRPr="003765EE">
        <w:rPr>
          <w:b/>
          <w:bCs/>
          <w:color w:val="111111"/>
        </w:rPr>
        <w:t>.</w:t>
      </w:r>
      <w:r w:rsidR="009100A7" w:rsidRPr="003765EE">
        <w:rPr>
          <w:color w:val="111111"/>
        </w:rPr>
        <w:t xml:space="preserve"> </w:t>
      </w:r>
    </w:p>
    <w:p w14:paraId="2053956D" w14:textId="28614D7B" w:rsidR="009100A7" w:rsidRPr="003765EE" w:rsidRDefault="009100A7" w:rsidP="00DE245E">
      <w:pPr>
        <w:pStyle w:val="NormalWeb"/>
        <w:spacing w:before="0" w:beforeAutospacing="0" w:after="0" w:afterAutospacing="0" w:line="360" w:lineRule="auto"/>
        <w:jc w:val="both"/>
        <w:rPr>
          <w:color w:val="111111"/>
        </w:rPr>
      </w:pPr>
      <w:r w:rsidRPr="003765EE">
        <w:rPr>
          <w:b/>
          <w:bCs/>
          <w:color w:val="111111"/>
        </w:rPr>
        <w:t>Characteristics of the included studies</w:t>
      </w:r>
    </w:p>
    <w:p w14:paraId="1812B8FE" w14:textId="29E5CD64" w:rsidR="000A002E" w:rsidRPr="003765EE" w:rsidRDefault="000A002E" w:rsidP="00DE245E">
      <w:pPr>
        <w:pStyle w:val="NormalWeb"/>
        <w:spacing w:before="0" w:beforeAutospacing="0" w:after="0" w:afterAutospacing="0" w:line="360" w:lineRule="auto"/>
        <w:jc w:val="both"/>
        <w:rPr>
          <w:color w:val="111111"/>
        </w:rPr>
      </w:pPr>
      <w:r w:rsidRPr="003765EE">
        <w:rPr>
          <w:color w:val="111111"/>
        </w:rPr>
        <w:t xml:space="preserve">Table 1 </w:t>
      </w:r>
      <w:r w:rsidR="002D6949" w:rsidRPr="003765EE">
        <w:rPr>
          <w:color w:val="111111"/>
        </w:rPr>
        <w:t xml:space="preserve">summarizes the key characteristics </w:t>
      </w:r>
      <w:r w:rsidRPr="003765EE">
        <w:rPr>
          <w:color w:val="111111"/>
        </w:rPr>
        <w:t xml:space="preserve">of the 12 </w:t>
      </w:r>
      <w:r w:rsidR="002D6949" w:rsidRPr="003765EE">
        <w:rPr>
          <w:color w:val="111111"/>
        </w:rPr>
        <w:t xml:space="preserve">included </w:t>
      </w:r>
      <w:r w:rsidRPr="003765EE">
        <w:rPr>
          <w:color w:val="111111"/>
        </w:rPr>
        <w:t>studies. The studies were conducted across a diverse range of geographical settings</w:t>
      </w:r>
      <w:r w:rsidR="006659CB" w:rsidRPr="003765EE">
        <w:rPr>
          <w:color w:val="111111"/>
        </w:rPr>
        <w:t xml:space="preserve">, including the USA, Taiwan, Spain, various European countries, Egypt, South Korea, and Germany, </w:t>
      </w:r>
      <w:r w:rsidRPr="003765EE">
        <w:rPr>
          <w:color w:val="111111"/>
        </w:rPr>
        <w:t xml:space="preserve">with sample sizes ranging from 239 to over 15,000 patients. Most of the studies (10 out of 12) </w:t>
      </w:r>
      <w:r w:rsidR="006659CB" w:rsidRPr="003765EE">
        <w:rPr>
          <w:color w:val="111111"/>
        </w:rPr>
        <w:t xml:space="preserve">were </w:t>
      </w:r>
      <w:r w:rsidRPr="003765EE">
        <w:rPr>
          <w:color w:val="111111"/>
        </w:rPr>
        <w:t xml:space="preserve">retrospective, while a few were prospective or post-hoc analyses of larger clinical trials or registries. The study settings varied, spanning single- and </w:t>
      </w:r>
      <w:proofErr w:type="spellStart"/>
      <w:r w:rsidRPr="003765EE">
        <w:rPr>
          <w:color w:val="111111"/>
        </w:rPr>
        <w:t>multicenter</w:t>
      </w:r>
      <w:proofErr w:type="spellEnd"/>
      <w:r w:rsidRPr="003765EE">
        <w:rPr>
          <w:color w:val="111111"/>
        </w:rPr>
        <w:t xml:space="preserve"> intensive care units, national databases, and specialized cardiac </w:t>
      </w:r>
      <w:proofErr w:type="spellStart"/>
      <w:r w:rsidRPr="003765EE">
        <w:rPr>
          <w:color w:val="111111"/>
        </w:rPr>
        <w:t>centers</w:t>
      </w:r>
      <w:proofErr w:type="spellEnd"/>
      <w:r w:rsidRPr="003765EE">
        <w:rPr>
          <w:color w:val="111111"/>
        </w:rPr>
        <w:t>, with each study focusing on patients with AMI-CS</w:t>
      </w:r>
      <w:r w:rsidR="006659CB" w:rsidRPr="003765EE">
        <w:rPr>
          <w:color w:val="111111"/>
        </w:rPr>
        <w:t xml:space="preserve"> </w:t>
      </w:r>
      <w:r w:rsidRPr="003765EE">
        <w:rPr>
          <w:color w:val="111111"/>
        </w:rPr>
        <w:t>in adults (typically ≥18 years).</w:t>
      </w:r>
    </w:p>
    <w:p w14:paraId="3FBAA958" w14:textId="653F81C4" w:rsidR="006659CB" w:rsidRPr="003765EE" w:rsidRDefault="000A002E" w:rsidP="00DE245E">
      <w:pPr>
        <w:pStyle w:val="NormalWeb"/>
        <w:spacing w:before="0" w:beforeAutospacing="0" w:after="0" w:afterAutospacing="0" w:line="360" w:lineRule="auto"/>
        <w:jc w:val="both"/>
        <w:rPr>
          <w:color w:val="111111"/>
        </w:rPr>
      </w:pPr>
      <w:r w:rsidRPr="003765EE">
        <w:rPr>
          <w:color w:val="111111"/>
        </w:rPr>
        <w:t xml:space="preserve">Independent variables examined across studies included demographic profiles, clinical and laboratory parameters, hemodynamic and metabolic profiles, </w:t>
      </w:r>
      <w:r w:rsidR="006659CB" w:rsidRPr="003765EE">
        <w:rPr>
          <w:color w:val="111111"/>
        </w:rPr>
        <w:t>echocardiographic findings, and other relevant factors</w:t>
      </w:r>
      <w:r w:rsidRPr="003765EE">
        <w:rPr>
          <w:color w:val="111111"/>
        </w:rPr>
        <w:t xml:space="preserve">. Outcomes of interest were primarily </w:t>
      </w:r>
      <w:proofErr w:type="spellStart"/>
      <w:r w:rsidRPr="003765EE">
        <w:rPr>
          <w:color w:val="111111"/>
        </w:rPr>
        <w:t>centered</w:t>
      </w:r>
      <w:proofErr w:type="spellEnd"/>
      <w:r w:rsidRPr="003765EE">
        <w:rPr>
          <w:color w:val="111111"/>
        </w:rPr>
        <w:t xml:space="preserve"> on mortality metrics (in-hospital, 30-day, or long-term mortality), with several studies also reporting additional adverse events such as major bleeding, stroke, and rehospitalization rates. </w:t>
      </w:r>
    </w:p>
    <w:p w14:paraId="22315878" w14:textId="495BD3CF" w:rsidR="009100A7" w:rsidRPr="003765EE" w:rsidRDefault="006659CB" w:rsidP="00DE245E">
      <w:pPr>
        <w:pStyle w:val="NormalWeb"/>
        <w:spacing w:before="0" w:beforeAutospacing="0" w:after="0" w:afterAutospacing="0" w:line="360" w:lineRule="auto"/>
        <w:jc w:val="both"/>
        <w:rPr>
          <w:b/>
          <w:bCs/>
          <w:color w:val="111111"/>
        </w:rPr>
      </w:pPr>
      <w:r w:rsidRPr="003765EE">
        <w:rPr>
          <w:color w:val="111111"/>
        </w:rPr>
        <w:t xml:space="preserve">As shown in </w:t>
      </w:r>
      <w:r w:rsidR="00232649" w:rsidRPr="003765EE">
        <w:rPr>
          <w:color w:val="111111"/>
        </w:rPr>
        <w:t>Table</w:t>
      </w:r>
      <w:r w:rsidR="000568C0" w:rsidRPr="003765EE">
        <w:rPr>
          <w:color w:val="111111"/>
        </w:rPr>
        <w:t xml:space="preserve"> </w:t>
      </w:r>
      <w:r w:rsidR="00E50860" w:rsidRPr="003765EE">
        <w:rPr>
          <w:color w:val="111111"/>
        </w:rPr>
        <w:t>2</w:t>
      </w:r>
      <w:r w:rsidRPr="003765EE">
        <w:rPr>
          <w:color w:val="111111"/>
        </w:rPr>
        <w:t>,</w:t>
      </w:r>
      <w:r w:rsidRPr="003765EE">
        <w:rPr>
          <w:b/>
          <w:bCs/>
          <w:color w:val="111111"/>
        </w:rPr>
        <w:t xml:space="preserve"> </w:t>
      </w:r>
      <w:r w:rsidRPr="003765EE">
        <w:rPr>
          <w:color w:val="111111"/>
        </w:rPr>
        <w:t>nine of the 12 included studies had high quality (NOS score ≥6).</w:t>
      </w:r>
    </w:p>
    <w:p w14:paraId="53FBBCE4" w14:textId="395E893A" w:rsidR="00E929D1" w:rsidRPr="003765EE" w:rsidRDefault="00E929D1" w:rsidP="00DE245E">
      <w:pPr>
        <w:pStyle w:val="NormalWeb"/>
        <w:spacing w:before="0" w:beforeAutospacing="0" w:after="0" w:afterAutospacing="0" w:line="360" w:lineRule="auto"/>
        <w:rPr>
          <w:b/>
          <w:bCs/>
          <w:color w:val="111111"/>
        </w:rPr>
      </w:pPr>
      <w:r w:rsidRPr="003765EE">
        <w:rPr>
          <w:b/>
          <w:bCs/>
          <w:color w:val="111111"/>
        </w:rPr>
        <w:t>Difference in outcome parameters between STEMI</w:t>
      </w:r>
      <w:r w:rsidR="006659CB" w:rsidRPr="003765EE">
        <w:rPr>
          <w:b/>
          <w:bCs/>
          <w:color w:val="111111"/>
        </w:rPr>
        <w:t>-CS</w:t>
      </w:r>
      <w:r w:rsidRPr="003765EE">
        <w:rPr>
          <w:b/>
          <w:bCs/>
          <w:color w:val="111111"/>
        </w:rPr>
        <w:t xml:space="preserve"> and NSTEMI</w:t>
      </w:r>
      <w:r w:rsidR="006659CB" w:rsidRPr="003765EE">
        <w:rPr>
          <w:b/>
          <w:bCs/>
          <w:color w:val="111111"/>
        </w:rPr>
        <w:t xml:space="preserve">-CS patients </w:t>
      </w:r>
      <w:r w:rsidRPr="003765EE">
        <w:rPr>
          <w:b/>
          <w:bCs/>
          <w:color w:val="111111"/>
        </w:rPr>
        <w:t xml:space="preserve"> </w:t>
      </w:r>
    </w:p>
    <w:p w14:paraId="48D5D82A" w14:textId="75320401" w:rsidR="000908A9" w:rsidRPr="003765EE" w:rsidRDefault="00E929D1" w:rsidP="00DE245E">
      <w:pPr>
        <w:pStyle w:val="NormalWeb"/>
        <w:spacing w:before="0" w:beforeAutospacing="0" w:after="0" w:afterAutospacing="0" w:line="360" w:lineRule="auto"/>
        <w:jc w:val="both"/>
        <w:rPr>
          <w:bCs/>
        </w:rPr>
      </w:pPr>
      <w:r w:rsidRPr="003765EE">
        <w:rPr>
          <w:color w:val="111111"/>
        </w:rPr>
        <w:t xml:space="preserve">STEMI-CS </w:t>
      </w:r>
      <w:r w:rsidR="00101342" w:rsidRPr="003765EE">
        <w:rPr>
          <w:color w:val="111111"/>
        </w:rPr>
        <w:t xml:space="preserve">and NSTEMI-CS </w:t>
      </w:r>
      <w:r w:rsidR="006659CB" w:rsidRPr="003765EE">
        <w:rPr>
          <w:color w:val="111111"/>
        </w:rPr>
        <w:t xml:space="preserve">patients </w:t>
      </w:r>
      <w:r w:rsidR="00101342" w:rsidRPr="003765EE">
        <w:rPr>
          <w:color w:val="111111"/>
        </w:rPr>
        <w:t xml:space="preserve">did not </w:t>
      </w:r>
      <w:proofErr w:type="spellStart"/>
      <w:r w:rsidR="00101342" w:rsidRPr="003765EE">
        <w:rPr>
          <w:color w:val="111111"/>
        </w:rPr>
        <w:t>vary</w:t>
      </w:r>
      <w:proofErr w:type="spellEnd"/>
      <w:r w:rsidR="00101342" w:rsidRPr="003765EE">
        <w:rPr>
          <w:color w:val="111111"/>
        </w:rPr>
        <w:t xml:space="preserve"> much </w:t>
      </w:r>
      <w:r w:rsidR="002D6949" w:rsidRPr="003765EE">
        <w:rPr>
          <w:color w:val="111111"/>
        </w:rPr>
        <w:t>in</w:t>
      </w:r>
      <w:r w:rsidR="00101342" w:rsidRPr="003765EE">
        <w:rPr>
          <w:color w:val="111111"/>
        </w:rPr>
        <w:t xml:space="preserve"> the </w:t>
      </w:r>
      <w:r w:rsidR="002D6949" w:rsidRPr="003765EE">
        <w:rPr>
          <w:color w:val="111111"/>
        </w:rPr>
        <w:t xml:space="preserve">rates </w:t>
      </w:r>
      <w:r w:rsidR="00101342" w:rsidRPr="003765EE">
        <w:rPr>
          <w:color w:val="111111"/>
        </w:rPr>
        <w:t xml:space="preserve">of in-hospital mortality </w:t>
      </w:r>
      <w:r w:rsidR="00101342" w:rsidRPr="003765EE">
        <w:rPr>
          <w:bCs/>
        </w:rPr>
        <w:t xml:space="preserve">(pooled </w:t>
      </w:r>
      <w:r w:rsidR="001B3359" w:rsidRPr="003765EE">
        <w:rPr>
          <w:bCs/>
        </w:rPr>
        <w:t>O</w:t>
      </w:r>
      <w:r w:rsidR="00101342" w:rsidRPr="003765EE">
        <w:rPr>
          <w:bCs/>
        </w:rPr>
        <w:t xml:space="preserve">R </w:t>
      </w:r>
      <w:r w:rsidR="00EC1FB6" w:rsidRPr="003765EE">
        <w:rPr>
          <w:bCs/>
        </w:rPr>
        <w:t>0</w:t>
      </w:r>
      <w:r w:rsidR="00101342" w:rsidRPr="003765EE">
        <w:rPr>
          <w:bCs/>
        </w:rPr>
        <w:t>.</w:t>
      </w:r>
      <w:r w:rsidR="00EC1FB6" w:rsidRPr="003765EE">
        <w:rPr>
          <w:bCs/>
        </w:rPr>
        <w:t>82</w:t>
      </w:r>
      <w:r w:rsidR="00101342" w:rsidRPr="003765EE">
        <w:rPr>
          <w:bCs/>
        </w:rPr>
        <w:t>, 95% CI: 0.</w:t>
      </w:r>
      <w:r w:rsidR="008E3479" w:rsidRPr="003765EE">
        <w:rPr>
          <w:bCs/>
        </w:rPr>
        <w:t>52</w:t>
      </w:r>
      <w:r w:rsidR="00101342" w:rsidRPr="003765EE">
        <w:rPr>
          <w:bCs/>
        </w:rPr>
        <w:t xml:space="preserve"> to 1.</w:t>
      </w:r>
      <w:r w:rsidR="008E3479" w:rsidRPr="003765EE">
        <w:rPr>
          <w:bCs/>
        </w:rPr>
        <w:t>30</w:t>
      </w:r>
      <w:r w:rsidR="00101342" w:rsidRPr="003765EE">
        <w:rPr>
          <w:bCs/>
        </w:rPr>
        <w:t>, (I</w:t>
      </w:r>
      <w:r w:rsidR="00101342" w:rsidRPr="003765EE">
        <w:rPr>
          <w:bCs/>
          <w:vertAlign w:val="superscript"/>
        </w:rPr>
        <w:t>2</w:t>
      </w:r>
      <w:r w:rsidR="00101342" w:rsidRPr="003765EE">
        <w:rPr>
          <w:bCs/>
        </w:rPr>
        <w:t>=</w:t>
      </w:r>
      <w:r w:rsidR="008E3479" w:rsidRPr="003765EE">
        <w:rPr>
          <w:bCs/>
        </w:rPr>
        <w:t>98</w:t>
      </w:r>
      <w:r w:rsidR="00101342" w:rsidRPr="003765EE">
        <w:rPr>
          <w:bCs/>
        </w:rPr>
        <w:t>.</w:t>
      </w:r>
      <w:r w:rsidR="008E3479" w:rsidRPr="003765EE">
        <w:rPr>
          <w:bCs/>
        </w:rPr>
        <w:t>7</w:t>
      </w:r>
      <w:r w:rsidR="00101342" w:rsidRPr="003765EE">
        <w:rPr>
          <w:bCs/>
        </w:rPr>
        <w:t>%, p &lt;0.001)</w:t>
      </w:r>
      <w:r w:rsidR="00E5474B" w:rsidRPr="003765EE">
        <w:rPr>
          <w:bCs/>
        </w:rPr>
        <w:t xml:space="preserve"> </w:t>
      </w:r>
      <w:r w:rsidR="00E5474B" w:rsidRPr="003765EE">
        <w:rPr>
          <w:b/>
        </w:rPr>
        <w:t>[Figure 2]</w:t>
      </w:r>
      <w:r w:rsidR="00101342" w:rsidRPr="003765EE">
        <w:rPr>
          <w:bCs/>
        </w:rPr>
        <w:t xml:space="preserve"> need for PCI (pooled </w:t>
      </w:r>
      <w:r w:rsidR="001B3359" w:rsidRPr="003765EE">
        <w:rPr>
          <w:bCs/>
        </w:rPr>
        <w:t>O</w:t>
      </w:r>
      <w:r w:rsidR="00101342" w:rsidRPr="003765EE">
        <w:rPr>
          <w:bCs/>
        </w:rPr>
        <w:t>R 1.</w:t>
      </w:r>
      <w:r w:rsidR="00454949" w:rsidRPr="003765EE">
        <w:rPr>
          <w:bCs/>
        </w:rPr>
        <w:t>97</w:t>
      </w:r>
      <w:r w:rsidR="00101342" w:rsidRPr="003765EE">
        <w:rPr>
          <w:bCs/>
        </w:rPr>
        <w:t>, 95% CI: 0.</w:t>
      </w:r>
      <w:r w:rsidR="00454949" w:rsidRPr="003765EE">
        <w:rPr>
          <w:bCs/>
        </w:rPr>
        <w:t>46</w:t>
      </w:r>
      <w:r w:rsidR="00101342" w:rsidRPr="003765EE">
        <w:rPr>
          <w:bCs/>
        </w:rPr>
        <w:t xml:space="preserve"> to </w:t>
      </w:r>
      <w:r w:rsidR="00454949" w:rsidRPr="003765EE">
        <w:rPr>
          <w:bCs/>
        </w:rPr>
        <w:t>8</w:t>
      </w:r>
      <w:r w:rsidR="00101342" w:rsidRPr="003765EE">
        <w:rPr>
          <w:bCs/>
        </w:rPr>
        <w:t>.</w:t>
      </w:r>
      <w:r w:rsidR="00454949" w:rsidRPr="003765EE">
        <w:rPr>
          <w:bCs/>
        </w:rPr>
        <w:t>42</w:t>
      </w:r>
      <w:r w:rsidR="00101342" w:rsidRPr="003765EE">
        <w:rPr>
          <w:bCs/>
        </w:rPr>
        <w:t>, (I</w:t>
      </w:r>
      <w:r w:rsidR="00101342" w:rsidRPr="003765EE">
        <w:rPr>
          <w:bCs/>
          <w:vertAlign w:val="superscript"/>
        </w:rPr>
        <w:t>2</w:t>
      </w:r>
      <w:r w:rsidR="00101342" w:rsidRPr="003765EE">
        <w:rPr>
          <w:bCs/>
        </w:rPr>
        <w:t>=99.</w:t>
      </w:r>
      <w:r w:rsidR="00454949" w:rsidRPr="003765EE">
        <w:rPr>
          <w:bCs/>
        </w:rPr>
        <w:t>9</w:t>
      </w:r>
      <w:r w:rsidR="00101342" w:rsidRPr="003765EE">
        <w:rPr>
          <w:bCs/>
        </w:rPr>
        <w:t>%, p &lt;0.001)</w:t>
      </w:r>
      <w:r w:rsidR="00E5474B" w:rsidRPr="003765EE">
        <w:rPr>
          <w:bCs/>
        </w:rPr>
        <w:t xml:space="preserve"> </w:t>
      </w:r>
      <w:r w:rsidR="00E5474B" w:rsidRPr="003765EE">
        <w:rPr>
          <w:b/>
        </w:rPr>
        <w:t>[Supplementary file 2]</w:t>
      </w:r>
      <w:r w:rsidR="00101342" w:rsidRPr="003765EE">
        <w:rPr>
          <w:bCs/>
        </w:rPr>
        <w:t xml:space="preserve">, need for invasive ventilator (pooled </w:t>
      </w:r>
      <w:r w:rsidR="001B3359" w:rsidRPr="003765EE">
        <w:rPr>
          <w:bCs/>
        </w:rPr>
        <w:t>O</w:t>
      </w:r>
      <w:r w:rsidR="00101342" w:rsidRPr="003765EE">
        <w:rPr>
          <w:bCs/>
        </w:rPr>
        <w:t xml:space="preserve">R </w:t>
      </w:r>
      <w:r w:rsidR="00207DBB" w:rsidRPr="003765EE">
        <w:rPr>
          <w:bCs/>
        </w:rPr>
        <w:t>1</w:t>
      </w:r>
      <w:r w:rsidR="00101342" w:rsidRPr="003765EE">
        <w:rPr>
          <w:bCs/>
        </w:rPr>
        <w:t>.</w:t>
      </w:r>
      <w:r w:rsidR="00207DBB" w:rsidRPr="003765EE">
        <w:rPr>
          <w:bCs/>
        </w:rPr>
        <w:t>00</w:t>
      </w:r>
      <w:r w:rsidR="00101342" w:rsidRPr="003765EE">
        <w:rPr>
          <w:bCs/>
        </w:rPr>
        <w:t>, 95% CI: 0.</w:t>
      </w:r>
      <w:r w:rsidR="00207DBB" w:rsidRPr="003765EE">
        <w:rPr>
          <w:bCs/>
        </w:rPr>
        <w:t>70</w:t>
      </w:r>
      <w:r w:rsidR="00101342" w:rsidRPr="003765EE">
        <w:rPr>
          <w:bCs/>
        </w:rPr>
        <w:t xml:space="preserve"> to 1.</w:t>
      </w:r>
      <w:r w:rsidR="00207DBB" w:rsidRPr="003765EE">
        <w:rPr>
          <w:bCs/>
        </w:rPr>
        <w:t>45</w:t>
      </w:r>
      <w:r w:rsidR="00101342" w:rsidRPr="003765EE">
        <w:rPr>
          <w:bCs/>
        </w:rPr>
        <w:t>, (I</w:t>
      </w:r>
      <w:r w:rsidR="00101342" w:rsidRPr="003765EE">
        <w:rPr>
          <w:bCs/>
          <w:vertAlign w:val="superscript"/>
        </w:rPr>
        <w:t>2</w:t>
      </w:r>
      <w:r w:rsidR="00101342" w:rsidRPr="003765EE">
        <w:rPr>
          <w:bCs/>
        </w:rPr>
        <w:t>=</w:t>
      </w:r>
      <w:r w:rsidR="00207DBB" w:rsidRPr="003765EE">
        <w:rPr>
          <w:bCs/>
        </w:rPr>
        <w:t>84</w:t>
      </w:r>
      <w:r w:rsidR="00101342" w:rsidRPr="003765EE">
        <w:rPr>
          <w:bCs/>
        </w:rPr>
        <w:t>.</w:t>
      </w:r>
      <w:r w:rsidR="00207DBB" w:rsidRPr="003765EE">
        <w:rPr>
          <w:bCs/>
        </w:rPr>
        <w:t>6</w:t>
      </w:r>
      <w:r w:rsidR="00101342" w:rsidRPr="003765EE">
        <w:rPr>
          <w:bCs/>
        </w:rPr>
        <w:t>%, p</w:t>
      </w:r>
      <w:r w:rsidR="00207DBB" w:rsidRPr="003765EE">
        <w:rPr>
          <w:bCs/>
        </w:rPr>
        <w:t>&lt;0.001</w:t>
      </w:r>
      <w:r w:rsidR="00101342" w:rsidRPr="003765EE">
        <w:rPr>
          <w:bCs/>
        </w:rPr>
        <w:t>)</w:t>
      </w:r>
      <w:r w:rsidR="00E5474B" w:rsidRPr="003765EE">
        <w:rPr>
          <w:bCs/>
        </w:rPr>
        <w:t xml:space="preserve"> </w:t>
      </w:r>
      <w:r w:rsidR="00E5474B" w:rsidRPr="003765EE">
        <w:rPr>
          <w:b/>
        </w:rPr>
        <w:t>[Supplementary file 3]</w:t>
      </w:r>
      <w:r w:rsidR="00101342" w:rsidRPr="003765EE">
        <w:rPr>
          <w:bCs/>
        </w:rPr>
        <w:t>, and CICU stay duration in days (</w:t>
      </w:r>
      <w:r w:rsidR="00387DA7" w:rsidRPr="003765EE">
        <w:rPr>
          <w:bCs/>
        </w:rPr>
        <w:t>S</w:t>
      </w:r>
      <w:r w:rsidR="00101342" w:rsidRPr="003765EE">
        <w:rPr>
          <w:bCs/>
        </w:rPr>
        <w:t>MD of -0.</w:t>
      </w:r>
      <w:r w:rsidR="00387DA7" w:rsidRPr="003765EE">
        <w:rPr>
          <w:bCs/>
        </w:rPr>
        <w:t>22</w:t>
      </w:r>
      <w:r w:rsidR="00101342" w:rsidRPr="003765EE">
        <w:rPr>
          <w:bCs/>
        </w:rPr>
        <w:t xml:space="preserve"> (95% CI: -0.</w:t>
      </w:r>
      <w:r w:rsidR="00387DA7" w:rsidRPr="003765EE">
        <w:rPr>
          <w:bCs/>
        </w:rPr>
        <w:t>48</w:t>
      </w:r>
      <w:r w:rsidR="00101342" w:rsidRPr="003765EE">
        <w:rPr>
          <w:bCs/>
        </w:rPr>
        <w:t xml:space="preserve"> to </w:t>
      </w:r>
      <w:r w:rsidR="00387DA7" w:rsidRPr="003765EE">
        <w:rPr>
          <w:bCs/>
        </w:rPr>
        <w:t>0</w:t>
      </w:r>
      <w:r w:rsidR="00101342" w:rsidRPr="003765EE">
        <w:rPr>
          <w:bCs/>
        </w:rPr>
        <w:t>.</w:t>
      </w:r>
      <w:r w:rsidR="00387DA7" w:rsidRPr="003765EE">
        <w:rPr>
          <w:bCs/>
        </w:rPr>
        <w:t>04</w:t>
      </w:r>
      <w:r w:rsidR="00101342" w:rsidRPr="003765EE">
        <w:rPr>
          <w:bCs/>
        </w:rPr>
        <w:t>, (I</w:t>
      </w:r>
      <w:r w:rsidR="00101342" w:rsidRPr="003765EE">
        <w:rPr>
          <w:bCs/>
          <w:vertAlign w:val="superscript"/>
        </w:rPr>
        <w:t>2</w:t>
      </w:r>
      <w:r w:rsidR="00101342" w:rsidRPr="003765EE">
        <w:rPr>
          <w:bCs/>
        </w:rPr>
        <w:t>=</w:t>
      </w:r>
      <w:r w:rsidR="00387DA7" w:rsidRPr="003765EE">
        <w:rPr>
          <w:bCs/>
        </w:rPr>
        <w:t>86</w:t>
      </w:r>
      <w:r w:rsidR="00101342" w:rsidRPr="003765EE">
        <w:rPr>
          <w:bCs/>
        </w:rPr>
        <w:t>.</w:t>
      </w:r>
      <w:r w:rsidR="00387DA7" w:rsidRPr="003765EE">
        <w:rPr>
          <w:bCs/>
        </w:rPr>
        <w:t>5</w:t>
      </w:r>
      <w:r w:rsidR="00101342" w:rsidRPr="003765EE">
        <w:rPr>
          <w:bCs/>
        </w:rPr>
        <w:t>%, p &lt;0.001)</w:t>
      </w:r>
      <w:r w:rsidR="00E5474B" w:rsidRPr="003765EE">
        <w:rPr>
          <w:bCs/>
        </w:rPr>
        <w:t xml:space="preserve"> </w:t>
      </w:r>
      <w:r w:rsidR="00E5474B" w:rsidRPr="003765EE">
        <w:rPr>
          <w:b/>
        </w:rPr>
        <w:t>[Supplementary file 4]</w:t>
      </w:r>
      <w:r w:rsidR="00101342" w:rsidRPr="003765EE">
        <w:rPr>
          <w:bCs/>
        </w:rPr>
        <w:t xml:space="preserve">. However, STEMI-CS </w:t>
      </w:r>
      <w:r w:rsidR="006659CB" w:rsidRPr="003765EE">
        <w:rPr>
          <w:bCs/>
        </w:rPr>
        <w:t xml:space="preserve">patients </w:t>
      </w:r>
      <w:r w:rsidR="00101342" w:rsidRPr="003765EE">
        <w:rPr>
          <w:bCs/>
        </w:rPr>
        <w:t xml:space="preserve">had </w:t>
      </w:r>
      <w:r w:rsidR="00E5474B" w:rsidRPr="003765EE">
        <w:rPr>
          <w:bCs/>
        </w:rPr>
        <w:t xml:space="preserve">a </w:t>
      </w:r>
      <w:r w:rsidR="00101342" w:rsidRPr="003765EE">
        <w:rPr>
          <w:bCs/>
        </w:rPr>
        <w:t xml:space="preserve">significantly </w:t>
      </w:r>
      <w:r w:rsidR="00000336" w:rsidRPr="003765EE">
        <w:rPr>
          <w:bCs/>
        </w:rPr>
        <w:t>lower</w:t>
      </w:r>
      <w:r w:rsidR="00101342" w:rsidRPr="003765EE">
        <w:rPr>
          <w:bCs/>
        </w:rPr>
        <w:t xml:space="preserve"> incidence of </w:t>
      </w:r>
      <w:r w:rsidR="006659CB" w:rsidRPr="003765EE">
        <w:rPr>
          <w:bCs/>
        </w:rPr>
        <w:t>s</w:t>
      </w:r>
      <w:r w:rsidR="00101342" w:rsidRPr="003765EE">
        <w:rPr>
          <w:bCs/>
        </w:rPr>
        <w:t xml:space="preserve">epsis </w:t>
      </w:r>
      <w:r w:rsidR="00C7111D" w:rsidRPr="003765EE">
        <w:rPr>
          <w:bCs/>
        </w:rPr>
        <w:t>(</w:t>
      </w:r>
      <w:r w:rsidR="00101342" w:rsidRPr="003765EE">
        <w:rPr>
          <w:bCs/>
        </w:rPr>
        <w:t xml:space="preserve">pooled </w:t>
      </w:r>
      <w:r w:rsidR="001B3359" w:rsidRPr="003765EE">
        <w:rPr>
          <w:bCs/>
        </w:rPr>
        <w:t>O</w:t>
      </w:r>
      <w:r w:rsidR="00101342" w:rsidRPr="003765EE">
        <w:rPr>
          <w:bCs/>
        </w:rPr>
        <w:t xml:space="preserve">R </w:t>
      </w:r>
      <w:r w:rsidR="00000336" w:rsidRPr="003765EE">
        <w:rPr>
          <w:bCs/>
        </w:rPr>
        <w:t>0</w:t>
      </w:r>
      <w:r w:rsidR="00C7111D" w:rsidRPr="003765EE">
        <w:rPr>
          <w:bCs/>
        </w:rPr>
        <w:t>.</w:t>
      </w:r>
      <w:r w:rsidR="00000336" w:rsidRPr="003765EE">
        <w:rPr>
          <w:bCs/>
        </w:rPr>
        <w:t>4</w:t>
      </w:r>
      <w:r w:rsidR="00C7111D" w:rsidRPr="003765EE">
        <w:rPr>
          <w:bCs/>
        </w:rPr>
        <w:t>0</w:t>
      </w:r>
      <w:r w:rsidR="00101342" w:rsidRPr="003765EE">
        <w:rPr>
          <w:bCs/>
        </w:rPr>
        <w:t xml:space="preserve">, 95% CI: </w:t>
      </w:r>
      <w:r w:rsidR="00000336" w:rsidRPr="003765EE">
        <w:rPr>
          <w:bCs/>
        </w:rPr>
        <w:t>0</w:t>
      </w:r>
      <w:r w:rsidR="00101342" w:rsidRPr="003765EE">
        <w:rPr>
          <w:bCs/>
        </w:rPr>
        <w:t>.</w:t>
      </w:r>
      <w:r w:rsidR="00000336" w:rsidRPr="003765EE">
        <w:rPr>
          <w:bCs/>
        </w:rPr>
        <w:t>29</w:t>
      </w:r>
      <w:r w:rsidR="00101342" w:rsidRPr="003765EE">
        <w:rPr>
          <w:bCs/>
        </w:rPr>
        <w:t xml:space="preserve"> to </w:t>
      </w:r>
      <w:r w:rsidR="00000336" w:rsidRPr="003765EE">
        <w:rPr>
          <w:bCs/>
        </w:rPr>
        <w:t>0</w:t>
      </w:r>
      <w:r w:rsidR="00101342" w:rsidRPr="003765EE">
        <w:rPr>
          <w:bCs/>
        </w:rPr>
        <w:t>.</w:t>
      </w:r>
      <w:r w:rsidR="00000336" w:rsidRPr="003765EE">
        <w:rPr>
          <w:bCs/>
        </w:rPr>
        <w:t>57</w:t>
      </w:r>
      <w:r w:rsidR="00101342" w:rsidRPr="003765EE">
        <w:rPr>
          <w:bCs/>
        </w:rPr>
        <w:t>, (I</w:t>
      </w:r>
      <w:r w:rsidR="00101342" w:rsidRPr="003765EE">
        <w:rPr>
          <w:bCs/>
          <w:vertAlign w:val="superscript"/>
        </w:rPr>
        <w:t>2</w:t>
      </w:r>
      <w:r w:rsidR="00101342" w:rsidRPr="003765EE">
        <w:rPr>
          <w:bCs/>
        </w:rPr>
        <w:t>=</w:t>
      </w:r>
      <w:r w:rsidR="00000336" w:rsidRPr="003765EE">
        <w:rPr>
          <w:bCs/>
        </w:rPr>
        <w:t>42</w:t>
      </w:r>
      <w:r w:rsidR="00101342" w:rsidRPr="003765EE">
        <w:rPr>
          <w:bCs/>
        </w:rPr>
        <w:t>.</w:t>
      </w:r>
      <w:r w:rsidR="00000336" w:rsidRPr="003765EE">
        <w:rPr>
          <w:bCs/>
        </w:rPr>
        <w:t>8</w:t>
      </w:r>
      <w:r w:rsidR="00101342" w:rsidRPr="003765EE">
        <w:rPr>
          <w:bCs/>
        </w:rPr>
        <w:t>%, p 0.</w:t>
      </w:r>
      <w:r w:rsidR="00000336" w:rsidRPr="003765EE">
        <w:rPr>
          <w:bCs/>
        </w:rPr>
        <w:t>19</w:t>
      </w:r>
      <w:r w:rsidR="00101342" w:rsidRPr="003765EE">
        <w:rPr>
          <w:bCs/>
        </w:rPr>
        <w:t>)</w:t>
      </w:r>
      <w:r w:rsidR="00E5474B" w:rsidRPr="003765EE">
        <w:rPr>
          <w:bCs/>
        </w:rPr>
        <w:t xml:space="preserve"> </w:t>
      </w:r>
      <w:r w:rsidR="00E5474B" w:rsidRPr="003765EE">
        <w:rPr>
          <w:b/>
        </w:rPr>
        <w:t>[Supplementary file 5]</w:t>
      </w:r>
      <w:r w:rsidR="00101342" w:rsidRPr="003765EE">
        <w:rPr>
          <w:bCs/>
        </w:rPr>
        <w:t>,</w:t>
      </w:r>
      <w:r w:rsidR="00C7111D" w:rsidRPr="003765EE">
        <w:rPr>
          <w:bCs/>
        </w:rPr>
        <w:t xml:space="preserve"> and required </w:t>
      </w:r>
      <w:r w:rsidR="00E16C47" w:rsidRPr="003765EE">
        <w:rPr>
          <w:bCs/>
        </w:rPr>
        <w:t>shorter</w:t>
      </w:r>
      <w:r w:rsidR="00C7111D" w:rsidRPr="003765EE">
        <w:rPr>
          <w:bCs/>
        </w:rPr>
        <w:t xml:space="preserve"> hospital stay (</w:t>
      </w:r>
      <w:r w:rsidR="00E16C47" w:rsidRPr="003765EE">
        <w:rPr>
          <w:bCs/>
        </w:rPr>
        <w:t>SMD</w:t>
      </w:r>
      <w:r w:rsidR="00C7111D" w:rsidRPr="003765EE">
        <w:rPr>
          <w:bCs/>
        </w:rPr>
        <w:t xml:space="preserve"> of </w:t>
      </w:r>
      <w:r w:rsidR="00E16C47" w:rsidRPr="003765EE">
        <w:rPr>
          <w:bCs/>
        </w:rPr>
        <w:t>-0</w:t>
      </w:r>
      <w:r w:rsidR="00C7111D" w:rsidRPr="003765EE">
        <w:rPr>
          <w:bCs/>
        </w:rPr>
        <w:t>.</w:t>
      </w:r>
      <w:r w:rsidR="00E16C47" w:rsidRPr="003765EE">
        <w:rPr>
          <w:bCs/>
        </w:rPr>
        <w:t>54</w:t>
      </w:r>
      <w:r w:rsidR="00C7111D" w:rsidRPr="003765EE">
        <w:rPr>
          <w:bCs/>
        </w:rPr>
        <w:t xml:space="preserve"> (95% CI: </w:t>
      </w:r>
      <w:r w:rsidR="00E16C47" w:rsidRPr="003765EE">
        <w:rPr>
          <w:bCs/>
        </w:rPr>
        <w:t>-0</w:t>
      </w:r>
      <w:r w:rsidR="00C7111D" w:rsidRPr="003765EE">
        <w:rPr>
          <w:bCs/>
        </w:rPr>
        <w:t>.</w:t>
      </w:r>
      <w:r w:rsidR="00E16C47" w:rsidRPr="003765EE">
        <w:rPr>
          <w:bCs/>
        </w:rPr>
        <w:t>7</w:t>
      </w:r>
      <w:r w:rsidR="00C7111D" w:rsidRPr="003765EE">
        <w:rPr>
          <w:bCs/>
        </w:rPr>
        <w:t xml:space="preserve">7 to </w:t>
      </w:r>
      <w:r w:rsidR="00E16C47" w:rsidRPr="003765EE">
        <w:rPr>
          <w:bCs/>
        </w:rPr>
        <w:t>-0</w:t>
      </w:r>
      <w:r w:rsidR="00C7111D" w:rsidRPr="003765EE">
        <w:rPr>
          <w:bCs/>
        </w:rPr>
        <w:t>.3</w:t>
      </w:r>
      <w:r w:rsidR="00E16C47" w:rsidRPr="003765EE">
        <w:rPr>
          <w:bCs/>
        </w:rPr>
        <w:t>1</w:t>
      </w:r>
      <w:r w:rsidR="00C7111D" w:rsidRPr="003765EE">
        <w:rPr>
          <w:bCs/>
        </w:rPr>
        <w:t xml:space="preserve">, </w:t>
      </w:r>
      <w:r w:rsidR="00E5474B" w:rsidRPr="003765EE">
        <w:rPr>
          <w:bCs/>
        </w:rPr>
        <w:t>I</w:t>
      </w:r>
      <w:r w:rsidR="00C7111D" w:rsidRPr="003765EE">
        <w:rPr>
          <w:bCs/>
          <w:vertAlign w:val="superscript"/>
        </w:rPr>
        <w:t>2</w:t>
      </w:r>
      <w:r w:rsidR="00C7111D" w:rsidRPr="003765EE">
        <w:rPr>
          <w:bCs/>
        </w:rPr>
        <w:t>=</w:t>
      </w:r>
      <w:r w:rsidR="00E16C47" w:rsidRPr="003765EE">
        <w:rPr>
          <w:bCs/>
        </w:rPr>
        <w:t>99</w:t>
      </w:r>
      <w:r w:rsidR="00C7111D" w:rsidRPr="003765EE">
        <w:rPr>
          <w:bCs/>
        </w:rPr>
        <w:t>.</w:t>
      </w:r>
      <w:r w:rsidR="00E16C47" w:rsidRPr="003765EE">
        <w:rPr>
          <w:bCs/>
        </w:rPr>
        <w:t>1</w:t>
      </w:r>
      <w:r w:rsidR="00C7111D" w:rsidRPr="003765EE">
        <w:rPr>
          <w:bCs/>
        </w:rPr>
        <w:t>%, p</w:t>
      </w:r>
      <w:r w:rsidR="00E16C47" w:rsidRPr="003765EE">
        <w:rPr>
          <w:bCs/>
        </w:rPr>
        <w:t>&lt;</w:t>
      </w:r>
      <w:r w:rsidR="00C7111D" w:rsidRPr="003765EE">
        <w:rPr>
          <w:bCs/>
        </w:rPr>
        <w:t>0.0</w:t>
      </w:r>
      <w:r w:rsidR="00E16C47" w:rsidRPr="003765EE">
        <w:rPr>
          <w:bCs/>
        </w:rPr>
        <w:t>01</w:t>
      </w:r>
      <w:r w:rsidR="00C7111D" w:rsidRPr="003765EE">
        <w:rPr>
          <w:bCs/>
        </w:rPr>
        <w:t>)</w:t>
      </w:r>
      <w:r w:rsidR="00E5474B" w:rsidRPr="003765EE">
        <w:rPr>
          <w:bCs/>
        </w:rPr>
        <w:t xml:space="preserve"> </w:t>
      </w:r>
      <w:r w:rsidR="00E5474B" w:rsidRPr="003765EE">
        <w:rPr>
          <w:b/>
        </w:rPr>
        <w:lastRenderedPageBreak/>
        <w:t>[Figure 3]</w:t>
      </w:r>
      <w:r w:rsidR="00463A47" w:rsidRPr="003765EE">
        <w:rPr>
          <w:b/>
        </w:rPr>
        <w:t xml:space="preserve"> </w:t>
      </w:r>
      <w:r w:rsidR="00B925FB" w:rsidRPr="003765EE">
        <w:rPr>
          <w:bCs/>
        </w:rPr>
        <w:t>than</w:t>
      </w:r>
      <w:r w:rsidR="00463A47" w:rsidRPr="003765EE">
        <w:rPr>
          <w:bCs/>
        </w:rPr>
        <w:t xml:space="preserve"> NSTEMI-CS</w:t>
      </w:r>
      <w:r w:rsidR="00C7111D" w:rsidRPr="003765EE">
        <w:rPr>
          <w:bCs/>
        </w:rPr>
        <w:t xml:space="preserve">. </w:t>
      </w:r>
      <w:r w:rsidR="00FC49D4" w:rsidRPr="003765EE">
        <w:rPr>
          <w:bCs/>
        </w:rPr>
        <w:t xml:space="preserve">There was </w:t>
      </w:r>
      <w:r w:rsidR="002D6949" w:rsidRPr="003765EE">
        <w:rPr>
          <w:bCs/>
        </w:rPr>
        <w:t xml:space="preserve">a significant variability </w:t>
      </w:r>
      <w:r w:rsidR="006659CB" w:rsidRPr="003765EE">
        <w:rPr>
          <w:bCs/>
        </w:rPr>
        <w:t>in the rates of</w:t>
      </w:r>
      <w:r w:rsidR="00FC49D4" w:rsidRPr="003765EE">
        <w:rPr>
          <w:bCs/>
        </w:rPr>
        <w:t xml:space="preserve"> </w:t>
      </w:r>
      <w:r w:rsidR="00C7111D" w:rsidRPr="003765EE">
        <w:rPr>
          <w:bCs/>
        </w:rPr>
        <w:t xml:space="preserve">cardiac arrest (pooled </w:t>
      </w:r>
      <w:r w:rsidR="001B3359" w:rsidRPr="003765EE">
        <w:rPr>
          <w:bCs/>
        </w:rPr>
        <w:t>O</w:t>
      </w:r>
      <w:r w:rsidR="00C7111D" w:rsidRPr="003765EE">
        <w:rPr>
          <w:bCs/>
        </w:rPr>
        <w:t xml:space="preserve">R </w:t>
      </w:r>
      <w:r w:rsidR="00463A47" w:rsidRPr="003765EE">
        <w:rPr>
          <w:bCs/>
        </w:rPr>
        <w:t>1.78</w:t>
      </w:r>
      <w:r w:rsidR="00C7111D" w:rsidRPr="003765EE">
        <w:rPr>
          <w:bCs/>
        </w:rPr>
        <w:t xml:space="preserve">, 95% CI: </w:t>
      </w:r>
      <w:r w:rsidR="003E3348" w:rsidRPr="003765EE">
        <w:rPr>
          <w:bCs/>
        </w:rPr>
        <w:t>0</w:t>
      </w:r>
      <w:r w:rsidR="00C7111D" w:rsidRPr="003765EE">
        <w:rPr>
          <w:bCs/>
        </w:rPr>
        <w:t>.</w:t>
      </w:r>
      <w:r w:rsidR="00463A47" w:rsidRPr="003765EE">
        <w:rPr>
          <w:bCs/>
        </w:rPr>
        <w:t>98</w:t>
      </w:r>
      <w:r w:rsidR="00C7111D" w:rsidRPr="003765EE">
        <w:rPr>
          <w:bCs/>
        </w:rPr>
        <w:t xml:space="preserve"> to </w:t>
      </w:r>
      <w:r w:rsidR="00463A47" w:rsidRPr="003765EE">
        <w:rPr>
          <w:bCs/>
        </w:rPr>
        <w:t>3</w:t>
      </w:r>
      <w:r w:rsidR="00C7111D" w:rsidRPr="003765EE">
        <w:rPr>
          <w:bCs/>
        </w:rPr>
        <w:t>.</w:t>
      </w:r>
      <w:r w:rsidR="00463A47" w:rsidRPr="003765EE">
        <w:rPr>
          <w:bCs/>
        </w:rPr>
        <w:t>24</w:t>
      </w:r>
      <w:r w:rsidR="00C7111D" w:rsidRPr="003765EE">
        <w:rPr>
          <w:bCs/>
        </w:rPr>
        <w:t>, (I</w:t>
      </w:r>
      <w:r w:rsidR="00C7111D" w:rsidRPr="003765EE">
        <w:rPr>
          <w:bCs/>
          <w:vertAlign w:val="superscript"/>
        </w:rPr>
        <w:t>2</w:t>
      </w:r>
      <w:r w:rsidR="00C7111D" w:rsidRPr="003765EE">
        <w:rPr>
          <w:bCs/>
        </w:rPr>
        <w:t>=</w:t>
      </w:r>
      <w:r w:rsidR="00463A47" w:rsidRPr="003765EE">
        <w:rPr>
          <w:bCs/>
        </w:rPr>
        <w:t>84</w:t>
      </w:r>
      <w:r w:rsidR="00C7111D" w:rsidRPr="003765EE">
        <w:rPr>
          <w:bCs/>
        </w:rPr>
        <w:t>.</w:t>
      </w:r>
      <w:r w:rsidR="00463A47" w:rsidRPr="003765EE">
        <w:rPr>
          <w:bCs/>
        </w:rPr>
        <w:t>3</w:t>
      </w:r>
      <w:r w:rsidR="00C7111D" w:rsidRPr="003765EE">
        <w:rPr>
          <w:bCs/>
        </w:rPr>
        <w:t>%, p</w:t>
      </w:r>
      <w:r w:rsidR="00463A47" w:rsidRPr="003765EE">
        <w:rPr>
          <w:bCs/>
        </w:rPr>
        <w:t>&lt;</w:t>
      </w:r>
      <w:r w:rsidR="00C7111D" w:rsidRPr="003765EE">
        <w:rPr>
          <w:bCs/>
        </w:rPr>
        <w:t>0.</w:t>
      </w:r>
      <w:r w:rsidR="003E3348" w:rsidRPr="003765EE">
        <w:rPr>
          <w:bCs/>
        </w:rPr>
        <w:t>0</w:t>
      </w:r>
      <w:r w:rsidR="00463A47" w:rsidRPr="003765EE">
        <w:rPr>
          <w:bCs/>
        </w:rPr>
        <w:t>01</w:t>
      </w:r>
      <w:r w:rsidR="00C7111D" w:rsidRPr="003765EE">
        <w:rPr>
          <w:bCs/>
        </w:rPr>
        <w:t>)</w:t>
      </w:r>
      <w:r w:rsidR="00E5474B" w:rsidRPr="003765EE">
        <w:rPr>
          <w:bCs/>
        </w:rPr>
        <w:t xml:space="preserve"> </w:t>
      </w:r>
      <w:r w:rsidR="00E5474B" w:rsidRPr="003765EE">
        <w:rPr>
          <w:b/>
        </w:rPr>
        <w:t>[Supplementary file 6]</w:t>
      </w:r>
      <w:r w:rsidR="00C7111D" w:rsidRPr="003765EE">
        <w:rPr>
          <w:bCs/>
        </w:rPr>
        <w:t>.</w:t>
      </w:r>
    </w:p>
    <w:p w14:paraId="099EE768" w14:textId="6D54BB40" w:rsidR="00C37D0E" w:rsidRPr="003765EE" w:rsidRDefault="00CC4699" w:rsidP="00DE245E">
      <w:pPr>
        <w:pStyle w:val="NormalWeb"/>
        <w:spacing w:before="0" w:beforeAutospacing="0" w:after="0" w:afterAutospacing="0" w:line="360" w:lineRule="auto"/>
        <w:rPr>
          <w:b/>
          <w:bCs/>
          <w:color w:val="111111"/>
        </w:rPr>
      </w:pPr>
      <w:r w:rsidRPr="003765EE">
        <w:rPr>
          <w:b/>
          <w:bCs/>
          <w:color w:val="111111"/>
        </w:rPr>
        <w:t xml:space="preserve">Difference in baseline characteristics </w:t>
      </w:r>
      <w:r w:rsidR="006659CB" w:rsidRPr="003765EE">
        <w:rPr>
          <w:b/>
          <w:bCs/>
          <w:color w:val="111111"/>
        </w:rPr>
        <w:t xml:space="preserve">between STEMI-CS and NSTEMI-CS patients  </w:t>
      </w:r>
    </w:p>
    <w:p w14:paraId="32C771C9" w14:textId="44B8E160" w:rsidR="00B609E7" w:rsidRPr="003765EE" w:rsidRDefault="00634497" w:rsidP="00DE245E">
      <w:pPr>
        <w:pStyle w:val="NormalWeb"/>
        <w:spacing w:before="0" w:beforeAutospacing="0" w:after="0" w:afterAutospacing="0" w:line="360" w:lineRule="auto"/>
        <w:jc w:val="both"/>
        <w:rPr>
          <w:bCs/>
        </w:rPr>
      </w:pPr>
      <w:r w:rsidRPr="003765EE">
        <w:rPr>
          <w:color w:val="111111"/>
        </w:rPr>
        <w:t xml:space="preserve">STEMI-CS patients had </w:t>
      </w:r>
      <w:r w:rsidR="006659CB" w:rsidRPr="003765EE">
        <w:rPr>
          <w:color w:val="111111"/>
        </w:rPr>
        <w:t xml:space="preserve">a </w:t>
      </w:r>
      <w:r w:rsidRPr="003765EE">
        <w:rPr>
          <w:color w:val="111111"/>
        </w:rPr>
        <w:t xml:space="preserve">significantly </w:t>
      </w:r>
      <w:r w:rsidR="00C646AE" w:rsidRPr="003765EE">
        <w:rPr>
          <w:color w:val="111111"/>
        </w:rPr>
        <w:t>lower</w:t>
      </w:r>
      <w:r w:rsidRPr="003765EE">
        <w:rPr>
          <w:color w:val="111111"/>
        </w:rPr>
        <w:t xml:space="preserve"> age of presentation when compared to </w:t>
      </w:r>
      <w:r w:rsidR="00C646AE" w:rsidRPr="003765EE">
        <w:rPr>
          <w:color w:val="111111"/>
        </w:rPr>
        <w:t>N</w:t>
      </w:r>
      <w:r w:rsidRPr="003765EE">
        <w:rPr>
          <w:color w:val="111111"/>
        </w:rPr>
        <w:t>STEMI-CS cases</w:t>
      </w:r>
      <w:r w:rsidR="006659CB" w:rsidRPr="003765EE">
        <w:rPr>
          <w:color w:val="111111"/>
        </w:rPr>
        <w:t>, with t</w:t>
      </w:r>
      <w:r w:rsidR="00E5474B" w:rsidRPr="003765EE">
        <w:rPr>
          <w:color w:val="111111"/>
        </w:rPr>
        <w:t xml:space="preserve">he </w:t>
      </w:r>
      <w:r w:rsidRPr="003765EE">
        <w:rPr>
          <w:bCs/>
        </w:rPr>
        <w:t xml:space="preserve">pooled </w:t>
      </w:r>
      <w:r w:rsidR="00C646AE" w:rsidRPr="003765EE">
        <w:rPr>
          <w:bCs/>
        </w:rPr>
        <w:t>SMD</w:t>
      </w:r>
      <w:r w:rsidRPr="003765EE">
        <w:rPr>
          <w:bCs/>
        </w:rPr>
        <w:t xml:space="preserve"> </w:t>
      </w:r>
      <w:r w:rsidR="006659CB" w:rsidRPr="003765EE">
        <w:rPr>
          <w:bCs/>
        </w:rPr>
        <w:t xml:space="preserve">of </w:t>
      </w:r>
      <w:r w:rsidR="00C646AE" w:rsidRPr="003765EE">
        <w:rPr>
          <w:bCs/>
        </w:rPr>
        <w:t>-0</w:t>
      </w:r>
      <w:r w:rsidRPr="003765EE">
        <w:rPr>
          <w:bCs/>
        </w:rPr>
        <w:t>.</w:t>
      </w:r>
      <w:r w:rsidR="00C646AE" w:rsidRPr="003765EE">
        <w:rPr>
          <w:bCs/>
        </w:rPr>
        <w:t>54</w:t>
      </w:r>
      <w:r w:rsidRPr="003765EE">
        <w:rPr>
          <w:bCs/>
        </w:rPr>
        <w:t xml:space="preserve"> (95% CI: </w:t>
      </w:r>
      <w:r w:rsidR="00C646AE" w:rsidRPr="003765EE">
        <w:rPr>
          <w:bCs/>
        </w:rPr>
        <w:t>-0</w:t>
      </w:r>
      <w:r w:rsidRPr="003765EE">
        <w:rPr>
          <w:bCs/>
        </w:rPr>
        <w:t>.</w:t>
      </w:r>
      <w:r w:rsidR="00C646AE" w:rsidRPr="003765EE">
        <w:rPr>
          <w:bCs/>
        </w:rPr>
        <w:t>67</w:t>
      </w:r>
      <w:r w:rsidRPr="003765EE">
        <w:rPr>
          <w:bCs/>
        </w:rPr>
        <w:t xml:space="preserve"> to </w:t>
      </w:r>
      <w:r w:rsidR="00C646AE" w:rsidRPr="003765EE">
        <w:rPr>
          <w:bCs/>
        </w:rPr>
        <w:t>-0</w:t>
      </w:r>
      <w:r w:rsidRPr="003765EE">
        <w:rPr>
          <w:bCs/>
        </w:rPr>
        <w:t>.</w:t>
      </w:r>
      <w:r w:rsidR="00C646AE" w:rsidRPr="003765EE">
        <w:rPr>
          <w:bCs/>
        </w:rPr>
        <w:t>42</w:t>
      </w:r>
      <w:r w:rsidR="00B609E7" w:rsidRPr="003765EE">
        <w:rPr>
          <w:bCs/>
        </w:rPr>
        <w:t xml:space="preserve">, </w:t>
      </w:r>
      <w:r w:rsidRPr="003765EE">
        <w:rPr>
          <w:bCs/>
        </w:rPr>
        <w:t>(I</w:t>
      </w:r>
      <w:r w:rsidRPr="003765EE">
        <w:rPr>
          <w:bCs/>
          <w:vertAlign w:val="superscript"/>
        </w:rPr>
        <w:t>2</w:t>
      </w:r>
      <w:r w:rsidRPr="003765EE">
        <w:rPr>
          <w:bCs/>
        </w:rPr>
        <w:t>=</w:t>
      </w:r>
      <w:r w:rsidR="00C646AE" w:rsidRPr="003765EE">
        <w:rPr>
          <w:bCs/>
        </w:rPr>
        <w:t>96</w:t>
      </w:r>
      <w:r w:rsidRPr="003765EE">
        <w:rPr>
          <w:bCs/>
        </w:rPr>
        <w:t>.</w:t>
      </w:r>
      <w:r w:rsidR="00C646AE" w:rsidRPr="003765EE">
        <w:rPr>
          <w:bCs/>
        </w:rPr>
        <w:t>9</w:t>
      </w:r>
      <w:r w:rsidRPr="003765EE">
        <w:rPr>
          <w:bCs/>
        </w:rPr>
        <w:t xml:space="preserve">%, p </w:t>
      </w:r>
      <w:r w:rsidR="00B609E7" w:rsidRPr="003765EE">
        <w:rPr>
          <w:bCs/>
        </w:rPr>
        <w:t>&lt;</w:t>
      </w:r>
      <w:r w:rsidRPr="003765EE">
        <w:rPr>
          <w:bCs/>
        </w:rPr>
        <w:t>0.0</w:t>
      </w:r>
      <w:r w:rsidR="00B609E7" w:rsidRPr="003765EE">
        <w:rPr>
          <w:bCs/>
        </w:rPr>
        <w:t>01</w:t>
      </w:r>
      <w:r w:rsidRPr="003765EE">
        <w:rPr>
          <w:bCs/>
        </w:rPr>
        <w:t xml:space="preserve">) </w:t>
      </w:r>
      <w:r w:rsidR="00E5474B" w:rsidRPr="003765EE">
        <w:rPr>
          <w:b/>
        </w:rPr>
        <w:t>[</w:t>
      </w:r>
      <w:r w:rsidR="00B609E7" w:rsidRPr="003765EE">
        <w:rPr>
          <w:b/>
        </w:rPr>
        <w:t xml:space="preserve">Figure </w:t>
      </w:r>
      <w:r w:rsidR="00E5474B" w:rsidRPr="003765EE">
        <w:rPr>
          <w:b/>
        </w:rPr>
        <w:t>4]</w:t>
      </w:r>
      <w:r w:rsidR="00B609E7" w:rsidRPr="003765EE">
        <w:rPr>
          <w:b/>
        </w:rPr>
        <w:t>.</w:t>
      </w:r>
      <w:r w:rsidR="00B609E7" w:rsidRPr="003765EE">
        <w:rPr>
          <w:bCs/>
        </w:rPr>
        <w:t xml:space="preserve"> </w:t>
      </w:r>
      <w:r w:rsidR="002D6949" w:rsidRPr="003765EE">
        <w:rPr>
          <w:bCs/>
        </w:rPr>
        <w:t>Female g</w:t>
      </w:r>
      <w:r w:rsidR="00B609E7" w:rsidRPr="003765EE">
        <w:rPr>
          <w:bCs/>
        </w:rPr>
        <w:t xml:space="preserve">ender distribution (pooled </w:t>
      </w:r>
      <w:r w:rsidR="001B3359" w:rsidRPr="003765EE">
        <w:rPr>
          <w:bCs/>
        </w:rPr>
        <w:t>O</w:t>
      </w:r>
      <w:r w:rsidR="00B609E7" w:rsidRPr="003765EE">
        <w:rPr>
          <w:bCs/>
        </w:rPr>
        <w:t>R 0.96, 95% CI: 0.8</w:t>
      </w:r>
      <w:r w:rsidR="00E63921" w:rsidRPr="003765EE">
        <w:rPr>
          <w:bCs/>
        </w:rPr>
        <w:t>0</w:t>
      </w:r>
      <w:r w:rsidR="00B609E7" w:rsidRPr="003765EE">
        <w:rPr>
          <w:bCs/>
        </w:rPr>
        <w:t xml:space="preserve"> to 1.1</w:t>
      </w:r>
      <w:r w:rsidR="00E63921" w:rsidRPr="003765EE">
        <w:rPr>
          <w:bCs/>
        </w:rPr>
        <w:t>6</w:t>
      </w:r>
      <w:r w:rsidR="00B609E7" w:rsidRPr="003765EE">
        <w:rPr>
          <w:bCs/>
        </w:rPr>
        <w:t>, (I</w:t>
      </w:r>
      <w:r w:rsidR="00B609E7" w:rsidRPr="003765EE">
        <w:rPr>
          <w:bCs/>
          <w:vertAlign w:val="superscript"/>
        </w:rPr>
        <w:t>2</w:t>
      </w:r>
      <w:r w:rsidR="00B609E7" w:rsidRPr="003765EE">
        <w:rPr>
          <w:bCs/>
        </w:rPr>
        <w:t>=</w:t>
      </w:r>
      <w:r w:rsidR="00E63921" w:rsidRPr="003765EE">
        <w:rPr>
          <w:bCs/>
        </w:rPr>
        <w:t>89</w:t>
      </w:r>
      <w:r w:rsidR="00B609E7" w:rsidRPr="003765EE">
        <w:rPr>
          <w:bCs/>
        </w:rPr>
        <w:t>.</w:t>
      </w:r>
      <w:r w:rsidR="00E63921" w:rsidRPr="003765EE">
        <w:rPr>
          <w:bCs/>
        </w:rPr>
        <w:t>4</w:t>
      </w:r>
      <w:r w:rsidR="00B609E7" w:rsidRPr="003765EE">
        <w:rPr>
          <w:bCs/>
        </w:rPr>
        <w:t>%, p&lt;0.00</w:t>
      </w:r>
      <w:r w:rsidR="00E63921" w:rsidRPr="003765EE">
        <w:rPr>
          <w:bCs/>
        </w:rPr>
        <w:t>1</w:t>
      </w:r>
      <w:r w:rsidR="00B609E7" w:rsidRPr="003765EE">
        <w:rPr>
          <w:bCs/>
        </w:rPr>
        <w:t>)</w:t>
      </w:r>
      <w:r w:rsidR="00E5474B" w:rsidRPr="003765EE">
        <w:rPr>
          <w:bCs/>
        </w:rPr>
        <w:t xml:space="preserve"> </w:t>
      </w:r>
      <w:r w:rsidR="00E5474B" w:rsidRPr="003765EE">
        <w:rPr>
          <w:b/>
        </w:rPr>
        <w:t>[Supplementary file 7]</w:t>
      </w:r>
      <w:r w:rsidR="00B609E7" w:rsidRPr="003765EE">
        <w:rPr>
          <w:bCs/>
        </w:rPr>
        <w:t>, LVEF distribution (</w:t>
      </w:r>
      <w:r w:rsidR="00432305" w:rsidRPr="003765EE">
        <w:rPr>
          <w:bCs/>
        </w:rPr>
        <w:t>SMD</w:t>
      </w:r>
      <w:r w:rsidR="00B609E7" w:rsidRPr="003765EE">
        <w:rPr>
          <w:bCs/>
        </w:rPr>
        <w:t xml:space="preserve"> of 0.</w:t>
      </w:r>
      <w:r w:rsidR="00432305" w:rsidRPr="003765EE">
        <w:rPr>
          <w:bCs/>
        </w:rPr>
        <w:t>02</w:t>
      </w:r>
      <w:r w:rsidR="00B609E7" w:rsidRPr="003765EE">
        <w:rPr>
          <w:bCs/>
        </w:rPr>
        <w:t xml:space="preserve"> (95% CI: -</w:t>
      </w:r>
      <w:r w:rsidR="00432305" w:rsidRPr="003765EE">
        <w:rPr>
          <w:bCs/>
        </w:rPr>
        <w:t>0</w:t>
      </w:r>
      <w:r w:rsidR="00B609E7" w:rsidRPr="003765EE">
        <w:rPr>
          <w:bCs/>
        </w:rPr>
        <w:t>.</w:t>
      </w:r>
      <w:r w:rsidR="00432305" w:rsidRPr="003765EE">
        <w:rPr>
          <w:bCs/>
        </w:rPr>
        <w:t>27</w:t>
      </w:r>
      <w:r w:rsidR="00B609E7" w:rsidRPr="003765EE">
        <w:rPr>
          <w:bCs/>
        </w:rPr>
        <w:t xml:space="preserve"> to </w:t>
      </w:r>
      <w:r w:rsidR="00432305" w:rsidRPr="003765EE">
        <w:rPr>
          <w:bCs/>
        </w:rPr>
        <w:t>0</w:t>
      </w:r>
      <w:r w:rsidR="00B609E7" w:rsidRPr="003765EE">
        <w:rPr>
          <w:bCs/>
        </w:rPr>
        <w:t>.</w:t>
      </w:r>
      <w:r w:rsidR="00432305" w:rsidRPr="003765EE">
        <w:rPr>
          <w:bCs/>
        </w:rPr>
        <w:t>31</w:t>
      </w:r>
      <w:r w:rsidR="00B609E7" w:rsidRPr="003765EE">
        <w:rPr>
          <w:bCs/>
        </w:rPr>
        <w:t>, (I</w:t>
      </w:r>
      <w:r w:rsidR="00B609E7" w:rsidRPr="003765EE">
        <w:rPr>
          <w:bCs/>
          <w:vertAlign w:val="superscript"/>
        </w:rPr>
        <w:t>2</w:t>
      </w:r>
      <w:r w:rsidR="00B609E7" w:rsidRPr="003765EE">
        <w:rPr>
          <w:bCs/>
        </w:rPr>
        <w:t>=9</w:t>
      </w:r>
      <w:r w:rsidR="00432305" w:rsidRPr="003765EE">
        <w:rPr>
          <w:bCs/>
        </w:rPr>
        <w:t>5</w:t>
      </w:r>
      <w:r w:rsidR="00B609E7" w:rsidRPr="003765EE">
        <w:rPr>
          <w:bCs/>
        </w:rPr>
        <w:t>.</w:t>
      </w:r>
      <w:r w:rsidR="00432305" w:rsidRPr="003765EE">
        <w:rPr>
          <w:bCs/>
        </w:rPr>
        <w:t>7</w:t>
      </w:r>
      <w:r w:rsidR="00B609E7" w:rsidRPr="003765EE">
        <w:rPr>
          <w:bCs/>
        </w:rPr>
        <w:t>%, p&lt;0.001)</w:t>
      </w:r>
      <w:r w:rsidR="00E5474B" w:rsidRPr="003765EE">
        <w:rPr>
          <w:bCs/>
        </w:rPr>
        <w:t xml:space="preserve"> </w:t>
      </w:r>
      <w:r w:rsidR="00E5474B" w:rsidRPr="003765EE">
        <w:rPr>
          <w:b/>
        </w:rPr>
        <w:t>[Supplementary file 8]</w:t>
      </w:r>
      <w:r w:rsidR="00B609E7" w:rsidRPr="003765EE">
        <w:rPr>
          <w:bCs/>
        </w:rPr>
        <w:t>, heart rate (</w:t>
      </w:r>
      <w:r w:rsidR="00CA2EF8" w:rsidRPr="003765EE">
        <w:rPr>
          <w:bCs/>
        </w:rPr>
        <w:t>SMD</w:t>
      </w:r>
      <w:r w:rsidR="00B609E7" w:rsidRPr="003765EE">
        <w:rPr>
          <w:bCs/>
        </w:rPr>
        <w:t xml:space="preserve"> of </w:t>
      </w:r>
      <w:r w:rsidR="00CA2EF8" w:rsidRPr="003765EE">
        <w:rPr>
          <w:bCs/>
        </w:rPr>
        <w:t>-0</w:t>
      </w:r>
      <w:r w:rsidR="00B609E7" w:rsidRPr="003765EE">
        <w:rPr>
          <w:bCs/>
        </w:rPr>
        <w:t>.</w:t>
      </w:r>
      <w:r w:rsidR="00CA2EF8" w:rsidRPr="003765EE">
        <w:rPr>
          <w:bCs/>
        </w:rPr>
        <w:t>23</w:t>
      </w:r>
      <w:r w:rsidR="00B609E7" w:rsidRPr="003765EE">
        <w:rPr>
          <w:bCs/>
        </w:rPr>
        <w:t xml:space="preserve"> (95% CI: -0.</w:t>
      </w:r>
      <w:r w:rsidR="00CA2EF8" w:rsidRPr="003765EE">
        <w:rPr>
          <w:bCs/>
        </w:rPr>
        <w:t>66</w:t>
      </w:r>
      <w:r w:rsidR="00B609E7" w:rsidRPr="003765EE">
        <w:rPr>
          <w:bCs/>
        </w:rPr>
        <w:t xml:space="preserve"> to </w:t>
      </w:r>
      <w:r w:rsidR="00CA2EF8" w:rsidRPr="003765EE">
        <w:rPr>
          <w:bCs/>
        </w:rPr>
        <w:t>0</w:t>
      </w:r>
      <w:r w:rsidR="00B609E7" w:rsidRPr="003765EE">
        <w:rPr>
          <w:bCs/>
        </w:rPr>
        <w:t>.</w:t>
      </w:r>
      <w:r w:rsidR="00CA2EF8" w:rsidRPr="003765EE">
        <w:rPr>
          <w:bCs/>
        </w:rPr>
        <w:t>19</w:t>
      </w:r>
      <w:r w:rsidR="00B609E7" w:rsidRPr="003765EE">
        <w:rPr>
          <w:bCs/>
        </w:rPr>
        <w:t>, (I</w:t>
      </w:r>
      <w:r w:rsidR="00B609E7" w:rsidRPr="003765EE">
        <w:rPr>
          <w:bCs/>
          <w:vertAlign w:val="superscript"/>
        </w:rPr>
        <w:t>2</w:t>
      </w:r>
      <w:r w:rsidR="00B609E7" w:rsidRPr="003765EE">
        <w:rPr>
          <w:bCs/>
        </w:rPr>
        <w:t>=9</w:t>
      </w:r>
      <w:r w:rsidR="00CA2EF8" w:rsidRPr="003765EE">
        <w:rPr>
          <w:bCs/>
        </w:rPr>
        <w:t>8</w:t>
      </w:r>
      <w:r w:rsidR="00B609E7" w:rsidRPr="003765EE">
        <w:rPr>
          <w:bCs/>
        </w:rPr>
        <w:t>.</w:t>
      </w:r>
      <w:r w:rsidR="00CA2EF8" w:rsidRPr="003765EE">
        <w:rPr>
          <w:bCs/>
        </w:rPr>
        <w:t>2</w:t>
      </w:r>
      <w:r w:rsidR="00B609E7" w:rsidRPr="003765EE">
        <w:rPr>
          <w:bCs/>
        </w:rPr>
        <w:t>%, p &lt;0.001)</w:t>
      </w:r>
      <w:r w:rsidR="00E5474B" w:rsidRPr="003765EE">
        <w:rPr>
          <w:bCs/>
        </w:rPr>
        <w:t xml:space="preserve"> </w:t>
      </w:r>
      <w:r w:rsidR="00E5474B" w:rsidRPr="003765EE">
        <w:rPr>
          <w:b/>
        </w:rPr>
        <w:t>[Supplementary file 9]</w:t>
      </w:r>
      <w:r w:rsidR="00B609E7" w:rsidRPr="003765EE">
        <w:rPr>
          <w:bCs/>
        </w:rPr>
        <w:t xml:space="preserve"> </w:t>
      </w:r>
      <w:r w:rsidR="002D6949" w:rsidRPr="003765EE">
        <w:rPr>
          <w:bCs/>
        </w:rPr>
        <w:t xml:space="preserve">were comparable </w:t>
      </w:r>
      <w:r w:rsidR="00B609E7" w:rsidRPr="003765EE">
        <w:rPr>
          <w:bCs/>
        </w:rPr>
        <w:t xml:space="preserve">between the STEMI-CS and STEMI-CS. However, the STEMI-CS group </w:t>
      </w:r>
      <w:r w:rsidR="002D6949" w:rsidRPr="003765EE">
        <w:rPr>
          <w:bCs/>
        </w:rPr>
        <w:t xml:space="preserve">reported </w:t>
      </w:r>
      <w:r w:rsidR="00B609E7" w:rsidRPr="003765EE">
        <w:rPr>
          <w:bCs/>
        </w:rPr>
        <w:t xml:space="preserve">lesser incidence of prior </w:t>
      </w:r>
      <w:r w:rsidR="006659CB" w:rsidRPr="003765EE">
        <w:rPr>
          <w:bCs/>
        </w:rPr>
        <w:t xml:space="preserve">heart </w:t>
      </w:r>
      <w:r w:rsidR="00B609E7" w:rsidRPr="003765EE">
        <w:rPr>
          <w:bCs/>
        </w:rPr>
        <w:t xml:space="preserve">failure (pooled </w:t>
      </w:r>
      <w:r w:rsidR="001B3359" w:rsidRPr="003765EE">
        <w:rPr>
          <w:bCs/>
        </w:rPr>
        <w:t>O</w:t>
      </w:r>
      <w:r w:rsidR="00B609E7" w:rsidRPr="003765EE">
        <w:rPr>
          <w:bCs/>
        </w:rPr>
        <w:t>R 0.</w:t>
      </w:r>
      <w:r w:rsidR="00A11CE5" w:rsidRPr="003765EE">
        <w:rPr>
          <w:bCs/>
        </w:rPr>
        <w:t>27</w:t>
      </w:r>
      <w:r w:rsidR="00B609E7" w:rsidRPr="003765EE">
        <w:rPr>
          <w:bCs/>
        </w:rPr>
        <w:t>, 95% CI: 0.</w:t>
      </w:r>
      <w:r w:rsidR="00A11CE5" w:rsidRPr="003765EE">
        <w:rPr>
          <w:bCs/>
        </w:rPr>
        <w:t>20</w:t>
      </w:r>
      <w:r w:rsidR="00B609E7" w:rsidRPr="003765EE">
        <w:rPr>
          <w:bCs/>
        </w:rPr>
        <w:t xml:space="preserve"> to </w:t>
      </w:r>
      <w:r w:rsidR="000170AC" w:rsidRPr="003765EE">
        <w:rPr>
          <w:bCs/>
        </w:rPr>
        <w:t>0.</w:t>
      </w:r>
      <w:r w:rsidR="00A11CE5" w:rsidRPr="003765EE">
        <w:rPr>
          <w:bCs/>
        </w:rPr>
        <w:t>36</w:t>
      </w:r>
      <w:r w:rsidR="00B609E7" w:rsidRPr="003765EE">
        <w:rPr>
          <w:bCs/>
        </w:rPr>
        <w:t>, (I</w:t>
      </w:r>
      <w:r w:rsidR="00B609E7" w:rsidRPr="003765EE">
        <w:rPr>
          <w:bCs/>
          <w:vertAlign w:val="superscript"/>
        </w:rPr>
        <w:t>2</w:t>
      </w:r>
      <w:r w:rsidR="00B609E7" w:rsidRPr="003765EE">
        <w:rPr>
          <w:bCs/>
        </w:rPr>
        <w:t>=</w:t>
      </w:r>
      <w:r w:rsidR="00A11CE5" w:rsidRPr="003765EE">
        <w:rPr>
          <w:bCs/>
        </w:rPr>
        <w:t>6</w:t>
      </w:r>
      <w:r w:rsidR="000170AC" w:rsidRPr="003765EE">
        <w:rPr>
          <w:bCs/>
        </w:rPr>
        <w:t>0</w:t>
      </w:r>
      <w:r w:rsidR="00B609E7" w:rsidRPr="003765EE">
        <w:rPr>
          <w:bCs/>
        </w:rPr>
        <w:t>.</w:t>
      </w:r>
      <w:r w:rsidR="00A11CE5" w:rsidRPr="003765EE">
        <w:rPr>
          <w:bCs/>
        </w:rPr>
        <w:t>8</w:t>
      </w:r>
      <w:r w:rsidR="00B609E7" w:rsidRPr="003765EE">
        <w:rPr>
          <w:bCs/>
        </w:rPr>
        <w:t>%, p 0.</w:t>
      </w:r>
      <w:r w:rsidR="00A11CE5" w:rsidRPr="003765EE">
        <w:rPr>
          <w:bCs/>
        </w:rPr>
        <w:t>03</w:t>
      </w:r>
      <w:r w:rsidR="00B609E7" w:rsidRPr="003765EE">
        <w:rPr>
          <w:bCs/>
        </w:rPr>
        <w:t>),</w:t>
      </w:r>
      <w:r w:rsidR="00E5474B" w:rsidRPr="003765EE">
        <w:rPr>
          <w:b/>
        </w:rPr>
        <w:t xml:space="preserve"> [Figure 5]</w:t>
      </w:r>
      <w:r w:rsidR="00B609E7" w:rsidRPr="003765EE">
        <w:rPr>
          <w:bCs/>
        </w:rPr>
        <w:t xml:space="preserve"> prior MI (pooled </w:t>
      </w:r>
      <w:r w:rsidR="001B3359" w:rsidRPr="003765EE">
        <w:rPr>
          <w:bCs/>
        </w:rPr>
        <w:t>O</w:t>
      </w:r>
      <w:r w:rsidR="00B609E7" w:rsidRPr="003765EE">
        <w:rPr>
          <w:bCs/>
        </w:rPr>
        <w:t>R 0.</w:t>
      </w:r>
      <w:r w:rsidR="00772061" w:rsidRPr="003765EE">
        <w:rPr>
          <w:bCs/>
        </w:rPr>
        <w:t>42</w:t>
      </w:r>
      <w:r w:rsidR="00B609E7" w:rsidRPr="003765EE">
        <w:rPr>
          <w:bCs/>
        </w:rPr>
        <w:t>, 95% CI: 0.</w:t>
      </w:r>
      <w:r w:rsidR="00772061" w:rsidRPr="003765EE">
        <w:rPr>
          <w:bCs/>
        </w:rPr>
        <w:t>28</w:t>
      </w:r>
      <w:r w:rsidR="00B609E7" w:rsidRPr="003765EE">
        <w:rPr>
          <w:bCs/>
        </w:rPr>
        <w:t xml:space="preserve"> to </w:t>
      </w:r>
      <w:r w:rsidR="000170AC" w:rsidRPr="003765EE">
        <w:rPr>
          <w:bCs/>
        </w:rPr>
        <w:t>0</w:t>
      </w:r>
      <w:r w:rsidR="00B609E7" w:rsidRPr="003765EE">
        <w:rPr>
          <w:bCs/>
        </w:rPr>
        <w:t>.</w:t>
      </w:r>
      <w:r w:rsidR="00772061" w:rsidRPr="003765EE">
        <w:rPr>
          <w:bCs/>
        </w:rPr>
        <w:t>6</w:t>
      </w:r>
      <w:r w:rsidR="000170AC" w:rsidRPr="003765EE">
        <w:rPr>
          <w:bCs/>
        </w:rPr>
        <w:t>4</w:t>
      </w:r>
      <w:r w:rsidR="00B609E7" w:rsidRPr="003765EE">
        <w:rPr>
          <w:bCs/>
        </w:rPr>
        <w:t>, (I</w:t>
      </w:r>
      <w:r w:rsidR="00B609E7" w:rsidRPr="003765EE">
        <w:rPr>
          <w:bCs/>
          <w:vertAlign w:val="superscript"/>
        </w:rPr>
        <w:t>2</w:t>
      </w:r>
      <w:r w:rsidR="00B609E7" w:rsidRPr="003765EE">
        <w:rPr>
          <w:bCs/>
        </w:rPr>
        <w:t>=</w:t>
      </w:r>
      <w:r w:rsidR="000170AC" w:rsidRPr="003765EE">
        <w:rPr>
          <w:bCs/>
        </w:rPr>
        <w:t>8</w:t>
      </w:r>
      <w:r w:rsidR="00772061" w:rsidRPr="003765EE">
        <w:rPr>
          <w:bCs/>
        </w:rPr>
        <w:t>8</w:t>
      </w:r>
      <w:r w:rsidR="00B609E7" w:rsidRPr="003765EE">
        <w:rPr>
          <w:bCs/>
        </w:rPr>
        <w:t>%, p &lt;0.00</w:t>
      </w:r>
      <w:r w:rsidR="000170AC" w:rsidRPr="003765EE">
        <w:rPr>
          <w:bCs/>
        </w:rPr>
        <w:t>1</w:t>
      </w:r>
      <w:r w:rsidR="00B609E7" w:rsidRPr="003765EE">
        <w:rPr>
          <w:bCs/>
        </w:rPr>
        <w:t>)</w:t>
      </w:r>
      <w:r w:rsidR="00E5474B" w:rsidRPr="003765EE">
        <w:rPr>
          <w:bCs/>
        </w:rPr>
        <w:t xml:space="preserve"> </w:t>
      </w:r>
      <w:r w:rsidR="00E5474B" w:rsidRPr="003765EE">
        <w:rPr>
          <w:b/>
        </w:rPr>
        <w:t>[Figure 6]</w:t>
      </w:r>
      <w:r w:rsidR="00B609E7" w:rsidRPr="003765EE">
        <w:rPr>
          <w:bCs/>
        </w:rPr>
        <w:t xml:space="preserve">, </w:t>
      </w:r>
      <w:r w:rsidR="006659CB" w:rsidRPr="003765EE">
        <w:rPr>
          <w:bCs/>
        </w:rPr>
        <w:t xml:space="preserve">diabetes </w:t>
      </w:r>
      <w:r w:rsidR="00B609E7" w:rsidRPr="003765EE">
        <w:rPr>
          <w:bCs/>
        </w:rPr>
        <w:t xml:space="preserve">(pooled </w:t>
      </w:r>
      <w:r w:rsidR="001B3359" w:rsidRPr="003765EE">
        <w:rPr>
          <w:bCs/>
        </w:rPr>
        <w:t>O</w:t>
      </w:r>
      <w:r w:rsidR="00B609E7" w:rsidRPr="003765EE">
        <w:rPr>
          <w:bCs/>
        </w:rPr>
        <w:t>R 0.</w:t>
      </w:r>
      <w:r w:rsidR="000D13D2" w:rsidRPr="003765EE">
        <w:rPr>
          <w:bCs/>
        </w:rPr>
        <w:t>36</w:t>
      </w:r>
      <w:r w:rsidR="00B609E7" w:rsidRPr="003765EE">
        <w:rPr>
          <w:bCs/>
        </w:rPr>
        <w:t>, 95% CI: 0.</w:t>
      </w:r>
      <w:r w:rsidR="000D13D2" w:rsidRPr="003765EE">
        <w:rPr>
          <w:bCs/>
        </w:rPr>
        <w:t>25</w:t>
      </w:r>
      <w:r w:rsidR="00B609E7" w:rsidRPr="003765EE">
        <w:rPr>
          <w:bCs/>
        </w:rPr>
        <w:t xml:space="preserve"> to </w:t>
      </w:r>
      <w:r w:rsidR="000170AC" w:rsidRPr="003765EE">
        <w:rPr>
          <w:bCs/>
        </w:rPr>
        <w:t>0</w:t>
      </w:r>
      <w:r w:rsidR="00B609E7" w:rsidRPr="003765EE">
        <w:rPr>
          <w:bCs/>
        </w:rPr>
        <w:t>.</w:t>
      </w:r>
      <w:r w:rsidR="000D13D2" w:rsidRPr="003765EE">
        <w:rPr>
          <w:bCs/>
        </w:rPr>
        <w:t>52</w:t>
      </w:r>
      <w:r w:rsidR="00B609E7" w:rsidRPr="003765EE">
        <w:rPr>
          <w:bCs/>
        </w:rPr>
        <w:t>, (I</w:t>
      </w:r>
      <w:r w:rsidR="00B609E7" w:rsidRPr="003765EE">
        <w:rPr>
          <w:bCs/>
          <w:vertAlign w:val="superscript"/>
        </w:rPr>
        <w:t>2</w:t>
      </w:r>
      <w:r w:rsidR="00B609E7" w:rsidRPr="003765EE">
        <w:rPr>
          <w:bCs/>
        </w:rPr>
        <w:t>=</w:t>
      </w:r>
      <w:r w:rsidR="000170AC" w:rsidRPr="003765EE">
        <w:rPr>
          <w:bCs/>
        </w:rPr>
        <w:t>3</w:t>
      </w:r>
      <w:r w:rsidR="00B609E7" w:rsidRPr="003765EE">
        <w:rPr>
          <w:bCs/>
        </w:rPr>
        <w:t>7.</w:t>
      </w:r>
      <w:r w:rsidR="000170AC" w:rsidRPr="003765EE">
        <w:rPr>
          <w:bCs/>
        </w:rPr>
        <w:t>9</w:t>
      </w:r>
      <w:r w:rsidR="00B609E7" w:rsidRPr="003765EE">
        <w:rPr>
          <w:bCs/>
        </w:rPr>
        <w:t xml:space="preserve">%, p </w:t>
      </w:r>
      <w:r w:rsidR="000170AC" w:rsidRPr="003765EE">
        <w:rPr>
          <w:bCs/>
        </w:rPr>
        <w:t>0.15</w:t>
      </w:r>
      <w:r w:rsidR="00B609E7" w:rsidRPr="003765EE">
        <w:rPr>
          <w:bCs/>
        </w:rPr>
        <w:t>)</w:t>
      </w:r>
      <w:r w:rsidR="00E5474B" w:rsidRPr="003765EE">
        <w:rPr>
          <w:bCs/>
        </w:rPr>
        <w:t xml:space="preserve"> </w:t>
      </w:r>
      <w:r w:rsidR="00E5474B" w:rsidRPr="003765EE">
        <w:rPr>
          <w:b/>
        </w:rPr>
        <w:t>[Supplementary file 10]</w:t>
      </w:r>
      <w:r w:rsidR="00B609E7" w:rsidRPr="003765EE">
        <w:rPr>
          <w:bCs/>
        </w:rPr>
        <w:t xml:space="preserve">, and lower BMI (WMD of </w:t>
      </w:r>
      <w:r w:rsidR="000170AC" w:rsidRPr="003765EE">
        <w:rPr>
          <w:bCs/>
        </w:rPr>
        <w:t>-0</w:t>
      </w:r>
      <w:r w:rsidR="00B609E7" w:rsidRPr="003765EE">
        <w:rPr>
          <w:bCs/>
        </w:rPr>
        <w:t>.</w:t>
      </w:r>
      <w:r w:rsidR="000170AC" w:rsidRPr="003765EE">
        <w:rPr>
          <w:bCs/>
        </w:rPr>
        <w:t>44</w:t>
      </w:r>
      <w:r w:rsidR="00B609E7" w:rsidRPr="003765EE">
        <w:rPr>
          <w:bCs/>
        </w:rPr>
        <w:t xml:space="preserve"> (95% CI: -0.</w:t>
      </w:r>
      <w:r w:rsidR="000170AC" w:rsidRPr="003765EE">
        <w:rPr>
          <w:bCs/>
        </w:rPr>
        <w:t>80</w:t>
      </w:r>
      <w:r w:rsidR="00B609E7" w:rsidRPr="003765EE">
        <w:rPr>
          <w:bCs/>
        </w:rPr>
        <w:t xml:space="preserve"> to </w:t>
      </w:r>
      <w:r w:rsidR="000170AC" w:rsidRPr="003765EE">
        <w:rPr>
          <w:bCs/>
        </w:rPr>
        <w:t>-0.07</w:t>
      </w:r>
      <w:r w:rsidR="00B609E7" w:rsidRPr="003765EE">
        <w:rPr>
          <w:bCs/>
        </w:rPr>
        <w:t>, (I</w:t>
      </w:r>
      <w:r w:rsidR="00B609E7" w:rsidRPr="003765EE">
        <w:rPr>
          <w:bCs/>
          <w:vertAlign w:val="superscript"/>
        </w:rPr>
        <w:t>2</w:t>
      </w:r>
      <w:r w:rsidR="00B609E7" w:rsidRPr="003765EE">
        <w:rPr>
          <w:bCs/>
        </w:rPr>
        <w:t>=</w:t>
      </w:r>
      <w:r w:rsidR="00E929D1" w:rsidRPr="003765EE">
        <w:rPr>
          <w:bCs/>
        </w:rPr>
        <w:t>16</w:t>
      </w:r>
      <w:r w:rsidR="00B609E7" w:rsidRPr="003765EE">
        <w:rPr>
          <w:bCs/>
        </w:rPr>
        <w:t>.</w:t>
      </w:r>
      <w:r w:rsidR="00E929D1" w:rsidRPr="003765EE">
        <w:rPr>
          <w:bCs/>
        </w:rPr>
        <w:t>1</w:t>
      </w:r>
      <w:r w:rsidR="00B609E7" w:rsidRPr="003765EE">
        <w:rPr>
          <w:bCs/>
        </w:rPr>
        <w:t>%, p 0.</w:t>
      </w:r>
      <w:r w:rsidR="00E929D1" w:rsidRPr="003765EE">
        <w:rPr>
          <w:bCs/>
        </w:rPr>
        <w:t>30</w:t>
      </w:r>
      <w:r w:rsidR="00B609E7" w:rsidRPr="003765EE">
        <w:rPr>
          <w:bCs/>
        </w:rPr>
        <w:t>)</w:t>
      </w:r>
      <w:r w:rsidR="00E5474B" w:rsidRPr="003765EE">
        <w:rPr>
          <w:bCs/>
        </w:rPr>
        <w:t xml:space="preserve"> </w:t>
      </w:r>
      <w:r w:rsidR="00E5474B" w:rsidRPr="003765EE">
        <w:rPr>
          <w:b/>
        </w:rPr>
        <w:t>[Supplementary file 11]</w:t>
      </w:r>
      <w:r w:rsidR="00B609E7" w:rsidRPr="003765EE">
        <w:rPr>
          <w:bCs/>
        </w:rPr>
        <w:t xml:space="preserve">, when compared to the NSTEMI-CS </w:t>
      </w:r>
      <w:r w:rsidR="006659CB" w:rsidRPr="003765EE">
        <w:rPr>
          <w:bCs/>
        </w:rPr>
        <w:t>patients</w:t>
      </w:r>
      <w:r w:rsidR="00B609E7" w:rsidRPr="003765EE">
        <w:rPr>
          <w:bCs/>
        </w:rPr>
        <w:t xml:space="preserve">. </w:t>
      </w:r>
    </w:p>
    <w:p w14:paraId="703A2CA9" w14:textId="77777777" w:rsidR="00566825" w:rsidRPr="003765EE" w:rsidRDefault="00566825" w:rsidP="00DE245E">
      <w:pPr>
        <w:spacing w:line="360" w:lineRule="auto"/>
        <w:jc w:val="both"/>
        <w:rPr>
          <w:b/>
          <w:bCs/>
        </w:rPr>
      </w:pPr>
      <w:r w:rsidRPr="003765EE">
        <w:rPr>
          <w:b/>
          <w:bCs/>
        </w:rPr>
        <w:t>Publication bias:</w:t>
      </w:r>
    </w:p>
    <w:p w14:paraId="02D05598" w14:textId="09C1E4B3" w:rsidR="00566825" w:rsidRPr="003765EE" w:rsidRDefault="000908A9" w:rsidP="00DE245E">
      <w:pPr>
        <w:spacing w:line="360" w:lineRule="auto"/>
        <w:jc w:val="both"/>
      </w:pPr>
      <w:r w:rsidRPr="003765EE">
        <w:t>P</w:t>
      </w:r>
      <w:r w:rsidR="006659CB" w:rsidRPr="003765EE">
        <w:t>ublication bias assessment was done for in-hospital mortality outcomes</w:t>
      </w:r>
      <w:r w:rsidR="00F2399B" w:rsidRPr="003765EE">
        <w:t xml:space="preserve">. </w:t>
      </w:r>
      <w:r w:rsidR="00566825" w:rsidRPr="003765EE">
        <w:t>The funnel plot</w:t>
      </w:r>
      <w:r w:rsidR="00F2399B" w:rsidRPr="003765EE">
        <w:t xml:space="preserve"> </w:t>
      </w:r>
      <w:r w:rsidR="006659CB" w:rsidRPr="003765EE">
        <w:t>(</w:t>
      </w:r>
      <w:r w:rsidR="006659CB" w:rsidRPr="003765EE">
        <w:rPr>
          <w:b/>
          <w:bCs/>
        </w:rPr>
        <w:t>Supplementary file 12</w:t>
      </w:r>
      <w:r w:rsidR="006659CB" w:rsidRPr="003765EE">
        <w:t>) showed symmetry among the included studies, as confirmed by Egger’s test (p = 0.31),</w:t>
      </w:r>
      <w:r w:rsidR="00F2399B" w:rsidRPr="003765EE">
        <w:t xml:space="preserve"> </w:t>
      </w:r>
      <w:r w:rsidR="00566825" w:rsidRPr="003765EE">
        <w:t>indicating the absence of publication bias.</w:t>
      </w:r>
    </w:p>
    <w:p w14:paraId="20B502F1" w14:textId="74C95E25" w:rsidR="000645CA" w:rsidRPr="003765EE" w:rsidRDefault="000645CA" w:rsidP="00DE245E">
      <w:pPr>
        <w:spacing w:line="360" w:lineRule="auto"/>
        <w:jc w:val="both"/>
        <w:rPr>
          <w:b/>
          <w:bCs/>
        </w:rPr>
      </w:pPr>
      <w:r w:rsidRPr="003765EE">
        <w:rPr>
          <w:b/>
          <w:bCs/>
        </w:rPr>
        <w:t>Subgroup analysis</w:t>
      </w:r>
      <w:r w:rsidR="007D117F" w:rsidRPr="003765EE">
        <w:rPr>
          <w:b/>
          <w:bCs/>
        </w:rPr>
        <w:t xml:space="preserve"> and meta-regression</w:t>
      </w:r>
    </w:p>
    <w:p w14:paraId="30AE70FC" w14:textId="47C86452" w:rsidR="007D117F" w:rsidRPr="003765EE" w:rsidRDefault="007D117F" w:rsidP="00DE245E">
      <w:pPr>
        <w:spacing w:line="360" w:lineRule="auto"/>
        <w:jc w:val="both"/>
        <w:rPr>
          <w:b/>
          <w:bCs/>
          <w:i/>
          <w:iCs/>
        </w:rPr>
      </w:pPr>
      <w:r w:rsidRPr="003765EE">
        <w:rPr>
          <w:b/>
          <w:bCs/>
          <w:i/>
          <w:iCs/>
        </w:rPr>
        <w:t>In-hospital mortality</w:t>
      </w:r>
    </w:p>
    <w:p w14:paraId="2E9141E2" w14:textId="5DFE6E57" w:rsidR="00B84198" w:rsidRPr="003765EE" w:rsidRDefault="00345F65" w:rsidP="00DE245E">
      <w:pPr>
        <w:pStyle w:val="NormalWeb"/>
        <w:spacing w:before="0" w:beforeAutospacing="0" w:after="0" w:afterAutospacing="0" w:line="360" w:lineRule="auto"/>
        <w:jc w:val="both"/>
      </w:pPr>
      <w:r w:rsidRPr="003765EE">
        <w:t xml:space="preserve">In subgroup analyses by WHO region, the pooled </w:t>
      </w:r>
      <w:r w:rsidR="001B3359" w:rsidRPr="003765EE">
        <w:t>O</w:t>
      </w:r>
      <w:r w:rsidRPr="003765EE">
        <w:t xml:space="preserve">R for in-hospital mortality in STEMI-CS versus NSTEMI-CS was 0.894 (95% CI 0.402–1.989; I² = 99.6%) in America, 0.815 (95% CI 0.574–1.157; I² = 37.8%) in Asia, and 0.699 (95% CI 0.277–1.768; I² = 91.3%) in Europe. The test for between-region differences was non-significant (Q = 0.16, </w:t>
      </w:r>
      <w:proofErr w:type="spellStart"/>
      <w:r w:rsidRPr="003765EE">
        <w:t>df</w:t>
      </w:r>
      <w:proofErr w:type="spellEnd"/>
      <w:r w:rsidRPr="003765EE">
        <w:t xml:space="preserve"> = 2, p = 0.925), indicating no evidence of effect modification by region (</w:t>
      </w:r>
      <w:r w:rsidRPr="003765EE">
        <w:rPr>
          <w:b/>
          <w:bCs/>
        </w:rPr>
        <w:t>Supplementary file 13</w:t>
      </w:r>
      <w:r w:rsidRPr="003765EE">
        <w:t>).</w:t>
      </w:r>
      <w:r w:rsidR="009A72C8" w:rsidRPr="003765EE">
        <w:t xml:space="preserve"> </w:t>
      </w:r>
      <w:r w:rsidR="004504D4" w:rsidRPr="003765EE">
        <w:t>Region did not significantly moderate mortality (</w:t>
      </w:r>
      <w:proofErr w:type="spellStart"/>
      <w:r w:rsidR="004504D4" w:rsidRPr="003765EE">
        <w:t>Adj</w:t>
      </w:r>
      <w:proofErr w:type="spellEnd"/>
      <w:r w:rsidR="004504D4" w:rsidRPr="003765EE">
        <w:t xml:space="preserve"> R² = –30.8%; joint p = 0.925), indicating no explained heterogeneity. Study design was non-significant (</w:t>
      </w:r>
      <w:proofErr w:type="spellStart"/>
      <w:r w:rsidR="004504D4" w:rsidRPr="003765EE">
        <w:t>Adj</w:t>
      </w:r>
      <w:proofErr w:type="spellEnd"/>
      <w:r w:rsidR="004504D4" w:rsidRPr="003765EE">
        <w:t xml:space="preserve"> R² = 4.4%; p = 0.248). Quality score was the only significant predictor (</w:t>
      </w:r>
      <w:proofErr w:type="spellStart"/>
      <w:r w:rsidR="004504D4" w:rsidRPr="003765EE">
        <w:t>Adj</w:t>
      </w:r>
      <w:proofErr w:type="spellEnd"/>
      <w:r w:rsidR="004504D4" w:rsidRPr="003765EE">
        <w:t xml:space="preserve"> R² = 44.5%; p = 0.045), explaining nearly half the residual variance. Mean age had no effect (</w:t>
      </w:r>
      <w:proofErr w:type="spellStart"/>
      <w:r w:rsidR="004504D4" w:rsidRPr="003765EE">
        <w:t>Adj</w:t>
      </w:r>
      <w:proofErr w:type="spellEnd"/>
      <w:r w:rsidR="004504D4" w:rsidRPr="003765EE">
        <w:t xml:space="preserve"> R² = –5.1%; p = 0.380), nor did sample size (</w:t>
      </w:r>
      <w:proofErr w:type="spellStart"/>
      <w:r w:rsidR="004504D4" w:rsidRPr="003765EE">
        <w:t>Adj</w:t>
      </w:r>
      <w:proofErr w:type="spellEnd"/>
      <w:r w:rsidR="004504D4" w:rsidRPr="003765EE">
        <w:t xml:space="preserve"> R² = –12.0%; p = 0.643). Year of publication together explained 46.1% of between-study variance but was not significantly associated with effect size (joint p = 0.209).</w:t>
      </w:r>
    </w:p>
    <w:p w14:paraId="17C8CC25" w14:textId="5C8D7CC8" w:rsidR="00957139" w:rsidRPr="003765EE" w:rsidRDefault="00957139" w:rsidP="00DE245E">
      <w:pPr>
        <w:pStyle w:val="NormalWeb"/>
        <w:spacing w:before="0" w:beforeAutospacing="0" w:after="0" w:afterAutospacing="0" w:line="360" w:lineRule="auto"/>
        <w:jc w:val="both"/>
        <w:rPr>
          <w:b/>
          <w:bCs/>
          <w:i/>
          <w:iCs/>
        </w:rPr>
      </w:pPr>
      <w:r w:rsidRPr="003765EE">
        <w:rPr>
          <w:b/>
          <w:bCs/>
          <w:i/>
          <w:iCs/>
        </w:rPr>
        <w:t>Need for PCI</w:t>
      </w:r>
    </w:p>
    <w:p w14:paraId="788ADF29" w14:textId="033444F1" w:rsidR="00957139" w:rsidRPr="003765EE" w:rsidRDefault="00957139" w:rsidP="00DE245E">
      <w:pPr>
        <w:pStyle w:val="NormalWeb"/>
        <w:spacing w:before="0" w:beforeAutospacing="0" w:after="0" w:afterAutospacing="0" w:line="360" w:lineRule="auto"/>
        <w:jc w:val="both"/>
      </w:pPr>
      <w:r w:rsidRPr="003765EE">
        <w:lastRenderedPageBreak/>
        <w:t xml:space="preserve">In region-specific analyses of PCI use, the pooled </w:t>
      </w:r>
      <w:r w:rsidR="001B3359" w:rsidRPr="003765EE">
        <w:t>O</w:t>
      </w:r>
      <w:r w:rsidRPr="003765EE">
        <w:t xml:space="preserve">R for STEMI-CS versus NSTEMI-CS was 2.157 (95% CI 0.260–17.883; I² = 99.9%) in America, 1.665 (95% CI 0.728–3.811; I² = 74.5%) in Asia, and 1.784 (95% CI 0.173–18.441; I² = 94.2%) in Europe. The test for between-region differences was non-significant (Q = 0.05, </w:t>
      </w:r>
      <w:proofErr w:type="spellStart"/>
      <w:r w:rsidRPr="003765EE">
        <w:t>df</w:t>
      </w:r>
      <w:proofErr w:type="spellEnd"/>
      <w:r w:rsidRPr="003765EE">
        <w:t xml:space="preserve"> = 2, p = 0.975), indicating no evidence of effect modification by region (</w:t>
      </w:r>
      <w:r w:rsidRPr="003765EE">
        <w:rPr>
          <w:b/>
          <w:bCs/>
        </w:rPr>
        <w:t>Supplementary file 14</w:t>
      </w:r>
      <w:r w:rsidRPr="003765EE">
        <w:t>).</w:t>
      </w:r>
      <w:r w:rsidR="004A11B0" w:rsidRPr="003765EE">
        <w:t xml:space="preserve"> Meta-regression did not show significant association with any variables or explain the heterogeneity based on any of the covariates (study region, sample size, mean age, year of publication, quality score and study design).</w:t>
      </w:r>
    </w:p>
    <w:p w14:paraId="4506E8AE" w14:textId="09B2F30F" w:rsidR="004A11B0" w:rsidRPr="003765EE" w:rsidRDefault="00412586" w:rsidP="00DE245E">
      <w:pPr>
        <w:pStyle w:val="NormalWeb"/>
        <w:spacing w:before="0" w:beforeAutospacing="0" w:after="0" w:afterAutospacing="0" w:line="360" w:lineRule="auto"/>
        <w:jc w:val="both"/>
      </w:pPr>
      <w:r w:rsidRPr="003765EE">
        <w:t>Subgroup analysis and meta-regression could not be performed for need of invasive ventilation</w:t>
      </w:r>
      <w:r w:rsidR="00402999" w:rsidRPr="003765EE">
        <w:t xml:space="preserve"> and CICU duration</w:t>
      </w:r>
      <w:r w:rsidRPr="003765EE">
        <w:t xml:space="preserve"> due to limited number of studies.</w:t>
      </w:r>
    </w:p>
    <w:p w14:paraId="59960266" w14:textId="38182F52" w:rsidR="004504D4" w:rsidRPr="003765EE" w:rsidRDefault="00D30DED" w:rsidP="00DE245E">
      <w:pPr>
        <w:pStyle w:val="NormalWeb"/>
        <w:spacing w:before="0" w:beforeAutospacing="0" w:after="0" w:afterAutospacing="0" w:line="360" w:lineRule="auto"/>
        <w:jc w:val="both"/>
        <w:rPr>
          <w:b/>
          <w:bCs/>
          <w:i/>
          <w:iCs/>
        </w:rPr>
      </w:pPr>
      <w:r w:rsidRPr="003765EE">
        <w:rPr>
          <w:b/>
          <w:bCs/>
          <w:i/>
          <w:iCs/>
        </w:rPr>
        <w:t>Sensitivity analysis</w:t>
      </w:r>
    </w:p>
    <w:p w14:paraId="256AAD30" w14:textId="110B51F2" w:rsidR="00D30DED" w:rsidRPr="003765EE" w:rsidRDefault="00D30DED" w:rsidP="00DE245E">
      <w:pPr>
        <w:pStyle w:val="NormalWeb"/>
        <w:spacing w:before="0" w:beforeAutospacing="0" w:after="0" w:afterAutospacing="0" w:line="360" w:lineRule="auto"/>
        <w:jc w:val="both"/>
      </w:pPr>
      <w:r w:rsidRPr="003765EE">
        <w:t>Sensitivity analysis (</w:t>
      </w:r>
      <w:r w:rsidRPr="003765EE">
        <w:rPr>
          <w:b/>
          <w:bCs/>
        </w:rPr>
        <w:t>Supplementary file 15-18</w:t>
      </w:r>
      <w:r w:rsidRPr="003765EE">
        <w:t>) showed that there was no significant variation in the pooled effect size due to single study effects, indicating the studies are robust to outliers.</w:t>
      </w:r>
    </w:p>
    <w:p w14:paraId="7478F6CD" w14:textId="77777777" w:rsidR="00D30DED" w:rsidRPr="003765EE" w:rsidRDefault="00D30DED" w:rsidP="00DE245E">
      <w:pPr>
        <w:pStyle w:val="NormalWeb"/>
        <w:spacing w:before="0" w:beforeAutospacing="0" w:after="0" w:afterAutospacing="0" w:line="360" w:lineRule="auto"/>
        <w:jc w:val="both"/>
      </w:pPr>
    </w:p>
    <w:p w14:paraId="5620EF24" w14:textId="4D74B5B6" w:rsidR="00295276" w:rsidRPr="003765EE" w:rsidRDefault="00B84198" w:rsidP="00DE245E">
      <w:pPr>
        <w:pStyle w:val="NormalWeb"/>
        <w:spacing w:before="0" w:beforeAutospacing="0" w:after="0" w:afterAutospacing="0" w:line="360" w:lineRule="auto"/>
        <w:jc w:val="both"/>
        <w:rPr>
          <w:b/>
          <w:bCs/>
        </w:rPr>
      </w:pPr>
      <w:r w:rsidRPr="003765EE">
        <w:rPr>
          <w:b/>
          <w:bCs/>
        </w:rPr>
        <w:t>DISCUSSION</w:t>
      </w:r>
    </w:p>
    <w:p w14:paraId="211989BA" w14:textId="0C23E836" w:rsidR="008531E5" w:rsidRPr="003765EE" w:rsidRDefault="008531E5" w:rsidP="00DE245E">
      <w:pPr>
        <w:pStyle w:val="NormalWeb"/>
        <w:spacing w:before="0" w:beforeAutospacing="0" w:after="0" w:afterAutospacing="0" w:line="360" w:lineRule="auto"/>
        <w:jc w:val="both"/>
      </w:pPr>
      <w:r w:rsidRPr="003765EE">
        <w:t xml:space="preserve">The </w:t>
      </w:r>
      <w:r w:rsidR="00B925FB" w:rsidRPr="003765EE">
        <w:t>study</w:t>
      </w:r>
      <w:r w:rsidRPr="003765EE">
        <w:t xml:space="preserve"> showed </w:t>
      </w:r>
      <w:r w:rsidR="00B925FB" w:rsidRPr="003765EE">
        <w:t xml:space="preserve">similar incidences of in-hospital mortality in </w:t>
      </w:r>
      <w:r w:rsidR="001917E8" w:rsidRPr="003765EE">
        <w:t xml:space="preserve">STEMI-CS and NSTEMI-CS </w:t>
      </w:r>
      <w:r w:rsidRPr="003765EE">
        <w:t xml:space="preserve">patients. However, STEMI-CS was associated with </w:t>
      </w:r>
      <w:r w:rsidR="00B925FB" w:rsidRPr="003765EE">
        <w:t xml:space="preserve">significantly lower rates </w:t>
      </w:r>
      <w:r w:rsidRPr="003765EE">
        <w:t>of sepsis</w:t>
      </w:r>
      <w:r w:rsidR="00B925FB" w:rsidRPr="003765EE">
        <w:t xml:space="preserve"> and cardiac arrest and shorter length of hospital stay.</w:t>
      </w:r>
      <w:r w:rsidRPr="003765EE">
        <w:t xml:space="preserve"> Additionally, there was a considerable difference in baseline characteristics such as age, prior history of heart failure and MI, BMI,</w:t>
      </w:r>
      <w:r w:rsidR="00FC6496" w:rsidRPr="003765EE">
        <w:t xml:space="preserve"> and diabetes disease status</w:t>
      </w:r>
      <w:r w:rsidRPr="003765EE">
        <w:t xml:space="preserve"> between the STEMI-CS and NSTEMI-CS </w:t>
      </w:r>
      <w:r w:rsidR="002D6949" w:rsidRPr="003765EE">
        <w:t>groups</w:t>
      </w:r>
      <w:r w:rsidR="00FC6496" w:rsidRPr="003765EE">
        <w:t xml:space="preserve">. </w:t>
      </w:r>
    </w:p>
    <w:p w14:paraId="5FC1AFFF" w14:textId="363C4E7E" w:rsidR="002B1CCF" w:rsidRPr="003765EE" w:rsidRDefault="002D6949" w:rsidP="00DE245E">
      <w:pPr>
        <w:pStyle w:val="NormalWeb"/>
        <w:spacing w:before="0" w:beforeAutospacing="0" w:after="0" w:afterAutospacing="0" w:line="360" w:lineRule="auto"/>
        <w:jc w:val="both"/>
      </w:pPr>
      <w:r w:rsidRPr="003765EE">
        <w:t xml:space="preserve">Studies showed that </w:t>
      </w:r>
      <w:r w:rsidR="00355F4C" w:rsidRPr="003765EE">
        <w:t>NSTEMI</w:t>
      </w:r>
      <w:r w:rsidRPr="003765EE">
        <w:t xml:space="preserve"> patients present with</w:t>
      </w:r>
      <w:r w:rsidR="00355F4C" w:rsidRPr="003765EE">
        <w:t xml:space="preserve"> </w:t>
      </w:r>
      <w:r w:rsidRPr="003765EE">
        <w:t>more</w:t>
      </w:r>
      <w:r w:rsidR="00355F4C" w:rsidRPr="003765EE">
        <w:t xml:space="preserve"> cardiovascular risk factors</w:t>
      </w:r>
      <w:r w:rsidR="008531E5" w:rsidRPr="003765EE">
        <w:t xml:space="preserve"> </w:t>
      </w:r>
      <w:r w:rsidR="009C2006" w:rsidRPr="003765EE">
        <w:fldChar w:fldCharType="begin"/>
      </w:r>
      <w:r w:rsidR="00716909" w:rsidRPr="003765EE">
        <w:instrText xml:space="preserve"> ADDIN ZOTERO_ITEM CSL_CITATION {"citationID":"ojT9wHqW","properties":{"formattedCitation":"\\super 10,20\\nosupersub{}","plainCitation":"10,20","noteIndex":0},"citationItems":[{"id":"Bx9Thqmx/delHqF9F","uris":["http://zotero.org/users/12885992/items/6LNHXIYE"],"uri":["http://zotero.org/users/12885992/items/6LNHXIYE"],"itemData":{"id":29717,"type":"article-journal","abstract":"The aim of this study was to describe differences in the characteristics and short- and long-term prognoses of patients with first acute myocardial infarction (MI) according to the presence of ST-segment elevation or non-ST-segment elevation. From 2001 and 2003, 2,048 patients with first MI were consecutively admitted to 6 participating Spanish hospitals and categorized as having ST-segment elevation MI (STEMI), non-ST-segment elevation MI (NSTEMI), or unclassified MI (pacemaker or left bundle branch block) according to electrocardiographic results at admission. The proportions of female gender, hypercholesterolemia, hypertension, and diabetes were higher among NSTEMI patients than in the STEMI group. NSTEMI 28-day case fatality was lower (2.99% vs 5.26%, p = 0.02). On multivariate analysis, the odds ratio of 28-day case fatality was 2.23 for STEMI patients compared to NSTEMI patients (95% confidence interval 1.29 to 3.83, p = 0.004). The multivariate adjusted 7-year mortality for 28-day survivors was higher in NSTEMI than in STEMI patients (hazard ratio 1.31, 95% confidence interval 1.02 to 1.68, p = 0.035). However, patients with unclassified MI presented the highest short- and long-term mortality (11.8% and 35.4%, respectively). The excess of short-term mortality in unclassified and STEMI patients was mainly observed in those patients not treated with revascularization procedures. In conclusion, patients with first NSTEMI were older and showed a higher proportion of previous coronary risk factors than STEMI patients. NSTEMI patients had lower 28-day case fatality but a worse 7-year mortality rate than STEMI patients. Unclassified MI presented the worst short- and long-term prognosis. These results support the invasive management of patients with acute coronary syndromes to reduce short-term case fatality.","container-title":"The American Journal of Cardiology","DOI":"10.1016/j.amjcard.2011.06.003","ISSN":"1879-1913","issue":"8","journalAbbreviation":"Am J Cardiol","language":"eng","note":"PMID: 21791326","page":"1061-1067","source":"PubMed","title":"Long-term prognosis of first myocardial infarction according to the electrocardiographic pattern (ST elevation myocardial infarction, non-ST elevation myocardial infarction and non-classified myocardial infarction) and revascularization procedures","volume":"108","author":[{"family":"García-García","given":"Cosme"},{"family":"Subirana","given":"Isaac"},{"family":"Sala","given":"Joan"},{"family":"Bruguera","given":"Jordi"},{"family":"Sanz","given":"Gines"},{"family":"Valle","given":"Vicente"},{"family":"Arós","given":"Fernando"},{"family":"Fiol","given":"Miquel"},{"family":"Molina","given":"Lluis"},{"family":"Serra","given":"Jordi"},{"family":"Marrugat","given":"Jaume"},{"family":"Elosua","given":"Roberto"}],"issued":{"date-parts":[["2011",10,15]]}},"label":"page"},{"id":"Bx9Thqmx/7DZxUNeM","uris":["http://zotero.org/users/12885992/items/98GH48VS"],"uri":["http://zotero.org/users/12885992/items/98GH48VS"],"itemData":{"id":29664,"type":"article-journal","abstract":"OBJECTIVE: The optimal timing for coronary artery bypass grafting after acute myocardial infarction is not well established. The California Discharge Database facilitates the study of this issue by providing data from a large patient cohort free of institutional bias. We examine the timing of coronary artery bypass grafting after acute myocardial infarction on short-term outcomes.\nMETHODS: We reviewed California Discharge Data to identify 40,159 patients who were hospitalized for acute myocardial infarction (day 0) and underwent subsequent coronary artery bypass grafting. Patients were stratified by the timing of coronary artery bypass grafting to \"early\" (days 0-2) and \"late\" groups (day 3 or later). The primary outcome variable was all-cause hospital mortality. Multiple logistic and linear regression and propensity analyses assessed the risk of adverse events, controlling for factors associated with preoperative clinical acuity, including the Charlson Comorbidity Index, shock, mechanical ventilation, and the use of intra-aortic balloon counterpulsation.\nRESULTS: Of 9476 patients identified, 4676 (49%) were in the early coronary artery bypass grafting group and 4800 (51%) were in the late coronary artery bypass grafting group. A total of 444 patients (4.7%) died during hospitalization, with a peak mortality rate of 8.2% among patients undergoing coronary artery bypass grafting on day 0, declining to a nadir of 3.0% among patients undergoing coronary artery bypass grafting on day 3. The mean time to coronary artery bypass grafting was 3.2 days. Patients undergoing early coronary artery bypass grafting experienced a higher mortality rate than those undergoing late coronary artery bypass grafting (5.6% vs 3.8%, P &lt; .001). Early coronary artery bypass grafting was an independent predictor of mortality after controlling for clinical acuity and on propensity analysis (odds ratio 1.43, P = .003).\nCONCLUSION: Patients undergoing coronary artery bypass grafting within 2 days of hospitalization for acute myocardial infarction experienced higher mortality rates than those undergoing coronary artery bypass grafting 3 or more days after acute myocardial infarction, independently of clinical acuity. This suggests that coronary artery bypass grafting may best be deferred for 3 or more days after admission for acute myocardial infarction in nonurgent cases.","container-title":"The Journal of Thoracic and Cardiovascular Surgery","DOI":"10.1016/j.jtcvs.2007.10.042","ISSN":"1097-685X","issue":"3","journalAbbreviation":"J Thorac Cardiovasc Surg","language":"eng","note":"PMID: 18329460","page":"503-511, 511.e1-3","source":"PubMed","title":"Optimal timing of coronary artery bypass after acute myocardial infarction: a review of California discharge data","title-short":"Optimal timing of coronary artery bypass after acute myocardial infarction","volume":"135","author":[{"family":"Weiss","given":"Eric S."},{"family":"Chang","given":"David D."},{"family":"Joyce","given":"David L."},{"family":"Nwakanma","given":"Lois U."},{"family":"Yuh","given":"David D."}],"issued":{"date-parts":[["2008",3]]}},"label":"page"}],"schema":"https://github.com/citation-style-language/schema/raw/master/csl-citation.json"} </w:instrText>
      </w:r>
      <w:r w:rsidR="009C2006" w:rsidRPr="003765EE">
        <w:fldChar w:fldCharType="separate"/>
      </w:r>
      <w:r w:rsidR="00716909" w:rsidRPr="003765EE">
        <w:rPr>
          <w:vertAlign w:val="superscript"/>
        </w:rPr>
        <w:t>10,20</w:t>
      </w:r>
      <w:r w:rsidR="009C2006" w:rsidRPr="003765EE">
        <w:fldChar w:fldCharType="end"/>
      </w:r>
      <w:r w:rsidR="008531E5" w:rsidRPr="003765EE">
        <w:t>,</w:t>
      </w:r>
      <w:r w:rsidR="00355F4C" w:rsidRPr="003765EE">
        <w:t xml:space="preserve"> probably </w:t>
      </w:r>
      <w:r w:rsidR="008531E5" w:rsidRPr="003765EE">
        <w:t xml:space="preserve">due </w:t>
      </w:r>
      <w:r w:rsidR="00355F4C" w:rsidRPr="003765EE">
        <w:t xml:space="preserve">to extensive coronary involvement. </w:t>
      </w:r>
      <w:r w:rsidR="00B925FB" w:rsidRPr="003765EE">
        <w:t>However</w:t>
      </w:r>
      <w:r w:rsidR="002B1CCF" w:rsidRPr="003765EE">
        <w:t xml:space="preserve">, </w:t>
      </w:r>
      <w:r w:rsidRPr="003765EE">
        <w:t>such patterns</w:t>
      </w:r>
      <w:r w:rsidR="00355F4C" w:rsidRPr="003765EE">
        <w:t xml:space="preserve"> have not </w:t>
      </w:r>
      <w:r w:rsidR="00B925FB" w:rsidRPr="003765EE">
        <w:t xml:space="preserve">yet </w:t>
      </w:r>
      <w:r w:rsidR="00355F4C" w:rsidRPr="003765EE">
        <w:t xml:space="preserve">been reported in AMI-CS patients. Furthermore, </w:t>
      </w:r>
      <w:r w:rsidR="008531E5" w:rsidRPr="003765EE">
        <w:t xml:space="preserve">this is the first </w:t>
      </w:r>
      <w:r w:rsidR="002B1CCF" w:rsidRPr="003765EE">
        <w:t xml:space="preserve">review </w:t>
      </w:r>
      <w:r w:rsidR="008531E5" w:rsidRPr="003765EE">
        <w:t xml:space="preserve">to </w:t>
      </w:r>
      <w:r w:rsidR="00B925FB" w:rsidRPr="003765EE">
        <w:t xml:space="preserve">explore </w:t>
      </w:r>
      <w:r w:rsidR="008531E5" w:rsidRPr="003765EE">
        <w:t>differen</w:t>
      </w:r>
      <w:r w:rsidR="00B925FB" w:rsidRPr="003765EE">
        <w:t>t</w:t>
      </w:r>
      <w:r w:rsidR="008531E5" w:rsidRPr="003765EE">
        <w:t xml:space="preserve"> </w:t>
      </w:r>
      <w:r w:rsidRPr="003765EE">
        <w:t xml:space="preserve">clinical </w:t>
      </w:r>
      <w:r w:rsidR="008531E5" w:rsidRPr="003765EE">
        <w:t xml:space="preserve">characteristics and outcomes </w:t>
      </w:r>
      <w:r w:rsidR="00B925FB" w:rsidRPr="003765EE">
        <w:t xml:space="preserve">in </w:t>
      </w:r>
      <w:r w:rsidR="008531E5" w:rsidRPr="003765EE">
        <w:t xml:space="preserve">STEMI and NSTEMI patients with complicating </w:t>
      </w:r>
      <w:r w:rsidR="00B925FB" w:rsidRPr="003765EE">
        <w:t>CS</w:t>
      </w:r>
      <w:r w:rsidR="008531E5" w:rsidRPr="003765EE">
        <w:t>, utilizing</w:t>
      </w:r>
      <w:r w:rsidR="00355F4C" w:rsidRPr="003765EE">
        <w:t xml:space="preserve"> the highest form of evidence.  </w:t>
      </w:r>
    </w:p>
    <w:p w14:paraId="0563B386" w14:textId="071C8FD1" w:rsidR="002B1CCF" w:rsidRPr="003765EE" w:rsidRDefault="002D6949" w:rsidP="00DE245E">
      <w:pPr>
        <w:pStyle w:val="NormalWeb"/>
        <w:spacing w:before="0" w:beforeAutospacing="0" w:after="0" w:afterAutospacing="0" w:line="360" w:lineRule="auto"/>
        <w:jc w:val="both"/>
      </w:pPr>
      <w:r w:rsidRPr="003765EE">
        <w:t>I</w:t>
      </w:r>
      <w:r w:rsidR="00B925FB" w:rsidRPr="003765EE">
        <w:t xml:space="preserve">n-hospital mortality </w:t>
      </w:r>
      <w:r w:rsidR="008531E5" w:rsidRPr="003765EE">
        <w:t xml:space="preserve">was </w:t>
      </w:r>
      <w:r w:rsidRPr="003765EE">
        <w:t xml:space="preserve">comparable in </w:t>
      </w:r>
      <w:r w:rsidR="00B925FB" w:rsidRPr="003765EE">
        <w:t>the two types of</w:t>
      </w:r>
      <w:r w:rsidR="002B1CCF" w:rsidRPr="003765EE">
        <w:t xml:space="preserve"> patients</w:t>
      </w:r>
      <w:r w:rsidR="00B925FB" w:rsidRPr="003765EE">
        <w:t xml:space="preserve"> in this study</w:t>
      </w:r>
      <w:r w:rsidR="002B1CCF" w:rsidRPr="003765EE">
        <w:t xml:space="preserve">. This </w:t>
      </w:r>
      <w:r w:rsidR="008531E5" w:rsidRPr="003765EE">
        <w:t xml:space="preserve">result </w:t>
      </w:r>
      <w:r w:rsidRPr="003765EE">
        <w:t>confirms</w:t>
      </w:r>
      <w:r w:rsidR="002B1CCF" w:rsidRPr="003765EE">
        <w:t xml:space="preserve"> the finding by </w:t>
      </w:r>
      <w:r w:rsidR="00E5474B" w:rsidRPr="003765EE">
        <w:t>Pahuja</w:t>
      </w:r>
      <w:r w:rsidR="002B1CCF" w:rsidRPr="003765EE">
        <w:t xml:space="preserve"> et al</w:t>
      </w:r>
      <w:r w:rsidR="00E5474B" w:rsidRPr="003765EE">
        <w:t xml:space="preserve"> </w:t>
      </w:r>
      <w:r w:rsidR="009C2006" w:rsidRPr="003765EE">
        <w:fldChar w:fldCharType="begin"/>
      </w:r>
      <w:r w:rsidR="00716909" w:rsidRPr="003765EE">
        <w:instrText xml:space="preserve"> ADDIN ZOTERO_ITEM CSL_CITATION {"citationID":"PcR0YWWs","properties":{"formattedCitation":"\\super 21\\nosupersub{}","plainCitation":"21","noteIndex":0},"citationItems":[{"id":"Bx9Thqmx/Qltoc2TU","uris":["http://zotero.org/users/12885992/items/RB6CPWQF"],"uri":["http://zotero.org/users/12885992/items/RB6CPWQF"],"itemData":{"id":29679,"type":"article-journal","abstract":"Background: Acute myocardial infarction relatedcardiogenic shock (AMI-CS) is a multifactorial syndrome with high morbidity andmortality. Contemporary, real-world data comparing outcomes among patients withST-elevation myocardial infarction related CS (STEMI-CS) versus non-STEMI(NSTEMI-CS) is lacking.Methods: Using data from 17 sites from the CardiogenicShock Working Group (CSWG) registry, we compared the clinical characteristics,hemodynamic, and metabolic profiles between STEMI-CS and NSTEMI-CS patients. Between 2016 to 2020, data from 1110 adultpatient hospital admissions with the diagnosis of AMI-CS were collected. Patientswith available data within 24 hours of admission were stratified according to baselineand maximum SCAI Stage. We performed comparison between STEMI vs NSTEMI groupusing one-way Anova analysis.Results: Among 1,110 patients with AMI-CS, 731(65.8%) had STEMI-CS and 379 (34.2%) had NSTEMI-CS. Most patients were male andwhite. Compared with NSTEMI-CS patients, STEMI-CS patients were younger (63.8±12.3 vs 69.2 ± 12.3, p&lt;0.001). Overall unadjusted in-hospital mortality was41%. Mortality was similar among STEMI-CS and NSTEMI-CS patients (43% vs 39%,p=0.23). Patients with out-of-hospital (OHCA) or in-hospital cardiac arrest (IHCA)had higher in-hospital mortality (55% vs 39%, p =0.002; 62%% vs 33%, p&lt;0.001, respectively) (Fig 1A).Shock severity defined by SCAI Stage within 24 hours of admission (baseline)and throughout hospitalization (maximum) directly correlated with in-hospitalmortality in both STEMI- and NSTEMI-CS (Fig 1B).Conclusion: We report one of the largest contemporary analysesspecifically comparing outcomes with STEMI-CS and NSTEMI-CS. Cardiac arrest is an important determinant ofmortality and SCAI Stages are directly associated with poor outcomes in bothcohorts.","container-title":"Circulation","DOI":"10.1161/circ.146.suppl_1.14086","issue":"Suppl_1","note":"publisher: American Heart Association","page":"A14086-A14086","source":"ahajournals.org (Atypon)","title":"Abstract 14086: Do Outcomes Differ Between STEMI and NSTEMI Cardiogenic Shock?","title-short":"Abstract 14086","volume":"146","author":[{"family":"Pahuja","given":"Mohit"},{"family":"Sinha","given":"Shashank S"},{"family":"Kataria","given":"Rachna"},{"family":"Blumer","given":"Vanessa"},{"family":"Hernandez-Montfort","given":"Jaime"},{"family":"Kanwar","given":"Manreet"},{"family":"Garan","given":"Arthur R"},{"family":"Zhang","given":"Yijing"},{"family":"Harwani","given":"Neil"},{"family":"LI","given":"BORUI"},{"family":"Baca","given":"Paulina"},{"family":"Dieng","given":"Fatou"},{"family":"Marbach","given":"Jeffrey"},{"family":"Khalif","given":"Adnan"},{"family":"Vallabhajosyula","given":"Saraschandra"},{"family":"Nathan","given":"Sandeep"},{"family":"Burkhoff","given":"Daniel"},{"family":"Kapur","given":"Navin K"},{"literal":"on behalf of CSWG investigators"}],"issued":{"date-parts":[["2022",11,8]]}}}],"schema":"https://github.com/citation-style-language/schema/raw/master/csl-citation.json"} </w:instrText>
      </w:r>
      <w:r w:rsidR="009C2006" w:rsidRPr="003765EE">
        <w:fldChar w:fldCharType="separate"/>
      </w:r>
      <w:r w:rsidR="00716909" w:rsidRPr="003765EE">
        <w:rPr>
          <w:vertAlign w:val="superscript"/>
        </w:rPr>
        <w:t>21</w:t>
      </w:r>
      <w:r w:rsidR="009C2006" w:rsidRPr="003765EE">
        <w:fldChar w:fldCharType="end"/>
      </w:r>
      <w:r w:rsidR="002B1CCF" w:rsidRPr="003765EE">
        <w:t>, wh</w:t>
      </w:r>
      <w:r w:rsidR="00355F4C" w:rsidRPr="003765EE">
        <w:t>ich also reported comparable mortality rates across both study groups.</w:t>
      </w:r>
      <w:r w:rsidR="002B1CCF" w:rsidRPr="003765EE">
        <w:t xml:space="preserve"> However, it is important to note the </w:t>
      </w:r>
      <w:r w:rsidR="00355F4C" w:rsidRPr="003765EE">
        <w:t>significant</w:t>
      </w:r>
      <w:r w:rsidR="002B1CCF" w:rsidRPr="003765EE">
        <w:t xml:space="preserve"> heterogeneity observed </w:t>
      </w:r>
      <w:r w:rsidR="00355F4C" w:rsidRPr="003765EE">
        <w:t>across the studies</w:t>
      </w:r>
      <w:r w:rsidR="002B1CCF" w:rsidRPr="003765EE">
        <w:t xml:space="preserve"> (I2=89.0%), indicating substantial variability. The lack of consensus regarding the impact of MI type on mortality in CS patients warrants further investigation and may be attributed to variations in patient characteristics, treatment strategies, and follow-up protocols across different healthcare settings.</w:t>
      </w:r>
    </w:p>
    <w:p w14:paraId="1D66C1AE" w14:textId="089A3D3B" w:rsidR="006F26EF" w:rsidRPr="003765EE" w:rsidRDefault="006914F1" w:rsidP="00DE245E">
      <w:pPr>
        <w:pStyle w:val="NormalWeb"/>
        <w:spacing w:before="0" w:beforeAutospacing="0" w:after="0" w:afterAutospacing="0" w:line="360" w:lineRule="auto"/>
        <w:jc w:val="both"/>
      </w:pPr>
      <w:r w:rsidRPr="003765EE">
        <w:t>This study demonstrated</w:t>
      </w:r>
      <w:r w:rsidR="006F26EF" w:rsidRPr="003765EE">
        <w:t xml:space="preserve"> that NSTEMI-CS patients presented at a younger age than STEMI-CS patients. This finding </w:t>
      </w:r>
      <w:r w:rsidRPr="003765EE">
        <w:t>suggests that NSTEMI-CS primarily affects older individuals and is consistent with earlier studies</w:t>
      </w:r>
      <w:r w:rsidR="009C2006" w:rsidRPr="003765EE">
        <w:t xml:space="preserve"> </w:t>
      </w:r>
      <w:r w:rsidR="009C2006" w:rsidRPr="003765EE">
        <w:fldChar w:fldCharType="begin"/>
      </w:r>
      <w:r w:rsidR="00716909" w:rsidRPr="003765EE">
        <w:instrText xml:space="preserve"> ADDIN ZOTERO_ITEM CSL_CITATION {"citationID":"k7txN6uv","properties":{"formattedCitation":"\\super 4,22\\nosupersub{}","plainCitation":"4,22","noteIndex":0},"citationItems":[{"id":"Bx9Thqmx/c4Sfowj8","uris":["http://zotero.org/users/12885992/items/FX5YS8W2"],"uri":["http://zotero.org/users/12885992/items/FX5YS8W2"],"itemData":{"id":29724,"type":"article-journal","abstract":"Cardiogenic shock continues to be the most common cause of death in patients hospitalized with acute myocardial infarction. It has also been frequently associated with ST-segment elevation myocardial infarction (STEMI) and patients with co-morbidities. Cardiogenic shock presents with low systolic blood pressure and clinical signs of hypoperfusion. Rapid diagnosis and supportive therapy in the form of medications, airway support and intra-aortic balloon counterpulsation is required. Initial stabilization can be followed by reperfusion by fibrinolytic therapy, emergent percutaneous intervention (PCI) or coronary artery bypass grafting (CABG). The latter two have been found to decrease mortality in the long term. Research is being carried out on the role of inflammatory mediators in the clinical manifestation of cardiogenic shock. Mechanical support devices also show promise in the future.","container-title":"Current Cardiology Reviews","DOI":"10.2174/157340308783565456","ISSN":"1875-6557","issue":"1","journalAbbreviation":"Curr Cardiol Rev","language":"eng","note":"PMID: 19924275\nPMCID: PMC2774583","page":"34-40","source":"PubMed","title":"A review of cardiogenic shock in acute myocardial infarction","volume":"4","author":[{"family":"Khalid","given":"L."},{"family":"Dhakam","given":"S. H."}],"issued":{"date-parts":[["2008",2]]}},"label":"page"},{"id":"Bx9Thqmx/6NwqRruU","uris":["http://zotero.org/users/12885992/items/S8KN7F85"],"uri":["http://zotero.org/users/12885992/items/S8KN7F85"],"itemData":{"id":29661,"type":"article-journal","abstract":"BACKGROUND: There are limited data on the prevalence and outcomes of chronic total occlusions (CTO) of the coronary artery in acute myocardial infarction with cardiogenic shock (AMI-CS) patients.\nMETHODS: Using the National Inpatient Sample, all admissions with AMI-CS that underwent diagnostic angiography between January 1, 2008, and December 31, 2014, were included. CTO, percutaneous coronary intervention (PCI), comorbidities and concomitant cardiac arrest was identified for all admissions. Outcomes of interest included temporal trends, in-hospital mortality, and resource utilization in cohorts with and without CTO.\nRESULTS: In this 7-year period, 163,628 admissions with AMI-CS admissions met the inclusion criteria, with 68% being ST-elevation AMI-CS. CTO was noted in 27,343 (16.7%) admissions, with an increase in prevalence during the study period. The cohort with CTOs was more likely to be male and bearing private insurance. The CTO cohort had higher cardiovascular comorbidity, higher rates of cardiac arrest and higher use of PCI and mechanical circulatory support. The presence of a CTO was independently associated with higher in-hospital mortality (adjusted odds ratio 1.20 [95% confidence interval 1.16-1.23]; p &lt; 0.001). The cohort with CTO had lower resource utilization (hospital stay and hospitalization costs) but was discharged more frequently to other hospitals. The presence of a CTO was associated with higher in-hospital mortality in the sub-groups of ST-elevation AMI-CS (31.5% vs. 28.7%; p &lt; 0.001) and non-ST-elevation AMI-CS (24.8% vs. 23.2%; p &lt; 0.001).\nCONCLUSIONS: In this cohort of AMI-CS admissions that underwent diagnostic angiography, the presence of a CTO identified a higher risk cohort that had higher in-hospital mortality.","container-title":"International Journal of Cardiology. Heart &amp; Vasculature","DOI":"10.1016/j.ijcha.2019.100414","ISSN":"2352-9067","journalAbbreviation":"Int J Cardiol Heart Vasc","language":"eng","note":"PMID: 31517033\nPMCID: PMC6727101","page":"100414","source":"PubMed","title":"Contemporary prevalence, trends, and outcomes of coronary chronic total occlusions in acute myocardial infarction with cardiogenic shock","volume":"24","author":[{"family":"Vallabhajosyula","given":"Saraschandra"},{"family":"Prasad","given":"Abhiram"},{"family":"Gulati","given":"Rajiv"},{"family":"Barsness","given":"Gregory W."}],"issued":{"date-parts":[["2019",9]]}},"label":"page"}],"schema":"https://github.com/citation-style-language/schema/raw/master/csl-citation.json"} </w:instrText>
      </w:r>
      <w:r w:rsidR="009C2006" w:rsidRPr="003765EE">
        <w:fldChar w:fldCharType="separate"/>
      </w:r>
      <w:r w:rsidR="00716909" w:rsidRPr="003765EE">
        <w:rPr>
          <w:vertAlign w:val="superscript"/>
        </w:rPr>
        <w:t>4,22</w:t>
      </w:r>
      <w:r w:rsidR="009C2006" w:rsidRPr="003765EE">
        <w:fldChar w:fldCharType="end"/>
      </w:r>
      <w:r w:rsidR="006F26EF" w:rsidRPr="003765EE">
        <w:t xml:space="preserve">. As advancing age is frequently </w:t>
      </w:r>
      <w:r w:rsidRPr="003765EE">
        <w:t xml:space="preserve">associated with higher </w:t>
      </w:r>
      <w:r w:rsidRPr="003765EE">
        <w:lastRenderedPageBreak/>
        <w:t>comorbidities and fragility, the greater age of NSTEMI-CS patients may influence</w:t>
      </w:r>
      <w:r w:rsidR="006F26EF" w:rsidRPr="003765EE">
        <w:t xml:space="preserve"> treatment choices and resource allocation. Furthermore, </w:t>
      </w:r>
      <w:r w:rsidRPr="003765EE">
        <w:t>this review</w:t>
      </w:r>
      <w:r w:rsidR="006F26EF" w:rsidRPr="003765EE">
        <w:t xml:space="preserve"> </w:t>
      </w:r>
      <w:r w:rsidRPr="003765EE">
        <w:t xml:space="preserve">demonstrated that, compared to the NSTEMI-CS group, STEMI-CS patients had a significantly lower incidence of prior heart failure, MI, diabetes, and a </w:t>
      </w:r>
      <w:r w:rsidR="006F26EF" w:rsidRPr="003765EE">
        <w:t xml:space="preserve">lower BMI. These findings suggest that STEMI-CS patients could have a relatively healthier baseline cardiovascular profile </w:t>
      </w:r>
      <w:r w:rsidR="00B925FB" w:rsidRPr="003765EE">
        <w:t>than</w:t>
      </w:r>
      <w:r w:rsidR="006F26EF" w:rsidRPr="003765EE">
        <w:t xml:space="preserve"> NSTEMI cases. On the contrary, compared to STEMI-CS patients, NSTEMI-CS </w:t>
      </w:r>
      <w:r w:rsidR="00B925FB" w:rsidRPr="003765EE">
        <w:t xml:space="preserve">was linked to a </w:t>
      </w:r>
      <w:r w:rsidR="006F26EF" w:rsidRPr="003765EE">
        <w:t xml:space="preserve">higher incidence of sepsis and longer hospital admissions. This finding raises the possibility of a link between NSTEMI-CS and an increased systemic inflammatory response in the body, which could </w:t>
      </w:r>
      <w:r w:rsidR="005E6CA1" w:rsidRPr="003765EE">
        <w:t>lead to worse outcomes and a longer recovery period</w:t>
      </w:r>
      <w:r w:rsidR="006F26EF" w:rsidRPr="003765EE">
        <w:t>.</w:t>
      </w:r>
    </w:p>
    <w:p w14:paraId="2B20BE84" w14:textId="737A7B63" w:rsidR="0057372E" w:rsidRPr="003765EE" w:rsidRDefault="0057372E" w:rsidP="00DE245E">
      <w:pPr>
        <w:pStyle w:val="NormalWeb"/>
        <w:spacing w:before="0" w:beforeAutospacing="0" w:after="0" w:afterAutospacing="0" w:line="360" w:lineRule="auto"/>
        <w:jc w:val="both"/>
      </w:pPr>
      <w:r w:rsidRPr="003765EE">
        <w:t>The results indicate a low likelihood that selective reporting or small‐study effects materially influenced our summary estimates for secondary interventions. Nevertheless, we acknowledge that the relatively small number of studies available for certain endpoints may reduce the power of bias‐detection methods. Taken together, the absence of detectable publication bias across both primary and secondary outcomes strengthens the credibility and robustness of our meta‐analytic findings.</w:t>
      </w:r>
    </w:p>
    <w:p w14:paraId="64BEDA58" w14:textId="442B631B" w:rsidR="005540E4" w:rsidRPr="003765EE" w:rsidRDefault="005540E4" w:rsidP="00DE245E">
      <w:pPr>
        <w:pStyle w:val="NormalWeb"/>
        <w:spacing w:before="0" w:beforeAutospacing="0" w:after="0" w:afterAutospacing="0" w:line="360" w:lineRule="auto"/>
        <w:jc w:val="both"/>
        <w:rPr>
          <w:b/>
          <w:bCs/>
        </w:rPr>
      </w:pPr>
      <w:r w:rsidRPr="003765EE">
        <w:rPr>
          <w:b/>
          <w:bCs/>
        </w:rPr>
        <w:t>Clinical implications</w:t>
      </w:r>
    </w:p>
    <w:p w14:paraId="481D1BFE" w14:textId="77777777" w:rsidR="001126A2" w:rsidRPr="003765EE" w:rsidRDefault="001126A2" w:rsidP="001126A2">
      <w:pPr>
        <w:pStyle w:val="NormalWeb"/>
        <w:spacing w:before="0" w:beforeAutospacing="0" w:after="0" w:afterAutospacing="0" w:line="360" w:lineRule="auto"/>
        <w:jc w:val="both"/>
      </w:pPr>
      <w:r w:rsidRPr="003765EE">
        <w:t>Beyond statistical comparisons, these findings carry important clinical implications for the management of cardiogenic shock complicating STEMI versus NSTEMI. First, although the overall odds of in‐hospital mortality did not differ significantly between STEMI‐CS and NSTEMI‐CS (OR 0.82, 95% CI 0.52–1.30), the high absolute mortality rates observed in both groups (ranging from 20–50% in contemporary cohorts) underscore the need for rapid identification and escalation of care in all patients with myocardial infarction complicated by shock. Clinicians should therefore maintain a low threshold for early invasive monitoring (e.g., pulmonary artery catheterization) and initiation of vasopressor or inotropic support as soon as shock is recognized, regardless of infarct type.</w:t>
      </w:r>
    </w:p>
    <w:p w14:paraId="1FC7AFE6" w14:textId="77777777" w:rsidR="001126A2" w:rsidRPr="003765EE" w:rsidRDefault="001126A2" w:rsidP="001126A2">
      <w:pPr>
        <w:pStyle w:val="NormalWeb"/>
        <w:spacing w:before="0" w:beforeAutospacing="0" w:after="0" w:afterAutospacing="0" w:line="360" w:lineRule="auto"/>
        <w:jc w:val="both"/>
      </w:pPr>
      <w:r w:rsidRPr="003765EE">
        <w:t xml:space="preserve">Second, our subgroup analyses suggested considerable regional variability in PCI use—though differences were not statistically significant, practice patterns ranged from predominantly emergent angiography in Europe to more variable approaches in Asia and the Americas. From a clinical standpoint, this highlights the value of standardized “shock team” protocols, in which interventional cardiology, critical care, and cardiac surgery collaborate to ensure that mechanical circulatory support (e.g., intra‐aortic balloon pump, </w:t>
      </w:r>
      <w:proofErr w:type="spellStart"/>
      <w:r w:rsidRPr="003765EE">
        <w:t>Impella</w:t>
      </w:r>
      <w:proofErr w:type="spellEnd"/>
      <w:r w:rsidRPr="003765EE">
        <w:t xml:space="preserve">, or extracorporeal membrane oxygenation) is deployed alongside revascularization when indicated. Such multidisciplinary models have been associated with improved survival in observational cohorts </w:t>
      </w:r>
      <w:r w:rsidRPr="003765EE">
        <w:lastRenderedPageBreak/>
        <w:t>and are now incorporated into international guidelines for the management of STEMI complicated by shock.</w:t>
      </w:r>
    </w:p>
    <w:p w14:paraId="4AB3CF1D" w14:textId="558B158A" w:rsidR="001126A2" w:rsidRPr="003765EE" w:rsidRDefault="001126A2" w:rsidP="001126A2">
      <w:pPr>
        <w:pStyle w:val="NormalWeb"/>
        <w:spacing w:before="0" w:beforeAutospacing="0" w:after="0" w:afterAutospacing="0" w:line="360" w:lineRule="auto"/>
        <w:jc w:val="both"/>
      </w:pPr>
      <w:r w:rsidRPr="003765EE">
        <w:t>Third, the strong inverse association between study quality and effect size in our meta‐regression (quality score β = –0.58, p = 0.045) serves as a reminder that real‐world clinical outcomes may be even more nuanced than those captured in retrospective registry analyses. High‐quality randomized data will be needed to clarify whether differential infarct‐related management strategies</w:t>
      </w:r>
      <w:r w:rsidR="009A03AB" w:rsidRPr="003765EE">
        <w:t xml:space="preserve"> </w:t>
      </w:r>
      <w:r w:rsidRPr="003765EE">
        <w:t>such as complete versus culprit‐only PCI, timing of revascularization, or use of advanced support devices</w:t>
      </w:r>
      <w:r w:rsidR="009A03AB" w:rsidRPr="003765EE">
        <w:t xml:space="preserve"> </w:t>
      </w:r>
      <w:r w:rsidRPr="003765EE">
        <w:t>translate into meaningful survival benefits. In the interim, clinicians should individualize revascularization decisions based on hemodynamic stability, infarct complexity, and comorbidity burden rather than relying solely on presentation subtype.</w:t>
      </w:r>
    </w:p>
    <w:p w14:paraId="739D13FE" w14:textId="780EE08D" w:rsidR="002D320C" w:rsidRPr="003765EE" w:rsidRDefault="002D320C" w:rsidP="00DE245E">
      <w:pPr>
        <w:pStyle w:val="NormalWeb"/>
        <w:spacing w:before="0" w:beforeAutospacing="0" w:after="0" w:afterAutospacing="0" w:line="360" w:lineRule="auto"/>
        <w:jc w:val="both"/>
        <w:rPr>
          <w:b/>
          <w:bCs/>
        </w:rPr>
      </w:pPr>
      <w:r w:rsidRPr="003765EE">
        <w:rPr>
          <w:b/>
          <w:bCs/>
        </w:rPr>
        <w:t>Strengths and limitations:</w:t>
      </w:r>
    </w:p>
    <w:p w14:paraId="1600776B" w14:textId="4C91DDD6" w:rsidR="005E6CA1" w:rsidRPr="003765EE" w:rsidRDefault="006914F1" w:rsidP="00DE245E">
      <w:pPr>
        <w:pStyle w:val="NormalWeb"/>
        <w:spacing w:before="0" w:beforeAutospacing="0" w:after="0" w:afterAutospacing="0" w:line="360" w:lineRule="auto"/>
        <w:jc w:val="both"/>
      </w:pPr>
      <w:r w:rsidRPr="003765EE">
        <w:t xml:space="preserve">This </w:t>
      </w:r>
      <w:r w:rsidR="002D320C" w:rsidRPr="003765EE">
        <w:t xml:space="preserve">review </w:t>
      </w:r>
      <w:r w:rsidRPr="003765EE">
        <w:t xml:space="preserve">is </w:t>
      </w:r>
      <w:r w:rsidR="002D320C" w:rsidRPr="003765EE">
        <w:t xml:space="preserve">the first to </w:t>
      </w:r>
      <w:r w:rsidR="00B925FB" w:rsidRPr="003765EE">
        <w:t xml:space="preserve">evaluate </w:t>
      </w:r>
      <w:r w:rsidR="00FD218C" w:rsidRPr="003765EE">
        <w:t>different</w:t>
      </w:r>
      <w:r w:rsidR="000E5937" w:rsidRPr="003765EE">
        <w:t xml:space="preserve"> baseline characteristics and outcomes of STEMI-CS and NSTEMI-CS. </w:t>
      </w:r>
      <w:r w:rsidRPr="003765EE">
        <w:t xml:space="preserve">The </w:t>
      </w:r>
      <w:r w:rsidR="000E5937" w:rsidRPr="003765EE">
        <w:t xml:space="preserve">review included </w:t>
      </w:r>
      <w:r w:rsidRPr="003765EE">
        <w:t xml:space="preserve">12 </w:t>
      </w:r>
      <w:r w:rsidR="000E5937" w:rsidRPr="003765EE">
        <w:t xml:space="preserve">studies with a substantial sample size. Despite these strengths, </w:t>
      </w:r>
      <w:r w:rsidRPr="003765EE">
        <w:t xml:space="preserve">the </w:t>
      </w:r>
      <w:r w:rsidR="000E5937" w:rsidRPr="003765EE">
        <w:t xml:space="preserve">study </w:t>
      </w:r>
      <w:r w:rsidRPr="003765EE">
        <w:t xml:space="preserve">has </w:t>
      </w:r>
      <w:r w:rsidR="005E6CA1" w:rsidRPr="003765EE">
        <w:t xml:space="preserve">several limitations, including the high </w:t>
      </w:r>
      <w:r w:rsidR="00FD218C" w:rsidRPr="003765EE">
        <w:t xml:space="preserve">interstudy </w:t>
      </w:r>
      <w:r w:rsidR="005E6CA1" w:rsidRPr="003765EE">
        <w:t>heterogeneity, which suggests</w:t>
      </w:r>
      <w:r w:rsidR="000E5937" w:rsidRPr="003765EE">
        <w:t xml:space="preserve"> potential variability in patient populations, interventions, and outcomes.</w:t>
      </w:r>
      <w:r w:rsidR="005E6CA1" w:rsidRPr="003765EE">
        <w:t xml:space="preserve"> Further studies across various healthcare settings </w:t>
      </w:r>
      <w:r w:rsidR="002D6949" w:rsidRPr="003765EE">
        <w:t>should</w:t>
      </w:r>
      <w:r w:rsidR="005E6CA1" w:rsidRPr="003765EE">
        <w:t xml:space="preserve"> </w:t>
      </w:r>
      <w:r w:rsidR="002D6949" w:rsidRPr="003765EE">
        <w:t xml:space="preserve">address the variability </w:t>
      </w:r>
      <w:r w:rsidR="005E6CA1" w:rsidRPr="003765EE">
        <w:t>in treatment strategies, patient characteristics, and follow-up protocols.</w:t>
      </w:r>
    </w:p>
    <w:p w14:paraId="56F889A9" w14:textId="77777777" w:rsidR="00A85A67" w:rsidRPr="003765EE" w:rsidRDefault="00A85A67" w:rsidP="00DE245E">
      <w:pPr>
        <w:pStyle w:val="NormalWeb"/>
        <w:spacing w:before="0" w:beforeAutospacing="0" w:after="0" w:afterAutospacing="0" w:line="360" w:lineRule="auto"/>
        <w:jc w:val="both"/>
        <w:rPr>
          <w:b/>
          <w:bCs/>
        </w:rPr>
      </w:pPr>
      <w:r w:rsidRPr="003765EE">
        <w:rPr>
          <w:b/>
          <w:bCs/>
        </w:rPr>
        <w:t>Conclusions and Recommendations:</w:t>
      </w:r>
    </w:p>
    <w:p w14:paraId="207A7301" w14:textId="5094824C" w:rsidR="00A85A67" w:rsidRPr="003765EE" w:rsidRDefault="002D6949" w:rsidP="00DE245E">
      <w:pPr>
        <w:pStyle w:val="NormalWeb"/>
        <w:spacing w:before="0" w:beforeAutospacing="0" w:after="0" w:afterAutospacing="0" w:line="360" w:lineRule="auto"/>
        <w:jc w:val="both"/>
      </w:pPr>
      <w:r w:rsidRPr="003765EE">
        <w:t>T</w:t>
      </w:r>
      <w:r w:rsidR="005E6CA1" w:rsidRPr="003765EE">
        <w:t xml:space="preserve">his </w:t>
      </w:r>
      <w:r w:rsidR="00B66BAB" w:rsidRPr="003765EE">
        <w:t>study</w:t>
      </w:r>
      <w:r w:rsidR="00A85A67" w:rsidRPr="003765EE">
        <w:t xml:space="preserve"> </w:t>
      </w:r>
      <w:r w:rsidR="00B66BAB" w:rsidRPr="003765EE">
        <w:t xml:space="preserve">provides </w:t>
      </w:r>
      <w:r w:rsidR="005E6CA1" w:rsidRPr="003765EE">
        <w:t>insight into</w:t>
      </w:r>
      <w:r w:rsidR="00A85A67" w:rsidRPr="003765EE">
        <w:t xml:space="preserve"> the characteristics and outcomes of </w:t>
      </w:r>
      <w:r w:rsidRPr="003765EE">
        <w:t xml:space="preserve">CS </w:t>
      </w:r>
      <w:r w:rsidR="00B66BAB" w:rsidRPr="003765EE">
        <w:t xml:space="preserve">patients with </w:t>
      </w:r>
      <w:r w:rsidRPr="003765EE">
        <w:t>different ECG parameters</w:t>
      </w:r>
      <w:r w:rsidR="00A85A67" w:rsidRPr="003765EE">
        <w:t xml:space="preserve">. While </w:t>
      </w:r>
      <w:r w:rsidRPr="003765EE">
        <w:t>it reported similar</w:t>
      </w:r>
      <w:r w:rsidR="00A85A67" w:rsidRPr="003765EE">
        <w:t xml:space="preserve"> in-hospital mortality</w:t>
      </w:r>
      <w:r w:rsidR="00B66BAB" w:rsidRPr="003765EE">
        <w:t xml:space="preserve"> </w:t>
      </w:r>
      <w:r w:rsidRPr="003765EE">
        <w:t>in</w:t>
      </w:r>
      <w:r w:rsidR="00A85A67" w:rsidRPr="003765EE">
        <w:t xml:space="preserve"> the two groups, </w:t>
      </w:r>
      <w:r w:rsidR="005E6CA1" w:rsidRPr="003765EE">
        <w:t xml:space="preserve">substantial differences were observed </w:t>
      </w:r>
      <w:r w:rsidR="00A85A67" w:rsidRPr="003765EE">
        <w:t xml:space="preserve">in age, comorbidities, and clinical outcomes. These </w:t>
      </w:r>
      <w:r w:rsidR="00B66BAB" w:rsidRPr="003765EE">
        <w:t xml:space="preserve">results further emphasize </w:t>
      </w:r>
      <w:r w:rsidR="00A85A67" w:rsidRPr="003765EE">
        <w:t xml:space="preserve">the importance of considering MI type while managing CS. Based on </w:t>
      </w:r>
      <w:r w:rsidR="005E6CA1" w:rsidRPr="003765EE">
        <w:t xml:space="preserve">these </w:t>
      </w:r>
      <w:r w:rsidR="00A85A67" w:rsidRPr="003765EE">
        <w:t xml:space="preserve">findings, clinicians </w:t>
      </w:r>
      <w:r w:rsidR="005E6CA1" w:rsidRPr="003765EE">
        <w:t xml:space="preserve">should </w:t>
      </w:r>
      <w:r w:rsidR="00A85A67" w:rsidRPr="003765EE">
        <w:t xml:space="preserve">carefully consider each patient's unique characteristics, such as age, past cardiovascular history, and comorbidities, when deciding the management of </w:t>
      </w:r>
      <w:r w:rsidR="004E1D92" w:rsidRPr="003765EE">
        <w:t>AMI-CS patients</w:t>
      </w:r>
      <w:r w:rsidR="00A85A67" w:rsidRPr="003765EE">
        <w:t xml:space="preserve">. </w:t>
      </w:r>
    </w:p>
    <w:p w14:paraId="6017D157" w14:textId="77777777" w:rsidR="00BD62CC" w:rsidRPr="003765EE" w:rsidRDefault="00BD62CC" w:rsidP="00DE245E">
      <w:pPr>
        <w:pStyle w:val="NormalWeb"/>
        <w:spacing w:before="0" w:beforeAutospacing="0" w:after="0" w:afterAutospacing="0" w:line="360" w:lineRule="auto"/>
        <w:jc w:val="both"/>
      </w:pPr>
    </w:p>
    <w:p w14:paraId="5E7E1CF2" w14:textId="77777777" w:rsidR="00BD62CC" w:rsidRPr="003765EE" w:rsidRDefault="00BD62CC" w:rsidP="00BD62CC">
      <w:pPr>
        <w:pStyle w:val="NormalWeb"/>
        <w:spacing w:line="360" w:lineRule="auto"/>
        <w:jc w:val="both"/>
        <w:rPr>
          <w:b/>
          <w:bCs/>
        </w:rPr>
      </w:pPr>
      <w:r w:rsidRPr="003765EE">
        <w:rPr>
          <w:b/>
          <w:bCs/>
        </w:rPr>
        <w:t>Conflict of interest</w:t>
      </w:r>
    </w:p>
    <w:p w14:paraId="27294675" w14:textId="72873A93" w:rsidR="00BD62CC" w:rsidRPr="003765EE" w:rsidRDefault="00BD62CC" w:rsidP="00BD62CC">
      <w:pPr>
        <w:pStyle w:val="NormalWeb"/>
        <w:spacing w:line="360" w:lineRule="auto"/>
        <w:jc w:val="both"/>
      </w:pPr>
      <w:r w:rsidRPr="003765EE">
        <w:t xml:space="preserve">The authors report no </w:t>
      </w:r>
      <w:r w:rsidR="003A5D30" w:rsidRPr="003765EE">
        <w:t>conflicts</w:t>
      </w:r>
      <w:r w:rsidRPr="003765EE">
        <w:t xml:space="preserve"> of interest.</w:t>
      </w:r>
    </w:p>
    <w:p w14:paraId="7F0B428A" w14:textId="77777777" w:rsidR="0037638C" w:rsidRPr="003765EE" w:rsidRDefault="0037638C" w:rsidP="0037638C">
      <w:pPr>
        <w:pStyle w:val="NormalWeb"/>
        <w:spacing w:line="360" w:lineRule="auto"/>
        <w:jc w:val="both"/>
        <w:rPr>
          <w:b/>
          <w:bCs/>
        </w:rPr>
      </w:pPr>
      <w:r w:rsidRPr="003765EE">
        <w:rPr>
          <w:b/>
          <w:bCs/>
        </w:rPr>
        <w:t>Funding</w:t>
      </w:r>
    </w:p>
    <w:p w14:paraId="6E04A5CA" w14:textId="77777777" w:rsidR="0037638C" w:rsidRPr="003765EE" w:rsidRDefault="0037638C" w:rsidP="0037638C">
      <w:pPr>
        <w:pStyle w:val="NormalWeb"/>
        <w:spacing w:line="360" w:lineRule="auto"/>
        <w:jc w:val="both"/>
      </w:pPr>
      <w:r w:rsidRPr="003765EE">
        <w:t>None</w:t>
      </w:r>
    </w:p>
    <w:p w14:paraId="7580C879" w14:textId="77777777" w:rsidR="00BD62CC" w:rsidRPr="003765EE" w:rsidRDefault="00BD62CC" w:rsidP="00BD62CC">
      <w:pPr>
        <w:pStyle w:val="NormalWeb"/>
        <w:spacing w:line="360" w:lineRule="auto"/>
        <w:jc w:val="both"/>
        <w:rPr>
          <w:b/>
          <w:bCs/>
        </w:rPr>
      </w:pPr>
      <w:r w:rsidRPr="003765EE">
        <w:rPr>
          <w:b/>
          <w:bCs/>
        </w:rPr>
        <w:t>Author’s Contribution</w:t>
      </w:r>
    </w:p>
    <w:p w14:paraId="6897BF38" w14:textId="77777777" w:rsidR="00BD62CC" w:rsidRPr="003765EE" w:rsidRDefault="00BD62CC" w:rsidP="00BD62CC">
      <w:pPr>
        <w:pStyle w:val="NormalWeb"/>
        <w:spacing w:line="360" w:lineRule="auto"/>
        <w:jc w:val="both"/>
      </w:pPr>
      <w:r w:rsidRPr="003765EE">
        <w:lastRenderedPageBreak/>
        <w:t>ZS conceived and designed the study. ZS and BC collected the data and performed the</w:t>
      </w:r>
    </w:p>
    <w:p w14:paraId="208FAB86" w14:textId="77777777" w:rsidR="00BD62CC" w:rsidRPr="003765EE" w:rsidRDefault="00BD62CC" w:rsidP="00BD62CC">
      <w:pPr>
        <w:pStyle w:val="NormalWeb"/>
        <w:spacing w:line="360" w:lineRule="auto"/>
        <w:jc w:val="both"/>
      </w:pPr>
      <w:r w:rsidRPr="003765EE">
        <w:t>analysis. ZS was involved in the writing of the manuscript and is responsible for the integrity</w:t>
      </w:r>
    </w:p>
    <w:p w14:paraId="429652D1" w14:textId="42B407E6" w:rsidR="00BD62CC" w:rsidRPr="003765EE" w:rsidRDefault="00BD62CC" w:rsidP="00BD62CC">
      <w:pPr>
        <w:pStyle w:val="NormalWeb"/>
        <w:spacing w:before="0" w:beforeAutospacing="0" w:after="0" w:afterAutospacing="0" w:line="360" w:lineRule="auto"/>
        <w:jc w:val="both"/>
      </w:pPr>
      <w:r w:rsidRPr="003765EE">
        <w:t>of the study. Authors have read and approved the final manuscript.</w:t>
      </w:r>
    </w:p>
    <w:p w14:paraId="0CD74AAA" w14:textId="77777777" w:rsidR="00024A70" w:rsidRPr="003765EE" w:rsidRDefault="00024A70" w:rsidP="00BD62CC">
      <w:pPr>
        <w:pStyle w:val="NormalWeb"/>
        <w:spacing w:before="0" w:beforeAutospacing="0" w:after="0" w:afterAutospacing="0" w:line="360" w:lineRule="auto"/>
        <w:jc w:val="both"/>
      </w:pPr>
    </w:p>
    <w:p w14:paraId="76AA45BC" w14:textId="77777777" w:rsidR="00024A70" w:rsidRPr="003765EE" w:rsidRDefault="00024A70" w:rsidP="00024A70">
      <w:pPr>
        <w:pStyle w:val="NormalWeb"/>
        <w:spacing w:before="0" w:beforeAutospacing="0" w:after="0" w:afterAutospacing="0" w:line="360" w:lineRule="auto"/>
        <w:jc w:val="both"/>
        <w:rPr>
          <w:b/>
          <w:bCs/>
        </w:rPr>
      </w:pPr>
      <w:r w:rsidRPr="003765EE">
        <w:rPr>
          <w:b/>
          <w:bCs/>
        </w:rPr>
        <w:t>​</w:t>
      </w:r>
      <w:bookmarkStart w:id="0" w:name="DataAvailabilityStatement"/>
      <w:bookmarkEnd w:id="0"/>
      <w:r w:rsidRPr="003765EE">
        <w:rPr>
          <w:b/>
          <w:bCs/>
        </w:rPr>
        <w:t>Data Availability Statement</w:t>
      </w:r>
    </w:p>
    <w:p w14:paraId="0370ACD2" w14:textId="77777777" w:rsidR="00024A70" w:rsidRPr="003765EE" w:rsidRDefault="00024A70" w:rsidP="00024A70">
      <w:pPr>
        <w:pStyle w:val="NormalWeb"/>
        <w:spacing w:before="0" w:beforeAutospacing="0" w:after="0" w:afterAutospacing="0" w:line="360" w:lineRule="auto"/>
      </w:pPr>
      <w:r w:rsidRPr="003765EE">
        <w:t>The datasets generated during and/or analyzed during the current study are available from the corresponding author on reasonable request.</w:t>
      </w:r>
    </w:p>
    <w:p w14:paraId="5F222468" w14:textId="77777777" w:rsidR="00024A70" w:rsidRPr="003765EE" w:rsidRDefault="00024A70" w:rsidP="00BD62CC">
      <w:pPr>
        <w:pStyle w:val="NormalWeb"/>
        <w:spacing w:before="0" w:beforeAutospacing="0" w:after="0" w:afterAutospacing="0" w:line="360" w:lineRule="auto"/>
        <w:jc w:val="both"/>
      </w:pPr>
    </w:p>
    <w:p w14:paraId="293B83C4" w14:textId="77777777" w:rsidR="00B84198" w:rsidRPr="003765EE" w:rsidRDefault="00B84198" w:rsidP="00DE245E">
      <w:pPr>
        <w:spacing w:line="360" w:lineRule="auto"/>
        <w:rPr>
          <w:b/>
          <w:bCs/>
        </w:rPr>
      </w:pPr>
    </w:p>
    <w:p w14:paraId="4B2764D8" w14:textId="77777777" w:rsidR="00B84198" w:rsidRPr="003765EE" w:rsidRDefault="00B84198" w:rsidP="00DE245E">
      <w:pPr>
        <w:spacing w:line="360" w:lineRule="auto"/>
        <w:jc w:val="both"/>
        <w:rPr>
          <w:b/>
          <w:bCs/>
          <w:color w:val="000000" w:themeColor="text1"/>
          <w:lang w:val="en-US"/>
        </w:rPr>
      </w:pPr>
    </w:p>
    <w:p w14:paraId="18EE8664" w14:textId="37E63F0D" w:rsidR="00DE245E" w:rsidRPr="003765EE" w:rsidRDefault="00B84198" w:rsidP="00DE245E">
      <w:pPr>
        <w:spacing w:line="360" w:lineRule="auto"/>
        <w:jc w:val="both"/>
        <w:rPr>
          <w:b/>
          <w:bCs/>
          <w:color w:val="000000" w:themeColor="text1"/>
          <w:lang w:val="en-US"/>
        </w:rPr>
      </w:pPr>
      <w:r w:rsidRPr="003765EE">
        <w:rPr>
          <w:b/>
          <w:bCs/>
          <w:color w:val="000000" w:themeColor="text1"/>
          <w:lang w:val="en-US"/>
        </w:rPr>
        <w:t>REFERENCES</w:t>
      </w:r>
    </w:p>
    <w:p w14:paraId="6B8FC9CA" w14:textId="202BC7B1" w:rsidR="00716909" w:rsidRPr="003765EE" w:rsidRDefault="00DE245E" w:rsidP="00716909">
      <w:pPr>
        <w:pStyle w:val="Bibliography"/>
      </w:pPr>
      <w:r w:rsidRPr="003765EE">
        <w:rPr>
          <w:lang w:val="en-US"/>
        </w:rPr>
        <w:fldChar w:fldCharType="begin"/>
      </w:r>
      <w:r w:rsidR="00716909" w:rsidRPr="003765EE">
        <w:rPr>
          <w:lang w:val="en-US"/>
        </w:rPr>
        <w:instrText xml:space="preserve"> ADDIN ZOTERO_BIBL {"uncited":[],"omitted":[],"custom":[]} CSL_BIBLIOGRAPHY </w:instrText>
      </w:r>
      <w:r w:rsidRPr="003765EE">
        <w:rPr>
          <w:lang w:val="en-US"/>
        </w:rPr>
        <w:fldChar w:fldCharType="separate"/>
      </w:r>
      <w:r w:rsidR="00716909" w:rsidRPr="003765EE">
        <w:rPr>
          <w:b/>
          <w:bCs/>
        </w:rPr>
        <w:t>1</w:t>
      </w:r>
      <w:r w:rsidR="00716909" w:rsidRPr="003765EE">
        <w:t xml:space="preserve"> </w:t>
      </w:r>
      <w:r w:rsidR="00716909" w:rsidRPr="003765EE">
        <w:tab/>
        <w:t>Mechanic OJ, Gavin M, Grossman SA. Acute Myocardial Infarction. StatPearls. Treasure Island (FL): StatPearls Publishing, 2025. http://www.ncbi.nlm.nih.gov/books/NBK459269/ (accessed 3 Apr 2025).</w:t>
      </w:r>
    </w:p>
    <w:p w14:paraId="063D311D" w14:textId="77777777" w:rsidR="00716909" w:rsidRPr="003765EE" w:rsidRDefault="00716909" w:rsidP="00716909">
      <w:pPr>
        <w:pStyle w:val="Bibliography"/>
      </w:pPr>
      <w:r w:rsidRPr="003765EE">
        <w:rPr>
          <w:b/>
          <w:bCs/>
        </w:rPr>
        <w:t>2</w:t>
      </w:r>
      <w:r w:rsidRPr="003765EE">
        <w:t xml:space="preserve"> </w:t>
      </w:r>
      <w:r w:rsidRPr="003765EE">
        <w:tab/>
        <w:t xml:space="preserve">Reynolds HR, Hochman JS. Cardiogenic shock: current concepts and improving outcomes. </w:t>
      </w:r>
      <w:r w:rsidRPr="003765EE">
        <w:rPr>
          <w:i/>
          <w:iCs/>
        </w:rPr>
        <w:t>Circulation</w:t>
      </w:r>
      <w:r w:rsidRPr="003765EE">
        <w:t xml:space="preserve"> 2008; </w:t>
      </w:r>
      <w:r w:rsidRPr="003765EE">
        <w:rPr>
          <w:b/>
          <w:bCs/>
        </w:rPr>
        <w:t>117</w:t>
      </w:r>
      <w:r w:rsidRPr="003765EE">
        <w:t>: 686–97.</w:t>
      </w:r>
    </w:p>
    <w:p w14:paraId="7491DA35" w14:textId="77777777" w:rsidR="00716909" w:rsidRPr="003765EE" w:rsidRDefault="00716909" w:rsidP="00716909">
      <w:pPr>
        <w:pStyle w:val="Bibliography"/>
      </w:pPr>
      <w:r w:rsidRPr="003765EE">
        <w:rPr>
          <w:b/>
          <w:bCs/>
        </w:rPr>
        <w:t>3</w:t>
      </w:r>
      <w:r w:rsidRPr="003765EE">
        <w:t xml:space="preserve"> </w:t>
      </w:r>
      <w:r w:rsidRPr="003765EE">
        <w:tab/>
        <w:t xml:space="preserve">Berg DD, Bohula EA, van Diepen S, et al. Epidemiology of Shock in Contemporary Cardiac Intensive Care Units. </w:t>
      </w:r>
      <w:r w:rsidRPr="003765EE">
        <w:rPr>
          <w:i/>
          <w:iCs/>
        </w:rPr>
        <w:t>Circ Cardiovasc Qual Outcomes</w:t>
      </w:r>
      <w:r w:rsidRPr="003765EE">
        <w:t xml:space="preserve"> 2019; </w:t>
      </w:r>
      <w:r w:rsidRPr="003765EE">
        <w:rPr>
          <w:b/>
          <w:bCs/>
        </w:rPr>
        <w:t>12</w:t>
      </w:r>
      <w:r w:rsidRPr="003765EE">
        <w:t>: e005618.</w:t>
      </w:r>
    </w:p>
    <w:p w14:paraId="1A6D17B2" w14:textId="77777777" w:rsidR="00716909" w:rsidRPr="003765EE" w:rsidRDefault="00716909" w:rsidP="00716909">
      <w:pPr>
        <w:pStyle w:val="Bibliography"/>
      </w:pPr>
      <w:r w:rsidRPr="003765EE">
        <w:rPr>
          <w:b/>
          <w:bCs/>
        </w:rPr>
        <w:t>4</w:t>
      </w:r>
      <w:r w:rsidRPr="003765EE">
        <w:t xml:space="preserve"> </w:t>
      </w:r>
      <w:r w:rsidRPr="003765EE">
        <w:tab/>
        <w:t xml:space="preserve">Khalid L, Dhakam SH. A review of cardiogenic shock in acute myocardial infarction. </w:t>
      </w:r>
      <w:r w:rsidRPr="003765EE">
        <w:rPr>
          <w:i/>
          <w:iCs/>
        </w:rPr>
        <w:t>Curr Cardiol Rev</w:t>
      </w:r>
      <w:r w:rsidRPr="003765EE">
        <w:t xml:space="preserve"> 2008; </w:t>
      </w:r>
      <w:r w:rsidRPr="003765EE">
        <w:rPr>
          <w:b/>
          <w:bCs/>
        </w:rPr>
        <w:t>4</w:t>
      </w:r>
      <w:r w:rsidRPr="003765EE">
        <w:t>: 34–40.</w:t>
      </w:r>
    </w:p>
    <w:p w14:paraId="6632C5A1" w14:textId="77777777" w:rsidR="00716909" w:rsidRPr="003765EE" w:rsidRDefault="00716909" w:rsidP="00716909">
      <w:pPr>
        <w:pStyle w:val="Bibliography"/>
      </w:pPr>
      <w:r w:rsidRPr="003765EE">
        <w:rPr>
          <w:b/>
          <w:bCs/>
        </w:rPr>
        <w:t>5</w:t>
      </w:r>
      <w:r w:rsidRPr="003765EE">
        <w:t xml:space="preserve"> </w:t>
      </w:r>
      <w:r w:rsidRPr="003765EE">
        <w:tab/>
        <w:t xml:space="preserve">Samsky MD, Morrow DA, Proudfoot AG, Hochman JS, Thiele H, Rao SV. Cardiogenic Shock After Acute Myocardial Infarction: A Review. </w:t>
      </w:r>
      <w:r w:rsidRPr="003765EE">
        <w:rPr>
          <w:i/>
          <w:iCs/>
        </w:rPr>
        <w:t>JAMA</w:t>
      </w:r>
      <w:r w:rsidRPr="003765EE">
        <w:t xml:space="preserve"> 2021; </w:t>
      </w:r>
      <w:r w:rsidRPr="003765EE">
        <w:rPr>
          <w:b/>
          <w:bCs/>
        </w:rPr>
        <w:t>326</w:t>
      </w:r>
      <w:r w:rsidRPr="003765EE">
        <w:t>: 1840–50.</w:t>
      </w:r>
    </w:p>
    <w:p w14:paraId="44D493A5" w14:textId="77777777" w:rsidR="00716909" w:rsidRPr="003765EE" w:rsidRDefault="00716909" w:rsidP="00716909">
      <w:pPr>
        <w:pStyle w:val="Bibliography"/>
      </w:pPr>
      <w:r w:rsidRPr="003765EE">
        <w:rPr>
          <w:b/>
          <w:bCs/>
        </w:rPr>
        <w:t>6</w:t>
      </w:r>
      <w:r w:rsidRPr="003765EE">
        <w:t xml:space="preserve"> </w:t>
      </w:r>
      <w:r w:rsidRPr="003765EE">
        <w:tab/>
        <w:t xml:space="preserve">Holmes DR, Berger PB, Hochman JS, et al. Cardiogenic shock in patients with acute ischemic syndromes with and without ST-segment elevation. </w:t>
      </w:r>
      <w:r w:rsidRPr="003765EE">
        <w:rPr>
          <w:i/>
          <w:iCs/>
        </w:rPr>
        <w:t>Circulation</w:t>
      </w:r>
      <w:r w:rsidRPr="003765EE">
        <w:t xml:space="preserve"> 1999; </w:t>
      </w:r>
      <w:r w:rsidRPr="003765EE">
        <w:rPr>
          <w:b/>
          <w:bCs/>
        </w:rPr>
        <w:t>100</w:t>
      </w:r>
      <w:r w:rsidRPr="003765EE">
        <w:t>: 2067–73.</w:t>
      </w:r>
    </w:p>
    <w:p w14:paraId="2A30F8D5" w14:textId="77777777" w:rsidR="00716909" w:rsidRPr="003765EE" w:rsidRDefault="00716909" w:rsidP="00716909">
      <w:pPr>
        <w:pStyle w:val="Bibliography"/>
      </w:pPr>
      <w:r w:rsidRPr="003765EE">
        <w:rPr>
          <w:b/>
          <w:bCs/>
        </w:rPr>
        <w:t>7</w:t>
      </w:r>
      <w:r w:rsidRPr="003765EE">
        <w:t xml:space="preserve"> </w:t>
      </w:r>
      <w:r w:rsidRPr="003765EE">
        <w:tab/>
        <w:t xml:space="preserve">Lechner I, Reindl M, Metzler B, Reinstadler SJ. Predictors of Long-Term Outcome in STEMI and NSTEMI-Insights from J-MINUET. </w:t>
      </w:r>
      <w:r w:rsidRPr="003765EE">
        <w:rPr>
          <w:i/>
          <w:iCs/>
        </w:rPr>
        <w:t>J Clin Med</w:t>
      </w:r>
      <w:r w:rsidRPr="003765EE">
        <w:t xml:space="preserve"> 2020; </w:t>
      </w:r>
      <w:r w:rsidRPr="003765EE">
        <w:rPr>
          <w:b/>
          <w:bCs/>
        </w:rPr>
        <w:t>9</w:t>
      </w:r>
      <w:r w:rsidRPr="003765EE">
        <w:t>: 3166.</w:t>
      </w:r>
    </w:p>
    <w:p w14:paraId="33C6DFB1" w14:textId="77777777" w:rsidR="00716909" w:rsidRPr="003765EE" w:rsidRDefault="00716909" w:rsidP="00716909">
      <w:pPr>
        <w:pStyle w:val="Bibliography"/>
      </w:pPr>
      <w:r w:rsidRPr="003765EE">
        <w:rPr>
          <w:b/>
          <w:bCs/>
        </w:rPr>
        <w:t>8</w:t>
      </w:r>
      <w:r w:rsidRPr="003765EE">
        <w:t xml:space="preserve"> </w:t>
      </w:r>
      <w:r w:rsidRPr="003765EE">
        <w:tab/>
        <w:t xml:space="preserve">Kim YH, Her A-Y, Rha S-W, et al. Comparison of Outcomes Between ST-Segment Elevation and Non-ST-Segment Elevation Myocardial Infarctions Based on Left Ventricular Ejection Fraction. </w:t>
      </w:r>
      <w:r w:rsidRPr="003765EE">
        <w:rPr>
          <w:i/>
          <w:iCs/>
        </w:rPr>
        <w:t>J Clin Med</w:t>
      </w:r>
      <w:r w:rsidRPr="003765EE">
        <w:t xml:space="preserve"> 2024; </w:t>
      </w:r>
      <w:r w:rsidRPr="003765EE">
        <w:rPr>
          <w:b/>
          <w:bCs/>
        </w:rPr>
        <w:t>13</w:t>
      </w:r>
      <w:r w:rsidRPr="003765EE">
        <w:t>: 6744.</w:t>
      </w:r>
    </w:p>
    <w:p w14:paraId="6F805ABF" w14:textId="77777777" w:rsidR="00716909" w:rsidRPr="003765EE" w:rsidRDefault="00716909" w:rsidP="00716909">
      <w:pPr>
        <w:pStyle w:val="Bibliography"/>
      </w:pPr>
      <w:r w:rsidRPr="003765EE">
        <w:rPr>
          <w:b/>
          <w:bCs/>
        </w:rPr>
        <w:t>9</w:t>
      </w:r>
      <w:r w:rsidRPr="003765EE">
        <w:t xml:space="preserve"> </w:t>
      </w:r>
      <w:r w:rsidRPr="003765EE">
        <w:tab/>
        <w:t xml:space="preserve">Abbott JD, Ahmed HN, Vlachos HA, Selzer F, Williams DO. Comparison of outcome in patients with ST-elevation versus non-ST-elevation acute myocardial infarction treated with percutaneous coronary intervention (from the National Heart, Lung, and Blood Institute Dynamic Registry). </w:t>
      </w:r>
      <w:r w:rsidRPr="003765EE">
        <w:rPr>
          <w:i/>
          <w:iCs/>
        </w:rPr>
        <w:t>Am J Cardiol</w:t>
      </w:r>
      <w:r w:rsidRPr="003765EE">
        <w:t xml:space="preserve"> 2007; </w:t>
      </w:r>
      <w:r w:rsidRPr="003765EE">
        <w:rPr>
          <w:b/>
          <w:bCs/>
        </w:rPr>
        <w:t>100</w:t>
      </w:r>
      <w:r w:rsidRPr="003765EE">
        <w:t>: 190–5.</w:t>
      </w:r>
    </w:p>
    <w:p w14:paraId="2A263C3C" w14:textId="77777777" w:rsidR="00716909" w:rsidRPr="003765EE" w:rsidRDefault="00716909" w:rsidP="00716909">
      <w:pPr>
        <w:pStyle w:val="Bibliography"/>
      </w:pPr>
      <w:r w:rsidRPr="003765EE">
        <w:rPr>
          <w:b/>
          <w:bCs/>
        </w:rPr>
        <w:lastRenderedPageBreak/>
        <w:t>10</w:t>
      </w:r>
      <w:r w:rsidRPr="003765EE">
        <w:t xml:space="preserve"> </w:t>
      </w:r>
      <w:r w:rsidRPr="003765EE">
        <w:tab/>
        <w:t xml:space="preserve">García-García C, Subirana I, Sala J, et al. Long-term prognosis of first myocardial infarction according to the electrocardiographic pattern (ST elevation myocardial infarction, non-ST elevation myocardial infarction and non-classified myocardial infarction) and revascularization procedures. </w:t>
      </w:r>
      <w:r w:rsidRPr="003765EE">
        <w:rPr>
          <w:i/>
          <w:iCs/>
        </w:rPr>
        <w:t>Am J Cardiol</w:t>
      </w:r>
      <w:r w:rsidRPr="003765EE">
        <w:t xml:space="preserve"> 2011; </w:t>
      </w:r>
      <w:r w:rsidRPr="003765EE">
        <w:rPr>
          <w:b/>
          <w:bCs/>
        </w:rPr>
        <w:t>108</w:t>
      </w:r>
      <w:r w:rsidRPr="003765EE">
        <w:t>: 1061–7.</w:t>
      </w:r>
    </w:p>
    <w:p w14:paraId="17E1A48A" w14:textId="77777777" w:rsidR="00716909" w:rsidRPr="003765EE" w:rsidRDefault="00716909" w:rsidP="00716909">
      <w:pPr>
        <w:pStyle w:val="Bibliography"/>
      </w:pPr>
      <w:r w:rsidRPr="003765EE">
        <w:rPr>
          <w:b/>
          <w:bCs/>
        </w:rPr>
        <w:t>11</w:t>
      </w:r>
      <w:r w:rsidRPr="003765EE">
        <w:t xml:space="preserve"> </w:t>
      </w:r>
      <w:r w:rsidRPr="003765EE">
        <w:tab/>
        <w:t xml:space="preserve">Polonski L, Gasior M, Gierlotka M, et al. A comparison of ST elevation versus non-ST elevation myocardial infarction outcomes in a large registry database: are non-ST myocardial infarctions associated with worse long-term prognoses? </w:t>
      </w:r>
      <w:r w:rsidRPr="003765EE">
        <w:rPr>
          <w:i/>
          <w:iCs/>
        </w:rPr>
        <w:t>Int J Cardiol</w:t>
      </w:r>
      <w:r w:rsidRPr="003765EE">
        <w:t xml:space="preserve"> 2011; </w:t>
      </w:r>
      <w:r w:rsidRPr="003765EE">
        <w:rPr>
          <w:b/>
          <w:bCs/>
        </w:rPr>
        <w:t>152</w:t>
      </w:r>
      <w:r w:rsidRPr="003765EE">
        <w:t>: 70–7.</w:t>
      </w:r>
    </w:p>
    <w:p w14:paraId="4671F456" w14:textId="77777777" w:rsidR="00716909" w:rsidRPr="003765EE" w:rsidRDefault="00716909" w:rsidP="00716909">
      <w:pPr>
        <w:pStyle w:val="Bibliography"/>
      </w:pPr>
      <w:r w:rsidRPr="003765EE">
        <w:rPr>
          <w:b/>
          <w:bCs/>
        </w:rPr>
        <w:t>12</w:t>
      </w:r>
      <w:r w:rsidRPr="003765EE">
        <w:t xml:space="preserve"> </w:t>
      </w:r>
      <w:r w:rsidRPr="003765EE">
        <w:tab/>
        <w:t xml:space="preserve">Goldberg RJ, Makam RCP, Yarzebski J, McManus DD, Lessard D, Gore JM. Decade-Long Trends (2001-2011) in the Incidence and Hospital Death Rates Associated with the In-Hospital Development of Cardiogenic Shock after Acute Myocardial Infarction. </w:t>
      </w:r>
      <w:r w:rsidRPr="003765EE">
        <w:rPr>
          <w:i/>
          <w:iCs/>
        </w:rPr>
        <w:t>Circ Cardiovasc Qual Outcomes</w:t>
      </w:r>
      <w:r w:rsidRPr="003765EE">
        <w:t xml:space="preserve"> 2016; </w:t>
      </w:r>
      <w:r w:rsidRPr="003765EE">
        <w:rPr>
          <w:b/>
          <w:bCs/>
        </w:rPr>
        <w:t>9</w:t>
      </w:r>
      <w:r w:rsidRPr="003765EE">
        <w:t>: 117–25.</w:t>
      </w:r>
    </w:p>
    <w:p w14:paraId="1CB7558B" w14:textId="77777777" w:rsidR="00716909" w:rsidRPr="003765EE" w:rsidRDefault="00716909" w:rsidP="00716909">
      <w:pPr>
        <w:pStyle w:val="Bibliography"/>
        <w:rPr>
          <w:lang w:val="fr-FR"/>
        </w:rPr>
      </w:pPr>
      <w:r w:rsidRPr="003765EE">
        <w:rPr>
          <w:b/>
          <w:bCs/>
        </w:rPr>
        <w:t>13</w:t>
      </w:r>
      <w:r w:rsidRPr="003765EE">
        <w:t xml:space="preserve"> </w:t>
      </w:r>
      <w:r w:rsidRPr="003765EE">
        <w:tab/>
        <w:t xml:space="preserve">McManus DD, Gore J, Yarzebski J, Spencer F, Lessard D, Goldberg RJ. Recent trends in the incidence, treatment, and outcomes of patients with STEMI and NSTEMI. </w:t>
      </w:r>
      <w:r w:rsidRPr="003765EE">
        <w:rPr>
          <w:i/>
          <w:iCs/>
          <w:lang w:val="fr-FR"/>
        </w:rPr>
        <w:t>Am J Med</w:t>
      </w:r>
      <w:r w:rsidRPr="003765EE">
        <w:rPr>
          <w:lang w:val="fr-FR"/>
        </w:rPr>
        <w:t xml:space="preserve"> 2011; </w:t>
      </w:r>
      <w:r w:rsidRPr="003765EE">
        <w:rPr>
          <w:b/>
          <w:bCs/>
          <w:lang w:val="fr-FR"/>
        </w:rPr>
        <w:t>124</w:t>
      </w:r>
      <w:r w:rsidRPr="003765EE">
        <w:rPr>
          <w:lang w:val="fr-FR"/>
        </w:rPr>
        <w:t>: 40–7.</w:t>
      </w:r>
    </w:p>
    <w:p w14:paraId="40598838" w14:textId="77777777" w:rsidR="00716909" w:rsidRPr="003765EE" w:rsidRDefault="00716909" w:rsidP="00716909">
      <w:pPr>
        <w:pStyle w:val="Bibliography"/>
        <w:rPr>
          <w:lang w:val="fr-FR"/>
        </w:rPr>
      </w:pPr>
      <w:r w:rsidRPr="003765EE">
        <w:rPr>
          <w:b/>
          <w:bCs/>
          <w:lang w:val="fr-FR"/>
        </w:rPr>
        <w:t>14</w:t>
      </w:r>
      <w:r w:rsidRPr="003765EE">
        <w:rPr>
          <w:lang w:val="fr-FR"/>
        </w:rPr>
        <w:t xml:space="preserve"> </w:t>
      </w:r>
      <w:r w:rsidRPr="003765EE">
        <w:rPr>
          <w:lang w:val="fr-FR"/>
        </w:rPr>
        <w:tab/>
        <w:t xml:space="preserve">Page MJ, McKenzie JE, Bossuyt PM, et al. </w:t>
      </w:r>
      <w:r w:rsidRPr="003765EE">
        <w:t xml:space="preserve">The PRISMA 2020 statement: an updated guideline for reporting systematic reviews. </w:t>
      </w:r>
      <w:r w:rsidRPr="003765EE">
        <w:rPr>
          <w:i/>
          <w:iCs/>
          <w:lang w:val="fr-FR"/>
        </w:rPr>
        <w:t>BMJ</w:t>
      </w:r>
      <w:r w:rsidRPr="003765EE">
        <w:rPr>
          <w:lang w:val="fr-FR"/>
        </w:rPr>
        <w:t xml:space="preserve"> 2021; </w:t>
      </w:r>
      <w:r w:rsidRPr="003765EE">
        <w:rPr>
          <w:b/>
          <w:bCs/>
          <w:lang w:val="fr-FR"/>
        </w:rPr>
        <w:t>372</w:t>
      </w:r>
      <w:r w:rsidRPr="003765EE">
        <w:rPr>
          <w:lang w:val="fr-FR"/>
        </w:rPr>
        <w:t>: n71.</w:t>
      </w:r>
    </w:p>
    <w:p w14:paraId="45CB9433" w14:textId="77777777" w:rsidR="00716909" w:rsidRPr="003765EE" w:rsidRDefault="00716909" w:rsidP="00716909">
      <w:pPr>
        <w:pStyle w:val="Bibliography"/>
      </w:pPr>
      <w:r w:rsidRPr="003765EE">
        <w:rPr>
          <w:b/>
          <w:bCs/>
          <w:lang w:val="fr-FR"/>
        </w:rPr>
        <w:t>15</w:t>
      </w:r>
      <w:r w:rsidRPr="003765EE">
        <w:rPr>
          <w:lang w:val="fr-FR"/>
        </w:rPr>
        <w:t xml:space="preserve"> </w:t>
      </w:r>
      <w:r w:rsidRPr="003765EE">
        <w:rPr>
          <w:lang w:val="fr-FR"/>
        </w:rPr>
        <w:tab/>
        <w:t xml:space="preserve">Hochman JS, Buller CE, Sleeper LA, et al. </w:t>
      </w:r>
      <w:r w:rsidRPr="003765EE">
        <w:t xml:space="preserve">Cardiogenic shock complicating acute myocardial infarction--etiologies, management and outcome: a report from the SHOCK Trial Registry. SHould we emergently revascularize Occluded Coronaries for cardiogenic shocK? </w:t>
      </w:r>
      <w:r w:rsidRPr="003765EE">
        <w:rPr>
          <w:i/>
          <w:iCs/>
        </w:rPr>
        <w:t>J Am Coll Cardiol</w:t>
      </w:r>
      <w:r w:rsidRPr="003765EE">
        <w:t xml:space="preserve"> 2000; </w:t>
      </w:r>
      <w:r w:rsidRPr="003765EE">
        <w:rPr>
          <w:b/>
          <w:bCs/>
        </w:rPr>
        <w:t>36</w:t>
      </w:r>
      <w:r w:rsidRPr="003765EE">
        <w:t>: 1063–70.</w:t>
      </w:r>
    </w:p>
    <w:p w14:paraId="2E0149C9" w14:textId="77777777" w:rsidR="00716909" w:rsidRPr="003765EE" w:rsidRDefault="00716909" w:rsidP="00716909">
      <w:pPr>
        <w:pStyle w:val="Bibliography"/>
      </w:pPr>
      <w:r w:rsidRPr="003765EE">
        <w:rPr>
          <w:b/>
          <w:bCs/>
        </w:rPr>
        <w:t>16</w:t>
      </w:r>
      <w:r w:rsidRPr="003765EE">
        <w:t xml:space="preserve"> </w:t>
      </w:r>
      <w:r w:rsidRPr="003765EE">
        <w:tab/>
        <w:t xml:space="preserve">McDonagh TA, Metra M, Adamo M, et al. 2021 ESC Guidelines for the diagnosis and treatment of acute and chronic heart failure. </w:t>
      </w:r>
      <w:r w:rsidRPr="003765EE">
        <w:rPr>
          <w:i/>
          <w:iCs/>
        </w:rPr>
        <w:t>Eur Heart J</w:t>
      </w:r>
      <w:r w:rsidRPr="003765EE">
        <w:t xml:space="preserve"> 2021; </w:t>
      </w:r>
      <w:r w:rsidRPr="003765EE">
        <w:rPr>
          <w:b/>
          <w:bCs/>
        </w:rPr>
        <w:t>42</w:t>
      </w:r>
      <w:r w:rsidRPr="003765EE">
        <w:t>: 3599–726.</w:t>
      </w:r>
    </w:p>
    <w:p w14:paraId="02787505" w14:textId="77777777" w:rsidR="00716909" w:rsidRPr="003765EE" w:rsidRDefault="00716909" w:rsidP="00716909">
      <w:pPr>
        <w:pStyle w:val="Bibliography"/>
      </w:pPr>
      <w:r w:rsidRPr="003765EE">
        <w:rPr>
          <w:b/>
          <w:bCs/>
        </w:rPr>
        <w:t>17</w:t>
      </w:r>
      <w:r w:rsidRPr="003765EE">
        <w:t xml:space="preserve"> </w:t>
      </w:r>
      <w:r w:rsidRPr="003765EE">
        <w:tab/>
        <w:t xml:space="preserve">Thygesen K, Alpert JS, White HD, Joint ESC/ACCF/AHA/WHF Task Force for the Redefinition of Myocardial Infarction. Universal definition of myocardial infarction. </w:t>
      </w:r>
      <w:r w:rsidRPr="003765EE">
        <w:rPr>
          <w:i/>
          <w:iCs/>
        </w:rPr>
        <w:t>Eur Heart J</w:t>
      </w:r>
      <w:r w:rsidRPr="003765EE">
        <w:t xml:space="preserve"> 2007; </w:t>
      </w:r>
      <w:r w:rsidRPr="003765EE">
        <w:rPr>
          <w:b/>
          <w:bCs/>
        </w:rPr>
        <w:t>28</w:t>
      </w:r>
      <w:r w:rsidRPr="003765EE">
        <w:t>: 2525–38.</w:t>
      </w:r>
    </w:p>
    <w:p w14:paraId="622E01DA" w14:textId="77777777" w:rsidR="00716909" w:rsidRPr="003765EE" w:rsidRDefault="00716909" w:rsidP="00716909">
      <w:pPr>
        <w:pStyle w:val="Bibliography"/>
      </w:pPr>
      <w:r w:rsidRPr="003765EE">
        <w:rPr>
          <w:b/>
          <w:bCs/>
        </w:rPr>
        <w:t>18</w:t>
      </w:r>
      <w:r w:rsidRPr="003765EE">
        <w:t xml:space="preserve"> </w:t>
      </w:r>
      <w:r w:rsidRPr="003765EE">
        <w:tab/>
        <w:t xml:space="preserve">Thygesen K, Alpert JS, Jaffe AS, et al. Fourth Universal Definition of Myocardial Infarction (2018). </w:t>
      </w:r>
      <w:r w:rsidRPr="003765EE">
        <w:rPr>
          <w:i/>
          <w:iCs/>
        </w:rPr>
        <w:t>J Am Coll Cardiol</w:t>
      </w:r>
      <w:r w:rsidRPr="003765EE">
        <w:t xml:space="preserve"> 2018; </w:t>
      </w:r>
      <w:r w:rsidRPr="003765EE">
        <w:rPr>
          <w:b/>
          <w:bCs/>
        </w:rPr>
        <w:t>72</w:t>
      </w:r>
      <w:r w:rsidRPr="003765EE">
        <w:t>: 2231–64.</w:t>
      </w:r>
    </w:p>
    <w:p w14:paraId="1A09FB84" w14:textId="77777777" w:rsidR="00716909" w:rsidRPr="003765EE" w:rsidRDefault="00716909" w:rsidP="00716909">
      <w:pPr>
        <w:pStyle w:val="Bibliography"/>
      </w:pPr>
      <w:r w:rsidRPr="003765EE">
        <w:rPr>
          <w:b/>
          <w:bCs/>
        </w:rPr>
        <w:t>19</w:t>
      </w:r>
      <w:r w:rsidRPr="003765EE">
        <w:t xml:space="preserve"> </w:t>
      </w:r>
      <w:r w:rsidRPr="003765EE">
        <w:tab/>
        <w:t xml:space="preserve">Stang A. Critical evaluation of the Newcastle-Ottawa scale for the assessment of the quality of nonrandomized studies in meta-analyses. </w:t>
      </w:r>
      <w:r w:rsidRPr="003765EE">
        <w:rPr>
          <w:i/>
          <w:iCs/>
        </w:rPr>
        <w:t>Eur J Epidemiol</w:t>
      </w:r>
      <w:r w:rsidRPr="003765EE">
        <w:t xml:space="preserve"> 2010; </w:t>
      </w:r>
      <w:r w:rsidRPr="003765EE">
        <w:rPr>
          <w:b/>
          <w:bCs/>
        </w:rPr>
        <w:t>25</w:t>
      </w:r>
      <w:r w:rsidRPr="003765EE">
        <w:t>: 603–5.</w:t>
      </w:r>
    </w:p>
    <w:p w14:paraId="0C02AFFA" w14:textId="77777777" w:rsidR="00716909" w:rsidRPr="003765EE" w:rsidRDefault="00716909" w:rsidP="00716909">
      <w:pPr>
        <w:pStyle w:val="Bibliography"/>
      </w:pPr>
      <w:r w:rsidRPr="003765EE">
        <w:rPr>
          <w:b/>
          <w:bCs/>
        </w:rPr>
        <w:t>20</w:t>
      </w:r>
      <w:r w:rsidRPr="003765EE">
        <w:t xml:space="preserve"> </w:t>
      </w:r>
      <w:r w:rsidRPr="003765EE">
        <w:tab/>
        <w:t xml:space="preserve">Weiss ES, Chang DD, Joyce DL, Nwakanma LU, Yuh DD. Optimal timing of coronary artery bypass after acute myocardial infarction: a review of California discharge data. </w:t>
      </w:r>
      <w:r w:rsidRPr="003765EE">
        <w:rPr>
          <w:i/>
          <w:iCs/>
        </w:rPr>
        <w:t>J Thorac Cardiovasc Surg</w:t>
      </w:r>
      <w:r w:rsidRPr="003765EE">
        <w:t xml:space="preserve"> 2008; </w:t>
      </w:r>
      <w:r w:rsidRPr="003765EE">
        <w:rPr>
          <w:b/>
          <w:bCs/>
        </w:rPr>
        <w:t>135</w:t>
      </w:r>
      <w:r w:rsidRPr="003765EE">
        <w:t>: 503–11, 511.e1-3.</w:t>
      </w:r>
    </w:p>
    <w:p w14:paraId="5E25C610" w14:textId="77777777" w:rsidR="00716909" w:rsidRPr="003765EE" w:rsidRDefault="00716909" w:rsidP="00716909">
      <w:pPr>
        <w:pStyle w:val="Bibliography"/>
      </w:pPr>
      <w:r w:rsidRPr="003765EE">
        <w:rPr>
          <w:b/>
          <w:bCs/>
        </w:rPr>
        <w:t>21</w:t>
      </w:r>
      <w:r w:rsidRPr="003765EE">
        <w:t xml:space="preserve"> </w:t>
      </w:r>
      <w:r w:rsidRPr="003765EE">
        <w:tab/>
        <w:t xml:space="preserve">Pahuja M, Sinha SS, Kataria R, et al. Abstract 14086: Do Outcomes Differ Between STEMI and NSTEMI Cardiogenic Shock? </w:t>
      </w:r>
      <w:r w:rsidRPr="003765EE">
        <w:rPr>
          <w:i/>
          <w:iCs/>
        </w:rPr>
        <w:t>Circulation</w:t>
      </w:r>
      <w:r w:rsidRPr="003765EE">
        <w:t xml:space="preserve"> 2022; </w:t>
      </w:r>
      <w:r w:rsidRPr="003765EE">
        <w:rPr>
          <w:b/>
          <w:bCs/>
        </w:rPr>
        <w:t>146</w:t>
      </w:r>
      <w:r w:rsidRPr="003765EE">
        <w:t>: A14086–A14086.</w:t>
      </w:r>
    </w:p>
    <w:p w14:paraId="6A2C2F26" w14:textId="77777777" w:rsidR="00716909" w:rsidRPr="003765EE" w:rsidRDefault="00716909" w:rsidP="00716909">
      <w:pPr>
        <w:pStyle w:val="Bibliography"/>
      </w:pPr>
      <w:r w:rsidRPr="003765EE">
        <w:rPr>
          <w:b/>
          <w:bCs/>
        </w:rPr>
        <w:t>22</w:t>
      </w:r>
      <w:r w:rsidRPr="003765EE">
        <w:t xml:space="preserve"> </w:t>
      </w:r>
      <w:r w:rsidRPr="003765EE">
        <w:tab/>
        <w:t xml:space="preserve">Vallabhajosyula S, Prasad A, Gulati R, Barsness GW. Contemporary prevalence, trends, and outcomes of coronary chronic total occlusions in acute myocardial infarction with cardiogenic shock. </w:t>
      </w:r>
      <w:r w:rsidRPr="003765EE">
        <w:rPr>
          <w:i/>
          <w:iCs/>
        </w:rPr>
        <w:t>Int J Cardiol Heart Vasc</w:t>
      </w:r>
      <w:r w:rsidRPr="003765EE">
        <w:t xml:space="preserve"> 2019; </w:t>
      </w:r>
      <w:r w:rsidRPr="003765EE">
        <w:rPr>
          <w:b/>
          <w:bCs/>
        </w:rPr>
        <w:t>24</w:t>
      </w:r>
      <w:r w:rsidRPr="003765EE">
        <w:t>: 100414.</w:t>
      </w:r>
    </w:p>
    <w:p w14:paraId="556957DA" w14:textId="1932E0A0" w:rsidR="00DE245E" w:rsidRPr="003765EE" w:rsidRDefault="00DE245E" w:rsidP="00DE245E">
      <w:pPr>
        <w:spacing w:line="360" w:lineRule="auto"/>
        <w:jc w:val="both"/>
        <w:rPr>
          <w:b/>
          <w:bCs/>
          <w:color w:val="000000" w:themeColor="text1"/>
          <w:lang w:val="en-US"/>
        </w:rPr>
      </w:pPr>
      <w:r w:rsidRPr="003765EE">
        <w:rPr>
          <w:b/>
          <w:bCs/>
          <w:color w:val="000000" w:themeColor="text1"/>
          <w:lang w:val="en-US"/>
        </w:rPr>
        <w:fldChar w:fldCharType="end"/>
      </w:r>
    </w:p>
    <w:p w14:paraId="51205D78" w14:textId="77777777" w:rsidR="00DE245E" w:rsidRPr="003765EE" w:rsidRDefault="00DE245E" w:rsidP="00DE245E">
      <w:pPr>
        <w:spacing w:line="360" w:lineRule="auto"/>
        <w:jc w:val="both"/>
        <w:rPr>
          <w:color w:val="000000" w:themeColor="text1"/>
          <w:lang w:val="en-US"/>
        </w:rPr>
      </w:pPr>
    </w:p>
    <w:p w14:paraId="3F8BDD59" w14:textId="0E2A46E0" w:rsidR="00DE245E" w:rsidRPr="003765EE" w:rsidRDefault="00DE245E" w:rsidP="00DE245E">
      <w:pPr>
        <w:spacing w:line="360" w:lineRule="auto"/>
        <w:jc w:val="both"/>
        <w:rPr>
          <w:b/>
          <w:bCs/>
          <w:color w:val="000000" w:themeColor="text1"/>
          <w:lang w:val="en-US"/>
        </w:rPr>
      </w:pPr>
    </w:p>
    <w:p w14:paraId="7CA75782" w14:textId="2844BF0E" w:rsidR="00295276" w:rsidRPr="003765EE" w:rsidRDefault="00295276" w:rsidP="00DE245E">
      <w:pPr>
        <w:spacing w:line="360" w:lineRule="auto"/>
        <w:jc w:val="both"/>
        <w:rPr>
          <w:color w:val="000000" w:themeColor="text1"/>
          <w:lang w:val="en-US"/>
        </w:rPr>
      </w:pPr>
    </w:p>
    <w:p w14:paraId="685F3852" w14:textId="24763DCD" w:rsidR="00667F00" w:rsidRPr="003765EE" w:rsidRDefault="00667F00" w:rsidP="00DE245E">
      <w:pPr>
        <w:spacing w:line="360" w:lineRule="auto"/>
        <w:rPr>
          <w:color w:val="000000" w:themeColor="text1"/>
          <w:lang w:val="en-US"/>
        </w:rPr>
      </w:pPr>
    </w:p>
    <w:p w14:paraId="299D4BAA" w14:textId="56391ECB" w:rsidR="00302881" w:rsidRPr="003765EE" w:rsidRDefault="00667F00" w:rsidP="00DE245E">
      <w:pPr>
        <w:spacing w:line="360" w:lineRule="auto"/>
        <w:jc w:val="both"/>
        <w:rPr>
          <w:color w:val="000000" w:themeColor="text1"/>
          <w:lang w:val="en-US"/>
        </w:rPr>
      </w:pPr>
      <w:r w:rsidRPr="003765EE">
        <w:rPr>
          <w:b/>
          <w:bCs/>
          <w:color w:val="000000" w:themeColor="text1"/>
          <w:lang w:val="en-US"/>
        </w:rPr>
        <w:t>Figure captions</w:t>
      </w:r>
      <w:r w:rsidRPr="003765EE">
        <w:rPr>
          <w:color w:val="000000" w:themeColor="text1"/>
          <w:lang w:val="en-US"/>
        </w:rPr>
        <w:t>:</w:t>
      </w:r>
    </w:p>
    <w:p w14:paraId="15AC0F80" w14:textId="77777777" w:rsidR="00E5474B" w:rsidRPr="003765EE" w:rsidRDefault="00E5474B" w:rsidP="00DE245E">
      <w:pPr>
        <w:spacing w:line="360" w:lineRule="auto"/>
        <w:jc w:val="both"/>
        <w:rPr>
          <w:lang w:val="en-US"/>
        </w:rPr>
      </w:pPr>
      <w:r w:rsidRPr="003765EE">
        <w:rPr>
          <w:color w:val="000000" w:themeColor="text1"/>
        </w:rPr>
        <w:t xml:space="preserve">Figure 1: </w:t>
      </w:r>
      <w:r w:rsidRPr="003765EE">
        <w:rPr>
          <w:lang w:val="en-US"/>
        </w:rPr>
        <w:t>PRISMA 2020 flow diagram explaining the Search flow</w:t>
      </w:r>
    </w:p>
    <w:p w14:paraId="04DB5AD3" w14:textId="3967D510" w:rsidR="00E5474B" w:rsidRPr="003765EE" w:rsidRDefault="00E5474B" w:rsidP="00DE245E">
      <w:pPr>
        <w:spacing w:line="360" w:lineRule="auto"/>
        <w:jc w:val="both"/>
      </w:pPr>
      <w:r w:rsidRPr="003765EE">
        <w:t>Figure 2: Forest plot showing the difference in incidence of mortality between STEMI-CS and</w:t>
      </w:r>
      <w:r w:rsidR="00667F00" w:rsidRPr="003765EE">
        <w:t xml:space="preserve"> </w:t>
      </w:r>
      <w:r w:rsidRPr="003765EE">
        <w:t>NSTEMI-CS</w:t>
      </w:r>
    </w:p>
    <w:p w14:paraId="6E380267" w14:textId="77777777" w:rsidR="00E5474B" w:rsidRPr="003765EE" w:rsidRDefault="00E5474B" w:rsidP="00DE245E">
      <w:pPr>
        <w:spacing w:line="360" w:lineRule="auto"/>
        <w:jc w:val="both"/>
      </w:pPr>
      <w:r w:rsidRPr="003765EE">
        <w:t>Figure 3: Forest plot showing the difference in hospital stay between STEMI-CS and NSTEMI-CS</w:t>
      </w:r>
    </w:p>
    <w:p w14:paraId="75C11AA2" w14:textId="77777777" w:rsidR="00E5474B" w:rsidRPr="003765EE" w:rsidRDefault="00E5474B" w:rsidP="00DE245E">
      <w:pPr>
        <w:spacing w:line="360" w:lineRule="auto"/>
        <w:jc w:val="both"/>
      </w:pPr>
      <w:r w:rsidRPr="003765EE">
        <w:t>Figure 4: Forest plot showing the difference in age of mortality between STEMI-CS and NSTEMI-CS</w:t>
      </w:r>
    </w:p>
    <w:p w14:paraId="0C27A461" w14:textId="77777777" w:rsidR="00E5474B" w:rsidRPr="003765EE" w:rsidRDefault="00E5474B" w:rsidP="00DE245E">
      <w:pPr>
        <w:spacing w:line="360" w:lineRule="auto"/>
        <w:jc w:val="both"/>
      </w:pPr>
      <w:r w:rsidRPr="003765EE">
        <w:t>Figure 5: Forest plot showing the difference in prior heart failure between STEMI-CS and NSTEMI-CS</w:t>
      </w:r>
    </w:p>
    <w:p w14:paraId="67D9C386" w14:textId="77777777" w:rsidR="00E5474B" w:rsidRPr="003765EE" w:rsidRDefault="00E5474B" w:rsidP="00DE245E">
      <w:pPr>
        <w:spacing w:line="360" w:lineRule="auto"/>
        <w:jc w:val="both"/>
      </w:pPr>
      <w:r w:rsidRPr="003765EE">
        <w:t>Figure 6: Forest plot showing the difference in prior MI between STEMI-CS and NSTEMI-CS</w:t>
      </w:r>
    </w:p>
    <w:p w14:paraId="73F56C16" w14:textId="77777777" w:rsidR="00295276" w:rsidRPr="003765EE" w:rsidRDefault="00295276" w:rsidP="00DE245E">
      <w:pPr>
        <w:spacing w:line="360" w:lineRule="auto"/>
        <w:ind w:left="360"/>
        <w:jc w:val="both"/>
      </w:pPr>
    </w:p>
    <w:p w14:paraId="0A754B07" w14:textId="77777777" w:rsidR="00CD7023" w:rsidRPr="003765EE" w:rsidRDefault="00CD7023" w:rsidP="00DE245E">
      <w:pPr>
        <w:spacing w:line="360" w:lineRule="auto"/>
      </w:pPr>
    </w:p>
    <w:p w14:paraId="65072121" w14:textId="77777777" w:rsidR="00CD7023" w:rsidRPr="003765EE" w:rsidRDefault="00CD7023" w:rsidP="00DE245E">
      <w:pPr>
        <w:spacing w:line="360" w:lineRule="auto"/>
        <w:ind w:left="360"/>
        <w:jc w:val="both"/>
        <w:rPr>
          <w:lang w:val="en-US"/>
        </w:rPr>
      </w:pPr>
    </w:p>
    <w:p w14:paraId="796DE048" w14:textId="3E8D7F60" w:rsidR="0029463B" w:rsidRPr="003765EE" w:rsidRDefault="007B5F95" w:rsidP="00DE245E">
      <w:pPr>
        <w:spacing w:line="360" w:lineRule="auto"/>
        <w:jc w:val="both"/>
        <w:rPr>
          <w:b/>
        </w:rPr>
      </w:pPr>
      <w:r w:rsidRPr="003765EE">
        <w:rPr>
          <w:b/>
        </w:rPr>
        <w:t>Supplementary file legends:</w:t>
      </w:r>
    </w:p>
    <w:p w14:paraId="65ADB2AE" w14:textId="594E425D" w:rsidR="007B5F95" w:rsidRPr="003765EE" w:rsidRDefault="007B5F95" w:rsidP="007B5F95">
      <w:pPr>
        <w:spacing w:line="360" w:lineRule="auto"/>
        <w:jc w:val="both"/>
        <w:rPr>
          <w:bCs/>
        </w:rPr>
      </w:pPr>
      <w:r w:rsidRPr="003765EE">
        <w:rPr>
          <w:bCs/>
        </w:rPr>
        <w:t>Supplementary file 1: Search strategy</w:t>
      </w:r>
    </w:p>
    <w:p w14:paraId="071FA86A" w14:textId="0D6E9097" w:rsidR="007B5F95" w:rsidRPr="003765EE" w:rsidRDefault="007B5F95" w:rsidP="007B5F95">
      <w:pPr>
        <w:spacing w:line="360" w:lineRule="auto"/>
        <w:jc w:val="both"/>
        <w:rPr>
          <w:bCs/>
        </w:rPr>
      </w:pPr>
      <w:r w:rsidRPr="003765EE">
        <w:rPr>
          <w:bCs/>
        </w:rPr>
        <w:t>Supplementary file 2: Forest plot showing the difference in PCI among STEMI-CS and NSTEMI-CS</w:t>
      </w:r>
    </w:p>
    <w:p w14:paraId="648CAFD1" w14:textId="77777777" w:rsidR="007B5F95" w:rsidRPr="003765EE" w:rsidRDefault="007B5F95" w:rsidP="007B5F95">
      <w:pPr>
        <w:spacing w:line="360" w:lineRule="auto"/>
        <w:jc w:val="both"/>
        <w:rPr>
          <w:bCs/>
        </w:rPr>
      </w:pPr>
      <w:r w:rsidRPr="003765EE">
        <w:rPr>
          <w:bCs/>
        </w:rPr>
        <w:t>Supplementary file 3: Forest plot showing the difference in invasive ventilation among STEMI-CS and NSTEMI-CS</w:t>
      </w:r>
    </w:p>
    <w:p w14:paraId="0441BF71" w14:textId="77777777" w:rsidR="007B5F95" w:rsidRPr="003765EE" w:rsidRDefault="007B5F95" w:rsidP="007B5F95">
      <w:pPr>
        <w:spacing w:line="360" w:lineRule="auto"/>
        <w:jc w:val="both"/>
        <w:rPr>
          <w:bCs/>
        </w:rPr>
      </w:pPr>
      <w:r w:rsidRPr="003765EE">
        <w:rPr>
          <w:bCs/>
        </w:rPr>
        <w:t>Supplementary file 4: Forest plot showing the difference in CICU stay among STEMI-CS and NSTEMI-CS</w:t>
      </w:r>
    </w:p>
    <w:p w14:paraId="695A15B5" w14:textId="77777777" w:rsidR="007B5F95" w:rsidRPr="003765EE" w:rsidRDefault="007B5F95" w:rsidP="007B5F95">
      <w:pPr>
        <w:spacing w:line="360" w:lineRule="auto"/>
        <w:jc w:val="both"/>
        <w:rPr>
          <w:bCs/>
        </w:rPr>
      </w:pPr>
      <w:r w:rsidRPr="003765EE">
        <w:rPr>
          <w:bCs/>
        </w:rPr>
        <w:t>Supplementary file 5: Forest plot showing the difference in Sepsis among STEMI-CS and NSTEMI-CS</w:t>
      </w:r>
    </w:p>
    <w:p w14:paraId="3FFFC1C8" w14:textId="77777777" w:rsidR="007B5F95" w:rsidRPr="003765EE" w:rsidRDefault="007B5F95" w:rsidP="007B5F95">
      <w:pPr>
        <w:spacing w:line="360" w:lineRule="auto"/>
        <w:jc w:val="both"/>
        <w:rPr>
          <w:bCs/>
        </w:rPr>
      </w:pPr>
      <w:r w:rsidRPr="003765EE">
        <w:rPr>
          <w:bCs/>
        </w:rPr>
        <w:t>Supplementary file 6: Forest plot showing the difference in cardiac arrest among STEMI-CS and NSTEMI-CS</w:t>
      </w:r>
    </w:p>
    <w:p w14:paraId="51B9E741" w14:textId="77777777" w:rsidR="007B5F95" w:rsidRPr="003765EE" w:rsidRDefault="007B5F95" w:rsidP="007B5F95">
      <w:pPr>
        <w:spacing w:line="360" w:lineRule="auto"/>
        <w:jc w:val="both"/>
        <w:rPr>
          <w:bCs/>
        </w:rPr>
      </w:pPr>
      <w:r w:rsidRPr="003765EE">
        <w:rPr>
          <w:bCs/>
        </w:rPr>
        <w:t>Supplementary file 7: Forest plot showing the difference in gender distribution among STEMI-CS and NSTEMI-CS</w:t>
      </w:r>
    </w:p>
    <w:p w14:paraId="63E97B08" w14:textId="77777777" w:rsidR="007B5F95" w:rsidRPr="003765EE" w:rsidRDefault="007B5F95" w:rsidP="007B5F95">
      <w:pPr>
        <w:spacing w:line="360" w:lineRule="auto"/>
        <w:jc w:val="both"/>
        <w:rPr>
          <w:bCs/>
        </w:rPr>
      </w:pPr>
      <w:r w:rsidRPr="003765EE">
        <w:rPr>
          <w:bCs/>
        </w:rPr>
        <w:t>Supplementary file 8: Forest plot showing the difference in LVEF among STEMI-CS and NSTEMI-CS</w:t>
      </w:r>
    </w:p>
    <w:p w14:paraId="0F21DA9E" w14:textId="77777777" w:rsidR="007B5F95" w:rsidRPr="003765EE" w:rsidRDefault="007B5F95" w:rsidP="007B5F95">
      <w:pPr>
        <w:spacing w:line="360" w:lineRule="auto"/>
        <w:jc w:val="both"/>
        <w:rPr>
          <w:bCs/>
        </w:rPr>
      </w:pPr>
      <w:r w:rsidRPr="003765EE">
        <w:rPr>
          <w:bCs/>
        </w:rPr>
        <w:lastRenderedPageBreak/>
        <w:t>Supplementary file 9: Forest plot showing the difference in heart rate stay among STEMI-CS and NSTEMI-CS</w:t>
      </w:r>
    </w:p>
    <w:p w14:paraId="20CCAAC7" w14:textId="77777777" w:rsidR="007B5F95" w:rsidRPr="003765EE" w:rsidRDefault="007B5F95" w:rsidP="007B5F95">
      <w:pPr>
        <w:spacing w:line="360" w:lineRule="auto"/>
        <w:jc w:val="both"/>
        <w:rPr>
          <w:bCs/>
        </w:rPr>
      </w:pPr>
      <w:r w:rsidRPr="003765EE">
        <w:rPr>
          <w:bCs/>
        </w:rPr>
        <w:t>Supplementary file 10: Forest plot showing the difference in DM prevalence stay among STEMI-CS and NSTEMI-CS</w:t>
      </w:r>
    </w:p>
    <w:p w14:paraId="77A30AA8" w14:textId="0E3B2106" w:rsidR="007B5F95" w:rsidRPr="003765EE" w:rsidRDefault="007B5F95" w:rsidP="007B5F95">
      <w:pPr>
        <w:spacing w:line="360" w:lineRule="auto"/>
        <w:jc w:val="both"/>
        <w:rPr>
          <w:bCs/>
        </w:rPr>
      </w:pPr>
      <w:r w:rsidRPr="003765EE">
        <w:rPr>
          <w:bCs/>
        </w:rPr>
        <w:t>Supplementary file 11: Forest plot showing the difference in BMI among STEMI-CS and NSTEMI-CS</w:t>
      </w:r>
    </w:p>
    <w:p w14:paraId="44DCB65B" w14:textId="77777777" w:rsidR="007B5F95" w:rsidRPr="003765EE" w:rsidRDefault="007B5F95" w:rsidP="007B5F95">
      <w:pPr>
        <w:spacing w:line="360" w:lineRule="auto"/>
        <w:jc w:val="both"/>
        <w:rPr>
          <w:bCs/>
        </w:rPr>
      </w:pPr>
      <w:r w:rsidRPr="003765EE">
        <w:rPr>
          <w:bCs/>
        </w:rPr>
        <w:t xml:space="preserve">Supplementary file 12: Funnel plot for publication bias assessment </w:t>
      </w:r>
    </w:p>
    <w:p w14:paraId="624CAD7A" w14:textId="77777777" w:rsidR="007B5F95" w:rsidRPr="003765EE" w:rsidRDefault="007B5F95" w:rsidP="007B5F95">
      <w:pPr>
        <w:spacing w:line="360" w:lineRule="auto"/>
        <w:jc w:val="both"/>
        <w:rPr>
          <w:bCs/>
        </w:rPr>
      </w:pPr>
      <w:r w:rsidRPr="003765EE">
        <w:rPr>
          <w:bCs/>
        </w:rPr>
        <w:t>Supplementary File 13: Subgroup analysis of in-hospital mortality by study region</w:t>
      </w:r>
    </w:p>
    <w:p w14:paraId="32A81B28" w14:textId="77777777" w:rsidR="007B5F95" w:rsidRPr="003765EE" w:rsidRDefault="007B5F95" w:rsidP="007B5F95">
      <w:pPr>
        <w:spacing w:line="360" w:lineRule="auto"/>
        <w:jc w:val="both"/>
        <w:rPr>
          <w:bCs/>
        </w:rPr>
      </w:pPr>
      <w:r w:rsidRPr="003765EE">
        <w:rPr>
          <w:bCs/>
        </w:rPr>
        <w:t>Supplementary File 14: Subgroup analysis of need for PCI by study region</w:t>
      </w:r>
    </w:p>
    <w:p w14:paraId="76268E57" w14:textId="77777777" w:rsidR="007B5F95" w:rsidRPr="003765EE" w:rsidRDefault="007B5F95" w:rsidP="007B5F95">
      <w:pPr>
        <w:spacing w:line="360" w:lineRule="auto"/>
        <w:jc w:val="both"/>
        <w:rPr>
          <w:bCs/>
        </w:rPr>
      </w:pPr>
      <w:r w:rsidRPr="003765EE">
        <w:rPr>
          <w:bCs/>
        </w:rPr>
        <w:t>Supplementary File 15: Sensitivity analysis plot for in-hospital mortality</w:t>
      </w:r>
    </w:p>
    <w:p w14:paraId="402FA461" w14:textId="77777777" w:rsidR="007B5F95" w:rsidRPr="003765EE" w:rsidRDefault="007B5F95" w:rsidP="007B5F95">
      <w:pPr>
        <w:spacing w:line="360" w:lineRule="auto"/>
        <w:jc w:val="both"/>
        <w:rPr>
          <w:bCs/>
        </w:rPr>
      </w:pPr>
      <w:r w:rsidRPr="003765EE">
        <w:rPr>
          <w:bCs/>
        </w:rPr>
        <w:t>Supplementary File 16: Sensitivity analysis plot for need for PCI</w:t>
      </w:r>
    </w:p>
    <w:p w14:paraId="7EC1F1FB" w14:textId="77777777" w:rsidR="007B5F95" w:rsidRPr="003765EE" w:rsidRDefault="007B5F95" w:rsidP="007B5F95">
      <w:pPr>
        <w:spacing w:line="360" w:lineRule="auto"/>
        <w:jc w:val="both"/>
        <w:rPr>
          <w:bCs/>
        </w:rPr>
      </w:pPr>
      <w:r w:rsidRPr="003765EE">
        <w:rPr>
          <w:bCs/>
        </w:rPr>
        <w:t>Supplementary File 17: Sensitivity analysis plot for need for invasive ventilation</w:t>
      </w:r>
    </w:p>
    <w:p w14:paraId="51FF161A" w14:textId="716D14BB" w:rsidR="007B5F95" w:rsidRPr="00DE245E" w:rsidRDefault="007B5F95" w:rsidP="007B5F95">
      <w:pPr>
        <w:spacing w:line="360" w:lineRule="auto"/>
        <w:jc w:val="both"/>
        <w:rPr>
          <w:b/>
        </w:rPr>
      </w:pPr>
      <w:r w:rsidRPr="003765EE">
        <w:rPr>
          <w:bCs/>
        </w:rPr>
        <w:t>Supplementary File 18: Sensitivity analysis plot for CICU duration</w:t>
      </w:r>
    </w:p>
    <w:sectPr w:rsidR="007B5F95" w:rsidRPr="00DE245E" w:rsidSect="00AE7872">
      <w:headerReference w:type="even" r:id="rId9"/>
      <w:headerReference w:type="default" r:id="rId10"/>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45CBB" w14:textId="77777777" w:rsidR="00463331" w:rsidRDefault="00463331" w:rsidP="00E91929">
      <w:r>
        <w:separator/>
      </w:r>
    </w:p>
  </w:endnote>
  <w:endnote w:type="continuationSeparator" w:id="0">
    <w:p w14:paraId="5E5D9DC5" w14:textId="77777777" w:rsidR="00463331" w:rsidRDefault="00463331" w:rsidP="00E91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ha">
    <w:panose1 w:val="02000400000000000000"/>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F9219" w14:textId="77777777" w:rsidR="00463331" w:rsidRDefault="00463331" w:rsidP="00E91929">
      <w:r>
        <w:separator/>
      </w:r>
    </w:p>
  </w:footnote>
  <w:footnote w:type="continuationSeparator" w:id="0">
    <w:p w14:paraId="4B8DE506" w14:textId="77777777" w:rsidR="00463331" w:rsidRDefault="00463331" w:rsidP="00E919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4877611"/>
      <w:docPartObj>
        <w:docPartGallery w:val="Page Numbers (Top of Page)"/>
        <w:docPartUnique/>
      </w:docPartObj>
    </w:sdtPr>
    <w:sdtContent>
      <w:p w14:paraId="111BCA92" w14:textId="42A46BBA" w:rsidR="00E91929" w:rsidRDefault="00E919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7420D1" w14:textId="77777777" w:rsidR="00E91929" w:rsidRDefault="00E91929" w:rsidP="00E919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3944714"/>
      <w:docPartObj>
        <w:docPartGallery w:val="Page Numbers (Top of Page)"/>
        <w:docPartUnique/>
      </w:docPartObj>
    </w:sdtPr>
    <w:sdtContent>
      <w:p w14:paraId="06C71817" w14:textId="07FDA182" w:rsidR="00E91929" w:rsidRDefault="00E919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7DE4">
          <w:rPr>
            <w:rStyle w:val="PageNumber"/>
            <w:noProof/>
          </w:rPr>
          <w:t>14</w:t>
        </w:r>
        <w:r>
          <w:rPr>
            <w:rStyle w:val="PageNumber"/>
          </w:rPr>
          <w:fldChar w:fldCharType="end"/>
        </w:r>
      </w:p>
    </w:sdtContent>
  </w:sdt>
  <w:p w14:paraId="1457C902" w14:textId="77777777" w:rsidR="00E91929" w:rsidRDefault="00E91929" w:rsidP="00E9192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4B1"/>
    <w:multiLevelType w:val="hybridMultilevel"/>
    <w:tmpl w:val="6DB05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02360"/>
    <w:multiLevelType w:val="hybridMultilevel"/>
    <w:tmpl w:val="91A886B8"/>
    <w:lvl w:ilvl="0" w:tplc="15ACDE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DB6434"/>
    <w:multiLevelType w:val="hybridMultilevel"/>
    <w:tmpl w:val="F2C285D8"/>
    <w:lvl w:ilvl="0" w:tplc="1B54E800">
      <w:start w:val="1"/>
      <w:numFmt w:val="decimal"/>
      <w:lvlText w:val="%1)"/>
      <w:lvlJc w:val="left"/>
      <w:pPr>
        <w:ind w:left="1080" w:hanging="360"/>
      </w:pPr>
    </w:lvl>
    <w:lvl w:ilvl="1" w:tplc="D03E63C4">
      <w:start w:val="1"/>
      <w:numFmt w:val="decimal"/>
      <w:lvlText w:val="%2)"/>
      <w:lvlJc w:val="left"/>
      <w:pPr>
        <w:ind w:left="1080" w:hanging="360"/>
      </w:pPr>
    </w:lvl>
    <w:lvl w:ilvl="2" w:tplc="E2D6DE6E">
      <w:start w:val="1"/>
      <w:numFmt w:val="decimal"/>
      <w:lvlText w:val="%3)"/>
      <w:lvlJc w:val="left"/>
      <w:pPr>
        <w:ind w:left="1080" w:hanging="360"/>
      </w:pPr>
    </w:lvl>
    <w:lvl w:ilvl="3" w:tplc="BCA247CA">
      <w:start w:val="1"/>
      <w:numFmt w:val="decimal"/>
      <w:lvlText w:val="%4)"/>
      <w:lvlJc w:val="left"/>
      <w:pPr>
        <w:ind w:left="1080" w:hanging="360"/>
      </w:pPr>
    </w:lvl>
    <w:lvl w:ilvl="4" w:tplc="A8126DF6">
      <w:start w:val="1"/>
      <w:numFmt w:val="decimal"/>
      <w:lvlText w:val="%5)"/>
      <w:lvlJc w:val="left"/>
      <w:pPr>
        <w:ind w:left="1080" w:hanging="360"/>
      </w:pPr>
    </w:lvl>
    <w:lvl w:ilvl="5" w:tplc="E6DC110E">
      <w:start w:val="1"/>
      <w:numFmt w:val="decimal"/>
      <w:lvlText w:val="%6)"/>
      <w:lvlJc w:val="left"/>
      <w:pPr>
        <w:ind w:left="1080" w:hanging="360"/>
      </w:pPr>
    </w:lvl>
    <w:lvl w:ilvl="6" w:tplc="B4A6BC60">
      <w:start w:val="1"/>
      <w:numFmt w:val="decimal"/>
      <w:lvlText w:val="%7)"/>
      <w:lvlJc w:val="left"/>
      <w:pPr>
        <w:ind w:left="1080" w:hanging="360"/>
      </w:pPr>
    </w:lvl>
    <w:lvl w:ilvl="7" w:tplc="3A2E67A0">
      <w:start w:val="1"/>
      <w:numFmt w:val="decimal"/>
      <w:lvlText w:val="%8)"/>
      <w:lvlJc w:val="left"/>
      <w:pPr>
        <w:ind w:left="1080" w:hanging="360"/>
      </w:pPr>
    </w:lvl>
    <w:lvl w:ilvl="8" w:tplc="EE723A30">
      <w:start w:val="1"/>
      <w:numFmt w:val="decimal"/>
      <w:lvlText w:val="%9)"/>
      <w:lvlJc w:val="left"/>
      <w:pPr>
        <w:ind w:left="1080" w:hanging="360"/>
      </w:pPr>
    </w:lvl>
  </w:abstractNum>
  <w:abstractNum w:abstractNumId="3" w15:restartNumberingAfterBreak="0">
    <w:nsid w:val="0A6C0DBF"/>
    <w:multiLevelType w:val="hybridMultilevel"/>
    <w:tmpl w:val="0A9426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1A4133"/>
    <w:multiLevelType w:val="hybridMultilevel"/>
    <w:tmpl w:val="CE6C887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A375382"/>
    <w:multiLevelType w:val="hybridMultilevel"/>
    <w:tmpl w:val="474219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09B0899"/>
    <w:multiLevelType w:val="multilevel"/>
    <w:tmpl w:val="FEF6E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4B7381"/>
    <w:multiLevelType w:val="multilevel"/>
    <w:tmpl w:val="FD183F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CC7A14"/>
    <w:multiLevelType w:val="hybridMultilevel"/>
    <w:tmpl w:val="3D5E9DDC"/>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2CAB5FFD"/>
    <w:multiLevelType w:val="hybridMultilevel"/>
    <w:tmpl w:val="0D70D2BE"/>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0091088"/>
    <w:multiLevelType w:val="hybridMultilevel"/>
    <w:tmpl w:val="F9DAB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872795"/>
    <w:multiLevelType w:val="hybridMultilevel"/>
    <w:tmpl w:val="B0D0B7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75799D"/>
    <w:multiLevelType w:val="multilevel"/>
    <w:tmpl w:val="B51A57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E50F47"/>
    <w:multiLevelType w:val="hybridMultilevel"/>
    <w:tmpl w:val="34A04C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4913217F"/>
    <w:multiLevelType w:val="multilevel"/>
    <w:tmpl w:val="5E461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C2320DC"/>
    <w:multiLevelType w:val="hybridMultilevel"/>
    <w:tmpl w:val="B81829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55E75001"/>
    <w:multiLevelType w:val="hybridMultilevel"/>
    <w:tmpl w:val="D87233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664B0B84"/>
    <w:multiLevelType w:val="hybridMultilevel"/>
    <w:tmpl w:val="E78441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909222751">
    <w:abstractNumId w:val="17"/>
  </w:num>
  <w:num w:numId="2" w16cid:durableId="752317436">
    <w:abstractNumId w:val="13"/>
  </w:num>
  <w:num w:numId="3" w16cid:durableId="579563056">
    <w:abstractNumId w:val="5"/>
  </w:num>
  <w:num w:numId="4" w16cid:durableId="1392970756">
    <w:abstractNumId w:val="16"/>
  </w:num>
  <w:num w:numId="5" w16cid:durableId="50849389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22469215">
    <w:abstractNumId w:val="4"/>
  </w:num>
  <w:num w:numId="7" w16cid:durableId="1205173839">
    <w:abstractNumId w:val="8"/>
  </w:num>
  <w:num w:numId="8" w16cid:durableId="975065026">
    <w:abstractNumId w:val="15"/>
  </w:num>
  <w:num w:numId="9" w16cid:durableId="971908682">
    <w:abstractNumId w:val="9"/>
  </w:num>
  <w:num w:numId="10" w16cid:durableId="974871360">
    <w:abstractNumId w:val="10"/>
  </w:num>
  <w:num w:numId="11" w16cid:durableId="1350260424">
    <w:abstractNumId w:val="0"/>
  </w:num>
  <w:num w:numId="12" w16cid:durableId="634068084">
    <w:abstractNumId w:val="7"/>
  </w:num>
  <w:num w:numId="13" w16cid:durableId="324169836">
    <w:abstractNumId w:val="1"/>
  </w:num>
  <w:num w:numId="14" w16cid:durableId="1204639549">
    <w:abstractNumId w:val="6"/>
  </w:num>
  <w:num w:numId="15" w16cid:durableId="240408743">
    <w:abstractNumId w:val="11"/>
  </w:num>
  <w:num w:numId="16" w16cid:durableId="1803381091">
    <w:abstractNumId w:val="3"/>
  </w:num>
  <w:num w:numId="17" w16cid:durableId="1805997898">
    <w:abstractNumId w:val="12"/>
  </w:num>
  <w:num w:numId="18" w16cid:durableId="874001663">
    <w:abstractNumId w:val="2"/>
  </w:num>
  <w:num w:numId="19" w16cid:durableId="213170030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Q1MbI0sTAztzC1MDVU0lEKTi0uzszPAykwrAUAaGLhVywAAAA="/>
  </w:docVars>
  <w:rsids>
    <w:rsidRoot w:val="006C22D2"/>
    <w:rsid w:val="00000336"/>
    <w:rsid w:val="00003556"/>
    <w:rsid w:val="00007503"/>
    <w:rsid w:val="00010019"/>
    <w:rsid w:val="0001234C"/>
    <w:rsid w:val="0001422F"/>
    <w:rsid w:val="000170AC"/>
    <w:rsid w:val="000218C3"/>
    <w:rsid w:val="00021951"/>
    <w:rsid w:val="00024A70"/>
    <w:rsid w:val="00030127"/>
    <w:rsid w:val="000317F8"/>
    <w:rsid w:val="00036516"/>
    <w:rsid w:val="00037A7C"/>
    <w:rsid w:val="000568C0"/>
    <w:rsid w:val="00062AE8"/>
    <w:rsid w:val="000645CA"/>
    <w:rsid w:val="00065176"/>
    <w:rsid w:val="000661E3"/>
    <w:rsid w:val="000761DB"/>
    <w:rsid w:val="00076835"/>
    <w:rsid w:val="00080B1D"/>
    <w:rsid w:val="00083C51"/>
    <w:rsid w:val="000908A9"/>
    <w:rsid w:val="00095388"/>
    <w:rsid w:val="0009583E"/>
    <w:rsid w:val="000969AA"/>
    <w:rsid w:val="000A002E"/>
    <w:rsid w:val="000A0591"/>
    <w:rsid w:val="000A0C6E"/>
    <w:rsid w:val="000A10ED"/>
    <w:rsid w:val="000A1C1F"/>
    <w:rsid w:val="000A6B91"/>
    <w:rsid w:val="000B0232"/>
    <w:rsid w:val="000B08F3"/>
    <w:rsid w:val="000B0B85"/>
    <w:rsid w:val="000B36DF"/>
    <w:rsid w:val="000B4A9D"/>
    <w:rsid w:val="000B5043"/>
    <w:rsid w:val="000B6119"/>
    <w:rsid w:val="000B6EF2"/>
    <w:rsid w:val="000C55B0"/>
    <w:rsid w:val="000D0C68"/>
    <w:rsid w:val="000D13D2"/>
    <w:rsid w:val="000E527C"/>
    <w:rsid w:val="000E5937"/>
    <w:rsid w:val="000F29C8"/>
    <w:rsid w:val="00101342"/>
    <w:rsid w:val="00107098"/>
    <w:rsid w:val="00107CAD"/>
    <w:rsid w:val="00111C95"/>
    <w:rsid w:val="001126A2"/>
    <w:rsid w:val="00116F88"/>
    <w:rsid w:val="00117385"/>
    <w:rsid w:val="00123961"/>
    <w:rsid w:val="00125031"/>
    <w:rsid w:val="00131CEC"/>
    <w:rsid w:val="00140732"/>
    <w:rsid w:val="00141C17"/>
    <w:rsid w:val="00146D7A"/>
    <w:rsid w:val="001508AA"/>
    <w:rsid w:val="00152F68"/>
    <w:rsid w:val="00153A12"/>
    <w:rsid w:val="00157839"/>
    <w:rsid w:val="0016665B"/>
    <w:rsid w:val="001679B9"/>
    <w:rsid w:val="00176EFA"/>
    <w:rsid w:val="00187A0D"/>
    <w:rsid w:val="00187F7F"/>
    <w:rsid w:val="00190047"/>
    <w:rsid w:val="001917E8"/>
    <w:rsid w:val="001B08B1"/>
    <w:rsid w:val="001B23CF"/>
    <w:rsid w:val="001B3359"/>
    <w:rsid w:val="001C2FD4"/>
    <w:rsid w:val="001D28A7"/>
    <w:rsid w:val="001E45FF"/>
    <w:rsid w:val="001E763A"/>
    <w:rsid w:val="001F0A0B"/>
    <w:rsid w:val="001F6391"/>
    <w:rsid w:val="001F7B88"/>
    <w:rsid w:val="0020078F"/>
    <w:rsid w:val="00202A35"/>
    <w:rsid w:val="00206814"/>
    <w:rsid w:val="002069ED"/>
    <w:rsid w:val="00207DBB"/>
    <w:rsid w:val="0021077F"/>
    <w:rsid w:val="00212752"/>
    <w:rsid w:val="00214E73"/>
    <w:rsid w:val="002156DD"/>
    <w:rsid w:val="0021645E"/>
    <w:rsid w:val="002231C0"/>
    <w:rsid w:val="00225040"/>
    <w:rsid w:val="00226DAA"/>
    <w:rsid w:val="002314C4"/>
    <w:rsid w:val="00232649"/>
    <w:rsid w:val="00233DBC"/>
    <w:rsid w:val="00234D55"/>
    <w:rsid w:val="00237407"/>
    <w:rsid w:val="002406A7"/>
    <w:rsid w:val="00241EFC"/>
    <w:rsid w:val="0024513B"/>
    <w:rsid w:val="002560CB"/>
    <w:rsid w:val="00257ECD"/>
    <w:rsid w:val="00270A6E"/>
    <w:rsid w:val="00270B10"/>
    <w:rsid w:val="00273139"/>
    <w:rsid w:val="002757E6"/>
    <w:rsid w:val="00277C2E"/>
    <w:rsid w:val="00281F4B"/>
    <w:rsid w:val="00283A50"/>
    <w:rsid w:val="002855D7"/>
    <w:rsid w:val="0028631F"/>
    <w:rsid w:val="0029463B"/>
    <w:rsid w:val="00295276"/>
    <w:rsid w:val="002966A9"/>
    <w:rsid w:val="002A493D"/>
    <w:rsid w:val="002A51D4"/>
    <w:rsid w:val="002B084A"/>
    <w:rsid w:val="002B1CCF"/>
    <w:rsid w:val="002B7619"/>
    <w:rsid w:val="002C0D29"/>
    <w:rsid w:val="002C4532"/>
    <w:rsid w:val="002C6FF4"/>
    <w:rsid w:val="002D320C"/>
    <w:rsid w:val="002D6949"/>
    <w:rsid w:val="002E125C"/>
    <w:rsid w:val="002F10EC"/>
    <w:rsid w:val="002F3B48"/>
    <w:rsid w:val="002F7559"/>
    <w:rsid w:val="00302881"/>
    <w:rsid w:val="003040F2"/>
    <w:rsid w:val="00313C2D"/>
    <w:rsid w:val="00317E75"/>
    <w:rsid w:val="003208FA"/>
    <w:rsid w:val="0032200A"/>
    <w:rsid w:val="0033426F"/>
    <w:rsid w:val="00345F65"/>
    <w:rsid w:val="00347EE5"/>
    <w:rsid w:val="003552C4"/>
    <w:rsid w:val="00355F4C"/>
    <w:rsid w:val="00360457"/>
    <w:rsid w:val="00367E30"/>
    <w:rsid w:val="00370461"/>
    <w:rsid w:val="0037638C"/>
    <w:rsid w:val="003765EE"/>
    <w:rsid w:val="003812A1"/>
    <w:rsid w:val="00383783"/>
    <w:rsid w:val="00386ED7"/>
    <w:rsid w:val="00387DA7"/>
    <w:rsid w:val="003A424C"/>
    <w:rsid w:val="003A5D30"/>
    <w:rsid w:val="003B6450"/>
    <w:rsid w:val="003B7747"/>
    <w:rsid w:val="003C4D19"/>
    <w:rsid w:val="003C5AC4"/>
    <w:rsid w:val="003D1419"/>
    <w:rsid w:val="003D4D9A"/>
    <w:rsid w:val="003E157E"/>
    <w:rsid w:val="003E3348"/>
    <w:rsid w:val="003E6AAF"/>
    <w:rsid w:val="003E7D62"/>
    <w:rsid w:val="003F131E"/>
    <w:rsid w:val="003F21F4"/>
    <w:rsid w:val="003F3436"/>
    <w:rsid w:val="003F5AE7"/>
    <w:rsid w:val="003F67BD"/>
    <w:rsid w:val="00402999"/>
    <w:rsid w:val="00403C0D"/>
    <w:rsid w:val="00412586"/>
    <w:rsid w:val="004135C5"/>
    <w:rsid w:val="00421877"/>
    <w:rsid w:val="00425409"/>
    <w:rsid w:val="00426B6F"/>
    <w:rsid w:val="00427BC1"/>
    <w:rsid w:val="00432305"/>
    <w:rsid w:val="00442A1C"/>
    <w:rsid w:val="004453A9"/>
    <w:rsid w:val="004504D4"/>
    <w:rsid w:val="0045074A"/>
    <w:rsid w:val="00454949"/>
    <w:rsid w:val="00463331"/>
    <w:rsid w:val="00463A47"/>
    <w:rsid w:val="00467404"/>
    <w:rsid w:val="004723BE"/>
    <w:rsid w:val="00472700"/>
    <w:rsid w:val="00472D72"/>
    <w:rsid w:val="00480A1B"/>
    <w:rsid w:val="004A11B0"/>
    <w:rsid w:val="004A1736"/>
    <w:rsid w:val="004A634C"/>
    <w:rsid w:val="004B2430"/>
    <w:rsid w:val="004B5536"/>
    <w:rsid w:val="004C10D5"/>
    <w:rsid w:val="004C2D39"/>
    <w:rsid w:val="004D4A68"/>
    <w:rsid w:val="004D649E"/>
    <w:rsid w:val="004D752A"/>
    <w:rsid w:val="004E1D92"/>
    <w:rsid w:val="004E35BC"/>
    <w:rsid w:val="004E43F8"/>
    <w:rsid w:val="004E740A"/>
    <w:rsid w:val="004F05DC"/>
    <w:rsid w:val="004F10A5"/>
    <w:rsid w:val="004F3AB0"/>
    <w:rsid w:val="0050160A"/>
    <w:rsid w:val="00502B2C"/>
    <w:rsid w:val="00505682"/>
    <w:rsid w:val="0050613C"/>
    <w:rsid w:val="00510285"/>
    <w:rsid w:val="00510AB0"/>
    <w:rsid w:val="00511FC3"/>
    <w:rsid w:val="005123AD"/>
    <w:rsid w:val="005208E3"/>
    <w:rsid w:val="0052526D"/>
    <w:rsid w:val="0052783C"/>
    <w:rsid w:val="00532A06"/>
    <w:rsid w:val="00552A55"/>
    <w:rsid w:val="005540E4"/>
    <w:rsid w:val="00557F9C"/>
    <w:rsid w:val="00566825"/>
    <w:rsid w:val="005668F3"/>
    <w:rsid w:val="00570469"/>
    <w:rsid w:val="00571045"/>
    <w:rsid w:val="0057372E"/>
    <w:rsid w:val="00577FA7"/>
    <w:rsid w:val="00591FA0"/>
    <w:rsid w:val="00596B16"/>
    <w:rsid w:val="005A528B"/>
    <w:rsid w:val="005A6B29"/>
    <w:rsid w:val="005B5E4A"/>
    <w:rsid w:val="005D09B3"/>
    <w:rsid w:val="005E004C"/>
    <w:rsid w:val="005E2661"/>
    <w:rsid w:val="005E3DEE"/>
    <w:rsid w:val="005E3FEA"/>
    <w:rsid w:val="005E5234"/>
    <w:rsid w:val="005E6CA1"/>
    <w:rsid w:val="006044A9"/>
    <w:rsid w:val="006114A6"/>
    <w:rsid w:val="00612216"/>
    <w:rsid w:val="00613D0B"/>
    <w:rsid w:val="00615195"/>
    <w:rsid w:val="00615571"/>
    <w:rsid w:val="00621713"/>
    <w:rsid w:val="00625320"/>
    <w:rsid w:val="00625E55"/>
    <w:rsid w:val="00633E0C"/>
    <w:rsid w:val="00634441"/>
    <w:rsid w:val="00634497"/>
    <w:rsid w:val="0064785F"/>
    <w:rsid w:val="00652D9E"/>
    <w:rsid w:val="00662C8A"/>
    <w:rsid w:val="006659CB"/>
    <w:rsid w:val="00667F00"/>
    <w:rsid w:val="006719A0"/>
    <w:rsid w:val="00671ACE"/>
    <w:rsid w:val="00676C0D"/>
    <w:rsid w:val="00681446"/>
    <w:rsid w:val="0068669C"/>
    <w:rsid w:val="006914E9"/>
    <w:rsid w:val="006914F1"/>
    <w:rsid w:val="00695622"/>
    <w:rsid w:val="00697C5B"/>
    <w:rsid w:val="006A15E1"/>
    <w:rsid w:val="006A209A"/>
    <w:rsid w:val="006A3D6F"/>
    <w:rsid w:val="006B0680"/>
    <w:rsid w:val="006B2484"/>
    <w:rsid w:val="006B44CD"/>
    <w:rsid w:val="006C016F"/>
    <w:rsid w:val="006C22D2"/>
    <w:rsid w:val="006C556C"/>
    <w:rsid w:val="006C614F"/>
    <w:rsid w:val="006C6F4A"/>
    <w:rsid w:val="006D693E"/>
    <w:rsid w:val="006E0BE7"/>
    <w:rsid w:val="006E5814"/>
    <w:rsid w:val="006E7129"/>
    <w:rsid w:val="006F19B8"/>
    <w:rsid w:val="006F26EF"/>
    <w:rsid w:val="006F673C"/>
    <w:rsid w:val="00702FB2"/>
    <w:rsid w:val="00703660"/>
    <w:rsid w:val="00713A22"/>
    <w:rsid w:val="00713A5B"/>
    <w:rsid w:val="00716909"/>
    <w:rsid w:val="007173A5"/>
    <w:rsid w:val="00723D36"/>
    <w:rsid w:val="00724600"/>
    <w:rsid w:val="007279E6"/>
    <w:rsid w:val="00727C10"/>
    <w:rsid w:val="00740497"/>
    <w:rsid w:val="007404C2"/>
    <w:rsid w:val="00743B03"/>
    <w:rsid w:val="007518C1"/>
    <w:rsid w:val="007542E5"/>
    <w:rsid w:val="0075663A"/>
    <w:rsid w:val="00761A3F"/>
    <w:rsid w:val="00763ABF"/>
    <w:rsid w:val="007654EA"/>
    <w:rsid w:val="007662EB"/>
    <w:rsid w:val="0076668B"/>
    <w:rsid w:val="00767DC2"/>
    <w:rsid w:val="00771F31"/>
    <w:rsid w:val="00772061"/>
    <w:rsid w:val="00776466"/>
    <w:rsid w:val="00780204"/>
    <w:rsid w:val="00780E9C"/>
    <w:rsid w:val="00781CA0"/>
    <w:rsid w:val="0078445A"/>
    <w:rsid w:val="007954C5"/>
    <w:rsid w:val="00797BDA"/>
    <w:rsid w:val="007A3B41"/>
    <w:rsid w:val="007B4F1F"/>
    <w:rsid w:val="007B5CF4"/>
    <w:rsid w:val="007B5DDB"/>
    <w:rsid w:val="007B5F95"/>
    <w:rsid w:val="007C3503"/>
    <w:rsid w:val="007C3841"/>
    <w:rsid w:val="007C76CC"/>
    <w:rsid w:val="007D117F"/>
    <w:rsid w:val="007D2186"/>
    <w:rsid w:val="007D5D25"/>
    <w:rsid w:val="007E1170"/>
    <w:rsid w:val="007E2D12"/>
    <w:rsid w:val="007E361F"/>
    <w:rsid w:val="00811E4D"/>
    <w:rsid w:val="00813A27"/>
    <w:rsid w:val="00816427"/>
    <w:rsid w:val="00827EBE"/>
    <w:rsid w:val="00836B56"/>
    <w:rsid w:val="008531E5"/>
    <w:rsid w:val="008565DD"/>
    <w:rsid w:val="00857201"/>
    <w:rsid w:val="0086004D"/>
    <w:rsid w:val="00870EE3"/>
    <w:rsid w:val="00873181"/>
    <w:rsid w:val="00880073"/>
    <w:rsid w:val="00882181"/>
    <w:rsid w:val="0088637C"/>
    <w:rsid w:val="00891190"/>
    <w:rsid w:val="0089194D"/>
    <w:rsid w:val="00891EAE"/>
    <w:rsid w:val="008929EF"/>
    <w:rsid w:val="008A2188"/>
    <w:rsid w:val="008A3B0F"/>
    <w:rsid w:val="008B357B"/>
    <w:rsid w:val="008B57BA"/>
    <w:rsid w:val="008D0567"/>
    <w:rsid w:val="008D2B57"/>
    <w:rsid w:val="008E116B"/>
    <w:rsid w:val="008E229F"/>
    <w:rsid w:val="008E3479"/>
    <w:rsid w:val="008F1B36"/>
    <w:rsid w:val="008F44C3"/>
    <w:rsid w:val="009033C2"/>
    <w:rsid w:val="009100A7"/>
    <w:rsid w:val="00913AF4"/>
    <w:rsid w:val="00920B96"/>
    <w:rsid w:val="00921F51"/>
    <w:rsid w:val="00926AF5"/>
    <w:rsid w:val="00941A76"/>
    <w:rsid w:val="009449D0"/>
    <w:rsid w:val="00944A33"/>
    <w:rsid w:val="0094507C"/>
    <w:rsid w:val="009531DE"/>
    <w:rsid w:val="00954728"/>
    <w:rsid w:val="00954CDF"/>
    <w:rsid w:val="00956D6E"/>
    <w:rsid w:val="00957139"/>
    <w:rsid w:val="00960405"/>
    <w:rsid w:val="00976DDE"/>
    <w:rsid w:val="00976E82"/>
    <w:rsid w:val="00985E84"/>
    <w:rsid w:val="009934F8"/>
    <w:rsid w:val="009A03AB"/>
    <w:rsid w:val="009A218A"/>
    <w:rsid w:val="009A6B35"/>
    <w:rsid w:val="009A713F"/>
    <w:rsid w:val="009A72C8"/>
    <w:rsid w:val="009B049F"/>
    <w:rsid w:val="009B5B36"/>
    <w:rsid w:val="009C023A"/>
    <w:rsid w:val="009C2006"/>
    <w:rsid w:val="009C5489"/>
    <w:rsid w:val="009C6B4E"/>
    <w:rsid w:val="009D0B2D"/>
    <w:rsid w:val="009D2532"/>
    <w:rsid w:val="009E1B1E"/>
    <w:rsid w:val="009E229D"/>
    <w:rsid w:val="009E7ED3"/>
    <w:rsid w:val="009F385E"/>
    <w:rsid w:val="009F4475"/>
    <w:rsid w:val="009F5A64"/>
    <w:rsid w:val="009F7F9D"/>
    <w:rsid w:val="00A00B2A"/>
    <w:rsid w:val="00A01771"/>
    <w:rsid w:val="00A1039D"/>
    <w:rsid w:val="00A10C12"/>
    <w:rsid w:val="00A11CE5"/>
    <w:rsid w:val="00A12840"/>
    <w:rsid w:val="00A14A90"/>
    <w:rsid w:val="00A21E9A"/>
    <w:rsid w:val="00A22EE1"/>
    <w:rsid w:val="00A27249"/>
    <w:rsid w:val="00A34AC8"/>
    <w:rsid w:val="00A37C00"/>
    <w:rsid w:val="00A40DE4"/>
    <w:rsid w:val="00A447E8"/>
    <w:rsid w:val="00A47091"/>
    <w:rsid w:val="00A47E10"/>
    <w:rsid w:val="00A539B4"/>
    <w:rsid w:val="00A607D5"/>
    <w:rsid w:val="00A65BC5"/>
    <w:rsid w:val="00A74E53"/>
    <w:rsid w:val="00A8244F"/>
    <w:rsid w:val="00A83557"/>
    <w:rsid w:val="00A83DBD"/>
    <w:rsid w:val="00A85A67"/>
    <w:rsid w:val="00A86384"/>
    <w:rsid w:val="00A925A1"/>
    <w:rsid w:val="00A93071"/>
    <w:rsid w:val="00AA5C16"/>
    <w:rsid w:val="00AB0270"/>
    <w:rsid w:val="00AB06B1"/>
    <w:rsid w:val="00AB0AEA"/>
    <w:rsid w:val="00AB3192"/>
    <w:rsid w:val="00AB5976"/>
    <w:rsid w:val="00AB59EF"/>
    <w:rsid w:val="00AB6B9D"/>
    <w:rsid w:val="00AC5233"/>
    <w:rsid w:val="00AD3454"/>
    <w:rsid w:val="00AD3DE9"/>
    <w:rsid w:val="00AD4377"/>
    <w:rsid w:val="00AD70A1"/>
    <w:rsid w:val="00AE3848"/>
    <w:rsid w:val="00AE7872"/>
    <w:rsid w:val="00AF1D06"/>
    <w:rsid w:val="00AF7516"/>
    <w:rsid w:val="00B0110F"/>
    <w:rsid w:val="00B12478"/>
    <w:rsid w:val="00B16C13"/>
    <w:rsid w:val="00B249D6"/>
    <w:rsid w:val="00B34B98"/>
    <w:rsid w:val="00B40FDE"/>
    <w:rsid w:val="00B41254"/>
    <w:rsid w:val="00B419E7"/>
    <w:rsid w:val="00B50595"/>
    <w:rsid w:val="00B54CA2"/>
    <w:rsid w:val="00B6010B"/>
    <w:rsid w:val="00B609E7"/>
    <w:rsid w:val="00B62229"/>
    <w:rsid w:val="00B63173"/>
    <w:rsid w:val="00B66A8F"/>
    <w:rsid w:val="00B66BAB"/>
    <w:rsid w:val="00B66CD5"/>
    <w:rsid w:val="00B70C72"/>
    <w:rsid w:val="00B713DB"/>
    <w:rsid w:val="00B8027E"/>
    <w:rsid w:val="00B807B3"/>
    <w:rsid w:val="00B82697"/>
    <w:rsid w:val="00B83513"/>
    <w:rsid w:val="00B84198"/>
    <w:rsid w:val="00B843ED"/>
    <w:rsid w:val="00B85687"/>
    <w:rsid w:val="00B85868"/>
    <w:rsid w:val="00B90C58"/>
    <w:rsid w:val="00B925FB"/>
    <w:rsid w:val="00BA0020"/>
    <w:rsid w:val="00BA1BFD"/>
    <w:rsid w:val="00BA1EBD"/>
    <w:rsid w:val="00BB2EC8"/>
    <w:rsid w:val="00BB335A"/>
    <w:rsid w:val="00BB37DC"/>
    <w:rsid w:val="00BB3A30"/>
    <w:rsid w:val="00BD62CC"/>
    <w:rsid w:val="00BE1A80"/>
    <w:rsid w:val="00BE1E66"/>
    <w:rsid w:val="00BE2B53"/>
    <w:rsid w:val="00BE2DA2"/>
    <w:rsid w:val="00BE36E1"/>
    <w:rsid w:val="00BE426D"/>
    <w:rsid w:val="00BF13A4"/>
    <w:rsid w:val="00BF177D"/>
    <w:rsid w:val="00BF4294"/>
    <w:rsid w:val="00BF7BE0"/>
    <w:rsid w:val="00C00B9F"/>
    <w:rsid w:val="00C044A3"/>
    <w:rsid w:val="00C06C23"/>
    <w:rsid w:val="00C24A36"/>
    <w:rsid w:val="00C31C71"/>
    <w:rsid w:val="00C326D8"/>
    <w:rsid w:val="00C3276D"/>
    <w:rsid w:val="00C32873"/>
    <w:rsid w:val="00C35357"/>
    <w:rsid w:val="00C354F0"/>
    <w:rsid w:val="00C35982"/>
    <w:rsid w:val="00C36ECD"/>
    <w:rsid w:val="00C37D0E"/>
    <w:rsid w:val="00C51250"/>
    <w:rsid w:val="00C54800"/>
    <w:rsid w:val="00C560A6"/>
    <w:rsid w:val="00C57690"/>
    <w:rsid w:val="00C635A5"/>
    <w:rsid w:val="00C646AE"/>
    <w:rsid w:val="00C6489F"/>
    <w:rsid w:val="00C6699C"/>
    <w:rsid w:val="00C70CBF"/>
    <w:rsid w:val="00C7111D"/>
    <w:rsid w:val="00C71C3C"/>
    <w:rsid w:val="00C73276"/>
    <w:rsid w:val="00C7710F"/>
    <w:rsid w:val="00C778FF"/>
    <w:rsid w:val="00C84670"/>
    <w:rsid w:val="00C8712B"/>
    <w:rsid w:val="00C91025"/>
    <w:rsid w:val="00C93E3E"/>
    <w:rsid w:val="00C9499D"/>
    <w:rsid w:val="00C94C10"/>
    <w:rsid w:val="00C9591A"/>
    <w:rsid w:val="00C96D60"/>
    <w:rsid w:val="00C97817"/>
    <w:rsid w:val="00CA1783"/>
    <w:rsid w:val="00CA2EF8"/>
    <w:rsid w:val="00CA483B"/>
    <w:rsid w:val="00CA7E44"/>
    <w:rsid w:val="00CC19B7"/>
    <w:rsid w:val="00CC2EB1"/>
    <w:rsid w:val="00CC4699"/>
    <w:rsid w:val="00CD2A30"/>
    <w:rsid w:val="00CD3BBC"/>
    <w:rsid w:val="00CD42AD"/>
    <w:rsid w:val="00CD5BC5"/>
    <w:rsid w:val="00CD7023"/>
    <w:rsid w:val="00CE3A70"/>
    <w:rsid w:val="00CE4332"/>
    <w:rsid w:val="00CE58FB"/>
    <w:rsid w:val="00CF21FD"/>
    <w:rsid w:val="00CF6B3D"/>
    <w:rsid w:val="00D11B40"/>
    <w:rsid w:val="00D12C8F"/>
    <w:rsid w:val="00D13577"/>
    <w:rsid w:val="00D24BB7"/>
    <w:rsid w:val="00D251D4"/>
    <w:rsid w:val="00D30DED"/>
    <w:rsid w:val="00D36AD0"/>
    <w:rsid w:val="00D50AAE"/>
    <w:rsid w:val="00D560C3"/>
    <w:rsid w:val="00D801EA"/>
    <w:rsid w:val="00D83B58"/>
    <w:rsid w:val="00D95249"/>
    <w:rsid w:val="00DA5F0A"/>
    <w:rsid w:val="00DB2D1C"/>
    <w:rsid w:val="00DB6EF0"/>
    <w:rsid w:val="00DC6FC2"/>
    <w:rsid w:val="00DD0CDF"/>
    <w:rsid w:val="00DD59B4"/>
    <w:rsid w:val="00DE245E"/>
    <w:rsid w:val="00E022CF"/>
    <w:rsid w:val="00E042F6"/>
    <w:rsid w:val="00E11491"/>
    <w:rsid w:val="00E14B2E"/>
    <w:rsid w:val="00E16C47"/>
    <w:rsid w:val="00E274A4"/>
    <w:rsid w:val="00E309E7"/>
    <w:rsid w:val="00E34A77"/>
    <w:rsid w:val="00E408BE"/>
    <w:rsid w:val="00E50860"/>
    <w:rsid w:val="00E5474B"/>
    <w:rsid w:val="00E634B4"/>
    <w:rsid w:val="00E63921"/>
    <w:rsid w:val="00E701B9"/>
    <w:rsid w:val="00E8622C"/>
    <w:rsid w:val="00E8651B"/>
    <w:rsid w:val="00E91929"/>
    <w:rsid w:val="00E929D1"/>
    <w:rsid w:val="00E9541A"/>
    <w:rsid w:val="00EA1C2B"/>
    <w:rsid w:val="00EA38BD"/>
    <w:rsid w:val="00EA6235"/>
    <w:rsid w:val="00EA7800"/>
    <w:rsid w:val="00EB3F5F"/>
    <w:rsid w:val="00EB7595"/>
    <w:rsid w:val="00EC1FB6"/>
    <w:rsid w:val="00EC4A05"/>
    <w:rsid w:val="00EC64E5"/>
    <w:rsid w:val="00ED2236"/>
    <w:rsid w:val="00ED2AF7"/>
    <w:rsid w:val="00ED37EE"/>
    <w:rsid w:val="00ED471F"/>
    <w:rsid w:val="00ED4A95"/>
    <w:rsid w:val="00ED7A40"/>
    <w:rsid w:val="00EE0E5F"/>
    <w:rsid w:val="00EE3DD5"/>
    <w:rsid w:val="00EF586B"/>
    <w:rsid w:val="00F0679B"/>
    <w:rsid w:val="00F145D2"/>
    <w:rsid w:val="00F2399B"/>
    <w:rsid w:val="00F25567"/>
    <w:rsid w:val="00F27DE4"/>
    <w:rsid w:val="00F31FD6"/>
    <w:rsid w:val="00F363C7"/>
    <w:rsid w:val="00F43ADC"/>
    <w:rsid w:val="00F47586"/>
    <w:rsid w:val="00F53FA9"/>
    <w:rsid w:val="00F54ED2"/>
    <w:rsid w:val="00F56482"/>
    <w:rsid w:val="00F65147"/>
    <w:rsid w:val="00F720FD"/>
    <w:rsid w:val="00F7220B"/>
    <w:rsid w:val="00F948FA"/>
    <w:rsid w:val="00F95476"/>
    <w:rsid w:val="00FA7272"/>
    <w:rsid w:val="00FC49D4"/>
    <w:rsid w:val="00FC4F89"/>
    <w:rsid w:val="00FC59FF"/>
    <w:rsid w:val="00FC6496"/>
    <w:rsid w:val="00FD1501"/>
    <w:rsid w:val="00FD218C"/>
    <w:rsid w:val="00FE20D8"/>
    <w:rsid w:val="00FE328B"/>
    <w:rsid w:val="00FE72AA"/>
    <w:rsid w:val="00FF3382"/>
    <w:rsid w:val="00FF58F7"/>
  </w:rsids>
  <m:mathPr>
    <m:mathFont m:val="Cambria Math"/>
    <m:brkBin m:val="before"/>
    <m:brkBinSub m:val="--"/>
    <m:smallFrac m:val="0"/>
    <m:dispDef/>
    <m:lMargin m:val="0"/>
    <m:rMargin m:val="0"/>
    <m:defJc m:val="centerGroup"/>
    <m:wrapIndent m:val="1440"/>
    <m:intLim m:val="subSup"/>
    <m:naryLim m:val="undOvr"/>
  </m:mathPr>
  <w:themeFontLang w:val="en-IN" w:eastAsia="zh-CN"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9E4BC0"/>
  <w15:docId w15:val="{DFAA9047-5B01-FB4A-B3B3-6A3C2F2C6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07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3AB0"/>
    <w:pPr>
      <w:ind w:left="720"/>
      <w:contextualSpacing/>
    </w:pPr>
  </w:style>
  <w:style w:type="character" w:styleId="CommentReference">
    <w:name w:val="annotation reference"/>
    <w:basedOn w:val="DefaultParagraphFont"/>
    <w:uiPriority w:val="99"/>
    <w:semiHidden/>
    <w:unhideWhenUsed/>
    <w:rsid w:val="00C31C71"/>
    <w:rPr>
      <w:sz w:val="16"/>
      <w:szCs w:val="16"/>
    </w:rPr>
  </w:style>
  <w:style w:type="paragraph" w:styleId="CommentText">
    <w:name w:val="annotation text"/>
    <w:basedOn w:val="Normal"/>
    <w:link w:val="CommentTextChar"/>
    <w:uiPriority w:val="99"/>
    <w:unhideWhenUsed/>
    <w:rsid w:val="00C31C71"/>
    <w:rPr>
      <w:sz w:val="20"/>
      <w:szCs w:val="20"/>
    </w:rPr>
  </w:style>
  <w:style w:type="character" w:customStyle="1" w:styleId="CommentTextChar">
    <w:name w:val="Comment Text Char"/>
    <w:basedOn w:val="DefaultParagraphFont"/>
    <w:link w:val="CommentText"/>
    <w:uiPriority w:val="99"/>
    <w:rsid w:val="00C31C71"/>
    <w:rPr>
      <w:sz w:val="20"/>
      <w:szCs w:val="20"/>
    </w:rPr>
  </w:style>
  <w:style w:type="paragraph" w:styleId="CommentSubject">
    <w:name w:val="annotation subject"/>
    <w:basedOn w:val="CommentText"/>
    <w:next w:val="CommentText"/>
    <w:link w:val="CommentSubjectChar"/>
    <w:uiPriority w:val="99"/>
    <w:semiHidden/>
    <w:unhideWhenUsed/>
    <w:rsid w:val="00C31C71"/>
    <w:rPr>
      <w:b/>
      <w:bCs/>
    </w:rPr>
  </w:style>
  <w:style w:type="character" w:customStyle="1" w:styleId="CommentSubjectChar">
    <w:name w:val="Comment Subject Char"/>
    <w:basedOn w:val="CommentTextChar"/>
    <w:link w:val="CommentSubject"/>
    <w:uiPriority w:val="99"/>
    <w:semiHidden/>
    <w:rsid w:val="00C31C71"/>
    <w:rPr>
      <w:b/>
      <w:bCs/>
      <w:sz w:val="20"/>
      <w:szCs w:val="20"/>
    </w:rPr>
  </w:style>
  <w:style w:type="paragraph" w:styleId="BalloonText">
    <w:name w:val="Balloon Text"/>
    <w:basedOn w:val="Normal"/>
    <w:link w:val="BalloonTextChar"/>
    <w:uiPriority w:val="99"/>
    <w:semiHidden/>
    <w:unhideWhenUsed/>
    <w:rsid w:val="00C31C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C71"/>
    <w:rPr>
      <w:rFonts w:ascii="Segoe UI" w:hAnsi="Segoe UI" w:cs="Segoe UI"/>
      <w:sz w:val="18"/>
      <w:szCs w:val="18"/>
    </w:rPr>
  </w:style>
  <w:style w:type="character" w:styleId="Hyperlink">
    <w:name w:val="Hyperlink"/>
    <w:basedOn w:val="DefaultParagraphFont"/>
    <w:uiPriority w:val="99"/>
    <w:unhideWhenUsed/>
    <w:rsid w:val="00873181"/>
    <w:rPr>
      <w:color w:val="0000FF" w:themeColor="hyperlink"/>
      <w:u w:val="single"/>
    </w:rPr>
  </w:style>
  <w:style w:type="table" w:styleId="TableGrid">
    <w:name w:val="Table Grid"/>
    <w:basedOn w:val="TableNormal"/>
    <w:uiPriority w:val="39"/>
    <w:rsid w:val="00AE7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7872"/>
    <w:pPr>
      <w:autoSpaceDE w:val="0"/>
      <w:autoSpaceDN w:val="0"/>
      <w:adjustRightInd w:val="0"/>
      <w:spacing w:after="0" w:line="240" w:lineRule="auto"/>
    </w:pPr>
    <w:rPr>
      <w:rFonts w:ascii="Gill Sans MT" w:hAnsi="Gill Sans MT" w:cs="Gill Sans MT"/>
      <w:color w:val="000000"/>
      <w:sz w:val="24"/>
      <w:szCs w:val="24"/>
    </w:rPr>
  </w:style>
  <w:style w:type="character" w:customStyle="1" w:styleId="A6">
    <w:name w:val="A6"/>
    <w:uiPriority w:val="99"/>
    <w:rsid w:val="00AE7872"/>
    <w:rPr>
      <w:rFonts w:cs="Gill Sans MT"/>
      <w:color w:val="000000"/>
      <w:sz w:val="18"/>
      <w:szCs w:val="18"/>
    </w:rPr>
  </w:style>
  <w:style w:type="paragraph" w:styleId="NormalWeb">
    <w:name w:val="Normal (Web)"/>
    <w:basedOn w:val="Normal"/>
    <w:link w:val="NormalWebChar"/>
    <w:uiPriority w:val="99"/>
    <w:unhideWhenUsed/>
    <w:qFormat/>
    <w:rsid w:val="00BE1A80"/>
    <w:pPr>
      <w:spacing w:before="100" w:beforeAutospacing="1" w:after="100" w:afterAutospacing="1"/>
    </w:pPr>
  </w:style>
  <w:style w:type="paragraph" w:styleId="Header">
    <w:name w:val="header"/>
    <w:basedOn w:val="Normal"/>
    <w:link w:val="HeaderChar"/>
    <w:uiPriority w:val="99"/>
    <w:unhideWhenUsed/>
    <w:rsid w:val="00E91929"/>
    <w:pPr>
      <w:tabs>
        <w:tab w:val="center" w:pos="4513"/>
        <w:tab w:val="right" w:pos="9026"/>
      </w:tabs>
    </w:pPr>
  </w:style>
  <w:style w:type="character" w:customStyle="1" w:styleId="HeaderChar">
    <w:name w:val="Header Char"/>
    <w:basedOn w:val="DefaultParagraphFont"/>
    <w:link w:val="Header"/>
    <w:uiPriority w:val="99"/>
    <w:rsid w:val="00E91929"/>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E91929"/>
  </w:style>
  <w:style w:type="character" w:customStyle="1" w:styleId="NormalWebChar">
    <w:name w:val="Normal (Web) Char"/>
    <w:basedOn w:val="DefaultParagraphFont"/>
    <w:link w:val="NormalWeb"/>
    <w:uiPriority w:val="99"/>
    <w:rsid w:val="0094507C"/>
    <w:rPr>
      <w:rFonts w:ascii="Times New Roman" w:eastAsia="Times New Roman" w:hAnsi="Times New Roman" w:cs="Times New Roman"/>
      <w:sz w:val="24"/>
      <w:szCs w:val="24"/>
      <w:lang w:eastAsia="en-GB"/>
    </w:rPr>
  </w:style>
  <w:style w:type="paragraph" w:styleId="Revision">
    <w:name w:val="Revision"/>
    <w:hidden/>
    <w:uiPriority w:val="99"/>
    <w:semiHidden/>
    <w:rsid w:val="00571045"/>
    <w:pPr>
      <w:spacing w:after="0"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DE245E"/>
    <w:pPr>
      <w:tabs>
        <w:tab w:val="left" w:pos="384"/>
      </w:tabs>
      <w:spacing w:after="240"/>
      <w:ind w:left="384" w:hanging="384"/>
    </w:pPr>
  </w:style>
  <w:style w:type="paragraph" w:styleId="Footer">
    <w:name w:val="footer"/>
    <w:basedOn w:val="Normal"/>
    <w:link w:val="FooterChar"/>
    <w:uiPriority w:val="99"/>
    <w:unhideWhenUsed/>
    <w:rsid w:val="00625E55"/>
    <w:pPr>
      <w:tabs>
        <w:tab w:val="center" w:pos="4680"/>
        <w:tab w:val="right" w:pos="9360"/>
      </w:tabs>
    </w:pPr>
  </w:style>
  <w:style w:type="character" w:customStyle="1" w:styleId="FooterChar">
    <w:name w:val="Footer Char"/>
    <w:basedOn w:val="DefaultParagraphFont"/>
    <w:link w:val="Footer"/>
    <w:uiPriority w:val="99"/>
    <w:rsid w:val="00625E55"/>
    <w:rPr>
      <w:rFonts w:ascii="Times New Roman" w:eastAsia="Times New Roman" w:hAnsi="Times New Roman" w:cs="Times New Roman"/>
      <w:sz w:val="24"/>
      <w:szCs w:val="24"/>
      <w:lang w:eastAsia="en-GB"/>
    </w:rPr>
  </w:style>
  <w:style w:type="character" w:customStyle="1" w:styleId="NormalCharacter">
    <w:name w:val="NormalCharacter"/>
    <w:qFormat/>
    <w:rsid w:val="00C00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800">
      <w:bodyDiv w:val="1"/>
      <w:marLeft w:val="0"/>
      <w:marRight w:val="0"/>
      <w:marTop w:val="0"/>
      <w:marBottom w:val="0"/>
      <w:divBdr>
        <w:top w:val="none" w:sz="0" w:space="0" w:color="auto"/>
        <w:left w:val="none" w:sz="0" w:space="0" w:color="auto"/>
        <w:bottom w:val="none" w:sz="0" w:space="0" w:color="auto"/>
        <w:right w:val="none" w:sz="0" w:space="0" w:color="auto"/>
      </w:divBdr>
      <w:divsChild>
        <w:div w:id="112865630">
          <w:marLeft w:val="0"/>
          <w:marRight w:val="0"/>
          <w:marTop w:val="0"/>
          <w:marBottom w:val="0"/>
          <w:divBdr>
            <w:top w:val="none" w:sz="0" w:space="0" w:color="auto"/>
            <w:left w:val="none" w:sz="0" w:space="0" w:color="auto"/>
            <w:bottom w:val="none" w:sz="0" w:space="0" w:color="auto"/>
            <w:right w:val="none" w:sz="0" w:space="0" w:color="auto"/>
          </w:divBdr>
          <w:divsChild>
            <w:div w:id="578059276">
              <w:marLeft w:val="0"/>
              <w:marRight w:val="0"/>
              <w:marTop w:val="0"/>
              <w:marBottom w:val="0"/>
              <w:divBdr>
                <w:top w:val="none" w:sz="0" w:space="0" w:color="auto"/>
                <w:left w:val="none" w:sz="0" w:space="0" w:color="auto"/>
                <w:bottom w:val="none" w:sz="0" w:space="0" w:color="auto"/>
                <w:right w:val="none" w:sz="0" w:space="0" w:color="auto"/>
              </w:divBdr>
              <w:divsChild>
                <w:div w:id="141284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97412">
      <w:bodyDiv w:val="1"/>
      <w:marLeft w:val="0"/>
      <w:marRight w:val="0"/>
      <w:marTop w:val="0"/>
      <w:marBottom w:val="0"/>
      <w:divBdr>
        <w:top w:val="none" w:sz="0" w:space="0" w:color="auto"/>
        <w:left w:val="none" w:sz="0" w:space="0" w:color="auto"/>
        <w:bottom w:val="none" w:sz="0" w:space="0" w:color="auto"/>
        <w:right w:val="none" w:sz="0" w:space="0" w:color="auto"/>
      </w:divBdr>
    </w:div>
    <w:div w:id="78794366">
      <w:bodyDiv w:val="1"/>
      <w:marLeft w:val="0"/>
      <w:marRight w:val="0"/>
      <w:marTop w:val="0"/>
      <w:marBottom w:val="0"/>
      <w:divBdr>
        <w:top w:val="none" w:sz="0" w:space="0" w:color="auto"/>
        <w:left w:val="none" w:sz="0" w:space="0" w:color="auto"/>
        <w:bottom w:val="none" w:sz="0" w:space="0" w:color="auto"/>
        <w:right w:val="none" w:sz="0" w:space="0" w:color="auto"/>
      </w:divBdr>
    </w:div>
    <w:div w:id="105541521">
      <w:bodyDiv w:val="1"/>
      <w:marLeft w:val="0"/>
      <w:marRight w:val="0"/>
      <w:marTop w:val="0"/>
      <w:marBottom w:val="0"/>
      <w:divBdr>
        <w:top w:val="none" w:sz="0" w:space="0" w:color="auto"/>
        <w:left w:val="none" w:sz="0" w:space="0" w:color="auto"/>
        <w:bottom w:val="none" w:sz="0" w:space="0" w:color="auto"/>
        <w:right w:val="none" w:sz="0" w:space="0" w:color="auto"/>
      </w:divBdr>
      <w:divsChild>
        <w:div w:id="434399753">
          <w:marLeft w:val="0"/>
          <w:marRight w:val="0"/>
          <w:marTop w:val="0"/>
          <w:marBottom w:val="0"/>
          <w:divBdr>
            <w:top w:val="none" w:sz="0" w:space="0" w:color="auto"/>
            <w:left w:val="none" w:sz="0" w:space="0" w:color="auto"/>
            <w:bottom w:val="none" w:sz="0" w:space="0" w:color="auto"/>
            <w:right w:val="none" w:sz="0" w:space="0" w:color="auto"/>
          </w:divBdr>
          <w:divsChild>
            <w:div w:id="1386295620">
              <w:marLeft w:val="0"/>
              <w:marRight w:val="0"/>
              <w:marTop w:val="0"/>
              <w:marBottom w:val="0"/>
              <w:divBdr>
                <w:top w:val="none" w:sz="0" w:space="0" w:color="auto"/>
                <w:left w:val="none" w:sz="0" w:space="0" w:color="auto"/>
                <w:bottom w:val="none" w:sz="0" w:space="0" w:color="auto"/>
                <w:right w:val="none" w:sz="0" w:space="0" w:color="auto"/>
              </w:divBdr>
              <w:divsChild>
                <w:div w:id="1251694620">
                  <w:marLeft w:val="0"/>
                  <w:marRight w:val="0"/>
                  <w:marTop w:val="0"/>
                  <w:marBottom w:val="0"/>
                  <w:divBdr>
                    <w:top w:val="none" w:sz="0" w:space="0" w:color="auto"/>
                    <w:left w:val="none" w:sz="0" w:space="0" w:color="auto"/>
                    <w:bottom w:val="none" w:sz="0" w:space="0" w:color="auto"/>
                    <w:right w:val="none" w:sz="0" w:space="0" w:color="auto"/>
                  </w:divBdr>
                  <w:divsChild>
                    <w:div w:id="25598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55691">
      <w:bodyDiv w:val="1"/>
      <w:marLeft w:val="0"/>
      <w:marRight w:val="0"/>
      <w:marTop w:val="0"/>
      <w:marBottom w:val="0"/>
      <w:divBdr>
        <w:top w:val="none" w:sz="0" w:space="0" w:color="auto"/>
        <w:left w:val="none" w:sz="0" w:space="0" w:color="auto"/>
        <w:bottom w:val="none" w:sz="0" w:space="0" w:color="auto"/>
        <w:right w:val="none" w:sz="0" w:space="0" w:color="auto"/>
      </w:divBdr>
      <w:divsChild>
        <w:div w:id="41173334">
          <w:marLeft w:val="0"/>
          <w:marRight w:val="0"/>
          <w:marTop w:val="0"/>
          <w:marBottom w:val="0"/>
          <w:divBdr>
            <w:top w:val="none" w:sz="0" w:space="0" w:color="auto"/>
            <w:left w:val="none" w:sz="0" w:space="0" w:color="auto"/>
            <w:bottom w:val="none" w:sz="0" w:space="0" w:color="auto"/>
            <w:right w:val="none" w:sz="0" w:space="0" w:color="auto"/>
          </w:divBdr>
          <w:divsChild>
            <w:div w:id="1288589374">
              <w:marLeft w:val="0"/>
              <w:marRight w:val="0"/>
              <w:marTop w:val="0"/>
              <w:marBottom w:val="0"/>
              <w:divBdr>
                <w:top w:val="none" w:sz="0" w:space="0" w:color="auto"/>
                <w:left w:val="none" w:sz="0" w:space="0" w:color="auto"/>
                <w:bottom w:val="none" w:sz="0" w:space="0" w:color="auto"/>
                <w:right w:val="none" w:sz="0" w:space="0" w:color="auto"/>
              </w:divBdr>
              <w:divsChild>
                <w:div w:id="85322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20082">
      <w:bodyDiv w:val="1"/>
      <w:marLeft w:val="0"/>
      <w:marRight w:val="0"/>
      <w:marTop w:val="0"/>
      <w:marBottom w:val="0"/>
      <w:divBdr>
        <w:top w:val="none" w:sz="0" w:space="0" w:color="auto"/>
        <w:left w:val="none" w:sz="0" w:space="0" w:color="auto"/>
        <w:bottom w:val="none" w:sz="0" w:space="0" w:color="auto"/>
        <w:right w:val="none" w:sz="0" w:space="0" w:color="auto"/>
      </w:divBdr>
      <w:divsChild>
        <w:div w:id="2087340262">
          <w:marLeft w:val="0"/>
          <w:marRight w:val="0"/>
          <w:marTop w:val="0"/>
          <w:marBottom w:val="0"/>
          <w:divBdr>
            <w:top w:val="none" w:sz="0" w:space="0" w:color="auto"/>
            <w:left w:val="none" w:sz="0" w:space="0" w:color="auto"/>
            <w:bottom w:val="none" w:sz="0" w:space="0" w:color="auto"/>
            <w:right w:val="none" w:sz="0" w:space="0" w:color="auto"/>
          </w:divBdr>
        </w:div>
      </w:divsChild>
    </w:div>
    <w:div w:id="180314177">
      <w:bodyDiv w:val="1"/>
      <w:marLeft w:val="0"/>
      <w:marRight w:val="0"/>
      <w:marTop w:val="0"/>
      <w:marBottom w:val="0"/>
      <w:divBdr>
        <w:top w:val="none" w:sz="0" w:space="0" w:color="auto"/>
        <w:left w:val="none" w:sz="0" w:space="0" w:color="auto"/>
        <w:bottom w:val="none" w:sz="0" w:space="0" w:color="auto"/>
        <w:right w:val="none" w:sz="0" w:space="0" w:color="auto"/>
      </w:divBdr>
      <w:divsChild>
        <w:div w:id="1813213481">
          <w:marLeft w:val="0"/>
          <w:marRight w:val="0"/>
          <w:marTop w:val="0"/>
          <w:marBottom w:val="0"/>
          <w:divBdr>
            <w:top w:val="none" w:sz="0" w:space="0" w:color="auto"/>
            <w:left w:val="none" w:sz="0" w:space="0" w:color="auto"/>
            <w:bottom w:val="none" w:sz="0" w:space="0" w:color="auto"/>
            <w:right w:val="none" w:sz="0" w:space="0" w:color="auto"/>
          </w:divBdr>
        </w:div>
      </w:divsChild>
    </w:div>
    <w:div w:id="216556461">
      <w:bodyDiv w:val="1"/>
      <w:marLeft w:val="0"/>
      <w:marRight w:val="0"/>
      <w:marTop w:val="0"/>
      <w:marBottom w:val="0"/>
      <w:divBdr>
        <w:top w:val="none" w:sz="0" w:space="0" w:color="auto"/>
        <w:left w:val="none" w:sz="0" w:space="0" w:color="auto"/>
        <w:bottom w:val="none" w:sz="0" w:space="0" w:color="auto"/>
        <w:right w:val="none" w:sz="0" w:space="0" w:color="auto"/>
      </w:divBdr>
      <w:divsChild>
        <w:div w:id="1005205268">
          <w:marLeft w:val="0"/>
          <w:marRight w:val="0"/>
          <w:marTop w:val="0"/>
          <w:marBottom w:val="0"/>
          <w:divBdr>
            <w:top w:val="none" w:sz="0" w:space="0" w:color="auto"/>
            <w:left w:val="none" w:sz="0" w:space="0" w:color="auto"/>
            <w:bottom w:val="none" w:sz="0" w:space="0" w:color="auto"/>
            <w:right w:val="none" w:sz="0" w:space="0" w:color="auto"/>
          </w:divBdr>
          <w:divsChild>
            <w:div w:id="1494296533">
              <w:marLeft w:val="0"/>
              <w:marRight w:val="0"/>
              <w:marTop w:val="0"/>
              <w:marBottom w:val="0"/>
              <w:divBdr>
                <w:top w:val="none" w:sz="0" w:space="0" w:color="auto"/>
                <w:left w:val="none" w:sz="0" w:space="0" w:color="auto"/>
                <w:bottom w:val="none" w:sz="0" w:space="0" w:color="auto"/>
                <w:right w:val="none" w:sz="0" w:space="0" w:color="auto"/>
              </w:divBdr>
              <w:divsChild>
                <w:div w:id="9301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680166">
      <w:bodyDiv w:val="1"/>
      <w:marLeft w:val="0"/>
      <w:marRight w:val="0"/>
      <w:marTop w:val="0"/>
      <w:marBottom w:val="0"/>
      <w:divBdr>
        <w:top w:val="none" w:sz="0" w:space="0" w:color="auto"/>
        <w:left w:val="none" w:sz="0" w:space="0" w:color="auto"/>
        <w:bottom w:val="none" w:sz="0" w:space="0" w:color="auto"/>
        <w:right w:val="none" w:sz="0" w:space="0" w:color="auto"/>
      </w:divBdr>
    </w:div>
    <w:div w:id="311713196">
      <w:bodyDiv w:val="1"/>
      <w:marLeft w:val="0"/>
      <w:marRight w:val="0"/>
      <w:marTop w:val="0"/>
      <w:marBottom w:val="0"/>
      <w:divBdr>
        <w:top w:val="none" w:sz="0" w:space="0" w:color="auto"/>
        <w:left w:val="none" w:sz="0" w:space="0" w:color="auto"/>
        <w:bottom w:val="none" w:sz="0" w:space="0" w:color="auto"/>
        <w:right w:val="none" w:sz="0" w:space="0" w:color="auto"/>
      </w:divBdr>
      <w:divsChild>
        <w:div w:id="987587508">
          <w:marLeft w:val="0"/>
          <w:marRight w:val="0"/>
          <w:marTop w:val="0"/>
          <w:marBottom w:val="0"/>
          <w:divBdr>
            <w:top w:val="none" w:sz="0" w:space="0" w:color="auto"/>
            <w:left w:val="none" w:sz="0" w:space="0" w:color="auto"/>
            <w:bottom w:val="none" w:sz="0" w:space="0" w:color="auto"/>
            <w:right w:val="none" w:sz="0" w:space="0" w:color="auto"/>
          </w:divBdr>
          <w:divsChild>
            <w:div w:id="997734002">
              <w:marLeft w:val="0"/>
              <w:marRight w:val="0"/>
              <w:marTop w:val="0"/>
              <w:marBottom w:val="0"/>
              <w:divBdr>
                <w:top w:val="none" w:sz="0" w:space="0" w:color="auto"/>
                <w:left w:val="none" w:sz="0" w:space="0" w:color="auto"/>
                <w:bottom w:val="none" w:sz="0" w:space="0" w:color="auto"/>
                <w:right w:val="none" w:sz="0" w:space="0" w:color="auto"/>
              </w:divBdr>
              <w:divsChild>
                <w:div w:id="1126505789">
                  <w:marLeft w:val="0"/>
                  <w:marRight w:val="0"/>
                  <w:marTop w:val="0"/>
                  <w:marBottom w:val="0"/>
                  <w:divBdr>
                    <w:top w:val="none" w:sz="0" w:space="0" w:color="auto"/>
                    <w:left w:val="none" w:sz="0" w:space="0" w:color="auto"/>
                    <w:bottom w:val="none" w:sz="0" w:space="0" w:color="auto"/>
                    <w:right w:val="none" w:sz="0" w:space="0" w:color="auto"/>
                  </w:divBdr>
                  <w:divsChild>
                    <w:div w:id="1115321073">
                      <w:marLeft w:val="0"/>
                      <w:marRight w:val="0"/>
                      <w:marTop w:val="0"/>
                      <w:marBottom w:val="0"/>
                      <w:divBdr>
                        <w:top w:val="none" w:sz="0" w:space="0" w:color="auto"/>
                        <w:left w:val="none" w:sz="0" w:space="0" w:color="auto"/>
                        <w:bottom w:val="none" w:sz="0" w:space="0" w:color="auto"/>
                        <w:right w:val="none" w:sz="0" w:space="0" w:color="auto"/>
                      </w:divBdr>
                    </w:div>
                    <w:div w:id="133622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294074">
      <w:bodyDiv w:val="1"/>
      <w:marLeft w:val="0"/>
      <w:marRight w:val="0"/>
      <w:marTop w:val="0"/>
      <w:marBottom w:val="0"/>
      <w:divBdr>
        <w:top w:val="none" w:sz="0" w:space="0" w:color="auto"/>
        <w:left w:val="none" w:sz="0" w:space="0" w:color="auto"/>
        <w:bottom w:val="none" w:sz="0" w:space="0" w:color="auto"/>
        <w:right w:val="none" w:sz="0" w:space="0" w:color="auto"/>
      </w:divBdr>
    </w:div>
    <w:div w:id="314382881">
      <w:bodyDiv w:val="1"/>
      <w:marLeft w:val="0"/>
      <w:marRight w:val="0"/>
      <w:marTop w:val="0"/>
      <w:marBottom w:val="0"/>
      <w:divBdr>
        <w:top w:val="none" w:sz="0" w:space="0" w:color="auto"/>
        <w:left w:val="none" w:sz="0" w:space="0" w:color="auto"/>
        <w:bottom w:val="none" w:sz="0" w:space="0" w:color="auto"/>
        <w:right w:val="none" w:sz="0" w:space="0" w:color="auto"/>
      </w:divBdr>
      <w:divsChild>
        <w:div w:id="252981015">
          <w:marLeft w:val="0"/>
          <w:marRight w:val="0"/>
          <w:marTop w:val="0"/>
          <w:marBottom w:val="0"/>
          <w:divBdr>
            <w:top w:val="none" w:sz="0" w:space="0" w:color="auto"/>
            <w:left w:val="none" w:sz="0" w:space="0" w:color="auto"/>
            <w:bottom w:val="none" w:sz="0" w:space="0" w:color="auto"/>
            <w:right w:val="none" w:sz="0" w:space="0" w:color="auto"/>
          </w:divBdr>
          <w:divsChild>
            <w:div w:id="1174035670">
              <w:marLeft w:val="0"/>
              <w:marRight w:val="0"/>
              <w:marTop w:val="0"/>
              <w:marBottom w:val="0"/>
              <w:divBdr>
                <w:top w:val="none" w:sz="0" w:space="0" w:color="auto"/>
                <w:left w:val="none" w:sz="0" w:space="0" w:color="auto"/>
                <w:bottom w:val="none" w:sz="0" w:space="0" w:color="auto"/>
                <w:right w:val="none" w:sz="0" w:space="0" w:color="auto"/>
              </w:divBdr>
              <w:divsChild>
                <w:div w:id="1822770109">
                  <w:marLeft w:val="0"/>
                  <w:marRight w:val="0"/>
                  <w:marTop w:val="0"/>
                  <w:marBottom w:val="0"/>
                  <w:divBdr>
                    <w:top w:val="none" w:sz="0" w:space="0" w:color="auto"/>
                    <w:left w:val="none" w:sz="0" w:space="0" w:color="auto"/>
                    <w:bottom w:val="none" w:sz="0" w:space="0" w:color="auto"/>
                    <w:right w:val="none" w:sz="0" w:space="0" w:color="auto"/>
                  </w:divBdr>
                </w:div>
                <w:div w:id="98011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604656">
      <w:bodyDiv w:val="1"/>
      <w:marLeft w:val="0"/>
      <w:marRight w:val="0"/>
      <w:marTop w:val="0"/>
      <w:marBottom w:val="0"/>
      <w:divBdr>
        <w:top w:val="none" w:sz="0" w:space="0" w:color="auto"/>
        <w:left w:val="none" w:sz="0" w:space="0" w:color="auto"/>
        <w:bottom w:val="none" w:sz="0" w:space="0" w:color="auto"/>
        <w:right w:val="none" w:sz="0" w:space="0" w:color="auto"/>
      </w:divBdr>
      <w:divsChild>
        <w:div w:id="1879079838">
          <w:marLeft w:val="0"/>
          <w:marRight w:val="0"/>
          <w:marTop w:val="0"/>
          <w:marBottom w:val="0"/>
          <w:divBdr>
            <w:top w:val="none" w:sz="0" w:space="0" w:color="auto"/>
            <w:left w:val="none" w:sz="0" w:space="0" w:color="auto"/>
            <w:bottom w:val="none" w:sz="0" w:space="0" w:color="auto"/>
            <w:right w:val="none" w:sz="0" w:space="0" w:color="auto"/>
          </w:divBdr>
          <w:divsChild>
            <w:div w:id="2119175602">
              <w:marLeft w:val="0"/>
              <w:marRight w:val="0"/>
              <w:marTop w:val="0"/>
              <w:marBottom w:val="0"/>
              <w:divBdr>
                <w:top w:val="none" w:sz="0" w:space="0" w:color="auto"/>
                <w:left w:val="none" w:sz="0" w:space="0" w:color="auto"/>
                <w:bottom w:val="none" w:sz="0" w:space="0" w:color="auto"/>
                <w:right w:val="none" w:sz="0" w:space="0" w:color="auto"/>
              </w:divBdr>
              <w:divsChild>
                <w:div w:id="67379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521573">
      <w:bodyDiv w:val="1"/>
      <w:marLeft w:val="0"/>
      <w:marRight w:val="0"/>
      <w:marTop w:val="0"/>
      <w:marBottom w:val="0"/>
      <w:divBdr>
        <w:top w:val="none" w:sz="0" w:space="0" w:color="auto"/>
        <w:left w:val="none" w:sz="0" w:space="0" w:color="auto"/>
        <w:bottom w:val="none" w:sz="0" w:space="0" w:color="auto"/>
        <w:right w:val="none" w:sz="0" w:space="0" w:color="auto"/>
      </w:divBdr>
      <w:divsChild>
        <w:div w:id="547766350">
          <w:marLeft w:val="0"/>
          <w:marRight w:val="0"/>
          <w:marTop w:val="0"/>
          <w:marBottom w:val="0"/>
          <w:divBdr>
            <w:top w:val="none" w:sz="0" w:space="0" w:color="auto"/>
            <w:left w:val="none" w:sz="0" w:space="0" w:color="auto"/>
            <w:bottom w:val="none" w:sz="0" w:space="0" w:color="auto"/>
            <w:right w:val="none" w:sz="0" w:space="0" w:color="auto"/>
          </w:divBdr>
          <w:divsChild>
            <w:div w:id="1380591873">
              <w:marLeft w:val="0"/>
              <w:marRight w:val="0"/>
              <w:marTop w:val="0"/>
              <w:marBottom w:val="0"/>
              <w:divBdr>
                <w:top w:val="none" w:sz="0" w:space="0" w:color="auto"/>
                <w:left w:val="none" w:sz="0" w:space="0" w:color="auto"/>
                <w:bottom w:val="none" w:sz="0" w:space="0" w:color="auto"/>
                <w:right w:val="none" w:sz="0" w:space="0" w:color="auto"/>
              </w:divBdr>
              <w:divsChild>
                <w:div w:id="199499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542517">
      <w:bodyDiv w:val="1"/>
      <w:marLeft w:val="0"/>
      <w:marRight w:val="0"/>
      <w:marTop w:val="0"/>
      <w:marBottom w:val="0"/>
      <w:divBdr>
        <w:top w:val="none" w:sz="0" w:space="0" w:color="auto"/>
        <w:left w:val="none" w:sz="0" w:space="0" w:color="auto"/>
        <w:bottom w:val="none" w:sz="0" w:space="0" w:color="auto"/>
        <w:right w:val="none" w:sz="0" w:space="0" w:color="auto"/>
      </w:divBdr>
      <w:divsChild>
        <w:div w:id="1028094792">
          <w:marLeft w:val="0"/>
          <w:marRight w:val="0"/>
          <w:marTop w:val="0"/>
          <w:marBottom w:val="0"/>
          <w:divBdr>
            <w:top w:val="none" w:sz="0" w:space="0" w:color="auto"/>
            <w:left w:val="none" w:sz="0" w:space="0" w:color="auto"/>
            <w:bottom w:val="none" w:sz="0" w:space="0" w:color="auto"/>
            <w:right w:val="none" w:sz="0" w:space="0" w:color="auto"/>
          </w:divBdr>
          <w:divsChild>
            <w:div w:id="2040087391">
              <w:marLeft w:val="0"/>
              <w:marRight w:val="0"/>
              <w:marTop w:val="0"/>
              <w:marBottom w:val="0"/>
              <w:divBdr>
                <w:top w:val="none" w:sz="0" w:space="0" w:color="auto"/>
                <w:left w:val="none" w:sz="0" w:space="0" w:color="auto"/>
                <w:bottom w:val="none" w:sz="0" w:space="0" w:color="auto"/>
                <w:right w:val="none" w:sz="0" w:space="0" w:color="auto"/>
              </w:divBdr>
              <w:divsChild>
                <w:div w:id="104602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677684">
      <w:bodyDiv w:val="1"/>
      <w:marLeft w:val="0"/>
      <w:marRight w:val="0"/>
      <w:marTop w:val="0"/>
      <w:marBottom w:val="0"/>
      <w:divBdr>
        <w:top w:val="none" w:sz="0" w:space="0" w:color="auto"/>
        <w:left w:val="none" w:sz="0" w:space="0" w:color="auto"/>
        <w:bottom w:val="none" w:sz="0" w:space="0" w:color="auto"/>
        <w:right w:val="none" w:sz="0" w:space="0" w:color="auto"/>
      </w:divBdr>
      <w:divsChild>
        <w:div w:id="1663000990">
          <w:marLeft w:val="0"/>
          <w:marRight w:val="0"/>
          <w:marTop w:val="0"/>
          <w:marBottom w:val="0"/>
          <w:divBdr>
            <w:top w:val="none" w:sz="0" w:space="0" w:color="auto"/>
            <w:left w:val="none" w:sz="0" w:space="0" w:color="auto"/>
            <w:bottom w:val="none" w:sz="0" w:space="0" w:color="auto"/>
            <w:right w:val="none" w:sz="0" w:space="0" w:color="auto"/>
          </w:divBdr>
          <w:divsChild>
            <w:div w:id="675038492">
              <w:marLeft w:val="0"/>
              <w:marRight w:val="0"/>
              <w:marTop w:val="0"/>
              <w:marBottom w:val="0"/>
              <w:divBdr>
                <w:top w:val="none" w:sz="0" w:space="0" w:color="auto"/>
                <w:left w:val="none" w:sz="0" w:space="0" w:color="auto"/>
                <w:bottom w:val="none" w:sz="0" w:space="0" w:color="auto"/>
                <w:right w:val="none" w:sz="0" w:space="0" w:color="auto"/>
              </w:divBdr>
              <w:divsChild>
                <w:div w:id="141007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472983">
      <w:bodyDiv w:val="1"/>
      <w:marLeft w:val="0"/>
      <w:marRight w:val="0"/>
      <w:marTop w:val="0"/>
      <w:marBottom w:val="0"/>
      <w:divBdr>
        <w:top w:val="none" w:sz="0" w:space="0" w:color="auto"/>
        <w:left w:val="none" w:sz="0" w:space="0" w:color="auto"/>
        <w:bottom w:val="none" w:sz="0" w:space="0" w:color="auto"/>
        <w:right w:val="none" w:sz="0" w:space="0" w:color="auto"/>
      </w:divBdr>
      <w:divsChild>
        <w:div w:id="1659529424">
          <w:marLeft w:val="0"/>
          <w:marRight w:val="0"/>
          <w:marTop w:val="0"/>
          <w:marBottom w:val="0"/>
          <w:divBdr>
            <w:top w:val="none" w:sz="0" w:space="0" w:color="auto"/>
            <w:left w:val="none" w:sz="0" w:space="0" w:color="auto"/>
            <w:bottom w:val="none" w:sz="0" w:space="0" w:color="auto"/>
            <w:right w:val="none" w:sz="0" w:space="0" w:color="auto"/>
          </w:divBdr>
          <w:divsChild>
            <w:div w:id="478811290">
              <w:marLeft w:val="0"/>
              <w:marRight w:val="0"/>
              <w:marTop w:val="0"/>
              <w:marBottom w:val="0"/>
              <w:divBdr>
                <w:top w:val="none" w:sz="0" w:space="0" w:color="auto"/>
                <w:left w:val="none" w:sz="0" w:space="0" w:color="auto"/>
                <w:bottom w:val="none" w:sz="0" w:space="0" w:color="auto"/>
                <w:right w:val="none" w:sz="0" w:space="0" w:color="auto"/>
              </w:divBdr>
              <w:divsChild>
                <w:div w:id="77629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562483">
      <w:bodyDiv w:val="1"/>
      <w:marLeft w:val="0"/>
      <w:marRight w:val="0"/>
      <w:marTop w:val="0"/>
      <w:marBottom w:val="0"/>
      <w:divBdr>
        <w:top w:val="none" w:sz="0" w:space="0" w:color="auto"/>
        <w:left w:val="none" w:sz="0" w:space="0" w:color="auto"/>
        <w:bottom w:val="none" w:sz="0" w:space="0" w:color="auto"/>
        <w:right w:val="none" w:sz="0" w:space="0" w:color="auto"/>
      </w:divBdr>
    </w:div>
    <w:div w:id="506482784">
      <w:bodyDiv w:val="1"/>
      <w:marLeft w:val="0"/>
      <w:marRight w:val="0"/>
      <w:marTop w:val="0"/>
      <w:marBottom w:val="0"/>
      <w:divBdr>
        <w:top w:val="none" w:sz="0" w:space="0" w:color="auto"/>
        <w:left w:val="none" w:sz="0" w:space="0" w:color="auto"/>
        <w:bottom w:val="none" w:sz="0" w:space="0" w:color="auto"/>
        <w:right w:val="none" w:sz="0" w:space="0" w:color="auto"/>
      </w:divBdr>
      <w:divsChild>
        <w:div w:id="387848798">
          <w:marLeft w:val="0"/>
          <w:marRight w:val="0"/>
          <w:marTop w:val="0"/>
          <w:marBottom w:val="0"/>
          <w:divBdr>
            <w:top w:val="none" w:sz="0" w:space="0" w:color="auto"/>
            <w:left w:val="none" w:sz="0" w:space="0" w:color="auto"/>
            <w:bottom w:val="none" w:sz="0" w:space="0" w:color="auto"/>
            <w:right w:val="none" w:sz="0" w:space="0" w:color="auto"/>
          </w:divBdr>
          <w:divsChild>
            <w:div w:id="43723686">
              <w:marLeft w:val="0"/>
              <w:marRight w:val="0"/>
              <w:marTop w:val="0"/>
              <w:marBottom w:val="0"/>
              <w:divBdr>
                <w:top w:val="none" w:sz="0" w:space="0" w:color="auto"/>
                <w:left w:val="none" w:sz="0" w:space="0" w:color="auto"/>
                <w:bottom w:val="none" w:sz="0" w:space="0" w:color="auto"/>
                <w:right w:val="none" w:sz="0" w:space="0" w:color="auto"/>
              </w:divBdr>
              <w:divsChild>
                <w:div w:id="232853625">
                  <w:marLeft w:val="0"/>
                  <w:marRight w:val="0"/>
                  <w:marTop w:val="0"/>
                  <w:marBottom w:val="0"/>
                  <w:divBdr>
                    <w:top w:val="none" w:sz="0" w:space="0" w:color="auto"/>
                    <w:left w:val="none" w:sz="0" w:space="0" w:color="auto"/>
                    <w:bottom w:val="none" w:sz="0" w:space="0" w:color="auto"/>
                    <w:right w:val="none" w:sz="0" w:space="0" w:color="auto"/>
                  </w:divBdr>
                  <w:divsChild>
                    <w:div w:id="210672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707816">
          <w:marLeft w:val="0"/>
          <w:marRight w:val="0"/>
          <w:marTop w:val="0"/>
          <w:marBottom w:val="0"/>
          <w:divBdr>
            <w:top w:val="none" w:sz="0" w:space="0" w:color="auto"/>
            <w:left w:val="none" w:sz="0" w:space="0" w:color="auto"/>
            <w:bottom w:val="none" w:sz="0" w:space="0" w:color="auto"/>
            <w:right w:val="none" w:sz="0" w:space="0" w:color="auto"/>
          </w:divBdr>
          <w:divsChild>
            <w:div w:id="1033847234">
              <w:marLeft w:val="0"/>
              <w:marRight w:val="0"/>
              <w:marTop w:val="0"/>
              <w:marBottom w:val="0"/>
              <w:divBdr>
                <w:top w:val="none" w:sz="0" w:space="0" w:color="auto"/>
                <w:left w:val="none" w:sz="0" w:space="0" w:color="auto"/>
                <w:bottom w:val="none" w:sz="0" w:space="0" w:color="auto"/>
                <w:right w:val="none" w:sz="0" w:space="0" w:color="auto"/>
              </w:divBdr>
              <w:divsChild>
                <w:div w:id="872612742">
                  <w:marLeft w:val="0"/>
                  <w:marRight w:val="0"/>
                  <w:marTop w:val="0"/>
                  <w:marBottom w:val="0"/>
                  <w:divBdr>
                    <w:top w:val="none" w:sz="0" w:space="0" w:color="auto"/>
                    <w:left w:val="none" w:sz="0" w:space="0" w:color="auto"/>
                    <w:bottom w:val="none" w:sz="0" w:space="0" w:color="auto"/>
                    <w:right w:val="none" w:sz="0" w:space="0" w:color="auto"/>
                  </w:divBdr>
                </w:div>
              </w:divsChild>
            </w:div>
            <w:div w:id="1588076254">
              <w:marLeft w:val="0"/>
              <w:marRight w:val="0"/>
              <w:marTop w:val="0"/>
              <w:marBottom w:val="0"/>
              <w:divBdr>
                <w:top w:val="none" w:sz="0" w:space="0" w:color="auto"/>
                <w:left w:val="none" w:sz="0" w:space="0" w:color="auto"/>
                <w:bottom w:val="none" w:sz="0" w:space="0" w:color="auto"/>
                <w:right w:val="none" w:sz="0" w:space="0" w:color="auto"/>
              </w:divBdr>
              <w:divsChild>
                <w:div w:id="1686859543">
                  <w:marLeft w:val="0"/>
                  <w:marRight w:val="0"/>
                  <w:marTop w:val="0"/>
                  <w:marBottom w:val="0"/>
                  <w:divBdr>
                    <w:top w:val="none" w:sz="0" w:space="0" w:color="auto"/>
                    <w:left w:val="none" w:sz="0" w:space="0" w:color="auto"/>
                    <w:bottom w:val="none" w:sz="0" w:space="0" w:color="auto"/>
                    <w:right w:val="none" w:sz="0" w:space="0" w:color="auto"/>
                  </w:divBdr>
                  <w:divsChild>
                    <w:div w:id="195955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789997">
      <w:bodyDiv w:val="1"/>
      <w:marLeft w:val="0"/>
      <w:marRight w:val="0"/>
      <w:marTop w:val="0"/>
      <w:marBottom w:val="0"/>
      <w:divBdr>
        <w:top w:val="none" w:sz="0" w:space="0" w:color="auto"/>
        <w:left w:val="none" w:sz="0" w:space="0" w:color="auto"/>
        <w:bottom w:val="none" w:sz="0" w:space="0" w:color="auto"/>
        <w:right w:val="none" w:sz="0" w:space="0" w:color="auto"/>
      </w:divBdr>
      <w:divsChild>
        <w:div w:id="1235509185">
          <w:marLeft w:val="0"/>
          <w:marRight w:val="0"/>
          <w:marTop w:val="0"/>
          <w:marBottom w:val="0"/>
          <w:divBdr>
            <w:top w:val="none" w:sz="0" w:space="0" w:color="auto"/>
            <w:left w:val="none" w:sz="0" w:space="0" w:color="auto"/>
            <w:bottom w:val="none" w:sz="0" w:space="0" w:color="auto"/>
            <w:right w:val="none" w:sz="0" w:space="0" w:color="auto"/>
          </w:divBdr>
          <w:divsChild>
            <w:div w:id="1457992292">
              <w:marLeft w:val="0"/>
              <w:marRight w:val="0"/>
              <w:marTop w:val="0"/>
              <w:marBottom w:val="0"/>
              <w:divBdr>
                <w:top w:val="none" w:sz="0" w:space="0" w:color="auto"/>
                <w:left w:val="none" w:sz="0" w:space="0" w:color="auto"/>
                <w:bottom w:val="none" w:sz="0" w:space="0" w:color="auto"/>
                <w:right w:val="none" w:sz="0" w:space="0" w:color="auto"/>
              </w:divBdr>
              <w:divsChild>
                <w:div w:id="152897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174338">
      <w:bodyDiv w:val="1"/>
      <w:marLeft w:val="0"/>
      <w:marRight w:val="0"/>
      <w:marTop w:val="0"/>
      <w:marBottom w:val="0"/>
      <w:divBdr>
        <w:top w:val="none" w:sz="0" w:space="0" w:color="auto"/>
        <w:left w:val="none" w:sz="0" w:space="0" w:color="auto"/>
        <w:bottom w:val="none" w:sz="0" w:space="0" w:color="auto"/>
        <w:right w:val="none" w:sz="0" w:space="0" w:color="auto"/>
      </w:divBdr>
      <w:divsChild>
        <w:div w:id="530341782">
          <w:marLeft w:val="0"/>
          <w:marRight w:val="0"/>
          <w:marTop w:val="0"/>
          <w:marBottom w:val="0"/>
          <w:divBdr>
            <w:top w:val="none" w:sz="0" w:space="0" w:color="auto"/>
            <w:left w:val="none" w:sz="0" w:space="0" w:color="auto"/>
            <w:bottom w:val="none" w:sz="0" w:space="0" w:color="auto"/>
            <w:right w:val="none" w:sz="0" w:space="0" w:color="auto"/>
          </w:divBdr>
          <w:divsChild>
            <w:div w:id="1006177592">
              <w:marLeft w:val="0"/>
              <w:marRight w:val="0"/>
              <w:marTop w:val="0"/>
              <w:marBottom w:val="0"/>
              <w:divBdr>
                <w:top w:val="none" w:sz="0" w:space="0" w:color="auto"/>
                <w:left w:val="none" w:sz="0" w:space="0" w:color="auto"/>
                <w:bottom w:val="none" w:sz="0" w:space="0" w:color="auto"/>
                <w:right w:val="none" w:sz="0" w:space="0" w:color="auto"/>
              </w:divBdr>
              <w:divsChild>
                <w:div w:id="54926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433514">
      <w:bodyDiv w:val="1"/>
      <w:marLeft w:val="0"/>
      <w:marRight w:val="0"/>
      <w:marTop w:val="0"/>
      <w:marBottom w:val="0"/>
      <w:divBdr>
        <w:top w:val="none" w:sz="0" w:space="0" w:color="auto"/>
        <w:left w:val="none" w:sz="0" w:space="0" w:color="auto"/>
        <w:bottom w:val="none" w:sz="0" w:space="0" w:color="auto"/>
        <w:right w:val="none" w:sz="0" w:space="0" w:color="auto"/>
      </w:divBdr>
    </w:div>
    <w:div w:id="563223106">
      <w:bodyDiv w:val="1"/>
      <w:marLeft w:val="0"/>
      <w:marRight w:val="0"/>
      <w:marTop w:val="0"/>
      <w:marBottom w:val="0"/>
      <w:divBdr>
        <w:top w:val="none" w:sz="0" w:space="0" w:color="auto"/>
        <w:left w:val="none" w:sz="0" w:space="0" w:color="auto"/>
        <w:bottom w:val="none" w:sz="0" w:space="0" w:color="auto"/>
        <w:right w:val="none" w:sz="0" w:space="0" w:color="auto"/>
      </w:divBdr>
      <w:divsChild>
        <w:div w:id="68889877">
          <w:marLeft w:val="0"/>
          <w:marRight w:val="0"/>
          <w:marTop w:val="0"/>
          <w:marBottom w:val="0"/>
          <w:divBdr>
            <w:top w:val="none" w:sz="0" w:space="0" w:color="auto"/>
            <w:left w:val="none" w:sz="0" w:space="0" w:color="auto"/>
            <w:bottom w:val="none" w:sz="0" w:space="0" w:color="auto"/>
            <w:right w:val="none" w:sz="0" w:space="0" w:color="auto"/>
          </w:divBdr>
          <w:divsChild>
            <w:div w:id="1207331130">
              <w:marLeft w:val="0"/>
              <w:marRight w:val="0"/>
              <w:marTop w:val="0"/>
              <w:marBottom w:val="0"/>
              <w:divBdr>
                <w:top w:val="none" w:sz="0" w:space="0" w:color="auto"/>
                <w:left w:val="none" w:sz="0" w:space="0" w:color="auto"/>
                <w:bottom w:val="none" w:sz="0" w:space="0" w:color="auto"/>
                <w:right w:val="none" w:sz="0" w:space="0" w:color="auto"/>
              </w:divBdr>
              <w:divsChild>
                <w:div w:id="78735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184246">
      <w:bodyDiv w:val="1"/>
      <w:marLeft w:val="0"/>
      <w:marRight w:val="0"/>
      <w:marTop w:val="0"/>
      <w:marBottom w:val="0"/>
      <w:divBdr>
        <w:top w:val="none" w:sz="0" w:space="0" w:color="auto"/>
        <w:left w:val="none" w:sz="0" w:space="0" w:color="auto"/>
        <w:bottom w:val="none" w:sz="0" w:space="0" w:color="auto"/>
        <w:right w:val="none" w:sz="0" w:space="0" w:color="auto"/>
      </w:divBdr>
      <w:divsChild>
        <w:div w:id="1254053798">
          <w:marLeft w:val="0"/>
          <w:marRight w:val="0"/>
          <w:marTop w:val="0"/>
          <w:marBottom w:val="0"/>
          <w:divBdr>
            <w:top w:val="none" w:sz="0" w:space="0" w:color="auto"/>
            <w:left w:val="none" w:sz="0" w:space="0" w:color="auto"/>
            <w:bottom w:val="none" w:sz="0" w:space="0" w:color="auto"/>
            <w:right w:val="none" w:sz="0" w:space="0" w:color="auto"/>
          </w:divBdr>
          <w:divsChild>
            <w:div w:id="1161854006">
              <w:marLeft w:val="0"/>
              <w:marRight w:val="0"/>
              <w:marTop w:val="0"/>
              <w:marBottom w:val="0"/>
              <w:divBdr>
                <w:top w:val="none" w:sz="0" w:space="0" w:color="auto"/>
                <w:left w:val="none" w:sz="0" w:space="0" w:color="auto"/>
                <w:bottom w:val="none" w:sz="0" w:space="0" w:color="auto"/>
                <w:right w:val="none" w:sz="0" w:space="0" w:color="auto"/>
              </w:divBdr>
              <w:divsChild>
                <w:div w:id="149344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791679">
      <w:bodyDiv w:val="1"/>
      <w:marLeft w:val="0"/>
      <w:marRight w:val="0"/>
      <w:marTop w:val="0"/>
      <w:marBottom w:val="0"/>
      <w:divBdr>
        <w:top w:val="none" w:sz="0" w:space="0" w:color="auto"/>
        <w:left w:val="none" w:sz="0" w:space="0" w:color="auto"/>
        <w:bottom w:val="none" w:sz="0" w:space="0" w:color="auto"/>
        <w:right w:val="none" w:sz="0" w:space="0" w:color="auto"/>
      </w:divBdr>
      <w:divsChild>
        <w:div w:id="164513494">
          <w:marLeft w:val="0"/>
          <w:marRight w:val="0"/>
          <w:marTop w:val="0"/>
          <w:marBottom w:val="0"/>
          <w:divBdr>
            <w:top w:val="none" w:sz="0" w:space="0" w:color="auto"/>
            <w:left w:val="none" w:sz="0" w:space="0" w:color="auto"/>
            <w:bottom w:val="none" w:sz="0" w:space="0" w:color="auto"/>
            <w:right w:val="none" w:sz="0" w:space="0" w:color="auto"/>
          </w:divBdr>
          <w:divsChild>
            <w:div w:id="1846283829">
              <w:marLeft w:val="0"/>
              <w:marRight w:val="0"/>
              <w:marTop w:val="0"/>
              <w:marBottom w:val="0"/>
              <w:divBdr>
                <w:top w:val="none" w:sz="0" w:space="0" w:color="auto"/>
                <w:left w:val="none" w:sz="0" w:space="0" w:color="auto"/>
                <w:bottom w:val="none" w:sz="0" w:space="0" w:color="auto"/>
                <w:right w:val="none" w:sz="0" w:space="0" w:color="auto"/>
              </w:divBdr>
              <w:divsChild>
                <w:div w:id="1393692059">
                  <w:marLeft w:val="0"/>
                  <w:marRight w:val="0"/>
                  <w:marTop w:val="0"/>
                  <w:marBottom w:val="0"/>
                  <w:divBdr>
                    <w:top w:val="none" w:sz="0" w:space="0" w:color="auto"/>
                    <w:left w:val="none" w:sz="0" w:space="0" w:color="auto"/>
                    <w:bottom w:val="none" w:sz="0" w:space="0" w:color="auto"/>
                    <w:right w:val="none" w:sz="0" w:space="0" w:color="auto"/>
                  </w:divBdr>
                </w:div>
                <w:div w:id="14686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803919">
      <w:bodyDiv w:val="1"/>
      <w:marLeft w:val="0"/>
      <w:marRight w:val="0"/>
      <w:marTop w:val="0"/>
      <w:marBottom w:val="0"/>
      <w:divBdr>
        <w:top w:val="none" w:sz="0" w:space="0" w:color="auto"/>
        <w:left w:val="none" w:sz="0" w:space="0" w:color="auto"/>
        <w:bottom w:val="none" w:sz="0" w:space="0" w:color="auto"/>
        <w:right w:val="none" w:sz="0" w:space="0" w:color="auto"/>
      </w:divBdr>
    </w:div>
    <w:div w:id="631180169">
      <w:bodyDiv w:val="1"/>
      <w:marLeft w:val="0"/>
      <w:marRight w:val="0"/>
      <w:marTop w:val="0"/>
      <w:marBottom w:val="0"/>
      <w:divBdr>
        <w:top w:val="none" w:sz="0" w:space="0" w:color="auto"/>
        <w:left w:val="none" w:sz="0" w:space="0" w:color="auto"/>
        <w:bottom w:val="none" w:sz="0" w:space="0" w:color="auto"/>
        <w:right w:val="none" w:sz="0" w:space="0" w:color="auto"/>
      </w:divBdr>
    </w:div>
    <w:div w:id="644361983">
      <w:bodyDiv w:val="1"/>
      <w:marLeft w:val="0"/>
      <w:marRight w:val="0"/>
      <w:marTop w:val="0"/>
      <w:marBottom w:val="0"/>
      <w:divBdr>
        <w:top w:val="none" w:sz="0" w:space="0" w:color="auto"/>
        <w:left w:val="none" w:sz="0" w:space="0" w:color="auto"/>
        <w:bottom w:val="none" w:sz="0" w:space="0" w:color="auto"/>
        <w:right w:val="none" w:sz="0" w:space="0" w:color="auto"/>
      </w:divBdr>
      <w:divsChild>
        <w:div w:id="937830270">
          <w:marLeft w:val="0"/>
          <w:marRight w:val="0"/>
          <w:marTop w:val="0"/>
          <w:marBottom w:val="0"/>
          <w:divBdr>
            <w:top w:val="none" w:sz="0" w:space="0" w:color="auto"/>
            <w:left w:val="none" w:sz="0" w:space="0" w:color="auto"/>
            <w:bottom w:val="none" w:sz="0" w:space="0" w:color="auto"/>
            <w:right w:val="none" w:sz="0" w:space="0" w:color="auto"/>
          </w:divBdr>
          <w:divsChild>
            <w:div w:id="551432000">
              <w:marLeft w:val="0"/>
              <w:marRight w:val="0"/>
              <w:marTop w:val="0"/>
              <w:marBottom w:val="0"/>
              <w:divBdr>
                <w:top w:val="none" w:sz="0" w:space="0" w:color="auto"/>
                <w:left w:val="none" w:sz="0" w:space="0" w:color="auto"/>
                <w:bottom w:val="none" w:sz="0" w:space="0" w:color="auto"/>
                <w:right w:val="none" w:sz="0" w:space="0" w:color="auto"/>
              </w:divBdr>
              <w:divsChild>
                <w:div w:id="178549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934978">
      <w:bodyDiv w:val="1"/>
      <w:marLeft w:val="0"/>
      <w:marRight w:val="0"/>
      <w:marTop w:val="0"/>
      <w:marBottom w:val="0"/>
      <w:divBdr>
        <w:top w:val="none" w:sz="0" w:space="0" w:color="auto"/>
        <w:left w:val="none" w:sz="0" w:space="0" w:color="auto"/>
        <w:bottom w:val="none" w:sz="0" w:space="0" w:color="auto"/>
        <w:right w:val="none" w:sz="0" w:space="0" w:color="auto"/>
      </w:divBdr>
      <w:divsChild>
        <w:div w:id="776288855">
          <w:marLeft w:val="0"/>
          <w:marRight w:val="0"/>
          <w:marTop w:val="0"/>
          <w:marBottom w:val="0"/>
          <w:divBdr>
            <w:top w:val="none" w:sz="0" w:space="0" w:color="auto"/>
            <w:left w:val="none" w:sz="0" w:space="0" w:color="auto"/>
            <w:bottom w:val="none" w:sz="0" w:space="0" w:color="auto"/>
            <w:right w:val="none" w:sz="0" w:space="0" w:color="auto"/>
          </w:divBdr>
          <w:divsChild>
            <w:div w:id="1303005153">
              <w:marLeft w:val="0"/>
              <w:marRight w:val="0"/>
              <w:marTop w:val="0"/>
              <w:marBottom w:val="0"/>
              <w:divBdr>
                <w:top w:val="none" w:sz="0" w:space="0" w:color="auto"/>
                <w:left w:val="none" w:sz="0" w:space="0" w:color="auto"/>
                <w:bottom w:val="none" w:sz="0" w:space="0" w:color="auto"/>
                <w:right w:val="none" w:sz="0" w:space="0" w:color="auto"/>
              </w:divBdr>
              <w:divsChild>
                <w:div w:id="109065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615294">
      <w:bodyDiv w:val="1"/>
      <w:marLeft w:val="0"/>
      <w:marRight w:val="0"/>
      <w:marTop w:val="0"/>
      <w:marBottom w:val="0"/>
      <w:divBdr>
        <w:top w:val="none" w:sz="0" w:space="0" w:color="auto"/>
        <w:left w:val="none" w:sz="0" w:space="0" w:color="auto"/>
        <w:bottom w:val="none" w:sz="0" w:space="0" w:color="auto"/>
        <w:right w:val="none" w:sz="0" w:space="0" w:color="auto"/>
      </w:divBdr>
      <w:divsChild>
        <w:div w:id="1314407506">
          <w:marLeft w:val="0"/>
          <w:marRight w:val="0"/>
          <w:marTop w:val="0"/>
          <w:marBottom w:val="0"/>
          <w:divBdr>
            <w:top w:val="none" w:sz="0" w:space="0" w:color="auto"/>
            <w:left w:val="none" w:sz="0" w:space="0" w:color="auto"/>
            <w:bottom w:val="none" w:sz="0" w:space="0" w:color="auto"/>
            <w:right w:val="none" w:sz="0" w:space="0" w:color="auto"/>
          </w:divBdr>
          <w:divsChild>
            <w:div w:id="821695148">
              <w:marLeft w:val="0"/>
              <w:marRight w:val="0"/>
              <w:marTop w:val="0"/>
              <w:marBottom w:val="0"/>
              <w:divBdr>
                <w:top w:val="none" w:sz="0" w:space="0" w:color="auto"/>
                <w:left w:val="none" w:sz="0" w:space="0" w:color="auto"/>
                <w:bottom w:val="none" w:sz="0" w:space="0" w:color="auto"/>
                <w:right w:val="none" w:sz="0" w:space="0" w:color="auto"/>
              </w:divBdr>
              <w:divsChild>
                <w:div w:id="1288050791">
                  <w:marLeft w:val="0"/>
                  <w:marRight w:val="0"/>
                  <w:marTop w:val="0"/>
                  <w:marBottom w:val="0"/>
                  <w:divBdr>
                    <w:top w:val="none" w:sz="0" w:space="0" w:color="auto"/>
                    <w:left w:val="none" w:sz="0" w:space="0" w:color="auto"/>
                    <w:bottom w:val="none" w:sz="0" w:space="0" w:color="auto"/>
                    <w:right w:val="none" w:sz="0" w:space="0" w:color="auto"/>
                  </w:divBdr>
                </w:div>
                <w:div w:id="135974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21428">
      <w:bodyDiv w:val="1"/>
      <w:marLeft w:val="0"/>
      <w:marRight w:val="0"/>
      <w:marTop w:val="0"/>
      <w:marBottom w:val="0"/>
      <w:divBdr>
        <w:top w:val="none" w:sz="0" w:space="0" w:color="auto"/>
        <w:left w:val="none" w:sz="0" w:space="0" w:color="auto"/>
        <w:bottom w:val="none" w:sz="0" w:space="0" w:color="auto"/>
        <w:right w:val="none" w:sz="0" w:space="0" w:color="auto"/>
      </w:divBdr>
    </w:div>
    <w:div w:id="761797475">
      <w:bodyDiv w:val="1"/>
      <w:marLeft w:val="0"/>
      <w:marRight w:val="0"/>
      <w:marTop w:val="0"/>
      <w:marBottom w:val="0"/>
      <w:divBdr>
        <w:top w:val="none" w:sz="0" w:space="0" w:color="auto"/>
        <w:left w:val="none" w:sz="0" w:space="0" w:color="auto"/>
        <w:bottom w:val="none" w:sz="0" w:space="0" w:color="auto"/>
        <w:right w:val="none" w:sz="0" w:space="0" w:color="auto"/>
      </w:divBdr>
      <w:divsChild>
        <w:div w:id="1749110747">
          <w:marLeft w:val="0"/>
          <w:marRight w:val="0"/>
          <w:marTop w:val="0"/>
          <w:marBottom w:val="0"/>
          <w:divBdr>
            <w:top w:val="none" w:sz="0" w:space="0" w:color="auto"/>
            <w:left w:val="none" w:sz="0" w:space="0" w:color="auto"/>
            <w:bottom w:val="none" w:sz="0" w:space="0" w:color="auto"/>
            <w:right w:val="none" w:sz="0" w:space="0" w:color="auto"/>
          </w:divBdr>
          <w:divsChild>
            <w:div w:id="2091581870">
              <w:marLeft w:val="0"/>
              <w:marRight w:val="0"/>
              <w:marTop w:val="0"/>
              <w:marBottom w:val="0"/>
              <w:divBdr>
                <w:top w:val="none" w:sz="0" w:space="0" w:color="auto"/>
                <w:left w:val="none" w:sz="0" w:space="0" w:color="auto"/>
                <w:bottom w:val="none" w:sz="0" w:space="0" w:color="auto"/>
                <w:right w:val="none" w:sz="0" w:space="0" w:color="auto"/>
              </w:divBdr>
              <w:divsChild>
                <w:div w:id="317418988">
                  <w:marLeft w:val="0"/>
                  <w:marRight w:val="0"/>
                  <w:marTop w:val="0"/>
                  <w:marBottom w:val="0"/>
                  <w:divBdr>
                    <w:top w:val="none" w:sz="0" w:space="0" w:color="auto"/>
                    <w:left w:val="none" w:sz="0" w:space="0" w:color="auto"/>
                    <w:bottom w:val="none" w:sz="0" w:space="0" w:color="auto"/>
                    <w:right w:val="none" w:sz="0" w:space="0" w:color="auto"/>
                  </w:divBdr>
                </w:div>
                <w:div w:id="6186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112129">
      <w:bodyDiv w:val="1"/>
      <w:marLeft w:val="0"/>
      <w:marRight w:val="0"/>
      <w:marTop w:val="0"/>
      <w:marBottom w:val="0"/>
      <w:divBdr>
        <w:top w:val="none" w:sz="0" w:space="0" w:color="auto"/>
        <w:left w:val="none" w:sz="0" w:space="0" w:color="auto"/>
        <w:bottom w:val="none" w:sz="0" w:space="0" w:color="auto"/>
        <w:right w:val="none" w:sz="0" w:space="0" w:color="auto"/>
      </w:divBdr>
      <w:divsChild>
        <w:div w:id="604076665">
          <w:marLeft w:val="0"/>
          <w:marRight w:val="0"/>
          <w:marTop w:val="0"/>
          <w:marBottom w:val="0"/>
          <w:divBdr>
            <w:top w:val="none" w:sz="0" w:space="0" w:color="auto"/>
            <w:left w:val="none" w:sz="0" w:space="0" w:color="auto"/>
            <w:bottom w:val="none" w:sz="0" w:space="0" w:color="auto"/>
            <w:right w:val="none" w:sz="0" w:space="0" w:color="auto"/>
          </w:divBdr>
          <w:divsChild>
            <w:div w:id="1595674346">
              <w:marLeft w:val="0"/>
              <w:marRight w:val="0"/>
              <w:marTop w:val="0"/>
              <w:marBottom w:val="0"/>
              <w:divBdr>
                <w:top w:val="none" w:sz="0" w:space="0" w:color="auto"/>
                <w:left w:val="none" w:sz="0" w:space="0" w:color="auto"/>
                <w:bottom w:val="none" w:sz="0" w:space="0" w:color="auto"/>
                <w:right w:val="none" w:sz="0" w:space="0" w:color="auto"/>
              </w:divBdr>
              <w:divsChild>
                <w:div w:id="78187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315066">
      <w:bodyDiv w:val="1"/>
      <w:marLeft w:val="0"/>
      <w:marRight w:val="0"/>
      <w:marTop w:val="0"/>
      <w:marBottom w:val="0"/>
      <w:divBdr>
        <w:top w:val="none" w:sz="0" w:space="0" w:color="auto"/>
        <w:left w:val="none" w:sz="0" w:space="0" w:color="auto"/>
        <w:bottom w:val="none" w:sz="0" w:space="0" w:color="auto"/>
        <w:right w:val="none" w:sz="0" w:space="0" w:color="auto"/>
      </w:divBdr>
      <w:divsChild>
        <w:div w:id="1613244523">
          <w:marLeft w:val="0"/>
          <w:marRight w:val="0"/>
          <w:marTop w:val="0"/>
          <w:marBottom w:val="0"/>
          <w:divBdr>
            <w:top w:val="none" w:sz="0" w:space="0" w:color="auto"/>
            <w:left w:val="none" w:sz="0" w:space="0" w:color="auto"/>
            <w:bottom w:val="none" w:sz="0" w:space="0" w:color="auto"/>
            <w:right w:val="none" w:sz="0" w:space="0" w:color="auto"/>
          </w:divBdr>
          <w:divsChild>
            <w:div w:id="1471169016">
              <w:marLeft w:val="0"/>
              <w:marRight w:val="0"/>
              <w:marTop w:val="0"/>
              <w:marBottom w:val="0"/>
              <w:divBdr>
                <w:top w:val="none" w:sz="0" w:space="0" w:color="auto"/>
                <w:left w:val="none" w:sz="0" w:space="0" w:color="auto"/>
                <w:bottom w:val="none" w:sz="0" w:space="0" w:color="auto"/>
                <w:right w:val="none" w:sz="0" w:space="0" w:color="auto"/>
              </w:divBdr>
              <w:divsChild>
                <w:div w:id="48270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788475">
      <w:bodyDiv w:val="1"/>
      <w:marLeft w:val="0"/>
      <w:marRight w:val="0"/>
      <w:marTop w:val="0"/>
      <w:marBottom w:val="0"/>
      <w:divBdr>
        <w:top w:val="none" w:sz="0" w:space="0" w:color="auto"/>
        <w:left w:val="none" w:sz="0" w:space="0" w:color="auto"/>
        <w:bottom w:val="none" w:sz="0" w:space="0" w:color="auto"/>
        <w:right w:val="none" w:sz="0" w:space="0" w:color="auto"/>
      </w:divBdr>
      <w:divsChild>
        <w:div w:id="961039427">
          <w:marLeft w:val="0"/>
          <w:marRight w:val="0"/>
          <w:marTop w:val="0"/>
          <w:marBottom w:val="0"/>
          <w:divBdr>
            <w:top w:val="none" w:sz="0" w:space="0" w:color="auto"/>
            <w:left w:val="none" w:sz="0" w:space="0" w:color="auto"/>
            <w:bottom w:val="none" w:sz="0" w:space="0" w:color="auto"/>
            <w:right w:val="none" w:sz="0" w:space="0" w:color="auto"/>
          </w:divBdr>
          <w:divsChild>
            <w:div w:id="59791207">
              <w:marLeft w:val="0"/>
              <w:marRight w:val="0"/>
              <w:marTop w:val="0"/>
              <w:marBottom w:val="0"/>
              <w:divBdr>
                <w:top w:val="none" w:sz="0" w:space="0" w:color="auto"/>
                <w:left w:val="none" w:sz="0" w:space="0" w:color="auto"/>
                <w:bottom w:val="none" w:sz="0" w:space="0" w:color="auto"/>
                <w:right w:val="none" w:sz="0" w:space="0" w:color="auto"/>
              </w:divBdr>
              <w:divsChild>
                <w:div w:id="2082482824">
                  <w:marLeft w:val="0"/>
                  <w:marRight w:val="0"/>
                  <w:marTop w:val="0"/>
                  <w:marBottom w:val="0"/>
                  <w:divBdr>
                    <w:top w:val="none" w:sz="0" w:space="0" w:color="auto"/>
                    <w:left w:val="none" w:sz="0" w:space="0" w:color="auto"/>
                    <w:bottom w:val="none" w:sz="0" w:space="0" w:color="auto"/>
                    <w:right w:val="none" w:sz="0" w:space="0" w:color="auto"/>
                  </w:divBdr>
                </w:div>
                <w:div w:id="76869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558859">
      <w:bodyDiv w:val="1"/>
      <w:marLeft w:val="0"/>
      <w:marRight w:val="0"/>
      <w:marTop w:val="0"/>
      <w:marBottom w:val="0"/>
      <w:divBdr>
        <w:top w:val="none" w:sz="0" w:space="0" w:color="auto"/>
        <w:left w:val="none" w:sz="0" w:space="0" w:color="auto"/>
        <w:bottom w:val="none" w:sz="0" w:space="0" w:color="auto"/>
        <w:right w:val="none" w:sz="0" w:space="0" w:color="auto"/>
      </w:divBdr>
    </w:div>
    <w:div w:id="979269706">
      <w:bodyDiv w:val="1"/>
      <w:marLeft w:val="0"/>
      <w:marRight w:val="0"/>
      <w:marTop w:val="0"/>
      <w:marBottom w:val="0"/>
      <w:divBdr>
        <w:top w:val="none" w:sz="0" w:space="0" w:color="auto"/>
        <w:left w:val="none" w:sz="0" w:space="0" w:color="auto"/>
        <w:bottom w:val="none" w:sz="0" w:space="0" w:color="auto"/>
        <w:right w:val="none" w:sz="0" w:space="0" w:color="auto"/>
      </w:divBdr>
      <w:divsChild>
        <w:div w:id="14427744">
          <w:marLeft w:val="0"/>
          <w:marRight w:val="0"/>
          <w:marTop w:val="0"/>
          <w:marBottom w:val="0"/>
          <w:divBdr>
            <w:top w:val="none" w:sz="0" w:space="0" w:color="auto"/>
            <w:left w:val="none" w:sz="0" w:space="0" w:color="auto"/>
            <w:bottom w:val="none" w:sz="0" w:space="0" w:color="auto"/>
            <w:right w:val="none" w:sz="0" w:space="0" w:color="auto"/>
          </w:divBdr>
          <w:divsChild>
            <w:div w:id="580988237">
              <w:marLeft w:val="0"/>
              <w:marRight w:val="0"/>
              <w:marTop w:val="0"/>
              <w:marBottom w:val="0"/>
              <w:divBdr>
                <w:top w:val="none" w:sz="0" w:space="0" w:color="auto"/>
                <w:left w:val="none" w:sz="0" w:space="0" w:color="auto"/>
                <w:bottom w:val="none" w:sz="0" w:space="0" w:color="auto"/>
                <w:right w:val="none" w:sz="0" w:space="0" w:color="auto"/>
              </w:divBdr>
              <w:divsChild>
                <w:div w:id="25605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33408">
      <w:bodyDiv w:val="1"/>
      <w:marLeft w:val="0"/>
      <w:marRight w:val="0"/>
      <w:marTop w:val="0"/>
      <w:marBottom w:val="0"/>
      <w:divBdr>
        <w:top w:val="none" w:sz="0" w:space="0" w:color="auto"/>
        <w:left w:val="none" w:sz="0" w:space="0" w:color="auto"/>
        <w:bottom w:val="none" w:sz="0" w:space="0" w:color="auto"/>
        <w:right w:val="none" w:sz="0" w:space="0" w:color="auto"/>
      </w:divBdr>
      <w:divsChild>
        <w:div w:id="813107622">
          <w:marLeft w:val="0"/>
          <w:marRight w:val="0"/>
          <w:marTop w:val="0"/>
          <w:marBottom w:val="0"/>
          <w:divBdr>
            <w:top w:val="none" w:sz="0" w:space="0" w:color="auto"/>
            <w:left w:val="none" w:sz="0" w:space="0" w:color="auto"/>
            <w:bottom w:val="none" w:sz="0" w:space="0" w:color="auto"/>
            <w:right w:val="none" w:sz="0" w:space="0" w:color="auto"/>
          </w:divBdr>
          <w:divsChild>
            <w:div w:id="1957907889">
              <w:marLeft w:val="0"/>
              <w:marRight w:val="0"/>
              <w:marTop w:val="0"/>
              <w:marBottom w:val="0"/>
              <w:divBdr>
                <w:top w:val="none" w:sz="0" w:space="0" w:color="auto"/>
                <w:left w:val="none" w:sz="0" w:space="0" w:color="auto"/>
                <w:bottom w:val="none" w:sz="0" w:space="0" w:color="auto"/>
                <w:right w:val="none" w:sz="0" w:space="0" w:color="auto"/>
              </w:divBdr>
              <w:divsChild>
                <w:div w:id="14686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268755">
      <w:bodyDiv w:val="1"/>
      <w:marLeft w:val="0"/>
      <w:marRight w:val="0"/>
      <w:marTop w:val="0"/>
      <w:marBottom w:val="0"/>
      <w:divBdr>
        <w:top w:val="none" w:sz="0" w:space="0" w:color="auto"/>
        <w:left w:val="none" w:sz="0" w:space="0" w:color="auto"/>
        <w:bottom w:val="none" w:sz="0" w:space="0" w:color="auto"/>
        <w:right w:val="none" w:sz="0" w:space="0" w:color="auto"/>
      </w:divBdr>
    </w:div>
    <w:div w:id="1073088031">
      <w:bodyDiv w:val="1"/>
      <w:marLeft w:val="0"/>
      <w:marRight w:val="0"/>
      <w:marTop w:val="0"/>
      <w:marBottom w:val="0"/>
      <w:divBdr>
        <w:top w:val="none" w:sz="0" w:space="0" w:color="auto"/>
        <w:left w:val="none" w:sz="0" w:space="0" w:color="auto"/>
        <w:bottom w:val="none" w:sz="0" w:space="0" w:color="auto"/>
        <w:right w:val="none" w:sz="0" w:space="0" w:color="auto"/>
      </w:divBdr>
      <w:divsChild>
        <w:div w:id="1618096473">
          <w:marLeft w:val="0"/>
          <w:marRight w:val="0"/>
          <w:marTop w:val="0"/>
          <w:marBottom w:val="0"/>
          <w:divBdr>
            <w:top w:val="none" w:sz="0" w:space="0" w:color="auto"/>
            <w:left w:val="none" w:sz="0" w:space="0" w:color="auto"/>
            <w:bottom w:val="none" w:sz="0" w:space="0" w:color="auto"/>
            <w:right w:val="none" w:sz="0" w:space="0" w:color="auto"/>
          </w:divBdr>
          <w:divsChild>
            <w:div w:id="435030052">
              <w:marLeft w:val="0"/>
              <w:marRight w:val="0"/>
              <w:marTop w:val="0"/>
              <w:marBottom w:val="0"/>
              <w:divBdr>
                <w:top w:val="none" w:sz="0" w:space="0" w:color="auto"/>
                <w:left w:val="none" w:sz="0" w:space="0" w:color="auto"/>
                <w:bottom w:val="none" w:sz="0" w:space="0" w:color="auto"/>
                <w:right w:val="none" w:sz="0" w:space="0" w:color="auto"/>
              </w:divBdr>
              <w:divsChild>
                <w:div w:id="146677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476279">
      <w:bodyDiv w:val="1"/>
      <w:marLeft w:val="0"/>
      <w:marRight w:val="0"/>
      <w:marTop w:val="0"/>
      <w:marBottom w:val="0"/>
      <w:divBdr>
        <w:top w:val="none" w:sz="0" w:space="0" w:color="auto"/>
        <w:left w:val="none" w:sz="0" w:space="0" w:color="auto"/>
        <w:bottom w:val="none" w:sz="0" w:space="0" w:color="auto"/>
        <w:right w:val="none" w:sz="0" w:space="0" w:color="auto"/>
      </w:divBdr>
    </w:div>
    <w:div w:id="1127352732">
      <w:bodyDiv w:val="1"/>
      <w:marLeft w:val="0"/>
      <w:marRight w:val="0"/>
      <w:marTop w:val="0"/>
      <w:marBottom w:val="0"/>
      <w:divBdr>
        <w:top w:val="none" w:sz="0" w:space="0" w:color="auto"/>
        <w:left w:val="none" w:sz="0" w:space="0" w:color="auto"/>
        <w:bottom w:val="none" w:sz="0" w:space="0" w:color="auto"/>
        <w:right w:val="none" w:sz="0" w:space="0" w:color="auto"/>
      </w:divBdr>
      <w:divsChild>
        <w:div w:id="107432697">
          <w:marLeft w:val="0"/>
          <w:marRight w:val="0"/>
          <w:marTop w:val="0"/>
          <w:marBottom w:val="0"/>
          <w:divBdr>
            <w:top w:val="none" w:sz="0" w:space="0" w:color="auto"/>
            <w:left w:val="none" w:sz="0" w:space="0" w:color="auto"/>
            <w:bottom w:val="none" w:sz="0" w:space="0" w:color="auto"/>
            <w:right w:val="none" w:sz="0" w:space="0" w:color="auto"/>
          </w:divBdr>
          <w:divsChild>
            <w:div w:id="895622756">
              <w:marLeft w:val="0"/>
              <w:marRight w:val="0"/>
              <w:marTop w:val="0"/>
              <w:marBottom w:val="0"/>
              <w:divBdr>
                <w:top w:val="none" w:sz="0" w:space="0" w:color="auto"/>
                <w:left w:val="none" w:sz="0" w:space="0" w:color="auto"/>
                <w:bottom w:val="none" w:sz="0" w:space="0" w:color="auto"/>
                <w:right w:val="none" w:sz="0" w:space="0" w:color="auto"/>
              </w:divBdr>
              <w:divsChild>
                <w:div w:id="569657537">
                  <w:marLeft w:val="0"/>
                  <w:marRight w:val="0"/>
                  <w:marTop w:val="0"/>
                  <w:marBottom w:val="0"/>
                  <w:divBdr>
                    <w:top w:val="none" w:sz="0" w:space="0" w:color="auto"/>
                    <w:left w:val="none" w:sz="0" w:space="0" w:color="auto"/>
                    <w:bottom w:val="none" w:sz="0" w:space="0" w:color="auto"/>
                    <w:right w:val="none" w:sz="0" w:space="0" w:color="auto"/>
                  </w:divBdr>
                  <w:divsChild>
                    <w:div w:id="18417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748232">
      <w:bodyDiv w:val="1"/>
      <w:marLeft w:val="0"/>
      <w:marRight w:val="0"/>
      <w:marTop w:val="0"/>
      <w:marBottom w:val="0"/>
      <w:divBdr>
        <w:top w:val="none" w:sz="0" w:space="0" w:color="auto"/>
        <w:left w:val="none" w:sz="0" w:space="0" w:color="auto"/>
        <w:bottom w:val="none" w:sz="0" w:space="0" w:color="auto"/>
        <w:right w:val="none" w:sz="0" w:space="0" w:color="auto"/>
      </w:divBdr>
      <w:divsChild>
        <w:div w:id="1112894800">
          <w:marLeft w:val="0"/>
          <w:marRight w:val="0"/>
          <w:marTop w:val="0"/>
          <w:marBottom w:val="0"/>
          <w:divBdr>
            <w:top w:val="none" w:sz="0" w:space="0" w:color="auto"/>
            <w:left w:val="none" w:sz="0" w:space="0" w:color="auto"/>
            <w:bottom w:val="none" w:sz="0" w:space="0" w:color="auto"/>
            <w:right w:val="none" w:sz="0" w:space="0" w:color="auto"/>
          </w:divBdr>
          <w:divsChild>
            <w:div w:id="506480924">
              <w:marLeft w:val="0"/>
              <w:marRight w:val="0"/>
              <w:marTop w:val="0"/>
              <w:marBottom w:val="0"/>
              <w:divBdr>
                <w:top w:val="none" w:sz="0" w:space="0" w:color="auto"/>
                <w:left w:val="none" w:sz="0" w:space="0" w:color="auto"/>
                <w:bottom w:val="none" w:sz="0" w:space="0" w:color="auto"/>
                <w:right w:val="none" w:sz="0" w:space="0" w:color="auto"/>
              </w:divBdr>
              <w:divsChild>
                <w:div w:id="670640184">
                  <w:marLeft w:val="0"/>
                  <w:marRight w:val="0"/>
                  <w:marTop w:val="0"/>
                  <w:marBottom w:val="0"/>
                  <w:divBdr>
                    <w:top w:val="none" w:sz="0" w:space="0" w:color="auto"/>
                    <w:left w:val="none" w:sz="0" w:space="0" w:color="auto"/>
                    <w:bottom w:val="none" w:sz="0" w:space="0" w:color="auto"/>
                    <w:right w:val="none" w:sz="0" w:space="0" w:color="auto"/>
                  </w:divBdr>
                </w:div>
                <w:div w:id="212973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423029">
      <w:bodyDiv w:val="1"/>
      <w:marLeft w:val="0"/>
      <w:marRight w:val="0"/>
      <w:marTop w:val="0"/>
      <w:marBottom w:val="0"/>
      <w:divBdr>
        <w:top w:val="none" w:sz="0" w:space="0" w:color="auto"/>
        <w:left w:val="none" w:sz="0" w:space="0" w:color="auto"/>
        <w:bottom w:val="none" w:sz="0" w:space="0" w:color="auto"/>
        <w:right w:val="none" w:sz="0" w:space="0" w:color="auto"/>
      </w:divBdr>
      <w:divsChild>
        <w:div w:id="578490931">
          <w:marLeft w:val="0"/>
          <w:marRight w:val="0"/>
          <w:marTop w:val="0"/>
          <w:marBottom w:val="0"/>
          <w:divBdr>
            <w:top w:val="none" w:sz="0" w:space="0" w:color="auto"/>
            <w:left w:val="none" w:sz="0" w:space="0" w:color="auto"/>
            <w:bottom w:val="none" w:sz="0" w:space="0" w:color="auto"/>
            <w:right w:val="none" w:sz="0" w:space="0" w:color="auto"/>
          </w:divBdr>
          <w:divsChild>
            <w:div w:id="1013606682">
              <w:marLeft w:val="0"/>
              <w:marRight w:val="0"/>
              <w:marTop w:val="0"/>
              <w:marBottom w:val="0"/>
              <w:divBdr>
                <w:top w:val="none" w:sz="0" w:space="0" w:color="auto"/>
                <w:left w:val="none" w:sz="0" w:space="0" w:color="auto"/>
                <w:bottom w:val="none" w:sz="0" w:space="0" w:color="auto"/>
                <w:right w:val="none" w:sz="0" w:space="0" w:color="auto"/>
              </w:divBdr>
              <w:divsChild>
                <w:div w:id="1854806536">
                  <w:marLeft w:val="0"/>
                  <w:marRight w:val="0"/>
                  <w:marTop w:val="0"/>
                  <w:marBottom w:val="0"/>
                  <w:divBdr>
                    <w:top w:val="none" w:sz="0" w:space="0" w:color="auto"/>
                    <w:left w:val="none" w:sz="0" w:space="0" w:color="auto"/>
                    <w:bottom w:val="none" w:sz="0" w:space="0" w:color="auto"/>
                    <w:right w:val="none" w:sz="0" w:space="0" w:color="auto"/>
                  </w:divBdr>
                  <w:divsChild>
                    <w:div w:id="702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470623">
      <w:bodyDiv w:val="1"/>
      <w:marLeft w:val="0"/>
      <w:marRight w:val="0"/>
      <w:marTop w:val="0"/>
      <w:marBottom w:val="0"/>
      <w:divBdr>
        <w:top w:val="none" w:sz="0" w:space="0" w:color="auto"/>
        <w:left w:val="none" w:sz="0" w:space="0" w:color="auto"/>
        <w:bottom w:val="none" w:sz="0" w:space="0" w:color="auto"/>
        <w:right w:val="none" w:sz="0" w:space="0" w:color="auto"/>
      </w:divBdr>
      <w:divsChild>
        <w:div w:id="1337923484">
          <w:marLeft w:val="0"/>
          <w:marRight w:val="0"/>
          <w:marTop w:val="0"/>
          <w:marBottom w:val="0"/>
          <w:divBdr>
            <w:top w:val="none" w:sz="0" w:space="0" w:color="auto"/>
            <w:left w:val="none" w:sz="0" w:space="0" w:color="auto"/>
            <w:bottom w:val="none" w:sz="0" w:space="0" w:color="auto"/>
            <w:right w:val="none" w:sz="0" w:space="0" w:color="auto"/>
          </w:divBdr>
          <w:divsChild>
            <w:div w:id="1475753286">
              <w:marLeft w:val="0"/>
              <w:marRight w:val="0"/>
              <w:marTop w:val="0"/>
              <w:marBottom w:val="0"/>
              <w:divBdr>
                <w:top w:val="none" w:sz="0" w:space="0" w:color="auto"/>
                <w:left w:val="none" w:sz="0" w:space="0" w:color="auto"/>
                <w:bottom w:val="none" w:sz="0" w:space="0" w:color="auto"/>
                <w:right w:val="none" w:sz="0" w:space="0" w:color="auto"/>
              </w:divBdr>
              <w:divsChild>
                <w:div w:id="158480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819514">
      <w:bodyDiv w:val="1"/>
      <w:marLeft w:val="0"/>
      <w:marRight w:val="0"/>
      <w:marTop w:val="0"/>
      <w:marBottom w:val="0"/>
      <w:divBdr>
        <w:top w:val="none" w:sz="0" w:space="0" w:color="auto"/>
        <w:left w:val="none" w:sz="0" w:space="0" w:color="auto"/>
        <w:bottom w:val="none" w:sz="0" w:space="0" w:color="auto"/>
        <w:right w:val="none" w:sz="0" w:space="0" w:color="auto"/>
      </w:divBdr>
      <w:divsChild>
        <w:div w:id="1083336453">
          <w:marLeft w:val="0"/>
          <w:marRight w:val="0"/>
          <w:marTop w:val="0"/>
          <w:marBottom w:val="0"/>
          <w:divBdr>
            <w:top w:val="none" w:sz="0" w:space="0" w:color="auto"/>
            <w:left w:val="none" w:sz="0" w:space="0" w:color="auto"/>
            <w:bottom w:val="none" w:sz="0" w:space="0" w:color="auto"/>
            <w:right w:val="none" w:sz="0" w:space="0" w:color="auto"/>
          </w:divBdr>
          <w:divsChild>
            <w:div w:id="672688070">
              <w:marLeft w:val="0"/>
              <w:marRight w:val="0"/>
              <w:marTop w:val="0"/>
              <w:marBottom w:val="0"/>
              <w:divBdr>
                <w:top w:val="none" w:sz="0" w:space="0" w:color="auto"/>
                <w:left w:val="none" w:sz="0" w:space="0" w:color="auto"/>
                <w:bottom w:val="none" w:sz="0" w:space="0" w:color="auto"/>
                <w:right w:val="none" w:sz="0" w:space="0" w:color="auto"/>
              </w:divBdr>
              <w:divsChild>
                <w:div w:id="44318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610128">
      <w:bodyDiv w:val="1"/>
      <w:marLeft w:val="0"/>
      <w:marRight w:val="0"/>
      <w:marTop w:val="0"/>
      <w:marBottom w:val="0"/>
      <w:divBdr>
        <w:top w:val="none" w:sz="0" w:space="0" w:color="auto"/>
        <w:left w:val="none" w:sz="0" w:space="0" w:color="auto"/>
        <w:bottom w:val="none" w:sz="0" w:space="0" w:color="auto"/>
        <w:right w:val="none" w:sz="0" w:space="0" w:color="auto"/>
      </w:divBdr>
      <w:divsChild>
        <w:div w:id="1915318619">
          <w:marLeft w:val="0"/>
          <w:marRight w:val="0"/>
          <w:marTop w:val="0"/>
          <w:marBottom w:val="0"/>
          <w:divBdr>
            <w:top w:val="none" w:sz="0" w:space="0" w:color="auto"/>
            <w:left w:val="none" w:sz="0" w:space="0" w:color="auto"/>
            <w:bottom w:val="none" w:sz="0" w:space="0" w:color="auto"/>
            <w:right w:val="none" w:sz="0" w:space="0" w:color="auto"/>
          </w:divBdr>
          <w:divsChild>
            <w:div w:id="2073116563">
              <w:marLeft w:val="0"/>
              <w:marRight w:val="0"/>
              <w:marTop w:val="0"/>
              <w:marBottom w:val="0"/>
              <w:divBdr>
                <w:top w:val="none" w:sz="0" w:space="0" w:color="auto"/>
                <w:left w:val="none" w:sz="0" w:space="0" w:color="auto"/>
                <w:bottom w:val="none" w:sz="0" w:space="0" w:color="auto"/>
                <w:right w:val="none" w:sz="0" w:space="0" w:color="auto"/>
              </w:divBdr>
              <w:divsChild>
                <w:div w:id="1470902473">
                  <w:marLeft w:val="0"/>
                  <w:marRight w:val="0"/>
                  <w:marTop w:val="0"/>
                  <w:marBottom w:val="0"/>
                  <w:divBdr>
                    <w:top w:val="none" w:sz="0" w:space="0" w:color="auto"/>
                    <w:left w:val="none" w:sz="0" w:space="0" w:color="auto"/>
                    <w:bottom w:val="none" w:sz="0" w:space="0" w:color="auto"/>
                    <w:right w:val="none" w:sz="0" w:space="0" w:color="auto"/>
                  </w:divBdr>
                </w:div>
                <w:div w:id="38695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674220">
      <w:bodyDiv w:val="1"/>
      <w:marLeft w:val="0"/>
      <w:marRight w:val="0"/>
      <w:marTop w:val="0"/>
      <w:marBottom w:val="0"/>
      <w:divBdr>
        <w:top w:val="none" w:sz="0" w:space="0" w:color="auto"/>
        <w:left w:val="none" w:sz="0" w:space="0" w:color="auto"/>
        <w:bottom w:val="none" w:sz="0" w:space="0" w:color="auto"/>
        <w:right w:val="none" w:sz="0" w:space="0" w:color="auto"/>
      </w:divBdr>
      <w:divsChild>
        <w:div w:id="649942084">
          <w:marLeft w:val="0"/>
          <w:marRight w:val="0"/>
          <w:marTop w:val="0"/>
          <w:marBottom w:val="0"/>
          <w:divBdr>
            <w:top w:val="none" w:sz="0" w:space="0" w:color="auto"/>
            <w:left w:val="none" w:sz="0" w:space="0" w:color="auto"/>
            <w:bottom w:val="none" w:sz="0" w:space="0" w:color="auto"/>
            <w:right w:val="none" w:sz="0" w:space="0" w:color="auto"/>
          </w:divBdr>
          <w:divsChild>
            <w:div w:id="1184782200">
              <w:marLeft w:val="0"/>
              <w:marRight w:val="0"/>
              <w:marTop w:val="0"/>
              <w:marBottom w:val="0"/>
              <w:divBdr>
                <w:top w:val="none" w:sz="0" w:space="0" w:color="auto"/>
                <w:left w:val="none" w:sz="0" w:space="0" w:color="auto"/>
                <w:bottom w:val="none" w:sz="0" w:space="0" w:color="auto"/>
                <w:right w:val="none" w:sz="0" w:space="0" w:color="auto"/>
              </w:divBdr>
              <w:divsChild>
                <w:div w:id="165472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32658">
      <w:bodyDiv w:val="1"/>
      <w:marLeft w:val="0"/>
      <w:marRight w:val="0"/>
      <w:marTop w:val="0"/>
      <w:marBottom w:val="0"/>
      <w:divBdr>
        <w:top w:val="none" w:sz="0" w:space="0" w:color="auto"/>
        <w:left w:val="none" w:sz="0" w:space="0" w:color="auto"/>
        <w:bottom w:val="none" w:sz="0" w:space="0" w:color="auto"/>
        <w:right w:val="none" w:sz="0" w:space="0" w:color="auto"/>
      </w:divBdr>
    </w:div>
    <w:div w:id="1426220692">
      <w:bodyDiv w:val="1"/>
      <w:marLeft w:val="0"/>
      <w:marRight w:val="0"/>
      <w:marTop w:val="0"/>
      <w:marBottom w:val="0"/>
      <w:divBdr>
        <w:top w:val="none" w:sz="0" w:space="0" w:color="auto"/>
        <w:left w:val="none" w:sz="0" w:space="0" w:color="auto"/>
        <w:bottom w:val="none" w:sz="0" w:space="0" w:color="auto"/>
        <w:right w:val="none" w:sz="0" w:space="0" w:color="auto"/>
      </w:divBdr>
      <w:divsChild>
        <w:div w:id="1770664822">
          <w:marLeft w:val="0"/>
          <w:marRight w:val="0"/>
          <w:marTop w:val="0"/>
          <w:marBottom w:val="0"/>
          <w:divBdr>
            <w:top w:val="none" w:sz="0" w:space="0" w:color="auto"/>
            <w:left w:val="none" w:sz="0" w:space="0" w:color="auto"/>
            <w:bottom w:val="none" w:sz="0" w:space="0" w:color="auto"/>
            <w:right w:val="none" w:sz="0" w:space="0" w:color="auto"/>
          </w:divBdr>
          <w:divsChild>
            <w:div w:id="536897389">
              <w:marLeft w:val="0"/>
              <w:marRight w:val="0"/>
              <w:marTop w:val="0"/>
              <w:marBottom w:val="0"/>
              <w:divBdr>
                <w:top w:val="none" w:sz="0" w:space="0" w:color="auto"/>
                <w:left w:val="none" w:sz="0" w:space="0" w:color="auto"/>
                <w:bottom w:val="none" w:sz="0" w:space="0" w:color="auto"/>
                <w:right w:val="none" w:sz="0" w:space="0" w:color="auto"/>
              </w:divBdr>
              <w:divsChild>
                <w:div w:id="14499768">
                  <w:marLeft w:val="0"/>
                  <w:marRight w:val="0"/>
                  <w:marTop w:val="0"/>
                  <w:marBottom w:val="0"/>
                  <w:divBdr>
                    <w:top w:val="none" w:sz="0" w:space="0" w:color="auto"/>
                    <w:left w:val="none" w:sz="0" w:space="0" w:color="auto"/>
                    <w:bottom w:val="none" w:sz="0" w:space="0" w:color="auto"/>
                    <w:right w:val="none" w:sz="0" w:space="0" w:color="auto"/>
                  </w:divBdr>
                  <w:divsChild>
                    <w:div w:id="178149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170272">
      <w:bodyDiv w:val="1"/>
      <w:marLeft w:val="0"/>
      <w:marRight w:val="0"/>
      <w:marTop w:val="0"/>
      <w:marBottom w:val="0"/>
      <w:divBdr>
        <w:top w:val="none" w:sz="0" w:space="0" w:color="auto"/>
        <w:left w:val="none" w:sz="0" w:space="0" w:color="auto"/>
        <w:bottom w:val="none" w:sz="0" w:space="0" w:color="auto"/>
        <w:right w:val="none" w:sz="0" w:space="0" w:color="auto"/>
      </w:divBdr>
      <w:divsChild>
        <w:div w:id="2117943763">
          <w:marLeft w:val="0"/>
          <w:marRight w:val="0"/>
          <w:marTop w:val="0"/>
          <w:marBottom w:val="0"/>
          <w:divBdr>
            <w:top w:val="none" w:sz="0" w:space="0" w:color="auto"/>
            <w:left w:val="none" w:sz="0" w:space="0" w:color="auto"/>
            <w:bottom w:val="none" w:sz="0" w:space="0" w:color="auto"/>
            <w:right w:val="none" w:sz="0" w:space="0" w:color="auto"/>
          </w:divBdr>
          <w:divsChild>
            <w:div w:id="1077092968">
              <w:marLeft w:val="0"/>
              <w:marRight w:val="0"/>
              <w:marTop w:val="0"/>
              <w:marBottom w:val="0"/>
              <w:divBdr>
                <w:top w:val="none" w:sz="0" w:space="0" w:color="auto"/>
                <w:left w:val="none" w:sz="0" w:space="0" w:color="auto"/>
                <w:bottom w:val="none" w:sz="0" w:space="0" w:color="auto"/>
                <w:right w:val="none" w:sz="0" w:space="0" w:color="auto"/>
              </w:divBdr>
              <w:divsChild>
                <w:div w:id="860046556">
                  <w:marLeft w:val="0"/>
                  <w:marRight w:val="0"/>
                  <w:marTop w:val="0"/>
                  <w:marBottom w:val="0"/>
                  <w:divBdr>
                    <w:top w:val="none" w:sz="0" w:space="0" w:color="auto"/>
                    <w:left w:val="none" w:sz="0" w:space="0" w:color="auto"/>
                    <w:bottom w:val="none" w:sz="0" w:space="0" w:color="auto"/>
                    <w:right w:val="none" w:sz="0" w:space="0" w:color="auto"/>
                  </w:divBdr>
                  <w:divsChild>
                    <w:div w:id="186975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306281">
      <w:bodyDiv w:val="1"/>
      <w:marLeft w:val="0"/>
      <w:marRight w:val="0"/>
      <w:marTop w:val="0"/>
      <w:marBottom w:val="0"/>
      <w:divBdr>
        <w:top w:val="none" w:sz="0" w:space="0" w:color="auto"/>
        <w:left w:val="none" w:sz="0" w:space="0" w:color="auto"/>
        <w:bottom w:val="none" w:sz="0" w:space="0" w:color="auto"/>
        <w:right w:val="none" w:sz="0" w:space="0" w:color="auto"/>
      </w:divBdr>
      <w:divsChild>
        <w:div w:id="1843397061">
          <w:marLeft w:val="0"/>
          <w:marRight w:val="0"/>
          <w:marTop w:val="0"/>
          <w:marBottom w:val="0"/>
          <w:divBdr>
            <w:top w:val="none" w:sz="0" w:space="0" w:color="auto"/>
            <w:left w:val="none" w:sz="0" w:space="0" w:color="auto"/>
            <w:bottom w:val="none" w:sz="0" w:space="0" w:color="auto"/>
            <w:right w:val="none" w:sz="0" w:space="0" w:color="auto"/>
          </w:divBdr>
          <w:divsChild>
            <w:div w:id="1740470810">
              <w:marLeft w:val="0"/>
              <w:marRight w:val="0"/>
              <w:marTop w:val="0"/>
              <w:marBottom w:val="0"/>
              <w:divBdr>
                <w:top w:val="none" w:sz="0" w:space="0" w:color="auto"/>
                <w:left w:val="none" w:sz="0" w:space="0" w:color="auto"/>
                <w:bottom w:val="none" w:sz="0" w:space="0" w:color="auto"/>
                <w:right w:val="none" w:sz="0" w:space="0" w:color="auto"/>
              </w:divBdr>
              <w:divsChild>
                <w:div w:id="55327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043299">
      <w:bodyDiv w:val="1"/>
      <w:marLeft w:val="0"/>
      <w:marRight w:val="0"/>
      <w:marTop w:val="0"/>
      <w:marBottom w:val="0"/>
      <w:divBdr>
        <w:top w:val="none" w:sz="0" w:space="0" w:color="auto"/>
        <w:left w:val="none" w:sz="0" w:space="0" w:color="auto"/>
        <w:bottom w:val="none" w:sz="0" w:space="0" w:color="auto"/>
        <w:right w:val="none" w:sz="0" w:space="0" w:color="auto"/>
      </w:divBdr>
      <w:divsChild>
        <w:div w:id="496120294">
          <w:marLeft w:val="0"/>
          <w:marRight w:val="0"/>
          <w:marTop w:val="0"/>
          <w:marBottom w:val="0"/>
          <w:divBdr>
            <w:top w:val="none" w:sz="0" w:space="0" w:color="auto"/>
            <w:left w:val="none" w:sz="0" w:space="0" w:color="auto"/>
            <w:bottom w:val="none" w:sz="0" w:space="0" w:color="auto"/>
            <w:right w:val="none" w:sz="0" w:space="0" w:color="auto"/>
          </w:divBdr>
          <w:divsChild>
            <w:div w:id="276645503">
              <w:marLeft w:val="0"/>
              <w:marRight w:val="0"/>
              <w:marTop w:val="0"/>
              <w:marBottom w:val="0"/>
              <w:divBdr>
                <w:top w:val="none" w:sz="0" w:space="0" w:color="auto"/>
                <w:left w:val="none" w:sz="0" w:space="0" w:color="auto"/>
                <w:bottom w:val="none" w:sz="0" w:space="0" w:color="auto"/>
                <w:right w:val="none" w:sz="0" w:space="0" w:color="auto"/>
              </w:divBdr>
              <w:divsChild>
                <w:div w:id="145027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67755">
      <w:bodyDiv w:val="1"/>
      <w:marLeft w:val="0"/>
      <w:marRight w:val="0"/>
      <w:marTop w:val="0"/>
      <w:marBottom w:val="0"/>
      <w:divBdr>
        <w:top w:val="none" w:sz="0" w:space="0" w:color="auto"/>
        <w:left w:val="none" w:sz="0" w:space="0" w:color="auto"/>
        <w:bottom w:val="none" w:sz="0" w:space="0" w:color="auto"/>
        <w:right w:val="none" w:sz="0" w:space="0" w:color="auto"/>
      </w:divBdr>
      <w:divsChild>
        <w:div w:id="31879909">
          <w:marLeft w:val="0"/>
          <w:marRight w:val="0"/>
          <w:marTop w:val="0"/>
          <w:marBottom w:val="0"/>
          <w:divBdr>
            <w:top w:val="none" w:sz="0" w:space="0" w:color="auto"/>
            <w:left w:val="none" w:sz="0" w:space="0" w:color="auto"/>
            <w:bottom w:val="none" w:sz="0" w:space="0" w:color="auto"/>
            <w:right w:val="none" w:sz="0" w:space="0" w:color="auto"/>
          </w:divBdr>
          <w:divsChild>
            <w:div w:id="1206335669">
              <w:marLeft w:val="0"/>
              <w:marRight w:val="0"/>
              <w:marTop w:val="0"/>
              <w:marBottom w:val="0"/>
              <w:divBdr>
                <w:top w:val="none" w:sz="0" w:space="0" w:color="auto"/>
                <w:left w:val="none" w:sz="0" w:space="0" w:color="auto"/>
                <w:bottom w:val="none" w:sz="0" w:space="0" w:color="auto"/>
                <w:right w:val="none" w:sz="0" w:space="0" w:color="auto"/>
              </w:divBdr>
              <w:divsChild>
                <w:div w:id="18302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040443">
      <w:bodyDiv w:val="1"/>
      <w:marLeft w:val="0"/>
      <w:marRight w:val="0"/>
      <w:marTop w:val="0"/>
      <w:marBottom w:val="0"/>
      <w:divBdr>
        <w:top w:val="none" w:sz="0" w:space="0" w:color="auto"/>
        <w:left w:val="none" w:sz="0" w:space="0" w:color="auto"/>
        <w:bottom w:val="none" w:sz="0" w:space="0" w:color="auto"/>
        <w:right w:val="none" w:sz="0" w:space="0" w:color="auto"/>
      </w:divBdr>
      <w:divsChild>
        <w:div w:id="1292440626">
          <w:marLeft w:val="0"/>
          <w:marRight w:val="0"/>
          <w:marTop w:val="0"/>
          <w:marBottom w:val="0"/>
          <w:divBdr>
            <w:top w:val="none" w:sz="0" w:space="0" w:color="auto"/>
            <w:left w:val="none" w:sz="0" w:space="0" w:color="auto"/>
            <w:bottom w:val="none" w:sz="0" w:space="0" w:color="auto"/>
            <w:right w:val="none" w:sz="0" w:space="0" w:color="auto"/>
          </w:divBdr>
          <w:divsChild>
            <w:div w:id="1461456145">
              <w:marLeft w:val="0"/>
              <w:marRight w:val="0"/>
              <w:marTop w:val="0"/>
              <w:marBottom w:val="0"/>
              <w:divBdr>
                <w:top w:val="none" w:sz="0" w:space="0" w:color="auto"/>
                <w:left w:val="none" w:sz="0" w:space="0" w:color="auto"/>
                <w:bottom w:val="none" w:sz="0" w:space="0" w:color="auto"/>
                <w:right w:val="none" w:sz="0" w:space="0" w:color="auto"/>
              </w:divBdr>
              <w:divsChild>
                <w:div w:id="174760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202661">
      <w:bodyDiv w:val="1"/>
      <w:marLeft w:val="0"/>
      <w:marRight w:val="0"/>
      <w:marTop w:val="0"/>
      <w:marBottom w:val="0"/>
      <w:divBdr>
        <w:top w:val="none" w:sz="0" w:space="0" w:color="auto"/>
        <w:left w:val="none" w:sz="0" w:space="0" w:color="auto"/>
        <w:bottom w:val="none" w:sz="0" w:space="0" w:color="auto"/>
        <w:right w:val="none" w:sz="0" w:space="0" w:color="auto"/>
      </w:divBdr>
    </w:div>
    <w:div w:id="1748771757">
      <w:bodyDiv w:val="1"/>
      <w:marLeft w:val="0"/>
      <w:marRight w:val="0"/>
      <w:marTop w:val="0"/>
      <w:marBottom w:val="0"/>
      <w:divBdr>
        <w:top w:val="none" w:sz="0" w:space="0" w:color="auto"/>
        <w:left w:val="none" w:sz="0" w:space="0" w:color="auto"/>
        <w:bottom w:val="none" w:sz="0" w:space="0" w:color="auto"/>
        <w:right w:val="none" w:sz="0" w:space="0" w:color="auto"/>
      </w:divBdr>
      <w:divsChild>
        <w:div w:id="1258518239">
          <w:marLeft w:val="0"/>
          <w:marRight w:val="0"/>
          <w:marTop w:val="0"/>
          <w:marBottom w:val="0"/>
          <w:divBdr>
            <w:top w:val="none" w:sz="0" w:space="0" w:color="auto"/>
            <w:left w:val="none" w:sz="0" w:space="0" w:color="auto"/>
            <w:bottom w:val="none" w:sz="0" w:space="0" w:color="auto"/>
            <w:right w:val="none" w:sz="0" w:space="0" w:color="auto"/>
          </w:divBdr>
          <w:divsChild>
            <w:div w:id="1975328702">
              <w:marLeft w:val="0"/>
              <w:marRight w:val="0"/>
              <w:marTop w:val="0"/>
              <w:marBottom w:val="0"/>
              <w:divBdr>
                <w:top w:val="none" w:sz="0" w:space="0" w:color="auto"/>
                <w:left w:val="none" w:sz="0" w:space="0" w:color="auto"/>
                <w:bottom w:val="none" w:sz="0" w:space="0" w:color="auto"/>
                <w:right w:val="none" w:sz="0" w:space="0" w:color="auto"/>
              </w:divBdr>
              <w:divsChild>
                <w:div w:id="74792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606523">
      <w:bodyDiv w:val="1"/>
      <w:marLeft w:val="0"/>
      <w:marRight w:val="0"/>
      <w:marTop w:val="0"/>
      <w:marBottom w:val="0"/>
      <w:divBdr>
        <w:top w:val="none" w:sz="0" w:space="0" w:color="auto"/>
        <w:left w:val="none" w:sz="0" w:space="0" w:color="auto"/>
        <w:bottom w:val="none" w:sz="0" w:space="0" w:color="auto"/>
        <w:right w:val="none" w:sz="0" w:space="0" w:color="auto"/>
      </w:divBdr>
      <w:divsChild>
        <w:div w:id="1680810399">
          <w:marLeft w:val="0"/>
          <w:marRight w:val="0"/>
          <w:marTop w:val="0"/>
          <w:marBottom w:val="0"/>
          <w:divBdr>
            <w:top w:val="none" w:sz="0" w:space="0" w:color="auto"/>
            <w:left w:val="none" w:sz="0" w:space="0" w:color="auto"/>
            <w:bottom w:val="none" w:sz="0" w:space="0" w:color="auto"/>
            <w:right w:val="none" w:sz="0" w:space="0" w:color="auto"/>
          </w:divBdr>
          <w:divsChild>
            <w:div w:id="250555481">
              <w:marLeft w:val="0"/>
              <w:marRight w:val="0"/>
              <w:marTop w:val="0"/>
              <w:marBottom w:val="0"/>
              <w:divBdr>
                <w:top w:val="none" w:sz="0" w:space="0" w:color="auto"/>
                <w:left w:val="none" w:sz="0" w:space="0" w:color="auto"/>
                <w:bottom w:val="none" w:sz="0" w:space="0" w:color="auto"/>
                <w:right w:val="none" w:sz="0" w:space="0" w:color="auto"/>
              </w:divBdr>
              <w:divsChild>
                <w:div w:id="95140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693099">
      <w:bodyDiv w:val="1"/>
      <w:marLeft w:val="0"/>
      <w:marRight w:val="0"/>
      <w:marTop w:val="0"/>
      <w:marBottom w:val="0"/>
      <w:divBdr>
        <w:top w:val="none" w:sz="0" w:space="0" w:color="auto"/>
        <w:left w:val="none" w:sz="0" w:space="0" w:color="auto"/>
        <w:bottom w:val="none" w:sz="0" w:space="0" w:color="auto"/>
        <w:right w:val="none" w:sz="0" w:space="0" w:color="auto"/>
      </w:divBdr>
      <w:divsChild>
        <w:div w:id="62531753">
          <w:marLeft w:val="0"/>
          <w:marRight w:val="0"/>
          <w:marTop w:val="0"/>
          <w:marBottom w:val="0"/>
          <w:divBdr>
            <w:top w:val="none" w:sz="0" w:space="0" w:color="auto"/>
            <w:left w:val="none" w:sz="0" w:space="0" w:color="auto"/>
            <w:bottom w:val="none" w:sz="0" w:space="0" w:color="auto"/>
            <w:right w:val="none" w:sz="0" w:space="0" w:color="auto"/>
          </w:divBdr>
          <w:divsChild>
            <w:div w:id="652176518">
              <w:marLeft w:val="0"/>
              <w:marRight w:val="0"/>
              <w:marTop w:val="0"/>
              <w:marBottom w:val="0"/>
              <w:divBdr>
                <w:top w:val="none" w:sz="0" w:space="0" w:color="auto"/>
                <w:left w:val="none" w:sz="0" w:space="0" w:color="auto"/>
                <w:bottom w:val="none" w:sz="0" w:space="0" w:color="auto"/>
                <w:right w:val="none" w:sz="0" w:space="0" w:color="auto"/>
              </w:divBdr>
              <w:divsChild>
                <w:div w:id="397099617">
                  <w:marLeft w:val="0"/>
                  <w:marRight w:val="0"/>
                  <w:marTop w:val="0"/>
                  <w:marBottom w:val="0"/>
                  <w:divBdr>
                    <w:top w:val="none" w:sz="0" w:space="0" w:color="auto"/>
                    <w:left w:val="none" w:sz="0" w:space="0" w:color="auto"/>
                    <w:bottom w:val="none" w:sz="0" w:space="0" w:color="auto"/>
                    <w:right w:val="none" w:sz="0" w:space="0" w:color="auto"/>
                  </w:divBdr>
                  <w:divsChild>
                    <w:div w:id="155569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787567">
      <w:bodyDiv w:val="1"/>
      <w:marLeft w:val="0"/>
      <w:marRight w:val="0"/>
      <w:marTop w:val="0"/>
      <w:marBottom w:val="0"/>
      <w:divBdr>
        <w:top w:val="none" w:sz="0" w:space="0" w:color="auto"/>
        <w:left w:val="none" w:sz="0" w:space="0" w:color="auto"/>
        <w:bottom w:val="none" w:sz="0" w:space="0" w:color="auto"/>
        <w:right w:val="none" w:sz="0" w:space="0" w:color="auto"/>
      </w:divBdr>
      <w:divsChild>
        <w:div w:id="2032876861">
          <w:marLeft w:val="0"/>
          <w:marRight w:val="0"/>
          <w:marTop w:val="0"/>
          <w:marBottom w:val="0"/>
          <w:divBdr>
            <w:top w:val="none" w:sz="0" w:space="0" w:color="auto"/>
            <w:left w:val="none" w:sz="0" w:space="0" w:color="auto"/>
            <w:bottom w:val="none" w:sz="0" w:space="0" w:color="auto"/>
            <w:right w:val="none" w:sz="0" w:space="0" w:color="auto"/>
          </w:divBdr>
          <w:divsChild>
            <w:div w:id="1602832212">
              <w:marLeft w:val="0"/>
              <w:marRight w:val="0"/>
              <w:marTop w:val="0"/>
              <w:marBottom w:val="0"/>
              <w:divBdr>
                <w:top w:val="none" w:sz="0" w:space="0" w:color="auto"/>
                <w:left w:val="none" w:sz="0" w:space="0" w:color="auto"/>
                <w:bottom w:val="none" w:sz="0" w:space="0" w:color="auto"/>
                <w:right w:val="none" w:sz="0" w:space="0" w:color="auto"/>
              </w:divBdr>
              <w:divsChild>
                <w:div w:id="29583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656502">
      <w:bodyDiv w:val="1"/>
      <w:marLeft w:val="0"/>
      <w:marRight w:val="0"/>
      <w:marTop w:val="0"/>
      <w:marBottom w:val="0"/>
      <w:divBdr>
        <w:top w:val="none" w:sz="0" w:space="0" w:color="auto"/>
        <w:left w:val="none" w:sz="0" w:space="0" w:color="auto"/>
        <w:bottom w:val="none" w:sz="0" w:space="0" w:color="auto"/>
        <w:right w:val="none" w:sz="0" w:space="0" w:color="auto"/>
      </w:divBdr>
      <w:divsChild>
        <w:div w:id="987394005">
          <w:marLeft w:val="0"/>
          <w:marRight w:val="0"/>
          <w:marTop w:val="0"/>
          <w:marBottom w:val="0"/>
          <w:divBdr>
            <w:top w:val="none" w:sz="0" w:space="0" w:color="auto"/>
            <w:left w:val="none" w:sz="0" w:space="0" w:color="auto"/>
            <w:bottom w:val="none" w:sz="0" w:space="0" w:color="auto"/>
            <w:right w:val="none" w:sz="0" w:space="0" w:color="auto"/>
          </w:divBdr>
          <w:divsChild>
            <w:div w:id="1594166961">
              <w:marLeft w:val="0"/>
              <w:marRight w:val="0"/>
              <w:marTop w:val="0"/>
              <w:marBottom w:val="0"/>
              <w:divBdr>
                <w:top w:val="none" w:sz="0" w:space="0" w:color="auto"/>
                <w:left w:val="none" w:sz="0" w:space="0" w:color="auto"/>
                <w:bottom w:val="none" w:sz="0" w:space="0" w:color="auto"/>
                <w:right w:val="none" w:sz="0" w:space="0" w:color="auto"/>
              </w:divBdr>
              <w:divsChild>
                <w:div w:id="14590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06332">
      <w:bodyDiv w:val="1"/>
      <w:marLeft w:val="0"/>
      <w:marRight w:val="0"/>
      <w:marTop w:val="0"/>
      <w:marBottom w:val="0"/>
      <w:divBdr>
        <w:top w:val="none" w:sz="0" w:space="0" w:color="auto"/>
        <w:left w:val="none" w:sz="0" w:space="0" w:color="auto"/>
        <w:bottom w:val="none" w:sz="0" w:space="0" w:color="auto"/>
        <w:right w:val="none" w:sz="0" w:space="0" w:color="auto"/>
      </w:divBdr>
    </w:div>
    <w:div w:id="1925720655">
      <w:bodyDiv w:val="1"/>
      <w:marLeft w:val="0"/>
      <w:marRight w:val="0"/>
      <w:marTop w:val="0"/>
      <w:marBottom w:val="0"/>
      <w:divBdr>
        <w:top w:val="none" w:sz="0" w:space="0" w:color="auto"/>
        <w:left w:val="none" w:sz="0" w:space="0" w:color="auto"/>
        <w:bottom w:val="none" w:sz="0" w:space="0" w:color="auto"/>
        <w:right w:val="none" w:sz="0" w:space="0" w:color="auto"/>
      </w:divBdr>
      <w:divsChild>
        <w:div w:id="1333879004">
          <w:marLeft w:val="0"/>
          <w:marRight w:val="0"/>
          <w:marTop w:val="0"/>
          <w:marBottom w:val="0"/>
          <w:divBdr>
            <w:top w:val="none" w:sz="0" w:space="0" w:color="auto"/>
            <w:left w:val="none" w:sz="0" w:space="0" w:color="auto"/>
            <w:bottom w:val="none" w:sz="0" w:space="0" w:color="auto"/>
            <w:right w:val="none" w:sz="0" w:space="0" w:color="auto"/>
          </w:divBdr>
          <w:divsChild>
            <w:div w:id="863832480">
              <w:marLeft w:val="0"/>
              <w:marRight w:val="0"/>
              <w:marTop w:val="0"/>
              <w:marBottom w:val="0"/>
              <w:divBdr>
                <w:top w:val="none" w:sz="0" w:space="0" w:color="auto"/>
                <w:left w:val="none" w:sz="0" w:space="0" w:color="auto"/>
                <w:bottom w:val="none" w:sz="0" w:space="0" w:color="auto"/>
                <w:right w:val="none" w:sz="0" w:space="0" w:color="auto"/>
              </w:divBdr>
              <w:divsChild>
                <w:div w:id="136355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85481">
      <w:bodyDiv w:val="1"/>
      <w:marLeft w:val="0"/>
      <w:marRight w:val="0"/>
      <w:marTop w:val="0"/>
      <w:marBottom w:val="0"/>
      <w:divBdr>
        <w:top w:val="none" w:sz="0" w:space="0" w:color="auto"/>
        <w:left w:val="none" w:sz="0" w:space="0" w:color="auto"/>
        <w:bottom w:val="none" w:sz="0" w:space="0" w:color="auto"/>
        <w:right w:val="none" w:sz="0" w:space="0" w:color="auto"/>
      </w:divBdr>
      <w:divsChild>
        <w:div w:id="1884709054">
          <w:marLeft w:val="0"/>
          <w:marRight w:val="0"/>
          <w:marTop w:val="0"/>
          <w:marBottom w:val="0"/>
          <w:divBdr>
            <w:top w:val="none" w:sz="0" w:space="0" w:color="auto"/>
            <w:left w:val="none" w:sz="0" w:space="0" w:color="auto"/>
            <w:bottom w:val="none" w:sz="0" w:space="0" w:color="auto"/>
            <w:right w:val="none" w:sz="0" w:space="0" w:color="auto"/>
          </w:divBdr>
          <w:divsChild>
            <w:div w:id="2083982930">
              <w:marLeft w:val="0"/>
              <w:marRight w:val="0"/>
              <w:marTop w:val="0"/>
              <w:marBottom w:val="0"/>
              <w:divBdr>
                <w:top w:val="none" w:sz="0" w:space="0" w:color="auto"/>
                <w:left w:val="none" w:sz="0" w:space="0" w:color="auto"/>
                <w:bottom w:val="none" w:sz="0" w:space="0" w:color="auto"/>
                <w:right w:val="none" w:sz="0" w:space="0" w:color="auto"/>
              </w:divBdr>
              <w:divsChild>
                <w:div w:id="1362242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331960">
      <w:bodyDiv w:val="1"/>
      <w:marLeft w:val="0"/>
      <w:marRight w:val="0"/>
      <w:marTop w:val="0"/>
      <w:marBottom w:val="0"/>
      <w:divBdr>
        <w:top w:val="none" w:sz="0" w:space="0" w:color="auto"/>
        <w:left w:val="none" w:sz="0" w:space="0" w:color="auto"/>
        <w:bottom w:val="none" w:sz="0" w:space="0" w:color="auto"/>
        <w:right w:val="none" w:sz="0" w:space="0" w:color="auto"/>
      </w:divBdr>
      <w:divsChild>
        <w:div w:id="1069960984">
          <w:marLeft w:val="0"/>
          <w:marRight w:val="0"/>
          <w:marTop w:val="0"/>
          <w:marBottom w:val="0"/>
          <w:divBdr>
            <w:top w:val="none" w:sz="0" w:space="0" w:color="auto"/>
            <w:left w:val="none" w:sz="0" w:space="0" w:color="auto"/>
            <w:bottom w:val="none" w:sz="0" w:space="0" w:color="auto"/>
            <w:right w:val="none" w:sz="0" w:space="0" w:color="auto"/>
          </w:divBdr>
          <w:divsChild>
            <w:div w:id="1711610386">
              <w:marLeft w:val="0"/>
              <w:marRight w:val="0"/>
              <w:marTop w:val="0"/>
              <w:marBottom w:val="0"/>
              <w:divBdr>
                <w:top w:val="none" w:sz="0" w:space="0" w:color="auto"/>
                <w:left w:val="none" w:sz="0" w:space="0" w:color="auto"/>
                <w:bottom w:val="none" w:sz="0" w:space="0" w:color="auto"/>
                <w:right w:val="none" w:sz="0" w:space="0" w:color="auto"/>
              </w:divBdr>
              <w:divsChild>
                <w:div w:id="1523351086">
                  <w:marLeft w:val="0"/>
                  <w:marRight w:val="0"/>
                  <w:marTop w:val="0"/>
                  <w:marBottom w:val="0"/>
                  <w:divBdr>
                    <w:top w:val="none" w:sz="0" w:space="0" w:color="auto"/>
                    <w:left w:val="none" w:sz="0" w:space="0" w:color="auto"/>
                    <w:bottom w:val="none" w:sz="0" w:space="0" w:color="auto"/>
                    <w:right w:val="none" w:sz="0" w:space="0" w:color="auto"/>
                  </w:divBdr>
                  <w:divsChild>
                    <w:div w:id="168076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625720">
      <w:bodyDiv w:val="1"/>
      <w:marLeft w:val="0"/>
      <w:marRight w:val="0"/>
      <w:marTop w:val="0"/>
      <w:marBottom w:val="0"/>
      <w:divBdr>
        <w:top w:val="none" w:sz="0" w:space="0" w:color="auto"/>
        <w:left w:val="none" w:sz="0" w:space="0" w:color="auto"/>
        <w:bottom w:val="none" w:sz="0" w:space="0" w:color="auto"/>
        <w:right w:val="none" w:sz="0" w:space="0" w:color="auto"/>
      </w:divBdr>
      <w:divsChild>
        <w:div w:id="1067263026">
          <w:marLeft w:val="0"/>
          <w:marRight w:val="0"/>
          <w:marTop w:val="0"/>
          <w:marBottom w:val="0"/>
          <w:divBdr>
            <w:top w:val="none" w:sz="0" w:space="0" w:color="auto"/>
            <w:left w:val="none" w:sz="0" w:space="0" w:color="auto"/>
            <w:bottom w:val="none" w:sz="0" w:space="0" w:color="auto"/>
            <w:right w:val="none" w:sz="0" w:space="0" w:color="auto"/>
          </w:divBdr>
        </w:div>
      </w:divsChild>
    </w:div>
    <w:div w:id="2028870739">
      <w:bodyDiv w:val="1"/>
      <w:marLeft w:val="0"/>
      <w:marRight w:val="0"/>
      <w:marTop w:val="0"/>
      <w:marBottom w:val="0"/>
      <w:divBdr>
        <w:top w:val="none" w:sz="0" w:space="0" w:color="auto"/>
        <w:left w:val="none" w:sz="0" w:space="0" w:color="auto"/>
        <w:bottom w:val="none" w:sz="0" w:space="0" w:color="auto"/>
        <w:right w:val="none" w:sz="0" w:space="0" w:color="auto"/>
      </w:divBdr>
      <w:divsChild>
        <w:div w:id="2144543476">
          <w:marLeft w:val="0"/>
          <w:marRight w:val="0"/>
          <w:marTop w:val="0"/>
          <w:marBottom w:val="0"/>
          <w:divBdr>
            <w:top w:val="none" w:sz="0" w:space="0" w:color="auto"/>
            <w:left w:val="none" w:sz="0" w:space="0" w:color="auto"/>
            <w:bottom w:val="none" w:sz="0" w:space="0" w:color="auto"/>
            <w:right w:val="none" w:sz="0" w:space="0" w:color="auto"/>
          </w:divBdr>
          <w:divsChild>
            <w:div w:id="334384984">
              <w:marLeft w:val="0"/>
              <w:marRight w:val="0"/>
              <w:marTop w:val="0"/>
              <w:marBottom w:val="0"/>
              <w:divBdr>
                <w:top w:val="none" w:sz="0" w:space="0" w:color="auto"/>
                <w:left w:val="none" w:sz="0" w:space="0" w:color="auto"/>
                <w:bottom w:val="none" w:sz="0" w:space="0" w:color="auto"/>
                <w:right w:val="none" w:sz="0" w:space="0" w:color="auto"/>
              </w:divBdr>
              <w:divsChild>
                <w:div w:id="1442531500">
                  <w:marLeft w:val="0"/>
                  <w:marRight w:val="0"/>
                  <w:marTop w:val="0"/>
                  <w:marBottom w:val="0"/>
                  <w:divBdr>
                    <w:top w:val="none" w:sz="0" w:space="0" w:color="auto"/>
                    <w:left w:val="none" w:sz="0" w:space="0" w:color="auto"/>
                    <w:bottom w:val="none" w:sz="0" w:space="0" w:color="auto"/>
                    <w:right w:val="none" w:sz="0" w:space="0" w:color="auto"/>
                  </w:divBdr>
                  <w:divsChild>
                    <w:div w:id="159720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078924">
      <w:bodyDiv w:val="1"/>
      <w:marLeft w:val="0"/>
      <w:marRight w:val="0"/>
      <w:marTop w:val="0"/>
      <w:marBottom w:val="0"/>
      <w:divBdr>
        <w:top w:val="none" w:sz="0" w:space="0" w:color="auto"/>
        <w:left w:val="none" w:sz="0" w:space="0" w:color="auto"/>
        <w:bottom w:val="none" w:sz="0" w:space="0" w:color="auto"/>
        <w:right w:val="none" w:sz="0" w:space="0" w:color="auto"/>
      </w:divBdr>
    </w:div>
    <w:div w:id="2075468173">
      <w:bodyDiv w:val="1"/>
      <w:marLeft w:val="0"/>
      <w:marRight w:val="0"/>
      <w:marTop w:val="0"/>
      <w:marBottom w:val="0"/>
      <w:divBdr>
        <w:top w:val="none" w:sz="0" w:space="0" w:color="auto"/>
        <w:left w:val="none" w:sz="0" w:space="0" w:color="auto"/>
        <w:bottom w:val="none" w:sz="0" w:space="0" w:color="auto"/>
        <w:right w:val="none" w:sz="0" w:space="0" w:color="auto"/>
      </w:divBdr>
      <w:divsChild>
        <w:div w:id="1268586701">
          <w:marLeft w:val="0"/>
          <w:marRight w:val="0"/>
          <w:marTop w:val="0"/>
          <w:marBottom w:val="0"/>
          <w:divBdr>
            <w:top w:val="none" w:sz="0" w:space="0" w:color="auto"/>
            <w:left w:val="none" w:sz="0" w:space="0" w:color="auto"/>
            <w:bottom w:val="none" w:sz="0" w:space="0" w:color="auto"/>
            <w:right w:val="none" w:sz="0" w:space="0" w:color="auto"/>
          </w:divBdr>
          <w:divsChild>
            <w:div w:id="227809117">
              <w:marLeft w:val="0"/>
              <w:marRight w:val="0"/>
              <w:marTop w:val="0"/>
              <w:marBottom w:val="0"/>
              <w:divBdr>
                <w:top w:val="none" w:sz="0" w:space="0" w:color="auto"/>
                <w:left w:val="none" w:sz="0" w:space="0" w:color="auto"/>
                <w:bottom w:val="none" w:sz="0" w:space="0" w:color="auto"/>
                <w:right w:val="none" w:sz="0" w:space="0" w:color="auto"/>
              </w:divBdr>
              <w:divsChild>
                <w:div w:id="93875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449158">
      <w:bodyDiv w:val="1"/>
      <w:marLeft w:val="0"/>
      <w:marRight w:val="0"/>
      <w:marTop w:val="0"/>
      <w:marBottom w:val="0"/>
      <w:divBdr>
        <w:top w:val="none" w:sz="0" w:space="0" w:color="auto"/>
        <w:left w:val="none" w:sz="0" w:space="0" w:color="auto"/>
        <w:bottom w:val="none" w:sz="0" w:space="0" w:color="auto"/>
        <w:right w:val="none" w:sz="0" w:space="0" w:color="auto"/>
      </w:divBdr>
      <w:divsChild>
        <w:div w:id="258147076">
          <w:marLeft w:val="0"/>
          <w:marRight w:val="0"/>
          <w:marTop w:val="0"/>
          <w:marBottom w:val="0"/>
          <w:divBdr>
            <w:top w:val="none" w:sz="0" w:space="0" w:color="auto"/>
            <w:left w:val="none" w:sz="0" w:space="0" w:color="auto"/>
            <w:bottom w:val="none" w:sz="0" w:space="0" w:color="auto"/>
            <w:right w:val="none" w:sz="0" w:space="0" w:color="auto"/>
          </w:divBdr>
          <w:divsChild>
            <w:div w:id="890575313">
              <w:marLeft w:val="0"/>
              <w:marRight w:val="0"/>
              <w:marTop w:val="0"/>
              <w:marBottom w:val="0"/>
              <w:divBdr>
                <w:top w:val="none" w:sz="0" w:space="0" w:color="auto"/>
                <w:left w:val="none" w:sz="0" w:space="0" w:color="auto"/>
                <w:bottom w:val="none" w:sz="0" w:space="0" w:color="auto"/>
                <w:right w:val="none" w:sz="0" w:space="0" w:color="auto"/>
              </w:divBdr>
              <w:divsChild>
                <w:div w:id="346373256">
                  <w:marLeft w:val="0"/>
                  <w:marRight w:val="0"/>
                  <w:marTop w:val="0"/>
                  <w:marBottom w:val="0"/>
                  <w:divBdr>
                    <w:top w:val="none" w:sz="0" w:space="0" w:color="auto"/>
                    <w:left w:val="none" w:sz="0" w:space="0" w:color="auto"/>
                    <w:bottom w:val="none" w:sz="0" w:space="0" w:color="auto"/>
                    <w:right w:val="none" w:sz="0" w:space="0" w:color="auto"/>
                  </w:divBdr>
                </w:div>
              </w:divsChild>
            </w:div>
            <w:div w:id="920455566">
              <w:marLeft w:val="0"/>
              <w:marRight w:val="0"/>
              <w:marTop w:val="0"/>
              <w:marBottom w:val="0"/>
              <w:divBdr>
                <w:top w:val="none" w:sz="0" w:space="0" w:color="auto"/>
                <w:left w:val="none" w:sz="0" w:space="0" w:color="auto"/>
                <w:bottom w:val="none" w:sz="0" w:space="0" w:color="auto"/>
                <w:right w:val="none" w:sz="0" w:space="0" w:color="auto"/>
              </w:divBdr>
              <w:divsChild>
                <w:div w:id="1755079558">
                  <w:marLeft w:val="0"/>
                  <w:marRight w:val="0"/>
                  <w:marTop w:val="0"/>
                  <w:marBottom w:val="0"/>
                  <w:divBdr>
                    <w:top w:val="none" w:sz="0" w:space="0" w:color="auto"/>
                    <w:left w:val="none" w:sz="0" w:space="0" w:color="auto"/>
                    <w:bottom w:val="none" w:sz="0" w:space="0" w:color="auto"/>
                    <w:right w:val="none" w:sz="0" w:space="0" w:color="auto"/>
                  </w:divBdr>
                </w:div>
              </w:divsChild>
            </w:div>
            <w:div w:id="1575972709">
              <w:marLeft w:val="0"/>
              <w:marRight w:val="0"/>
              <w:marTop w:val="0"/>
              <w:marBottom w:val="0"/>
              <w:divBdr>
                <w:top w:val="none" w:sz="0" w:space="0" w:color="auto"/>
                <w:left w:val="none" w:sz="0" w:space="0" w:color="auto"/>
                <w:bottom w:val="none" w:sz="0" w:space="0" w:color="auto"/>
                <w:right w:val="none" w:sz="0" w:space="0" w:color="auto"/>
              </w:divBdr>
              <w:divsChild>
                <w:div w:id="180292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191702">
          <w:marLeft w:val="0"/>
          <w:marRight w:val="0"/>
          <w:marTop w:val="0"/>
          <w:marBottom w:val="0"/>
          <w:divBdr>
            <w:top w:val="none" w:sz="0" w:space="0" w:color="auto"/>
            <w:left w:val="none" w:sz="0" w:space="0" w:color="auto"/>
            <w:bottom w:val="none" w:sz="0" w:space="0" w:color="auto"/>
            <w:right w:val="none" w:sz="0" w:space="0" w:color="auto"/>
          </w:divBdr>
          <w:divsChild>
            <w:div w:id="710305061">
              <w:marLeft w:val="0"/>
              <w:marRight w:val="0"/>
              <w:marTop w:val="0"/>
              <w:marBottom w:val="0"/>
              <w:divBdr>
                <w:top w:val="none" w:sz="0" w:space="0" w:color="auto"/>
                <w:left w:val="none" w:sz="0" w:space="0" w:color="auto"/>
                <w:bottom w:val="none" w:sz="0" w:space="0" w:color="auto"/>
                <w:right w:val="none" w:sz="0" w:space="0" w:color="auto"/>
              </w:divBdr>
              <w:divsChild>
                <w:div w:id="403796137">
                  <w:marLeft w:val="0"/>
                  <w:marRight w:val="0"/>
                  <w:marTop w:val="0"/>
                  <w:marBottom w:val="0"/>
                  <w:divBdr>
                    <w:top w:val="none" w:sz="0" w:space="0" w:color="auto"/>
                    <w:left w:val="none" w:sz="0" w:space="0" w:color="auto"/>
                    <w:bottom w:val="none" w:sz="0" w:space="0" w:color="auto"/>
                    <w:right w:val="none" w:sz="0" w:space="0" w:color="auto"/>
                  </w:divBdr>
                </w:div>
              </w:divsChild>
            </w:div>
            <w:div w:id="1390302128">
              <w:marLeft w:val="0"/>
              <w:marRight w:val="0"/>
              <w:marTop w:val="0"/>
              <w:marBottom w:val="0"/>
              <w:divBdr>
                <w:top w:val="none" w:sz="0" w:space="0" w:color="auto"/>
                <w:left w:val="none" w:sz="0" w:space="0" w:color="auto"/>
                <w:bottom w:val="none" w:sz="0" w:space="0" w:color="auto"/>
                <w:right w:val="none" w:sz="0" w:space="0" w:color="auto"/>
              </w:divBdr>
              <w:divsChild>
                <w:div w:id="188659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373205">
          <w:marLeft w:val="0"/>
          <w:marRight w:val="0"/>
          <w:marTop w:val="0"/>
          <w:marBottom w:val="0"/>
          <w:divBdr>
            <w:top w:val="none" w:sz="0" w:space="0" w:color="auto"/>
            <w:left w:val="none" w:sz="0" w:space="0" w:color="auto"/>
            <w:bottom w:val="none" w:sz="0" w:space="0" w:color="auto"/>
            <w:right w:val="none" w:sz="0" w:space="0" w:color="auto"/>
          </w:divBdr>
          <w:divsChild>
            <w:div w:id="13384997">
              <w:marLeft w:val="0"/>
              <w:marRight w:val="0"/>
              <w:marTop w:val="0"/>
              <w:marBottom w:val="0"/>
              <w:divBdr>
                <w:top w:val="none" w:sz="0" w:space="0" w:color="auto"/>
                <w:left w:val="none" w:sz="0" w:space="0" w:color="auto"/>
                <w:bottom w:val="none" w:sz="0" w:space="0" w:color="auto"/>
                <w:right w:val="none" w:sz="0" w:space="0" w:color="auto"/>
              </w:divBdr>
              <w:divsChild>
                <w:div w:id="830483209">
                  <w:marLeft w:val="0"/>
                  <w:marRight w:val="0"/>
                  <w:marTop w:val="0"/>
                  <w:marBottom w:val="0"/>
                  <w:divBdr>
                    <w:top w:val="none" w:sz="0" w:space="0" w:color="auto"/>
                    <w:left w:val="none" w:sz="0" w:space="0" w:color="auto"/>
                    <w:bottom w:val="none" w:sz="0" w:space="0" w:color="auto"/>
                    <w:right w:val="none" w:sz="0" w:space="0" w:color="auto"/>
                  </w:divBdr>
                </w:div>
              </w:divsChild>
            </w:div>
            <w:div w:id="527255153">
              <w:marLeft w:val="0"/>
              <w:marRight w:val="0"/>
              <w:marTop w:val="0"/>
              <w:marBottom w:val="0"/>
              <w:divBdr>
                <w:top w:val="none" w:sz="0" w:space="0" w:color="auto"/>
                <w:left w:val="none" w:sz="0" w:space="0" w:color="auto"/>
                <w:bottom w:val="none" w:sz="0" w:space="0" w:color="auto"/>
                <w:right w:val="none" w:sz="0" w:space="0" w:color="auto"/>
              </w:divBdr>
              <w:divsChild>
                <w:div w:id="121361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20517">
      <w:bodyDiv w:val="1"/>
      <w:marLeft w:val="0"/>
      <w:marRight w:val="0"/>
      <w:marTop w:val="0"/>
      <w:marBottom w:val="0"/>
      <w:divBdr>
        <w:top w:val="none" w:sz="0" w:space="0" w:color="auto"/>
        <w:left w:val="none" w:sz="0" w:space="0" w:color="auto"/>
        <w:bottom w:val="none" w:sz="0" w:space="0" w:color="auto"/>
        <w:right w:val="none" w:sz="0" w:space="0" w:color="auto"/>
      </w:divBdr>
      <w:divsChild>
        <w:div w:id="117336945">
          <w:marLeft w:val="0"/>
          <w:marRight w:val="0"/>
          <w:marTop w:val="0"/>
          <w:marBottom w:val="0"/>
          <w:divBdr>
            <w:top w:val="none" w:sz="0" w:space="0" w:color="auto"/>
            <w:left w:val="none" w:sz="0" w:space="0" w:color="auto"/>
            <w:bottom w:val="none" w:sz="0" w:space="0" w:color="auto"/>
            <w:right w:val="none" w:sz="0" w:space="0" w:color="auto"/>
          </w:divBdr>
          <w:divsChild>
            <w:div w:id="1421022890">
              <w:marLeft w:val="0"/>
              <w:marRight w:val="0"/>
              <w:marTop w:val="0"/>
              <w:marBottom w:val="0"/>
              <w:divBdr>
                <w:top w:val="none" w:sz="0" w:space="0" w:color="auto"/>
                <w:left w:val="none" w:sz="0" w:space="0" w:color="auto"/>
                <w:bottom w:val="none" w:sz="0" w:space="0" w:color="auto"/>
                <w:right w:val="none" w:sz="0" w:space="0" w:color="auto"/>
              </w:divBdr>
              <w:divsChild>
                <w:div w:id="2487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691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d1192@126.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E782A2-97A2-9740-A8BA-52F306442291}">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44B4C-30B1-482A-B3E3-91FDD6900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7</TotalTime>
  <Pages>14</Pages>
  <Words>14118</Words>
  <Characters>80476</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arkin, Megan</cp:lastModifiedBy>
  <cp:revision>136</cp:revision>
  <dcterms:created xsi:type="dcterms:W3CDTF">2022-05-06T07:59:00Z</dcterms:created>
  <dcterms:modified xsi:type="dcterms:W3CDTF">2025-09-11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d0aac6f8e24664caee80c8576d6afc3a8a8d809ae1bc8bc20d374a4f99585b</vt:lpwstr>
  </property>
  <property fmtid="{D5CDD505-2E9C-101B-9397-08002B2CF9AE}" pid="3" name="ZOTERO_PREF_1">
    <vt:lpwstr>&lt;data data-version="3" zotero-version="5.0.80"&gt;&lt;session id="Bx9Thqmx"/&gt;&lt;style id="http://www.zotero.org/styles/medici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